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A1DC" w14:textId="5DBA2B35" w:rsidR="0028409E" w:rsidRPr="0022516E" w:rsidRDefault="0028409E">
      <w:pPr>
        <w:rPr>
          <w:b/>
          <w:bCs/>
        </w:rPr>
      </w:pPr>
      <w:r w:rsidRPr="0022516E">
        <w:rPr>
          <w:b/>
          <w:bCs/>
        </w:rPr>
        <w:t xml:space="preserve">Supplementary </w:t>
      </w:r>
      <w:r w:rsidR="006D6279">
        <w:rPr>
          <w:b/>
          <w:bCs/>
        </w:rPr>
        <w:t>M</w:t>
      </w:r>
      <w:r w:rsidRPr="0022516E">
        <w:rPr>
          <w:b/>
          <w:bCs/>
        </w:rPr>
        <w:t>aterial</w:t>
      </w:r>
    </w:p>
    <w:p w14:paraId="3F8A86DE" w14:textId="7BA970A4" w:rsidR="00431F3D" w:rsidRPr="0022516E" w:rsidRDefault="00431F3D">
      <w:pPr>
        <w:rPr>
          <w:b/>
          <w:bCs/>
        </w:rPr>
      </w:pPr>
      <w:r w:rsidRPr="0022516E">
        <w:rPr>
          <w:b/>
          <w:bCs/>
        </w:rPr>
        <w:t>Figure S1</w:t>
      </w:r>
      <w:r w:rsidR="006D6279">
        <w:rPr>
          <w:b/>
          <w:bCs/>
        </w:rPr>
        <w:t>.</w:t>
      </w:r>
      <w:r w:rsidRPr="0022516E">
        <w:rPr>
          <w:b/>
          <w:bCs/>
        </w:rPr>
        <w:t xml:space="preserve"> </w:t>
      </w:r>
      <w:r w:rsidR="00FF0157" w:rsidRPr="0022516E">
        <w:rPr>
          <w:b/>
          <w:bCs/>
        </w:rPr>
        <w:t>Number of</w:t>
      </w:r>
      <w:r w:rsidRPr="0022516E">
        <w:rPr>
          <w:b/>
          <w:bCs/>
        </w:rPr>
        <w:t xml:space="preserve"> HIV tests</w:t>
      </w:r>
      <w:r w:rsidR="00127892" w:rsidRPr="0022516E">
        <w:rPr>
          <w:b/>
          <w:bCs/>
        </w:rPr>
        <w:t xml:space="preserve"> performed</w:t>
      </w:r>
      <w:r w:rsidRPr="0022516E">
        <w:rPr>
          <w:b/>
          <w:bCs/>
        </w:rPr>
        <w:t xml:space="preserve"> in group 1 infants, by week of life</w:t>
      </w:r>
      <w:r w:rsidR="00E949F8" w:rsidRPr="0022516E">
        <w:rPr>
          <w:b/>
          <w:bCs/>
        </w:rPr>
        <w:t>, during y</w:t>
      </w:r>
      <w:r w:rsidR="006651B4" w:rsidRPr="0022516E">
        <w:rPr>
          <w:b/>
          <w:bCs/>
        </w:rPr>
        <w:t>ear 1 of life</w:t>
      </w:r>
      <w:r w:rsidRPr="0022516E">
        <w:rPr>
          <w:b/>
          <w:bCs/>
        </w:rPr>
        <w:t xml:space="preserve"> </w:t>
      </w:r>
      <w:r w:rsidR="00991C26" w:rsidRPr="0022516E">
        <w:rPr>
          <w:b/>
          <w:bCs/>
        </w:rPr>
        <w:t>(n=50</w:t>
      </w:r>
      <w:r w:rsidR="00991C26">
        <w:rPr>
          <w:b/>
          <w:bCs/>
        </w:rPr>
        <w:t> </w:t>
      </w:r>
      <w:r w:rsidR="00991C26" w:rsidRPr="0022516E">
        <w:rPr>
          <w:b/>
          <w:bCs/>
        </w:rPr>
        <w:t>461</w:t>
      </w:r>
      <w:r w:rsidR="00991C26">
        <w:rPr>
          <w:b/>
          <w:bCs/>
        </w:rPr>
        <w:t xml:space="preserve"> infants HIV-exposed, whose mothers were diagnosed with HIV by delivery)</w:t>
      </w:r>
    </w:p>
    <w:p w14:paraId="4FF47DDB" w14:textId="04B451EC" w:rsidR="00431F3D" w:rsidRPr="0022516E" w:rsidRDefault="00431F3D">
      <w:pPr>
        <w:rPr>
          <w:sz w:val="18"/>
          <w:szCs w:val="18"/>
        </w:rPr>
      </w:pPr>
    </w:p>
    <w:p w14:paraId="0699B986" w14:textId="50824167" w:rsidR="00FC2180" w:rsidRPr="0022516E" w:rsidRDefault="004B38AE" w:rsidP="00E14271">
      <w:pPr>
        <w:jc w:val="center"/>
        <w:rPr>
          <w:sz w:val="18"/>
          <w:szCs w:val="18"/>
        </w:rPr>
      </w:pPr>
      <w:r w:rsidRPr="0022516E">
        <w:rPr>
          <w:noProof/>
          <w:color w:val="ED7D31" w:themeColor="accent2"/>
        </w:rPr>
        <w:drawing>
          <wp:inline distT="0" distB="0" distL="0" distR="0" wp14:anchorId="3013EECD" wp14:editId="298FA8B8">
            <wp:extent cx="8285018" cy="4305646"/>
            <wp:effectExtent l="0" t="0" r="190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BCB16F-7407-5BE2-E559-4719F4D7C5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8DB6339" w14:textId="5C54CF43" w:rsidR="00FC2180" w:rsidRPr="0022516E" w:rsidRDefault="006F658C" w:rsidP="00D054C2">
      <w:pPr>
        <w:spacing w:after="100"/>
        <w:rPr>
          <w:sz w:val="18"/>
          <w:szCs w:val="18"/>
        </w:rPr>
      </w:pPr>
      <w:r w:rsidRPr="0022516E">
        <w:rPr>
          <w:sz w:val="20"/>
          <w:szCs w:val="20"/>
        </w:rPr>
        <w:t xml:space="preserve">Note: tests include positive, negative and repeat tests (PCRs, </w:t>
      </w:r>
      <w:r w:rsidR="00F451D5">
        <w:rPr>
          <w:sz w:val="20"/>
          <w:szCs w:val="20"/>
        </w:rPr>
        <w:t>antigen/antibody tests</w:t>
      </w:r>
      <w:r w:rsidRPr="0022516E">
        <w:rPr>
          <w:sz w:val="20"/>
          <w:szCs w:val="20"/>
        </w:rPr>
        <w:t xml:space="preserve"> and available Rapids), but excludes duplicate results from the same day for the same infant. </w:t>
      </w:r>
      <w:r w:rsidR="00465FBA" w:rsidRPr="0022516E">
        <w:rPr>
          <w:sz w:val="20"/>
          <w:szCs w:val="20"/>
        </w:rPr>
        <w:t>Rapid tests are not routinely captured electronically by all facilities and may be missing.</w:t>
      </w:r>
      <w:r w:rsidR="00C30C84" w:rsidRPr="0022516E">
        <w:rPr>
          <w:sz w:val="20"/>
          <w:szCs w:val="20"/>
        </w:rPr>
        <w:t xml:space="preserve"> </w:t>
      </w:r>
      <w:r w:rsidRPr="0022516E">
        <w:rPr>
          <w:sz w:val="20"/>
          <w:szCs w:val="20"/>
        </w:rPr>
        <w:t>Observed peaks in testing align with programmatic HIV-PCR testing at birth, 10 weeks and 6 months (and a small peak at 9 months due to programmatic Rapid screening which was conducted at 9 months at the start of the study period, prior to the introduction of 6 month HIV-PCR testing)</w:t>
      </w:r>
      <w:r w:rsidR="00200663" w:rsidRPr="0022516E">
        <w:rPr>
          <w:sz w:val="20"/>
          <w:szCs w:val="20"/>
        </w:rPr>
        <w:t xml:space="preserve">. </w:t>
      </w:r>
      <w:r w:rsidR="00BB06C1" w:rsidRPr="0022516E">
        <w:rPr>
          <w:sz w:val="20"/>
          <w:szCs w:val="20"/>
        </w:rPr>
        <w:t xml:space="preserve">In </w:t>
      </w:r>
      <w:r w:rsidR="00C41601" w:rsidRPr="0022516E">
        <w:rPr>
          <w:sz w:val="20"/>
          <w:szCs w:val="20"/>
        </w:rPr>
        <w:t xml:space="preserve">the first </w:t>
      </w:r>
      <w:r w:rsidR="00BB06C1" w:rsidRPr="0022516E">
        <w:rPr>
          <w:sz w:val="20"/>
          <w:szCs w:val="20"/>
        </w:rPr>
        <w:t xml:space="preserve">week </w:t>
      </w:r>
      <w:r w:rsidR="000E73AF" w:rsidRPr="0022516E">
        <w:rPr>
          <w:sz w:val="20"/>
          <w:szCs w:val="20"/>
        </w:rPr>
        <w:t>of life</w:t>
      </w:r>
      <w:r w:rsidR="002A4659" w:rsidRPr="0022516E">
        <w:rPr>
          <w:sz w:val="20"/>
          <w:szCs w:val="20"/>
        </w:rPr>
        <w:t xml:space="preserve"> (</w:t>
      </w:r>
      <w:r w:rsidR="002A4659" w:rsidRPr="0022516E">
        <w:rPr>
          <w:rFonts w:cstheme="minorHAnsi"/>
          <w:sz w:val="20"/>
          <w:szCs w:val="20"/>
        </w:rPr>
        <w:t>≤</w:t>
      </w:r>
      <w:r w:rsidR="002A4659" w:rsidRPr="0022516E">
        <w:rPr>
          <w:sz w:val="20"/>
          <w:szCs w:val="20"/>
        </w:rPr>
        <w:t>7 days)</w:t>
      </w:r>
      <w:r w:rsidR="00BC4F6C" w:rsidRPr="0022516E">
        <w:rPr>
          <w:sz w:val="20"/>
          <w:szCs w:val="20"/>
        </w:rPr>
        <w:t>, 98</w:t>
      </w:r>
      <w:r w:rsidR="000E73AF" w:rsidRPr="0022516E">
        <w:rPr>
          <w:sz w:val="20"/>
          <w:szCs w:val="20"/>
        </w:rPr>
        <w:t>% of tests were</w:t>
      </w:r>
      <w:r w:rsidR="00380A67" w:rsidRPr="0022516E">
        <w:rPr>
          <w:sz w:val="20"/>
          <w:szCs w:val="20"/>
        </w:rPr>
        <w:t xml:space="preserve"> infants’ first tests</w:t>
      </w:r>
      <w:r w:rsidR="00214961" w:rsidRPr="0022516E">
        <w:rPr>
          <w:sz w:val="20"/>
          <w:szCs w:val="20"/>
        </w:rPr>
        <w:t xml:space="preserve">; </w:t>
      </w:r>
      <w:r w:rsidR="00C4186E" w:rsidRPr="0022516E">
        <w:rPr>
          <w:sz w:val="20"/>
          <w:szCs w:val="20"/>
        </w:rPr>
        <w:t xml:space="preserve">during </w:t>
      </w:r>
      <w:r w:rsidR="00214961" w:rsidRPr="0022516E">
        <w:rPr>
          <w:sz w:val="20"/>
          <w:szCs w:val="20"/>
        </w:rPr>
        <w:t>week 2</w:t>
      </w:r>
      <w:r w:rsidR="009C48E1" w:rsidRPr="0022516E">
        <w:rPr>
          <w:sz w:val="20"/>
          <w:szCs w:val="20"/>
        </w:rPr>
        <w:t xml:space="preserve"> to 1</w:t>
      </w:r>
      <w:r w:rsidR="00C05A84" w:rsidRPr="0022516E">
        <w:rPr>
          <w:sz w:val="20"/>
          <w:szCs w:val="20"/>
        </w:rPr>
        <w:t>3</w:t>
      </w:r>
      <w:r w:rsidR="001A4C2B" w:rsidRPr="0022516E">
        <w:rPr>
          <w:sz w:val="20"/>
          <w:szCs w:val="20"/>
        </w:rPr>
        <w:t xml:space="preserve"> of life</w:t>
      </w:r>
      <w:r w:rsidR="00985980" w:rsidRPr="0022516E">
        <w:rPr>
          <w:sz w:val="20"/>
          <w:szCs w:val="20"/>
        </w:rPr>
        <w:t xml:space="preserve"> (day 8-98)</w:t>
      </w:r>
      <w:r w:rsidR="001A4C2B" w:rsidRPr="0022516E">
        <w:rPr>
          <w:sz w:val="20"/>
          <w:szCs w:val="20"/>
        </w:rPr>
        <w:t>,</w:t>
      </w:r>
      <w:r w:rsidR="00F8411A" w:rsidRPr="0022516E">
        <w:rPr>
          <w:sz w:val="20"/>
          <w:szCs w:val="20"/>
        </w:rPr>
        <w:t xml:space="preserve"> </w:t>
      </w:r>
      <w:r w:rsidR="005C5C6B" w:rsidRPr="0022516E">
        <w:rPr>
          <w:sz w:val="20"/>
          <w:szCs w:val="20"/>
        </w:rPr>
        <w:t>10</w:t>
      </w:r>
      <w:r w:rsidR="00F8411A" w:rsidRPr="0022516E">
        <w:rPr>
          <w:sz w:val="20"/>
          <w:szCs w:val="20"/>
        </w:rPr>
        <w:t xml:space="preserve">% of </w:t>
      </w:r>
      <w:r w:rsidR="00835153" w:rsidRPr="0022516E">
        <w:rPr>
          <w:sz w:val="20"/>
          <w:szCs w:val="20"/>
        </w:rPr>
        <w:t xml:space="preserve">total </w:t>
      </w:r>
      <w:r w:rsidR="00F8411A" w:rsidRPr="0022516E">
        <w:rPr>
          <w:sz w:val="20"/>
          <w:szCs w:val="20"/>
        </w:rPr>
        <w:t xml:space="preserve">tests were infants’ first tests; and </w:t>
      </w:r>
      <w:r w:rsidR="00C4186E" w:rsidRPr="0022516E">
        <w:rPr>
          <w:sz w:val="20"/>
          <w:szCs w:val="20"/>
        </w:rPr>
        <w:t xml:space="preserve">during </w:t>
      </w:r>
      <w:r w:rsidR="009B7A20" w:rsidRPr="0022516E">
        <w:rPr>
          <w:sz w:val="20"/>
          <w:szCs w:val="20"/>
        </w:rPr>
        <w:t>week 14 to 51 of life (day</w:t>
      </w:r>
      <w:r w:rsidR="00F1075A" w:rsidRPr="0022516E">
        <w:rPr>
          <w:sz w:val="20"/>
          <w:szCs w:val="20"/>
        </w:rPr>
        <w:t xml:space="preserve"> 99-365</w:t>
      </w:r>
      <w:r w:rsidR="00233B33" w:rsidRPr="0022516E">
        <w:rPr>
          <w:sz w:val="20"/>
          <w:szCs w:val="20"/>
        </w:rPr>
        <w:t xml:space="preserve">), </w:t>
      </w:r>
      <w:r w:rsidR="008202D4" w:rsidRPr="0022516E">
        <w:rPr>
          <w:sz w:val="20"/>
          <w:szCs w:val="20"/>
        </w:rPr>
        <w:t xml:space="preserve">2% of </w:t>
      </w:r>
      <w:r w:rsidR="00835153" w:rsidRPr="0022516E">
        <w:rPr>
          <w:sz w:val="20"/>
          <w:szCs w:val="20"/>
        </w:rPr>
        <w:t xml:space="preserve">total </w:t>
      </w:r>
      <w:r w:rsidR="008202D4" w:rsidRPr="0022516E">
        <w:rPr>
          <w:sz w:val="20"/>
          <w:szCs w:val="20"/>
        </w:rPr>
        <w:t>tests were infants’ first tests.</w:t>
      </w:r>
    </w:p>
    <w:p w14:paraId="7D1E2121" w14:textId="07E9DB6A" w:rsidR="00FC2180" w:rsidRPr="0022516E" w:rsidRDefault="00FC2180">
      <w:pPr>
        <w:rPr>
          <w:sz w:val="18"/>
          <w:szCs w:val="18"/>
        </w:rPr>
      </w:pPr>
    </w:p>
    <w:p w14:paraId="499FB739" w14:textId="0CAB17F6" w:rsidR="00536864" w:rsidRPr="0022516E" w:rsidRDefault="009C788D" w:rsidP="008F56CF">
      <w:pPr>
        <w:rPr>
          <w:b/>
          <w:bCs/>
        </w:rPr>
      </w:pPr>
      <w:r w:rsidRPr="00675A97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</w:t>
      </w:r>
      <w:r w:rsidRPr="00675A97">
        <w:rPr>
          <w:b/>
          <w:bCs/>
          <w:sz w:val="24"/>
          <w:szCs w:val="24"/>
        </w:rPr>
        <w:t>1</w:t>
      </w:r>
      <w:r w:rsidRPr="00BD3EAA">
        <w:rPr>
          <w:b/>
          <w:bCs/>
          <w:sz w:val="24"/>
          <w:szCs w:val="24"/>
        </w:rPr>
        <w:t>.</w:t>
      </w:r>
      <w:r w:rsidRPr="00675A97">
        <w:rPr>
          <w:b/>
          <w:bCs/>
          <w:sz w:val="24"/>
          <w:szCs w:val="24"/>
        </w:rPr>
        <w:t xml:space="preserve"> </w:t>
      </w:r>
      <w:r w:rsidR="00052224">
        <w:rPr>
          <w:b/>
          <w:bCs/>
          <w:sz w:val="24"/>
          <w:szCs w:val="24"/>
        </w:rPr>
        <w:t>M</w:t>
      </w:r>
      <w:r w:rsidRPr="00675A97">
        <w:rPr>
          <w:b/>
          <w:bCs/>
          <w:sz w:val="24"/>
          <w:szCs w:val="24"/>
        </w:rPr>
        <w:t xml:space="preserve">aternal </w:t>
      </w:r>
      <w:r w:rsidR="00A11889">
        <w:rPr>
          <w:b/>
          <w:bCs/>
          <w:sz w:val="24"/>
          <w:szCs w:val="24"/>
        </w:rPr>
        <w:t xml:space="preserve">HIV diagnosis, </w:t>
      </w:r>
      <w:r w:rsidR="003E3B7C">
        <w:rPr>
          <w:b/>
          <w:bCs/>
          <w:sz w:val="24"/>
          <w:szCs w:val="24"/>
        </w:rPr>
        <w:t>antiretroviral therapy</w:t>
      </w:r>
      <w:r w:rsidR="001C5F46">
        <w:rPr>
          <w:b/>
          <w:bCs/>
          <w:sz w:val="24"/>
          <w:szCs w:val="24"/>
        </w:rPr>
        <w:t xml:space="preserve"> and comorbidity </w:t>
      </w:r>
      <w:r w:rsidRPr="00675A97">
        <w:rPr>
          <w:b/>
          <w:bCs/>
          <w:sz w:val="24"/>
          <w:szCs w:val="24"/>
        </w:rPr>
        <w:t>characteristics, stratified by group</w:t>
      </w:r>
    </w:p>
    <w:tbl>
      <w:tblPr>
        <w:tblStyle w:val="ListTable1Light-Accent3"/>
        <w:tblW w:w="16072" w:type="dxa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1857"/>
        <w:gridCol w:w="18"/>
        <w:gridCol w:w="1839"/>
        <w:gridCol w:w="36"/>
        <w:gridCol w:w="1821"/>
        <w:gridCol w:w="55"/>
        <w:gridCol w:w="1802"/>
        <w:gridCol w:w="73"/>
        <w:gridCol w:w="1784"/>
        <w:gridCol w:w="91"/>
        <w:gridCol w:w="1876"/>
      </w:tblGrid>
      <w:tr w:rsidR="00254828" w:rsidRPr="00675A97" w14:paraId="61197D32" w14:textId="77777777" w:rsidTr="008B47FC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shd w:val="clear" w:color="auto" w:fill="auto"/>
            <w:noWrap/>
            <w:hideMark/>
          </w:tcPr>
          <w:p w14:paraId="53F68B17" w14:textId="77777777" w:rsidR="00254828" w:rsidRPr="00675A97" w:rsidRDefault="00254828" w:rsidP="007F38B8">
            <w:pPr>
              <w:rPr>
                <w:sz w:val="16"/>
                <w:szCs w:val="16"/>
              </w:rPr>
            </w:pPr>
          </w:p>
        </w:tc>
        <w:tc>
          <w:tcPr>
            <w:tcW w:w="1857" w:type="dxa"/>
            <w:shd w:val="clear" w:color="auto" w:fill="auto"/>
            <w:noWrap/>
            <w:hideMark/>
          </w:tcPr>
          <w:p w14:paraId="3442C547" w14:textId="77777777" w:rsidR="00254828" w:rsidRPr="00254828" w:rsidRDefault="00254828" w:rsidP="007F3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2439">
              <w:rPr>
                <w:sz w:val="16"/>
                <w:szCs w:val="16"/>
              </w:rPr>
              <w:t>Total</w:t>
            </w:r>
          </w:p>
        </w:tc>
        <w:tc>
          <w:tcPr>
            <w:tcW w:w="1857" w:type="dxa"/>
            <w:gridSpan w:val="2"/>
            <w:shd w:val="clear" w:color="auto" w:fill="auto"/>
            <w:noWrap/>
            <w:hideMark/>
          </w:tcPr>
          <w:p w14:paraId="0096F90F" w14:textId="77777777" w:rsidR="00254828" w:rsidRPr="00254828" w:rsidRDefault="00254828" w:rsidP="007F3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2439">
              <w:rPr>
                <w:sz w:val="16"/>
                <w:szCs w:val="16"/>
              </w:rPr>
              <w:t>Group 1</w:t>
            </w:r>
          </w:p>
        </w:tc>
        <w:tc>
          <w:tcPr>
            <w:tcW w:w="1857" w:type="dxa"/>
            <w:gridSpan w:val="2"/>
            <w:shd w:val="clear" w:color="auto" w:fill="auto"/>
            <w:noWrap/>
            <w:hideMark/>
          </w:tcPr>
          <w:p w14:paraId="3ADD53C5" w14:textId="77777777" w:rsidR="00254828" w:rsidRPr="00254828" w:rsidRDefault="00254828" w:rsidP="007F3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2439">
              <w:rPr>
                <w:sz w:val="16"/>
                <w:szCs w:val="16"/>
              </w:rPr>
              <w:t>1A</w:t>
            </w:r>
          </w:p>
        </w:tc>
        <w:tc>
          <w:tcPr>
            <w:tcW w:w="1857" w:type="dxa"/>
            <w:gridSpan w:val="2"/>
            <w:shd w:val="clear" w:color="auto" w:fill="auto"/>
            <w:noWrap/>
            <w:hideMark/>
          </w:tcPr>
          <w:p w14:paraId="57E3838F" w14:textId="77777777" w:rsidR="00254828" w:rsidRPr="00254828" w:rsidRDefault="00254828" w:rsidP="007F3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2439">
              <w:rPr>
                <w:sz w:val="16"/>
                <w:szCs w:val="16"/>
              </w:rPr>
              <w:t>1B</w:t>
            </w:r>
          </w:p>
        </w:tc>
        <w:tc>
          <w:tcPr>
            <w:tcW w:w="1857" w:type="dxa"/>
            <w:gridSpan w:val="2"/>
            <w:shd w:val="clear" w:color="auto" w:fill="auto"/>
            <w:noWrap/>
            <w:hideMark/>
          </w:tcPr>
          <w:p w14:paraId="4E3AE5D5" w14:textId="77777777" w:rsidR="00254828" w:rsidRPr="00254828" w:rsidRDefault="00254828" w:rsidP="007F3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92439">
              <w:rPr>
                <w:sz w:val="16"/>
                <w:szCs w:val="16"/>
              </w:rPr>
              <w:t>Group 2</w:t>
            </w:r>
          </w:p>
        </w:tc>
      </w:tr>
      <w:tr w:rsidR="00254828" w:rsidRPr="00675A97" w14:paraId="19246A4F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  <w:shd w:val="clear" w:color="auto" w:fill="F2F2F2" w:themeFill="background1" w:themeFillShade="F2"/>
            <w:noWrap/>
            <w:hideMark/>
          </w:tcPr>
          <w:p w14:paraId="29E4D89B" w14:textId="77777777" w:rsidR="00254828" w:rsidRPr="00675A97" w:rsidRDefault="00254828" w:rsidP="007F38B8">
            <w:pPr>
              <w:rPr>
                <w:sz w:val="16"/>
                <w:szCs w:val="16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4B568C4C" w14:textId="77777777" w:rsidR="00254828" w:rsidRPr="00675A97" w:rsidRDefault="00254828" w:rsidP="007F3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2511F38" w14:textId="77777777" w:rsidR="00254828" w:rsidRPr="00675A97" w:rsidRDefault="00254828" w:rsidP="007F3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5A97">
              <w:rPr>
                <w:b/>
                <w:bCs/>
                <w:sz w:val="16"/>
                <w:szCs w:val="16"/>
              </w:rPr>
              <w:t>Child HIV exposed,</w:t>
            </w:r>
          </w:p>
          <w:p w14:paraId="0D27787F" w14:textId="77777777" w:rsidR="00254828" w:rsidRPr="00675A97" w:rsidRDefault="00254828" w:rsidP="007F3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5A97">
              <w:rPr>
                <w:b/>
                <w:bCs/>
                <w:sz w:val="16"/>
                <w:szCs w:val="16"/>
              </w:rPr>
              <w:t>maternal HIV evidence</w:t>
            </w:r>
          </w:p>
          <w:p w14:paraId="3E4648C0" w14:textId="77777777" w:rsidR="00254828" w:rsidRPr="00675A97" w:rsidRDefault="00254828" w:rsidP="007F3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5A97">
              <w:rPr>
                <w:b/>
                <w:bCs/>
                <w:sz w:val="16"/>
                <w:szCs w:val="16"/>
              </w:rPr>
              <w:t>≤delivery date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961B276" w14:textId="53AB7884" w:rsidR="00254828" w:rsidRPr="00675A97" w:rsidRDefault="00254828" w:rsidP="007F3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5A97">
              <w:rPr>
                <w:b/>
                <w:bCs/>
                <w:sz w:val="16"/>
                <w:szCs w:val="16"/>
              </w:rPr>
              <w:t xml:space="preserve">Child </w:t>
            </w:r>
            <w:r w:rsidR="00DB3F15">
              <w:rPr>
                <w:b/>
                <w:bCs/>
                <w:sz w:val="16"/>
                <w:szCs w:val="16"/>
              </w:rPr>
              <w:t>HIV-</w:t>
            </w:r>
            <w:r w:rsidR="00EB1020">
              <w:rPr>
                <w:b/>
                <w:bCs/>
                <w:sz w:val="16"/>
                <w:szCs w:val="16"/>
              </w:rPr>
              <w:t>negative, exposed to HIV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4082200" w14:textId="77777777" w:rsidR="00254828" w:rsidRPr="00675A97" w:rsidRDefault="00254828" w:rsidP="007F3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5A97">
              <w:rPr>
                <w:b/>
                <w:bCs/>
                <w:sz w:val="16"/>
                <w:szCs w:val="16"/>
              </w:rPr>
              <w:t>Child with HIV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70D1843" w14:textId="77777777" w:rsidR="00254828" w:rsidRPr="00675A97" w:rsidRDefault="00254828" w:rsidP="007F3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5A97">
              <w:rPr>
                <w:b/>
                <w:bCs/>
                <w:sz w:val="16"/>
                <w:szCs w:val="16"/>
              </w:rPr>
              <w:t>Child with HIV, maternal HIV evidence</w:t>
            </w:r>
          </w:p>
          <w:p w14:paraId="7C68C05E" w14:textId="77777777" w:rsidR="00254828" w:rsidRPr="00675A97" w:rsidRDefault="00254828" w:rsidP="007F3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5A97">
              <w:rPr>
                <w:b/>
                <w:bCs/>
                <w:sz w:val="16"/>
                <w:szCs w:val="16"/>
              </w:rPr>
              <w:t>&gt;delivery date</w:t>
            </w:r>
          </w:p>
        </w:tc>
      </w:tr>
      <w:tr w:rsidR="00414C22" w:rsidRPr="00675A97" w14:paraId="56144068" w14:textId="5DD34B48" w:rsidTr="008B47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</w:tcPr>
          <w:p w14:paraId="3942033C" w14:textId="0ABCC73C" w:rsidR="00414C22" w:rsidRPr="00ED03F4" w:rsidRDefault="00414C22" w:rsidP="009227FE">
            <w:pPr>
              <w:rPr>
                <w:b w:val="0"/>
                <w:bCs w:val="0"/>
                <w:sz w:val="16"/>
                <w:szCs w:val="16"/>
              </w:rPr>
            </w:pPr>
            <w:r w:rsidRPr="00ED03F4">
              <w:rPr>
                <w:b w:val="0"/>
                <w:bCs w:val="0"/>
                <w:sz w:val="16"/>
                <w:szCs w:val="16"/>
              </w:rPr>
              <w:t>Timing of maternal HIV diagnosis, per infant (n=50764(50461;303))</w:t>
            </w:r>
          </w:p>
        </w:tc>
        <w:tc>
          <w:tcPr>
            <w:tcW w:w="2693" w:type="dxa"/>
            <w:shd w:val="clear" w:color="auto" w:fill="auto"/>
          </w:tcPr>
          <w:p w14:paraId="09F2741C" w14:textId="46623CE5" w:rsidR="00414C22" w:rsidRPr="00ED03F4" w:rsidRDefault="00414C22" w:rsidP="00DC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Before pregnancy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355CFF75" w14:textId="3DD833F7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6940 (72.2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4BC10890" w14:textId="2A4E6DF0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6940 (73.2%)</w:t>
            </w:r>
          </w:p>
        </w:tc>
        <w:tc>
          <w:tcPr>
            <w:tcW w:w="1876" w:type="dxa"/>
            <w:gridSpan w:val="2"/>
            <w:shd w:val="clear" w:color="auto" w:fill="auto"/>
            <w:noWrap/>
          </w:tcPr>
          <w:p w14:paraId="47726D14" w14:textId="1DDC568C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6341 (73.3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0BCF8045" w14:textId="28F101D7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99 (67.0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32788F0A" w14:textId="40E06BCC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76" w:type="dxa"/>
            <w:shd w:val="clear" w:color="auto" w:fill="auto"/>
          </w:tcPr>
          <w:p w14:paraId="0DFBE732" w14:textId="6553D8E5" w:rsidR="00414C22" w:rsidRPr="00675A97" w:rsidRDefault="00414C22" w:rsidP="00922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47FC" w:rsidRPr="00675A97" w14:paraId="55B60293" w14:textId="77777777" w:rsidTr="008B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</w:tcPr>
          <w:p w14:paraId="683D5087" w14:textId="77777777" w:rsidR="00414C22" w:rsidRPr="00ED03F4" w:rsidRDefault="00414C22" w:rsidP="0087206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</w:tcPr>
          <w:p w14:paraId="13474A46" w14:textId="5DAB690F" w:rsidR="00414C22" w:rsidRPr="00ED03F4" w:rsidRDefault="00414C22" w:rsidP="00DC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During pregnancy and &lt;delivery date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30F9233E" w14:textId="13EA43B0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886 (25.2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60C9C3C2" w14:textId="1D33653F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886 (25.5%)</w:t>
            </w:r>
          </w:p>
        </w:tc>
        <w:tc>
          <w:tcPr>
            <w:tcW w:w="1876" w:type="dxa"/>
            <w:gridSpan w:val="2"/>
            <w:shd w:val="clear" w:color="auto" w:fill="auto"/>
            <w:noWrap/>
          </w:tcPr>
          <w:p w14:paraId="3767D932" w14:textId="57BFDF1A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626 (25.5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26042656" w14:textId="76DED1A4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60 (29.1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083F7C8D" w14:textId="5D1D81AE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76" w:type="dxa"/>
            <w:shd w:val="clear" w:color="auto" w:fill="auto"/>
          </w:tcPr>
          <w:p w14:paraId="0699CF65" w14:textId="5CB4AB0C" w:rsidR="00414C22" w:rsidRPr="00675A97" w:rsidRDefault="00414C22" w:rsidP="00872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14C22" w:rsidRPr="00675A97" w14:paraId="788D185E" w14:textId="77777777" w:rsidTr="008B47F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</w:tcPr>
          <w:p w14:paraId="0AB00F31" w14:textId="77777777" w:rsidR="00414C22" w:rsidRPr="00ED03F4" w:rsidRDefault="00414C22" w:rsidP="009E14E4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</w:tcPr>
          <w:p w14:paraId="1F437F7A" w14:textId="1C8EA269" w:rsidR="00414C22" w:rsidRPr="00ED03F4" w:rsidRDefault="00414C22" w:rsidP="00DC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At delivery (on delivery date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7B7E3964" w14:textId="26F95F34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35 (1.2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346CBBDF" w14:textId="47C60530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35 (1.3%)</w:t>
            </w:r>
          </w:p>
        </w:tc>
        <w:tc>
          <w:tcPr>
            <w:tcW w:w="1876" w:type="dxa"/>
            <w:gridSpan w:val="2"/>
            <w:shd w:val="clear" w:color="auto" w:fill="auto"/>
            <w:noWrap/>
          </w:tcPr>
          <w:p w14:paraId="4A702E4E" w14:textId="12C1DE3A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00 (1.2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4CAD4D70" w14:textId="32771E1A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5 (3.9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2F809921" w14:textId="1ECAACC8" w:rsidR="00414C22" w:rsidRPr="00ED03F4" w:rsidRDefault="00414C22" w:rsidP="00DC2B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76" w:type="dxa"/>
            <w:shd w:val="clear" w:color="auto" w:fill="auto"/>
          </w:tcPr>
          <w:p w14:paraId="737F5FDA" w14:textId="1A12CDBE" w:rsidR="00414C22" w:rsidRPr="00675A97" w:rsidRDefault="00414C22" w:rsidP="009E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14C22" w:rsidRPr="00675A97" w14:paraId="4E4FD74C" w14:textId="77777777" w:rsidTr="008B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</w:tcPr>
          <w:p w14:paraId="4DB7B573" w14:textId="77777777" w:rsidR="00414C22" w:rsidRPr="00ED03F4" w:rsidRDefault="00414C22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</w:tcPr>
          <w:p w14:paraId="1BB8EA2D" w14:textId="2197A30B" w:rsidR="00414C22" w:rsidRPr="00ED03F4" w:rsidRDefault="00414C22" w:rsidP="00DC2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After pregnancy (&gt;delivery date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1FFC7B52" w14:textId="5156B3C3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03 (0.6%)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3413AA65" w14:textId="063B26B8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76" w:type="dxa"/>
            <w:gridSpan w:val="2"/>
            <w:shd w:val="clear" w:color="auto" w:fill="auto"/>
            <w:noWrap/>
          </w:tcPr>
          <w:p w14:paraId="717CA19B" w14:textId="26492362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5550AAFF" w14:textId="5EDF2577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75" w:type="dxa"/>
            <w:gridSpan w:val="2"/>
            <w:shd w:val="clear" w:color="auto" w:fill="auto"/>
            <w:noWrap/>
          </w:tcPr>
          <w:p w14:paraId="12BCE3DD" w14:textId="31AD2F48" w:rsidR="00414C22" w:rsidRPr="00ED03F4" w:rsidRDefault="00414C22" w:rsidP="00DC2B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03 (100%)</w:t>
            </w:r>
          </w:p>
        </w:tc>
        <w:tc>
          <w:tcPr>
            <w:tcW w:w="1876" w:type="dxa"/>
            <w:shd w:val="clear" w:color="auto" w:fill="auto"/>
          </w:tcPr>
          <w:p w14:paraId="737E45FC" w14:textId="77777777" w:rsidR="00414C22" w:rsidRPr="00675A97" w:rsidRDefault="00414C22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7567D" w:rsidRPr="00675A97" w14:paraId="06983816" w14:textId="77777777" w:rsidTr="008B47FC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2F2F2" w:themeFill="background1" w:themeFillShade="F2"/>
            <w:noWrap/>
            <w:hideMark/>
          </w:tcPr>
          <w:p w14:paraId="56FFE38B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  <w:r w:rsidRPr="00ED03F4">
              <w:rPr>
                <w:b w:val="0"/>
                <w:bCs w:val="0"/>
                <w:sz w:val="16"/>
                <w:szCs w:val="16"/>
              </w:rPr>
              <w:t>Detailed categories of maternal ART (combining ART start timing and ART gaps &gt;14 days during pregnancy), per infant (n=50764(50461;303))</w:t>
            </w: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31C9373F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Started before pregnancy and no gaps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0F592702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415 (22.5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A3A3743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415 (22.6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66706BD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383 (23.0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497A7519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2 (3.6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9EB2442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5C5951" w:rsidRPr="00675A97" w14:paraId="0738D3D2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18AC5932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26E6854B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Started before pregnancy and had gap/s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74945593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639 (22.9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9A3E59B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639 (23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FAC593B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521 (23.2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31E7F1E5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8 (13.2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A37A048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D7567D" w:rsidRPr="00675A97" w14:paraId="67E392EE" w14:textId="77777777" w:rsidTr="008B47FC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2A22C37B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12B21543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Started before pregnancy but no ART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54E65B11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438 (4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4409011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438 (4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BE39D70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323 (4.7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461BB38B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5 (12.9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FC3BDE1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5C5951" w:rsidRPr="00675A97" w14:paraId="665AC0F2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2088AD66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3670DBFA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Started during pregnancy, &gt;8 weeks before delivery, and no gap/s thereafter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22B3C8F5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614 (13.0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6312F40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614 (13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7EE98B3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548 (13.2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764B476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6 (7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D6BFDDE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D7567D" w:rsidRPr="00675A97" w14:paraId="572BB4C6" w14:textId="77777777" w:rsidTr="008B47FC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42A90192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68AE08F7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Started during pregnancy, &gt;8 weeks before delivery, and had gaps thereafter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779ADE25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075 (10.0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B49194C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075 (10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E5C22CC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4950 (10.0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FAFA9B2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5 (14.0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10E1DB5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5C5951" w:rsidRPr="00675A97" w14:paraId="790AEB70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42C2EEDD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4B527372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Started during pregnancy, but within 8 weeks of deliver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3523AA1E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754 (3.5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3442023D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754 (3.5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35CA09F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663 (3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38AD205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91 (10.2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FA7F6FD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D7567D" w:rsidRPr="00675A97" w14:paraId="0D12762E" w14:textId="77777777" w:rsidTr="008B47FC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32F72C16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4F632055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Restarted during pregnancy, &gt; 8 weeks before delivery, and no gap/s thereafter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28DC3CA4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098 (2.2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40F184D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098 (2.2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22408B4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075 (2.2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B6ECD36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3 (2.6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4C37925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5C5951" w:rsidRPr="00675A97" w14:paraId="2E2C1053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184C8985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4B447FBE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Restarted during pregnancy, &gt;8 weeks before delivery, and had gaps thereafter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1DE5805B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131 (12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879DEDB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131 (12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46672916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934 (12.0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EA00D4D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97 (22.0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D2B3AC8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D7567D" w:rsidRPr="00675A97" w14:paraId="2215B533" w14:textId="77777777" w:rsidTr="008B47FC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6B7B06A8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69BB584F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Restarted during pregnancy, but within 8 weeks of deliver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5337C383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358 (2.7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D545940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358 (2.7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47F0ABDD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303 (2.6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6FE1F4A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5 (6.2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E034A34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5C5951" w:rsidRPr="00675A97" w14:paraId="289AD65F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35D52CEF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4E29AAA2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No ART recorded prior to or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2F83F294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112 (6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3FDD68D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809 (5.6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C1CE7AA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738 (5.5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BF05C1F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71 (7.9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3F0AD260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03 (100%)</w:t>
            </w:r>
          </w:p>
        </w:tc>
      </w:tr>
      <w:tr w:rsidR="00D7567D" w:rsidRPr="00675A97" w14:paraId="5B46C97C" w14:textId="77777777" w:rsidTr="008B47FC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571EC032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51C01528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Started during pregnancy but details unknown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50F874F3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30 (0.3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6AB6AD0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30 (0.3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92D93EA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9 (0.3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4490567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 (0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052FB7C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D7567D" w:rsidRPr="00675A97" w14:paraId="5B3CE456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noWrap/>
          </w:tcPr>
          <w:p w14:paraId="45AC789B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  <w:r w:rsidRPr="00ED03F4">
              <w:rPr>
                <w:b w:val="0"/>
                <w:bCs w:val="0"/>
                <w:sz w:val="16"/>
                <w:szCs w:val="16"/>
              </w:rPr>
              <w:t xml:space="preserve">Mother had any ART after delivery (≥infant DOB and up to 12 months post-delivery), per infant </w:t>
            </w:r>
          </w:p>
          <w:p w14:paraId="049BB4FE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  <w:r w:rsidRPr="00ED03F4">
              <w:rPr>
                <w:b w:val="0"/>
                <w:bCs w:val="0"/>
                <w:sz w:val="16"/>
                <w:szCs w:val="16"/>
              </w:rPr>
              <w:t>(n=50764(50461;303))</w:t>
            </w:r>
          </w:p>
        </w:tc>
        <w:tc>
          <w:tcPr>
            <w:tcW w:w="2693" w:type="dxa"/>
            <w:shd w:val="clear" w:color="auto" w:fill="auto"/>
            <w:noWrap/>
          </w:tcPr>
          <w:p w14:paraId="647B3037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Yes and no gaps in ART of &gt;2 weeks</w:t>
            </w:r>
          </w:p>
        </w:tc>
        <w:tc>
          <w:tcPr>
            <w:tcW w:w="1857" w:type="dxa"/>
            <w:shd w:val="clear" w:color="auto" w:fill="auto"/>
            <w:noWrap/>
          </w:tcPr>
          <w:p w14:paraId="64F593CE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747 (25.1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3C344045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703 (25.2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3B926943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631 (25.5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7ADD1324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72 (8.1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0E344A30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N/A</w:t>
            </w:r>
          </w:p>
        </w:tc>
      </w:tr>
      <w:tr w:rsidR="00D7567D" w:rsidRPr="00675A97" w14:paraId="2B5C68CA" w14:textId="77777777" w:rsidTr="008B47FC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</w:tcPr>
          <w:p w14:paraId="4A109D38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A6C4F59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Yes but had gaps in ART of &gt;2 weeks</w:t>
            </w:r>
          </w:p>
        </w:tc>
        <w:tc>
          <w:tcPr>
            <w:tcW w:w="1857" w:type="dxa"/>
            <w:shd w:val="clear" w:color="auto" w:fill="auto"/>
            <w:noWrap/>
          </w:tcPr>
          <w:p w14:paraId="282CF9A7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0669 (60.4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607239EF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0589 (60.6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19255D7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9922 (60.4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4980722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67 (74.6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5FA92C85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N/A</w:t>
            </w:r>
          </w:p>
        </w:tc>
      </w:tr>
      <w:tr w:rsidR="00D7567D" w:rsidRPr="00675A97" w14:paraId="190A3825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</w:tcPr>
          <w:p w14:paraId="132CC941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38317B1C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Yes but details unknown</w:t>
            </w:r>
          </w:p>
        </w:tc>
        <w:tc>
          <w:tcPr>
            <w:tcW w:w="1857" w:type="dxa"/>
            <w:shd w:val="clear" w:color="auto" w:fill="auto"/>
            <w:noWrap/>
          </w:tcPr>
          <w:p w14:paraId="5D4CB95C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1 (0.02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636FF69B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0 (0.02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59547FA2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9 (0.02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19B15633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 (0.1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4344AF07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</w:tr>
      <w:tr w:rsidR="00D7567D" w:rsidRPr="00675A97" w14:paraId="61EC1C76" w14:textId="77777777" w:rsidTr="008B47FC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</w:tcPr>
          <w:p w14:paraId="38189558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222629C3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No ART recorded</w:t>
            </w:r>
          </w:p>
        </w:tc>
        <w:tc>
          <w:tcPr>
            <w:tcW w:w="1857" w:type="dxa"/>
            <w:shd w:val="clear" w:color="auto" w:fill="auto"/>
            <w:noWrap/>
          </w:tcPr>
          <w:p w14:paraId="2D1CDAAF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7337 (14.5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46FE31EF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7159 (14.2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20CE66C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7005 (14.1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294AC388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54 (17.2%)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343BF1F4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78 (58.7%)</w:t>
            </w:r>
          </w:p>
        </w:tc>
      </w:tr>
      <w:tr w:rsidR="00D7567D" w:rsidRPr="00675A97" w14:paraId="61E33741" w14:textId="77777777" w:rsidTr="008B47F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  <w:noWrap/>
          </w:tcPr>
          <w:p w14:paraId="3A0CC797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751B4D7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Yes but only diagnosed and started after delivery</w:t>
            </w:r>
          </w:p>
        </w:tc>
        <w:tc>
          <w:tcPr>
            <w:tcW w:w="1857" w:type="dxa"/>
            <w:shd w:val="clear" w:color="auto" w:fill="auto"/>
            <w:noWrap/>
          </w:tcPr>
          <w:p w14:paraId="34934C6F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11E81E3C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10DCAA75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7C8408FE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0</w:t>
            </w:r>
          </w:p>
        </w:tc>
        <w:tc>
          <w:tcPr>
            <w:tcW w:w="1857" w:type="dxa"/>
            <w:gridSpan w:val="2"/>
            <w:shd w:val="clear" w:color="auto" w:fill="auto"/>
            <w:noWrap/>
          </w:tcPr>
          <w:p w14:paraId="7059E4D8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25 (41.3%)</w:t>
            </w:r>
          </w:p>
        </w:tc>
      </w:tr>
      <w:tr w:rsidR="00D7567D" w:rsidRPr="00675A97" w14:paraId="7C521D26" w14:textId="77777777" w:rsidTr="00916BA6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2F2F2" w:themeFill="background1" w:themeFillShade="F2"/>
            <w:noWrap/>
            <w:hideMark/>
          </w:tcPr>
          <w:p w14:paraId="64CB9A9E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  <w:r w:rsidRPr="00ED03F4">
              <w:rPr>
                <w:b w:val="0"/>
                <w:bCs w:val="0"/>
                <w:sz w:val="16"/>
                <w:szCs w:val="16"/>
              </w:rPr>
              <w:t>Evidence of maternal comorbidities, per infant (n=50764(50461;303))</w:t>
            </w: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71F78FB7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Diabetes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41514409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728 (3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5ABDE1D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721 (3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D74FE5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702 (3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C4F0AFA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9 (2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F6506D0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7 (2.3%)</w:t>
            </w:r>
          </w:p>
        </w:tc>
      </w:tr>
      <w:tr w:rsidR="00916BA6" w:rsidRPr="00675A97" w14:paraId="130A8B59" w14:textId="77777777" w:rsidTr="00916BA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75354771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1802B802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Chronic kidney disease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3B59E53E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97 (0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2BC3E10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97 (0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AA5AAAE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88 (0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09197E7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9 (1.0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3C7D365A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 xml:space="preserve">0 </w:t>
            </w:r>
          </w:p>
        </w:tc>
      </w:tr>
      <w:tr w:rsidR="00D7567D" w:rsidRPr="00675A97" w14:paraId="4983E404" w14:textId="77777777" w:rsidTr="00916BA6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16907FD2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40844E64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2EC02786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592 (3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CB90750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587 (3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15A546B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549 (3.1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16543DF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8 (4.3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4E981E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 (1.7%)</w:t>
            </w:r>
          </w:p>
        </w:tc>
      </w:tr>
      <w:tr w:rsidR="00916BA6" w:rsidRPr="00675A97" w14:paraId="2E6AFF0A" w14:textId="77777777" w:rsidTr="00916BA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63CF369E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1F6F46BC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Hypertension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0AF94D07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4969 (9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90CB7E6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4951 (9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7F7A86E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4867 (9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13054E71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84 (9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4D9F0DA8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8 (5.9%)</w:t>
            </w:r>
          </w:p>
        </w:tc>
      </w:tr>
      <w:tr w:rsidR="00D7567D" w:rsidRPr="00675A97" w14:paraId="7EF21E91" w14:textId="77777777" w:rsidTr="00916BA6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59C6E76A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3EA8C3F8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Hypertensive disorder of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6B72E199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4455 (8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3145A8FD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4431 (8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870B5D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4374 (8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6FDFC2F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7 (6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8C07E8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24 (7.9%)</w:t>
            </w:r>
          </w:p>
        </w:tc>
      </w:tr>
      <w:tr w:rsidR="00916BA6" w:rsidRPr="00675A97" w14:paraId="52879606" w14:textId="77777777" w:rsidTr="00916BA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298BAEF7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6EC4112B" w14:textId="1740B408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ED03F4">
              <w:rPr>
                <w:sz w:val="16"/>
                <w:szCs w:val="16"/>
              </w:rPr>
              <w:t>TB episode, started prior to pregnancy</w:t>
            </w:r>
            <w:r w:rsidRPr="00ED03F4">
              <w:rPr>
                <w:rFonts w:ascii="Open Sans" w:hAnsi="Open Sans" w:cs="Open Sans"/>
                <w:color w:val="1C1D1E"/>
                <w:sz w:val="16"/>
                <w:szCs w:val="16"/>
                <w:shd w:val="clear" w:color="auto" w:fill="F2F2F2" w:themeFill="background1" w:themeFillShade="F2"/>
                <w:vertAlign w:val="superscript"/>
              </w:rPr>
              <w:t>†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72D39DD9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819 (11.5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3B5B7828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813 (11.5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3F1D66C8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5672 (11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5FCCEBC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141 (15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2E93F876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 (2.0%)</w:t>
            </w:r>
          </w:p>
        </w:tc>
      </w:tr>
      <w:tr w:rsidR="00D7567D" w:rsidRPr="00675A97" w14:paraId="304990AD" w14:textId="77777777" w:rsidTr="00916BA6">
        <w:trPr>
          <w:gridAfter w:val="2"/>
          <w:wAfter w:w="196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36934D01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4BFDFD9F" w14:textId="77777777" w:rsidR="00D7567D" w:rsidRPr="00ED03F4" w:rsidRDefault="00D7567D" w:rsidP="00D75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TB episode, started during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69F7A9EE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831 (1.6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D3F0240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825 (1.6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5463594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791 (1.6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018250ED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34 (3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F67459F" w14:textId="77777777" w:rsidR="00D7567D" w:rsidRPr="00ED03F4" w:rsidRDefault="00D7567D" w:rsidP="00D756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 (2.0%)</w:t>
            </w:r>
          </w:p>
        </w:tc>
      </w:tr>
      <w:tr w:rsidR="00916BA6" w:rsidRPr="00675A97" w14:paraId="07766D53" w14:textId="77777777" w:rsidTr="00916BA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67" w:type="dxa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2F2F2" w:themeFill="background1" w:themeFillShade="F2"/>
            <w:noWrap/>
            <w:hideMark/>
          </w:tcPr>
          <w:p w14:paraId="11400049" w14:textId="77777777" w:rsidR="00D7567D" w:rsidRPr="00ED03F4" w:rsidRDefault="00D7567D" w:rsidP="00D756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noWrap/>
            <w:hideMark/>
          </w:tcPr>
          <w:p w14:paraId="5F57B647" w14:textId="77777777" w:rsidR="00D7567D" w:rsidRPr="00ED03F4" w:rsidRDefault="00D7567D" w:rsidP="00D756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TB episode, started after pregnancy</w:t>
            </w:r>
          </w:p>
        </w:tc>
        <w:tc>
          <w:tcPr>
            <w:tcW w:w="1857" w:type="dxa"/>
            <w:shd w:val="clear" w:color="auto" w:fill="F2F2F2" w:themeFill="background1" w:themeFillShade="F2"/>
            <w:noWrap/>
            <w:hideMark/>
          </w:tcPr>
          <w:p w14:paraId="42F89FC1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948 (1.9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57158069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942 (1.9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6EEC190E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876 (1.8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728A10EA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6 (7.4%)</w:t>
            </w:r>
          </w:p>
        </w:tc>
        <w:tc>
          <w:tcPr>
            <w:tcW w:w="1857" w:type="dxa"/>
            <w:gridSpan w:val="2"/>
            <w:shd w:val="clear" w:color="auto" w:fill="F2F2F2" w:themeFill="background1" w:themeFillShade="F2"/>
            <w:noWrap/>
            <w:hideMark/>
          </w:tcPr>
          <w:p w14:paraId="35B7D154" w14:textId="77777777" w:rsidR="00D7567D" w:rsidRPr="00ED03F4" w:rsidRDefault="00D7567D" w:rsidP="00D756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D03F4">
              <w:rPr>
                <w:sz w:val="16"/>
                <w:szCs w:val="16"/>
              </w:rPr>
              <w:t>6 (2.0%)</w:t>
            </w:r>
          </w:p>
        </w:tc>
      </w:tr>
      <w:tr w:rsidR="00D7567D" w:rsidRPr="00675A97" w14:paraId="2AA91319" w14:textId="77777777" w:rsidTr="008B47FC">
        <w:trPr>
          <w:gridAfter w:val="2"/>
          <w:wAfter w:w="1967" w:type="dxa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5" w:type="dxa"/>
            <w:gridSpan w:val="11"/>
            <w:shd w:val="clear" w:color="auto" w:fill="auto"/>
            <w:noWrap/>
          </w:tcPr>
          <w:p w14:paraId="0E126C6D" w14:textId="77777777" w:rsidR="00916BA6" w:rsidRPr="00ED03F4" w:rsidRDefault="00916BA6" w:rsidP="00D7567D">
            <w:pPr>
              <w:spacing w:after="40"/>
              <w:rPr>
                <w:b w:val="0"/>
                <w:bCs w:val="0"/>
                <w:sz w:val="16"/>
                <w:szCs w:val="16"/>
              </w:rPr>
            </w:pPr>
          </w:p>
          <w:p w14:paraId="25257B33" w14:textId="1E3FBBC0" w:rsidR="00D7567D" w:rsidRPr="00ED03F4" w:rsidRDefault="00D7567D" w:rsidP="00D7567D">
            <w:pPr>
              <w:spacing w:after="40"/>
              <w:rPr>
                <w:b w:val="0"/>
                <w:bCs w:val="0"/>
                <w:sz w:val="16"/>
                <w:szCs w:val="16"/>
              </w:rPr>
            </w:pPr>
            <w:r w:rsidRPr="00ED03F4">
              <w:rPr>
                <w:b w:val="0"/>
                <w:bCs w:val="0"/>
                <w:sz w:val="16"/>
                <w:szCs w:val="16"/>
              </w:rPr>
              <w:t xml:space="preserve">Note: denominators are indicated as ‘n=total(x;y)’ where appropriate, with x and y representing denominators for groups 1 and 2, respectively </w:t>
            </w:r>
          </w:p>
          <w:p w14:paraId="29F417A4" w14:textId="20897605" w:rsidR="00D7567D" w:rsidRPr="00ED03F4" w:rsidRDefault="00D7567D" w:rsidP="00D7567D">
            <w:pPr>
              <w:spacing w:after="40"/>
              <w:rPr>
                <w:b w:val="0"/>
                <w:bCs w:val="0"/>
                <w:sz w:val="16"/>
                <w:szCs w:val="16"/>
              </w:rPr>
            </w:pPr>
            <w:r w:rsidRPr="00ED03F4">
              <w:rPr>
                <w:b w:val="0"/>
                <w:bCs w:val="0"/>
                <w:sz w:val="16"/>
                <w:szCs w:val="16"/>
              </w:rPr>
              <w:t>Abbreviations: ART antiretroviral therapy; DOB date of birth; TB tuberculosis</w:t>
            </w:r>
          </w:p>
          <w:p w14:paraId="143BA654" w14:textId="7EA44569" w:rsidR="00D7567D" w:rsidRPr="00ED03F4" w:rsidRDefault="00D7567D" w:rsidP="00D7567D">
            <w:pPr>
              <w:spacing w:after="40"/>
              <w:rPr>
                <w:b w:val="0"/>
                <w:bCs w:val="0"/>
                <w:sz w:val="16"/>
                <w:szCs w:val="16"/>
              </w:rPr>
            </w:pPr>
            <w:r w:rsidRPr="00ED03F4">
              <w:rPr>
                <w:rFonts w:ascii="Open Sans" w:hAnsi="Open Sans" w:cs="Open Sans"/>
                <w:b w:val="0"/>
                <w:bCs w:val="0"/>
                <w:color w:val="1C1D1E"/>
                <w:sz w:val="16"/>
                <w:szCs w:val="16"/>
                <w:shd w:val="clear" w:color="auto" w:fill="F2F2F2" w:themeFill="background1" w:themeFillShade="F2"/>
                <w:vertAlign w:val="superscript"/>
              </w:rPr>
              <w:t>†</w:t>
            </w:r>
            <w:r w:rsidRPr="00ED03F4">
              <w:rPr>
                <w:b w:val="0"/>
                <w:bCs w:val="0"/>
                <w:sz w:val="16"/>
                <w:szCs w:val="16"/>
              </w:rPr>
              <w:t>Started ever before pregnancy (not necessarily ongoing during pregnancy)</w:t>
            </w:r>
          </w:p>
          <w:p w14:paraId="3C5F2F5F" w14:textId="77777777" w:rsidR="00D7567D" w:rsidRPr="00ED03F4" w:rsidRDefault="00D7567D" w:rsidP="00E73388">
            <w:pPr>
              <w:rPr>
                <w:b w:val="0"/>
                <w:bCs w:val="0"/>
                <w:sz w:val="16"/>
                <w:szCs w:val="16"/>
              </w:rPr>
            </w:pPr>
          </w:p>
        </w:tc>
      </w:tr>
    </w:tbl>
    <w:p w14:paraId="6C7BC577" w14:textId="77777777" w:rsidR="009E230F" w:rsidRDefault="009E230F" w:rsidP="008F56CF">
      <w:pPr>
        <w:rPr>
          <w:b/>
          <w:bCs/>
          <w:noProof/>
          <w:sz w:val="20"/>
          <w:szCs w:val="20"/>
        </w:rPr>
      </w:pPr>
    </w:p>
    <w:p w14:paraId="35C609D3" w14:textId="77777777" w:rsidR="005D4890" w:rsidRDefault="005D4890" w:rsidP="008F56CF">
      <w:pPr>
        <w:rPr>
          <w:b/>
          <w:bCs/>
          <w:noProof/>
          <w:sz w:val="20"/>
          <w:szCs w:val="20"/>
        </w:rPr>
      </w:pPr>
    </w:p>
    <w:p w14:paraId="2C6EE371" w14:textId="45F82470" w:rsidR="00BB2CB2" w:rsidRPr="0022516E" w:rsidRDefault="00BB2CB2" w:rsidP="008F56CF">
      <w:pPr>
        <w:rPr>
          <w:b/>
          <w:bCs/>
          <w:noProof/>
          <w:sz w:val="20"/>
          <w:szCs w:val="20"/>
        </w:rPr>
      </w:pPr>
      <w:r w:rsidRPr="0022516E">
        <w:rPr>
          <w:b/>
          <w:bCs/>
          <w:noProof/>
          <w:sz w:val="20"/>
          <w:szCs w:val="20"/>
        </w:rPr>
        <w:t>Table S</w:t>
      </w:r>
      <w:r w:rsidR="00350A10">
        <w:rPr>
          <w:b/>
          <w:bCs/>
          <w:noProof/>
          <w:sz w:val="20"/>
          <w:szCs w:val="20"/>
        </w:rPr>
        <w:t>2</w:t>
      </w:r>
      <w:r w:rsidR="006D6279">
        <w:rPr>
          <w:b/>
          <w:bCs/>
          <w:noProof/>
          <w:sz w:val="20"/>
          <w:szCs w:val="20"/>
        </w:rPr>
        <w:t>.</w:t>
      </w:r>
      <w:r w:rsidR="00D550FE" w:rsidRPr="0022516E">
        <w:rPr>
          <w:b/>
          <w:bCs/>
          <w:noProof/>
          <w:sz w:val="20"/>
          <w:szCs w:val="20"/>
        </w:rPr>
        <w:t xml:space="preserve"> Completeness of HIV-PCR testing coverage at different time periods for Group 1 infants (</w:t>
      </w:r>
      <w:r w:rsidR="00C60136" w:rsidRPr="0022516E">
        <w:rPr>
          <w:b/>
          <w:bCs/>
          <w:noProof/>
          <w:sz w:val="20"/>
          <w:szCs w:val="20"/>
        </w:rPr>
        <w:t>with mothers known with HIV by delivery date)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9209"/>
        <w:gridCol w:w="3119"/>
        <w:gridCol w:w="1751"/>
      </w:tblGrid>
      <w:tr w:rsidR="002B62C0" w:rsidRPr="0022516E" w14:paraId="29A77244" w14:textId="77777777" w:rsidTr="00922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shd w:val="clear" w:color="auto" w:fill="F2F2F2" w:themeFill="background1" w:themeFillShade="F2"/>
            <w:noWrap/>
            <w:hideMark/>
          </w:tcPr>
          <w:p w14:paraId="45FBEFA6" w14:textId="77777777" w:rsidR="008628A6" w:rsidRPr="0022516E" w:rsidRDefault="008628A6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noWrap/>
            <w:hideMark/>
          </w:tcPr>
          <w:p w14:paraId="6D258619" w14:textId="12F27565" w:rsidR="008628A6" w:rsidRPr="0022516E" w:rsidRDefault="005F70F1" w:rsidP="005F70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Time period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hideMark/>
          </w:tcPr>
          <w:p w14:paraId="4B44CE34" w14:textId="77777777" w:rsidR="008628A6" w:rsidRPr="0022516E" w:rsidRDefault="008628A6" w:rsidP="00983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N (%)</w:t>
            </w:r>
          </w:p>
        </w:tc>
      </w:tr>
      <w:tr w:rsidR="00554E90" w:rsidRPr="0022516E" w14:paraId="5C805FD9" w14:textId="77777777" w:rsidTr="0092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 w:val="restart"/>
            <w:shd w:val="clear" w:color="auto" w:fill="auto"/>
            <w:noWrap/>
            <w:hideMark/>
          </w:tcPr>
          <w:p w14:paraId="17D75839" w14:textId="6FA42E34" w:rsidR="00554E90" w:rsidRPr="0022516E" w:rsidRDefault="00554E90">
            <w:pPr>
              <w:rPr>
                <w:b w:val="0"/>
                <w:bCs w:val="0"/>
                <w:sz w:val="20"/>
                <w:szCs w:val="20"/>
              </w:rPr>
            </w:pPr>
            <w:r w:rsidRPr="0022516E">
              <w:rPr>
                <w:b w:val="0"/>
                <w:bCs w:val="0"/>
                <w:sz w:val="20"/>
                <w:szCs w:val="20"/>
              </w:rPr>
              <w:t>Number of infants with a birth HIV-PCR (</w:t>
            </w:r>
            <w:r w:rsidR="001E66B0" w:rsidRPr="0022516E">
              <w:rPr>
                <w:rFonts w:cstheme="minorHAnsi"/>
                <w:b w:val="0"/>
                <w:bCs w:val="0"/>
                <w:sz w:val="18"/>
                <w:szCs w:val="18"/>
              </w:rPr>
              <w:t>≤</w:t>
            </w:r>
            <w:r w:rsidR="001E66B0" w:rsidRPr="0022516E">
              <w:rPr>
                <w:b w:val="0"/>
                <w:bCs w:val="0"/>
                <w:sz w:val="18"/>
                <w:szCs w:val="18"/>
              </w:rPr>
              <w:t>7</w:t>
            </w:r>
            <w:r w:rsidRPr="0022516E">
              <w:rPr>
                <w:b w:val="0"/>
                <w:bCs w:val="0"/>
                <w:sz w:val="20"/>
                <w:szCs w:val="20"/>
              </w:rPr>
              <w:t xml:space="preserve"> days old), by year of infant birth (n=50461(15051;15247;20163))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3B603B0E" w14:textId="54071E8E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1 (01/05/2018</w:t>
            </w:r>
            <w:r w:rsidR="005D4890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19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5451ADAB" w14:textId="77777777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3756 (91.4%)</w:t>
            </w:r>
          </w:p>
        </w:tc>
      </w:tr>
      <w:tr w:rsidR="00554E90" w:rsidRPr="0022516E" w14:paraId="3AFE5EA8" w14:textId="77777777" w:rsidTr="009227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/>
            <w:shd w:val="clear" w:color="auto" w:fill="auto"/>
            <w:noWrap/>
            <w:hideMark/>
          </w:tcPr>
          <w:p w14:paraId="43E9E2CC" w14:textId="77777777" w:rsidR="00554E90" w:rsidRPr="0022516E" w:rsidRDefault="00554E90" w:rsidP="008628A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hideMark/>
          </w:tcPr>
          <w:p w14:paraId="7EAE7336" w14:textId="7F5144EF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2 (01/05/2019</w:t>
            </w:r>
            <w:r w:rsidR="00EC3122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2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2449B701" w14:textId="77777777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3367 (87.7%)</w:t>
            </w:r>
          </w:p>
        </w:tc>
      </w:tr>
      <w:tr w:rsidR="00554E90" w:rsidRPr="0022516E" w14:paraId="0E94A0CB" w14:textId="77777777" w:rsidTr="0092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/>
            <w:shd w:val="clear" w:color="auto" w:fill="auto"/>
            <w:noWrap/>
            <w:hideMark/>
          </w:tcPr>
          <w:p w14:paraId="4B821CD6" w14:textId="77777777" w:rsidR="00554E90" w:rsidRPr="0022516E" w:rsidRDefault="00554E90" w:rsidP="008628A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hideMark/>
          </w:tcPr>
          <w:p w14:paraId="5999145C" w14:textId="7132FF62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3 (01/05/2020</w:t>
            </w:r>
            <w:r w:rsidR="00C67E26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21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30C84891" w14:textId="77777777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6170 (80.2%)</w:t>
            </w:r>
          </w:p>
        </w:tc>
      </w:tr>
      <w:tr w:rsidR="00554E90" w:rsidRPr="0022516E" w14:paraId="07B40197" w14:textId="77777777" w:rsidTr="009227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 w:val="restart"/>
            <w:shd w:val="clear" w:color="auto" w:fill="F2F2F2" w:themeFill="background1" w:themeFillShade="F2"/>
            <w:noWrap/>
            <w:hideMark/>
          </w:tcPr>
          <w:p w14:paraId="76E95579" w14:textId="4B65267A" w:rsidR="00554E90" w:rsidRPr="0022516E" w:rsidRDefault="00554E90">
            <w:pPr>
              <w:rPr>
                <w:b w:val="0"/>
                <w:bCs w:val="0"/>
                <w:sz w:val="20"/>
                <w:szCs w:val="20"/>
              </w:rPr>
            </w:pPr>
            <w:r w:rsidRPr="0022516E">
              <w:rPr>
                <w:b w:val="0"/>
                <w:bCs w:val="0"/>
                <w:sz w:val="20"/>
                <w:szCs w:val="20"/>
              </w:rPr>
              <w:t>Number of infants with a birth HIV-PCR, for infants born pre- vs post-lockdown</w:t>
            </w:r>
            <w:r w:rsidR="00EB66CE" w:rsidRPr="00EB66CE">
              <w:rPr>
                <w:rFonts w:ascii="Open Sans" w:hAnsi="Open Sans" w:cs="Open Sans"/>
                <w:b w:val="0"/>
                <w:bCs w:val="0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22516E">
              <w:rPr>
                <w:b w:val="0"/>
                <w:bCs w:val="0"/>
                <w:sz w:val="20"/>
                <w:szCs w:val="20"/>
              </w:rPr>
              <w:t xml:space="preserve"> (n=50461(28622;21839))</w:t>
            </w:r>
          </w:p>
        </w:tc>
        <w:tc>
          <w:tcPr>
            <w:tcW w:w="3119" w:type="dxa"/>
            <w:shd w:val="clear" w:color="auto" w:fill="F2F2F2" w:themeFill="background1" w:themeFillShade="F2"/>
            <w:noWrap/>
            <w:hideMark/>
          </w:tcPr>
          <w:p w14:paraId="7080F8F7" w14:textId="709AE006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Pre-lockdown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hideMark/>
          </w:tcPr>
          <w:p w14:paraId="7DA6EBE1" w14:textId="77777777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25579 (89.4%)</w:t>
            </w:r>
          </w:p>
        </w:tc>
      </w:tr>
      <w:tr w:rsidR="00554E90" w:rsidRPr="0022516E" w14:paraId="7C256084" w14:textId="77777777" w:rsidTr="0092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/>
            <w:shd w:val="clear" w:color="auto" w:fill="F2F2F2" w:themeFill="background1" w:themeFillShade="F2"/>
            <w:noWrap/>
            <w:hideMark/>
          </w:tcPr>
          <w:p w14:paraId="1FADB23C" w14:textId="77777777" w:rsidR="00554E90" w:rsidRPr="0022516E" w:rsidRDefault="00554E90" w:rsidP="008628A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noWrap/>
            <w:hideMark/>
          </w:tcPr>
          <w:p w14:paraId="659B59FF" w14:textId="009131A2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Post-lockdown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hideMark/>
          </w:tcPr>
          <w:p w14:paraId="73BEDCB1" w14:textId="77777777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7714 (81.1%)</w:t>
            </w:r>
          </w:p>
        </w:tc>
      </w:tr>
      <w:tr w:rsidR="00554E90" w:rsidRPr="0022516E" w14:paraId="0ADA2076" w14:textId="77777777" w:rsidTr="009227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 w:val="restart"/>
            <w:shd w:val="clear" w:color="auto" w:fill="auto"/>
            <w:noWrap/>
            <w:hideMark/>
          </w:tcPr>
          <w:p w14:paraId="40F4AFA6" w14:textId="625CDC60" w:rsidR="00554E90" w:rsidRPr="0022516E" w:rsidRDefault="00554E90">
            <w:pPr>
              <w:rPr>
                <w:b w:val="0"/>
                <w:bCs w:val="0"/>
                <w:sz w:val="20"/>
                <w:szCs w:val="20"/>
              </w:rPr>
            </w:pPr>
            <w:r w:rsidRPr="0022516E">
              <w:rPr>
                <w:b w:val="0"/>
                <w:bCs w:val="0"/>
                <w:sz w:val="20"/>
                <w:szCs w:val="20"/>
              </w:rPr>
              <w:t>Number of infants</w:t>
            </w:r>
            <w:r w:rsidR="00BE77EF" w:rsidRPr="00BE77EF">
              <w:rPr>
                <w:rFonts w:ascii="Open Sans" w:hAnsi="Open Sans" w:cs="Open Sans"/>
                <w:b w:val="0"/>
                <w:bCs w:val="0"/>
                <w:color w:val="1C1D1E"/>
                <w:sz w:val="20"/>
                <w:szCs w:val="20"/>
                <w:shd w:val="clear" w:color="auto" w:fill="F2F2F2" w:themeFill="background1" w:themeFillShade="F2"/>
                <w:vertAlign w:val="superscript"/>
              </w:rPr>
              <w:t>‡</w:t>
            </w:r>
            <w:r w:rsidRPr="0022516E">
              <w:rPr>
                <w:b w:val="0"/>
                <w:bCs w:val="0"/>
                <w:sz w:val="20"/>
                <w:szCs w:val="20"/>
              </w:rPr>
              <w:t xml:space="preserve"> with a HIV-PCR at week 1-14 (day 8-98), by year of infant birth (n=1485</w:t>
            </w:r>
            <w:r w:rsidR="00C72142" w:rsidRPr="0022516E">
              <w:rPr>
                <w:b w:val="0"/>
                <w:bCs w:val="0"/>
                <w:sz w:val="20"/>
                <w:szCs w:val="20"/>
              </w:rPr>
              <w:t>1</w:t>
            </w:r>
            <w:r w:rsidRPr="0022516E">
              <w:rPr>
                <w:b w:val="0"/>
                <w:bCs w:val="0"/>
                <w:sz w:val="20"/>
                <w:szCs w:val="20"/>
              </w:rPr>
              <w:t>;15087;1976</w:t>
            </w:r>
            <w:r w:rsidR="002852BC" w:rsidRPr="0022516E">
              <w:rPr>
                <w:b w:val="0"/>
                <w:bCs w:val="0"/>
                <w:sz w:val="20"/>
                <w:szCs w:val="20"/>
              </w:rPr>
              <w:t>4</w:t>
            </w:r>
            <w:r w:rsidRPr="0022516E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06034B59" w14:textId="204C46B7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1 (01/05/2018</w:t>
            </w:r>
            <w:r w:rsidR="00C67E26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19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6F61828C" w14:textId="38EA50BC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066</w:t>
            </w:r>
            <w:r w:rsidR="00BF2734" w:rsidRPr="0022516E">
              <w:rPr>
                <w:sz w:val="20"/>
                <w:szCs w:val="20"/>
              </w:rPr>
              <w:t>2</w:t>
            </w:r>
            <w:r w:rsidRPr="0022516E">
              <w:rPr>
                <w:sz w:val="20"/>
                <w:szCs w:val="20"/>
              </w:rPr>
              <w:t xml:space="preserve"> (71.8%)</w:t>
            </w:r>
          </w:p>
        </w:tc>
      </w:tr>
      <w:tr w:rsidR="00554E90" w:rsidRPr="0022516E" w14:paraId="5FE9C97A" w14:textId="77777777" w:rsidTr="0092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/>
            <w:shd w:val="clear" w:color="auto" w:fill="auto"/>
            <w:noWrap/>
            <w:hideMark/>
          </w:tcPr>
          <w:p w14:paraId="6D1BFC0C" w14:textId="77777777" w:rsidR="00554E90" w:rsidRPr="0022516E" w:rsidRDefault="00554E90" w:rsidP="008628A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hideMark/>
          </w:tcPr>
          <w:p w14:paraId="65A14681" w14:textId="5E2AB7BF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2 (01/05/2019</w:t>
            </w:r>
            <w:r w:rsidR="00C67E26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2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53117607" w14:textId="77777777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9613 (63.7%)</w:t>
            </w:r>
          </w:p>
        </w:tc>
      </w:tr>
      <w:tr w:rsidR="00554E90" w:rsidRPr="0022516E" w14:paraId="6CC4815E" w14:textId="77777777" w:rsidTr="009227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/>
            <w:shd w:val="clear" w:color="auto" w:fill="auto"/>
            <w:noWrap/>
            <w:hideMark/>
          </w:tcPr>
          <w:p w14:paraId="26E32C7B" w14:textId="77777777" w:rsidR="00554E90" w:rsidRPr="0022516E" w:rsidRDefault="00554E90" w:rsidP="008628A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hideMark/>
          </w:tcPr>
          <w:p w14:paraId="742E3862" w14:textId="4F4F193D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3 (01/05/2020</w:t>
            </w:r>
            <w:r w:rsidR="00C67E26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21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2C2A45CD" w14:textId="10280CB3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308</w:t>
            </w:r>
            <w:r w:rsidR="00BF2734" w:rsidRPr="0022516E">
              <w:rPr>
                <w:sz w:val="20"/>
                <w:szCs w:val="20"/>
              </w:rPr>
              <w:t>8</w:t>
            </w:r>
            <w:r w:rsidRPr="0022516E">
              <w:rPr>
                <w:sz w:val="20"/>
                <w:szCs w:val="20"/>
              </w:rPr>
              <w:t xml:space="preserve"> (66.2%)</w:t>
            </w:r>
          </w:p>
        </w:tc>
      </w:tr>
      <w:tr w:rsidR="00554E90" w:rsidRPr="0022516E" w14:paraId="2E0DD1A7" w14:textId="77777777" w:rsidTr="0092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 w:val="restart"/>
            <w:shd w:val="clear" w:color="auto" w:fill="F2F2F2" w:themeFill="background1" w:themeFillShade="F2"/>
            <w:noWrap/>
            <w:hideMark/>
          </w:tcPr>
          <w:p w14:paraId="49A3E052" w14:textId="7C3135AD" w:rsidR="00554E90" w:rsidRPr="0022516E" w:rsidRDefault="00554E90">
            <w:pPr>
              <w:rPr>
                <w:b w:val="0"/>
                <w:bCs w:val="0"/>
                <w:sz w:val="20"/>
                <w:szCs w:val="20"/>
              </w:rPr>
            </w:pPr>
            <w:r w:rsidRPr="0022516E">
              <w:rPr>
                <w:b w:val="0"/>
                <w:bCs w:val="0"/>
                <w:sz w:val="20"/>
                <w:szCs w:val="20"/>
              </w:rPr>
              <w:t>Number of infants</w:t>
            </w:r>
            <w:r w:rsidR="00BE77EF" w:rsidRPr="00BE77EF">
              <w:rPr>
                <w:rFonts w:ascii="Open Sans" w:hAnsi="Open Sans" w:cs="Open Sans"/>
                <w:b w:val="0"/>
                <w:bCs w:val="0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BE77EF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22516E">
              <w:rPr>
                <w:b w:val="0"/>
                <w:bCs w:val="0"/>
                <w:sz w:val="20"/>
                <w:szCs w:val="20"/>
              </w:rPr>
              <w:t>with a HIV-PCR at week 1-14, pre</w:t>
            </w:r>
            <w:r w:rsidR="00E72205" w:rsidRPr="00E72205">
              <w:rPr>
                <w:rFonts w:ascii="Open Sans" w:hAnsi="Open Sans" w:cs="Open Sans"/>
                <w:b w:val="0"/>
                <w:bCs w:val="0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Pr="0022516E">
              <w:rPr>
                <w:b w:val="0"/>
                <w:bCs w:val="0"/>
                <w:sz w:val="20"/>
                <w:szCs w:val="20"/>
              </w:rPr>
              <w:t>- vs post-lockdown (n=253</w:t>
            </w:r>
            <w:r w:rsidR="005C46F2" w:rsidRPr="0022516E">
              <w:rPr>
                <w:b w:val="0"/>
                <w:bCs w:val="0"/>
                <w:sz w:val="20"/>
                <w:szCs w:val="20"/>
              </w:rPr>
              <w:t>80</w:t>
            </w:r>
            <w:r w:rsidRPr="0022516E">
              <w:rPr>
                <w:b w:val="0"/>
                <w:bCs w:val="0"/>
                <w:sz w:val="20"/>
                <w:szCs w:val="20"/>
              </w:rPr>
              <w:t>;2432</w:t>
            </w:r>
            <w:r w:rsidR="00563AD4" w:rsidRPr="0022516E">
              <w:rPr>
                <w:b w:val="0"/>
                <w:bCs w:val="0"/>
                <w:sz w:val="20"/>
                <w:szCs w:val="20"/>
              </w:rPr>
              <w:t>2</w:t>
            </w:r>
            <w:r w:rsidRPr="0022516E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F2F2F2" w:themeFill="background1" w:themeFillShade="F2"/>
            <w:noWrap/>
            <w:hideMark/>
          </w:tcPr>
          <w:p w14:paraId="2EE1764B" w14:textId="5D29B33F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Pre-lockdown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hideMark/>
          </w:tcPr>
          <w:p w14:paraId="503C22BF" w14:textId="7D75A315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71</w:t>
            </w:r>
            <w:r w:rsidR="00304F33" w:rsidRPr="0022516E">
              <w:rPr>
                <w:sz w:val="20"/>
                <w:szCs w:val="20"/>
              </w:rPr>
              <w:t>01</w:t>
            </w:r>
            <w:r w:rsidRPr="0022516E">
              <w:rPr>
                <w:sz w:val="20"/>
                <w:szCs w:val="20"/>
              </w:rPr>
              <w:t xml:space="preserve"> (67.</w:t>
            </w:r>
            <w:r w:rsidR="008B0CA3" w:rsidRPr="0022516E">
              <w:rPr>
                <w:sz w:val="20"/>
                <w:szCs w:val="20"/>
              </w:rPr>
              <w:t>4</w:t>
            </w:r>
            <w:r w:rsidRPr="0022516E">
              <w:rPr>
                <w:sz w:val="20"/>
                <w:szCs w:val="20"/>
              </w:rPr>
              <w:t>%)</w:t>
            </w:r>
          </w:p>
        </w:tc>
      </w:tr>
      <w:tr w:rsidR="00554E90" w:rsidRPr="0022516E" w14:paraId="024F9CAB" w14:textId="77777777" w:rsidTr="009227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/>
            <w:shd w:val="clear" w:color="auto" w:fill="F2F2F2" w:themeFill="background1" w:themeFillShade="F2"/>
            <w:noWrap/>
            <w:hideMark/>
          </w:tcPr>
          <w:p w14:paraId="6330CC75" w14:textId="77777777" w:rsidR="00554E90" w:rsidRPr="0022516E" w:rsidRDefault="00554E90" w:rsidP="008628A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  <w:noWrap/>
            <w:hideMark/>
          </w:tcPr>
          <w:p w14:paraId="622087B5" w14:textId="23CE55DA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Post-lockdown</w:t>
            </w:r>
          </w:p>
        </w:tc>
        <w:tc>
          <w:tcPr>
            <w:tcW w:w="1751" w:type="dxa"/>
            <w:shd w:val="clear" w:color="auto" w:fill="F2F2F2" w:themeFill="background1" w:themeFillShade="F2"/>
            <w:noWrap/>
            <w:hideMark/>
          </w:tcPr>
          <w:p w14:paraId="32A86C4D" w14:textId="24FE5E68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626</w:t>
            </w:r>
            <w:r w:rsidR="00563AD4" w:rsidRPr="0022516E">
              <w:rPr>
                <w:sz w:val="20"/>
                <w:szCs w:val="20"/>
              </w:rPr>
              <w:t>2</w:t>
            </w:r>
            <w:r w:rsidRPr="0022516E">
              <w:rPr>
                <w:sz w:val="20"/>
                <w:szCs w:val="20"/>
              </w:rPr>
              <w:t xml:space="preserve"> (66.9%)</w:t>
            </w:r>
          </w:p>
        </w:tc>
      </w:tr>
      <w:tr w:rsidR="00554E90" w:rsidRPr="0022516E" w14:paraId="4779AAEE" w14:textId="77777777" w:rsidTr="0092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 w:val="restart"/>
            <w:shd w:val="clear" w:color="auto" w:fill="auto"/>
            <w:noWrap/>
            <w:hideMark/>
          </w:tcPr>
          <w:p w14:paraId="433A05AB" w14:textId="1B326C0E" w:rsidR="00554E90" w:rsidRPr="0022516E" w:rsidRDefault="00554E90">
            <w:pPr>
              <w:rPr>
                <w:b w:val="0"/>
                <w:bCs w:val="0"/>
                <w:sz w:val="20"/>
                <w:szCs w:val="20"/>
              </w:rPr>
            </w:pPr>
            <w:r w:rsidRPr="0022516E">
              <w:rPr>
                <w:b w:val="0"/>
                <w:bCs w:val="0"/>
                <w:sz w:val="20"/>
                <w:szCs w:val="20"/>
              </w:rPr>
              <w:t>Number of infants</w:t>
            </w:r>
            <w:r w:rsidR="00DD5DD4" w:rsidRPr="0087327B">
              <w:rPr>
                <w:rFonts w:ascii="Open Sans" w:hAnsi="Open Sans" w:cs="Open Sans"/>
                <w:b w:val="0"/>
                <w:bCs w:val="0"/>
                <w:color w:val="1C1D1E"/>
                <w:sz w:val="20"/>
                <w:szCs w:val="20"/>
                <w:shd w:val="clear" w:color="auto" w:fill="F2F2F2" w:themeFill="background1" w:themeFillShade="F2"/>
                <w:vertAlign w:val="superscript"/>
              </w:rPr>
              <w:t>¶</w:t>
            </w:r>
            <w:r w:rsidRPr="0022516E">
              <w:rPr>
                <w:b w:val="0"/>
                <w:bCs w:val="0"/>
                <w:sz w:val="20"/>
                <w:szCs w:val="20"/>
              </w:rPr>
              <w:t xml:space="preserve"> with a HIV-PCR at &gt;98 days, by year of infant birth (n=1473</w:t>
            </w:r>
            <w:r w:rsidR="001B7CE3" w:rsidRPr="0022516E">
              <w:rPr>
                <w:b w:val="0"/>
                <w:bCs w:val="0"/>
                <w:sz w:val="20"/>
                <w:szCs w:val="20"/>
              </w:rPr>
              <w:t>7</w:t>
            </w:r>
            <w:r w:rsidRPr="0022516E">
              <w:rPr>
                <w:b w:val="0"/>
                <w:bCs w:val="0"/>
                <w:sz w:val="20"/>
                <w:szCs w:val="20"/>
              </w:rPr>
              <w:t>;14967;1962</w:t>
            </w:r>
            <w:r w:rsidR="001B7CE3" w:rsidRPr="0022516E">
              <w:rPr>
                <w:b w:val="0"/>
                <w:bCs w:val="0"/>
                <w:sz w:val="20"/>
                <w:szCs w:val="20"/>
              </w:rPr>
              <w:t>3</w:t>
            </w:r>
            <w:r w:rsidRPr="0022516E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19" w:type="dxa"/>
            <w:shd w:val="clear" w:color="auto" w:fill="auto"/>
            <w:noWrap/>
            <w:hideMark/>
          </w:tcPr>
          <w:p w14:paraId="23F837C8" w14:textId="7706995B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1 (01/05/2018</w:t>
            </w:r>
            <w:r w:rsidR="00C67E26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19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5BB19A4F" w14:textId="0C7D0806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419</w:t>
            </w:r>
            <w:r w:rsidR="0072786A" w:rsidRPr="0022516E">
              <w:rPr>
                <w:sz w:val="20"/>
                <w:szCs w:val="20"/>
              </w:rPr>
              <w:t>1</w:t>
            </w:r>
            <w:r w:rsidRPr="0022516E">
              <w:rPr>
                <w:sz w:val="20"/>
                <w:szCs w:val="20"/>
              </w:rPr>
              <w:t xml:space="preserve"> (28.4%)</w:t>
            </w:r>
          </w:p>
        </w:tc>
      </w:tr>
      <w:tr w:rsidR="00554E90" w:rsidRPr="0022516E" w14:paraId="0CDE0C4A" w14:textId="77777777" w:rsidTr="009227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/>
            <w:shd w:val="clear" w:color="auto" w:fill="auto"/>
            <w:noWrap/>
            <w:hideMark/>
          </w:tcPr>
          <w:p w14:paraId="219F4B53" w14:textId="77777777" w:rsidR="00554E90" w:rsidRPr="0022516E" w:rsidRDefault="00554E90" w:rsidP="008628A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hideMark/>
          </w:tcPr>
          <w:p w14:paraId="771960FA" w14:textId="77A40EA3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2 (01/05/2019</w:t>
            </w:r>
            <w:r w:rsidR="00C67E26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2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57A5C0B0" w14:textId="77777777" w:rsidR="00554E90" w:rsidRPr="0022516E" w:rsidRDefault="00554E90" w:rsidP="00983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7193 (48.1%)</w:t>
            </w:r>
          </w:p>
        </w:tc>
      </w:tr>
      <w:tr w:rsidR="00554E90" w:rsidRPr="0022516E" w14:paraId="7139C3FE" w14:textId="77777777" w:rsidTr="00922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vMerge/>
            <w:shd w:val="clear" w:color="auto" w:fill="auto"/>
            <w:noWrap/>
            <w:hideMark/>
          </w:tcPr>
          <w:p w14:paraId="3D8A1906" w14:textId="77777777" w:rsidR="00554E90" w:rsidRPr="0022516E" w:rsidRDefault="00554E90" w:rsidP="008628A6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hideMark/>
          </w:tcPr>
          <w:p w14:paraId="75EEC01C" w14:textId="3FBA7797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Year 3 (01/05/2020</w:t>
            </w:r>
            <w:r w:rsidR="00C67E26">
              <w:rPr>
                <w:sz w:val="20"/>
                <w:szCs w:val="20"/>
              </w:rPr>
              <w:t xml:space="preserve"> to </w:t>
            </w:r>
            <w:r w:rsidRPr="0022516E">
              <w:rPr>
                <w:sz w:val="20"/>
                <w:szCs w:val="20"/>
              </w:rPr>
              <w:t>30/04/2021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14:paraId="1A9C1762" w14:textId="33A97658" w:rsidR="00554E90" w:rsidRPr="0022516E" w:rsidRDefault="00554E90" w:rsidP="00983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16E">
              <w:rPr>
                <w:sz w:val="20"/>
                <w:szCs w:val="20"/>
              </w:rPr>
              <w:t>1225</w:t>
            </w:r>
            <w:r w:rsidR="0072786A" w:rsidRPr="0022516E">
              <w:rPr>
                <w:sz w:val="20"/>
                <w:szCs w:val="20"/>
              </w:rPr>
              <w:t>6</w:t>
            </w:r>
            <w:r w:rsidRPr="0022516E">
              <w:rPr>
                <w:sz w:val="20"/>
                <w:szCs w:val="20"/>
              </w:rPr>
              <w:t xml:space="preserve"> (62.5%)</w:t>
            </w:r>
          </w:p>
        </w:tc>
      </w:tr>
    </w:tbl>
    <w:p w14:paraId="351A4066" w14:textId="77777777" w:rsidR="005D4890" w:rsidRDefault="005D4890" w:rsidP="00D054C2">
      <w:pPr>
        <w:spacing w:after="40"/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</w:pPr>
    </w:p>
    <w:p w14:paraId="7BC15EBE" w14:textId="0973A8AA" w:rsidR="004869DF" w:rsidRPr="00E73388" w:rsidRDefault="00EB66CE" w:rsidP="00D054C2">
      <w:pPr>
        <w:spacing w:after="40"/>
        <w:rPr>
          <w:sz w:val="16"/>
          <w:szCs w:val="16"/>
        </w:rPr>
      </w:pPr>
      <w:r w:rsidRPr="00E73388"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="004869DF" w:rsidRPr="00E73388">
        <w:rPr>
          <w:sz w:val="16"/>
          <w:szCs w:val="16"/>
        </w:rPr>
        <w:t xml:space="preserve">South Africa introduced strict </w:t>
      </w:r>
      <w:r w:rsidR="00EA505D" w:rsidRPr="00E73388">
        <w:rPr>
          <w:sz w:val="16"/>
          <w:szCs w:val="16"/>
        </w:rPr>
        <w:t xml:space="preserve">COVID-19 </w:t>
      </w:r>
      <w:r w:rsidR="004869DF" w:rsidRPr="00E73388">
        <w:rPr>
          <w:sz w:val="16"/>
          <w:szCs w:val="16"/>
        </w:rPr>
        <w:t>lockdown m</w:t>
      </w:r>
      <w:r w:rsidR="00EA505D" w:rsidRPr="00E73388">
        <w:rPr>
          <w:sz w:val="16"/>
          <w:szCs w:val="16"/>
        </w:rPr>
        <w:t>easures on 27 March 2020</w:t>
      </w:r>
      <w:r w:rsidR="00B81BF6" w:rsidRPr="00E73388">
        <w:rPr>
          <w:sz w:val="16"/>
          <w:szCs w:val="16"/>
        </w:rPr>
        <w:t xml:space="preserve">, which may have </w:t>
      </w:r>
      <w:r w:rsidR="0062084E" w:rsidRPr="00E73388">
        <w:rPr>
          <w:sz w:val="16"/>
          <w:szCs w:val="16"/>
        </w:rPr>
        <w:t>affected service delivery</w:t>
      </w:r>
    </w:p>
    <w:p w14:paraId="778D4343" w14:textId="44DF6241" w:rsidR="000E5135" w:rsidRPr="00E73388" w:rsidRDefault="00BE77EF" w:rsidP="00D054C2">
      <w:pPr>
        <w:spacing w:after="40"/>
        <w:rPr>
          <w:sz w:val="16"/>
          <w:szCs w:val="16"/>
        </w:rPr>
      </w:pPr>
      <w:r w:rsidRPr="00E73388"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  <w:t>‡</w:t>
      </w:r>
      <w:r w:rsidR="000E5135" w:rsidRPr="00E73388">
        <w:rPr>
          <w:sz w:val="16"/>
          <w:szCs w:val="16"/>
        </w:rPr>
        <w:t xml:space="preserve">Excluding infants with HIV diagnosis at age </w:t>
      </w:r>
      <w:r w:rsidR="001E66B0" w:rsidRPr="00E73388">
        <w:rPr>
          <w:rFonts w:cstheme="minorHAnsi"/>
          <w:sz w:val="16"/>
          <w:szCs w:val="16"/>
        </w:rPr>
        <w:t>≤</w:t>
      </w:r>
      <w:r w:rsidR="001E66B0" w:rsidRPr="00E73388">
        <w:rPr>
          <w:sz w:val="16"/>
          <w:szCs w:val="16"/>
        </w:rPr>
        <w:t>7</w:t>
      </w:r>
      <w:r w:rsidR="000E5135" w:rsidRPr="00E73388">
        <w:rPr>
          <w:sz w:val="16"/>
          <w:szCs w:val="16"/>
        </w:rPr>
        <w:t xml:space="preserve"> days and those who died at age</w:t>
      </w:r>
      <w:r w:rsidR="001E66B0" w:rsidRPr="00E73388">
        <w:rPr>
          <w:sz w:val="16"/>
          <w:szCs w:val="16"/>
        </w:rPr>
        <w:t xml:space="preserve"> </w:t>
      </w:r>
      <w:r w:rsidR="001E66B0" w:rsidRPr="00E73388">
        <w:rPr>
          <w:rFonts w:cstheme="minorHAnsi"/>
          <w:sz w:val="16"/>
          <w:szCs w:val="16"/>
        </w:rPr>
        <w:t>≤</w:t>
      </w:r>
      <w:r w:rsidR="00292A4A" w:rsidRPr="00E73388">
        <w:rPr>
          <w:sz w:val="16"/>
          <w:szCs w:val="16"/>
        </w:rPr>
        <w:t>7</w:t>
      </w:r>
      <w:r w:rsidR="000E5135" w:rsidRPr="00E73388">
        <w:rPr>
          <w:sz w:val="16"/>
          <w:szCs w:val="16"/>
        </w:rPr>
        <w:t xml:space="preserve"> days</w:t>
      </w:r>
    </w:p>
    <w:p w14:paraId="4DD058AC" w14:textId="2904D58F" w:rsidR="009B1B55" w:rsidRPr="00E73388" w:rsidRDefault="00E72205" w:rsidP="00D054C2">
      <w:pPr>
        <w:spacing w:after="40"/>
        <w:rPr>
          <w:sz w:val="16"/>
          <w:szCs w:val="16"/>
        </w:rPr>
      </w:pPr>
      <w:r w:rsidRPr="00E73388"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  <w:t>§</w:t>
      </w:r>
      <w:r w:rsidR="009B1B55" w:rsidRPr="00E73388">
        <w:rPr>
          <w:sz w:val="16"/>
          <w:szCs w:val="16"/>
        </w:rPr>
        <w:t>Included infants born 10 weeks before lockdown (</w:t>
      </w:r>
      <w:r w:rsidR="00B81BF6" w:rsidRPr="00E73388">
        <w:rPr>
          <w:sz w:val="16"/>
          <w:szCs w:val="16"/>
        </w:rPr>
        <w:t xml:space="preserve">i.e. before </w:t>
      </w:r>
      <w:r w:rsidR="009B1B55" w:rsidRPr="00E73388">
        <w:rPr>
          <w:sz w:val="16"/>
          <w:szCs w:val="16"/>
        </w:rPr>
        <w:t>17</w:t>
      </w:r>
      <w:r w:rsidR="00B81BF6" w:rsidRPr="00E73388">
        <w:rPr>
          <w:sz w:val="16"/>
          <w:szCs w:val="16"/>
        </w:rPr>
        <w:t xml:space="preserve"> </w:t>
      </w:r>
      <w:r w:rsidR="009B1B55" w:rsidRPr="00E73388">
        <w:rPr>
          <w:sz w:val="16"/>
          <w:szCs w:val="16"/>
        </w:rPr>
        <w:t>Jan</w:t>
      </w:r>
      <w:r w:rsidR="00B81BF6" w:rsidRPr="00E73388">
        <w:rPr>
          <w:sz w:val="16"/>
          <w:szCs w:val="16"/>
        </w:rPr>
        <w:t xml:space="preserve">uary </w:t>
      </w:r>
      <w:r w:rsidR="009B1B55" w:rsidRPr="00E73388">
        <w:rPr>
          <w:sz w:val="16"/>
          <w:szCs w:val="16"/>
        </w:rPr>
        <w:t xml:space="preserve">2020) </w:t>
      </w:r>
    </w:p>
    <w:p w14:paraId="0E04A2E1" w14:textId="5FEF8317" w:rsidR="00A01C25" w:rsidRPr="00E73388" w:rsidRDefault="00DD5DD4" w:rsidP="00D054C2">
      <w:pPr>
        <w:spacing w:after="40"/>
        <w:rPr>
          <w:sz w:val="16"/>
          <w:szCs w:val="16"/>
        </w:rPr>
      </w:pPr>
      <w:r w:rsidRPr="00E73388">
        <w:rPr>
          <w:rFonts w:ascii="Open Sans" w:hAnsi="Open Sans" w:cs="Open Sans"/>
          <w:color w:val="1C1D1E"/>
          <w:sz w:val="16"/>
          <w:szCs w:val="16"/>
          <w:shd w:val="clear" w:color="auto" w:fill="FFFFFF"/>
          <w:vertAlign w:val="superscript"/>
        </w:rPr>
        <w:t>¶</w:t>
      </w:r>
      <w:r w:rsidR="003571B9" w:rsidRPr="00E73388">
        <w:rPr>
          <w:sz w:val="16"/>
          <w:szCs w:val="16"/>
        </w:rPr>
        <w:t xml:space="preserve">Excluding infants with HIV diagnosis at age </w:t>
      </w:r>
      <w:r w:rsidR="00D20993" w:rsidRPr="00E73388">
        <w:rPr>
          <w:sz w:val="16"/>
          <w:szCs w:val="16"/>
        </w:rPr>
        <w:t xml:space="preserve">≤98 </w:t>
      </w:r>
      <w:r w:rsidR="003571B9" w:rsidRPr="00E73388">
        <w:rPr>
          <w:sz w:val="16"/>
          <w:szCs w:val="16"/>
        </w:rPr>
        <w:t xml:space="preserve">days and </w:t>
      </w:r>
      <w:r w:rsidR="00030FCE" w:rsidRPr="00E73388">
        <w:rPr>
          <w:sz w:val="16"/>
          <w:szCs w:val="16"/>
        </w:rPr>
        <w:t xml:space="preserve">those </w:t>
      </w:r>
      <w:r w:rsidR="003571B9" w:rsidRPr="00E73388">
        <w:rPr>
          <w:sz w:val="16"/>
          <w:szCs w:val="16"/>
        </w:rPr>
        <w:t xml:space="preserve">who died at age </w:t>
      </w:r>
      <w:r w:rsidR="00D20993" w:rsidRPr="00E73388">
        <w:rPr>
          <w:sz w:val="16"/>
          <w:szCs w:val="16"/>
        </w:rPr>
        <w:t xml:space="preserve">≤98 </w:t>
      </w:r>
      <w:r w:rsidR="003571B9" w:rsidRPr="00E73388">
        <w:rPr>
          <w:sz w:val="16"/>
          <w:szCs w:val="16"/>
        </w:rPr>
        <w:t>days</w:t>
      </w:r>
    </w:p>
    <w:p w14:paraId="7352CFEA" w14:textId="3F6D5692" w:rsidR="007032C4" w:rsidRPr="00E73388" w:rsidRDefault="007032C4" w:rsidP="00D054C2">
      <w:pPr>
        <w:spacing w:after="40"/>
        <w:rPr>
          <w:sz w:val="16"/>
          <w:szCs w:val="16"/>
        </w:rPr>
      </w:pPr>
      <w:r w:rsidRPr="00E73388">
        <w:rPr>
          <w:sz w:val="16"/>
          <w:szCs w:val="16"/>
          <w:u w:val="single"/>
        </w:rPr>
        <w:t>Note</w:t>
      </w:r>
      <w:r w:rsidR="000A308E" w:rsidRPr="00E73388">
        <w:rPr>
          <w:sz w:val="16"/>
          <w:szCs w:val="16"/>
          <w:u w:val="single"/>
        </w:rPr>
        <w:t>:</w:t>
      </w:r>
      <w:r w:rsidR="000A308E" w:rsidRPr="00E73388">
        <w:rPr>
          <w:sz w:val="16"/>
          <w:szCs w:val="16"/>
        </w:rPr>
        <w:t xml:space="preserve"> Compl</w:t>
      </w:r>
      <w:r w:rsidR="00E108B9" w:rsidRPr="00E73388">
        <w:rPr>
          <w:sz w:val="16"/>
          <w:szCs w:val="16"/>
        </w:rPr>
        <w:t xml:space="preserve">eteness of birth </w:t>
      </w:r>
      <w:r w:rsidR="00F83871" w:rsidRPr="00E73388">
        <w:rPr>
          <w:sz w:val="16"/>
          <w:szCs w:val="16"/>
        </w:rPr>
        <w:t xml:space="preserve">HIV-PCR </w:t>
      </w:r>
      <w:r w:rsidR="00E108B9" w:rsidRPr="00E73388">
        <w:rPr>
          <w:sz w:val="16"/>
          <w:szCs w:val="16"/>
        </w:rPr>
        <w:t>testing declined pre- vs post-lockdown</w:t>
      </w:r>
      <w:r w:rsidR="008322AD" w:rsidRPr="00E73388">
        <w:rPr>
          <w:sz w:val="16"/>
          <w:szCs w:val="16"/>
        </w:rPr>
        <w:t xml:space="preserve"> (89% vs 81%</w:t>
      </w:r>
      <w:r w:rsidR="00030FCE" w:rsidRPr="00E73388">
        <w:rPr>
          <w:sz w:val="16"/>
          <w:szCs w:val="16"/>
        </w:rPr>
        <w:t xml:space="preserve">) but completeness of </w:t>
      </w:r>
      <w:r w:rsidR="001126FF" w:rsidRPr="00E73388">
        <w:rPr>
          <w:sz w:val="16"/>
          <w:szCs w:val="16"/>
        </w:rPr>
        <w:t>testing at week 1-14 was unchanged</w:t>
      </w:r>
      <w:r w:rsidR="004F0565" w:rsidRPr="00E73388">
        <w:rPr>
          <w:sz w:val="16"/>
          <w:szCs w:val="16"/>
        </w:rPr>
        <w:t xml:space="preserve"> (67%</w:t>
      </w:r>
      <w:r w:rsidR="00206DB7" w:rsidRPr="00E73388">
        <w:rPr>
          <w:sz w:val="16"/>
          <w:szCs w:val="16"/>
        </w:rPr>
        <w:t xml:space="preserve">). It was </w:t>
      </w:r>
      <w:r w:rsidR="004E314E" w:rsidRPr="00E73388">
        <w:rPr>
          <w:sz w:val="16"/>
          <w:szCs w:val="16"/>
        </w:rPr>
        <w:t xml:space="preserve">not meaningful to compare </w:t>
      </w:r>
      <w:r w:rsidR="00F83871" w:rsidRPr="00E73388">
        <w:rPr>
          <w:sz w:val="16"/>
          <w:szCs w:val="16"/>
        </w:rPr>
        <w:t xml:space="preserve">testing at 6 months </w:t>
      </w:r>
      <w:r w:rsidR="001B0AE7" w:rsidRPr="00E73388">
        <w:rPr>
          <w:sz w:val="16"/>
          <w:szCs w:val="16"/>
        </w:rPr>
        <w:t xml:space="preserve">pre- vs post-lockdown because </w:t>
      </w:r>
      <w:r w:rsidR="00154D05" w:rsidRPr="00E73388">
        <w:rPr>
          <w:sz w:val="16"/>
          <w:szCs w:val="16"/>
        </w:rPr>
        <w:t xml:space="preserve">6-month </w:t>
      </w:r>
      <w:r w:rsidR="00EC58F3" w:rsidRPr="00E73388">
        <w:rPr>
          <w:sz w:val="16"/>
          <w:szCs w:val="16"/>
        </w:rPr>
        <w:t>HIV-</w:t>
      </w:r>
      <w:r w:rsidR="00154D05" w:rsidRPr="00E73388">
        <w:rPr>
          <w:sz w:val="16"/>
          <w:szCs w:val="16"/>
        </w:rPr>
        <w:t>P</w:t>
      </w:r>
      <w:r w:rsidR="00EC58F3" w:rsidRPr="00E73388">
        <w:rPr>
          <w:sz w:val="16"/>
          <w:szCs w:val="16"/>
        </w:rPr>
        <w:t xml:space="preserve">CR testing was only introduced in 2020, hence </w:t>
      </w:r>
      <w:r w:rsidR="003D1EA0" w:rsidRPr="00E73388">
        <w:rPr>
          <w:sz w:val="16"/>
          <w:szCs w:val="16"/>
        </w:rPr>
        <w:t>the observed increa</w:t>
      </w:r>
      <w:r w:rsidR="00645C8D" w:rsidRPr="00E73388">
        <w:rPr>
          <w:sz w:val="16"/>
          <w:szCs w:val="16"/>
        </w:rPr>
        <w:t>se in Year 3.</w:t>
      </w:r>
    </w:p>
    <w:p w14:paraId="6F4DE183" w14:textId="19D160BE" w:rsidR="00D56648" w:rsidRDefault="00D56648" w:rsidP="00645C8D">
      <w:pPr>
        <w:spacing w:after="100"/>
        <w:rPr>
          <w:sz w:val="16"/>
          <w:szCs w:val="16"/>
        </w:rPr>
      </w:pPr>
    </w:p>
    <w:p w14:paraId="761C9771" w14:textId="77777777" w:rsidR="005D4890" w:rsidRDefault="005D4890" w:rsidP="00645C8D">
      <w:pPr>
        <w:spacing w:after="100"/>
        <w:rPr>
          <w:sz w:val="16"/>
          <w:szCs w:val="16"/>
        </w:rPr>
      </w:pPr>
    </w:p>
    <w:p w14:paraId="6547496A" w14:textId="77777777" w:rsidR="005D4890" w:rsidRDefault="005D4890" w:rsidP="00645C8D">
      <w:pPr>
        <w:spacing w:after="100"/>
        <w:rPr>
          <w:sz w:val="16"/>
          <w:szCs w:val="16"/>
        </w:rPr>
      </w:pPr>
    </w:p>
    <w:p w14:paraId="2217711F" w14:textId="4614F848" w:rsidR="00490DE3" w:rsidRPr="0022516E" w:rsidRDefault="00D56648" w:rsidP="00490DE3">
      <w:pPr>
        <w:rPr>
          <w:b/>
          <w:bCs/>
          <w:sz w:val="20"/>
          <w:szCs w:val="20"/>
        </w:rPr>
      </w:pPr>
      <w:r w:rsidRPr="0022516E">
        <w:rPr>
          <w:b/>
          <w:bCs/>
          <w:sz w:val="20"/>
          <w:szCs w:val="20"/>
        </w:rPr>
        <w:lastRenderedPageBreak/>
        <w:t>Table S</w:t>
      </w:r>
      <w:r w:rsidR="00350A10">
        <w:rPr>
          <w:b/>
          <w:bCs/>
          <w:sz w:val="20"/>
          <w:szCs w:val="20"/>
        </w:rPr>
        <w:t>3</w:t>
      </w:r>
      <w:r w:rsidR="00FA6D40">
        <w:rPr>
          <w:b/>
          <w:bCs/>
          <w:sz w:val="20"/>
          <w:szCs w:val="20"/>
        </w:rPr>
        <w:t>.</w:t>
      </w:r>
      <w:r w:rsidR="00490DE3" w:rsidRPr="0022516E">
        <w:rPr>
          <w:b/>
          <w:bCs/>
          <w:sz w:val="20"/>
          <w:szCs w:val="20"/>
        </w:rPr>
        <w:t xml:space="preserve"> Poisson regression models assessing </w:t>
      </w:r>
      <w:r w:rsidR="00670809" w:rsidRPr="0022516E">
        <w:rPr>
          <w:b/>
          <w:bCs/>
          <w:sz w:val="20"/>
          <w:szCs w:val="20"/>
        </w:rPr>
        <w:t xml:space="preserve">unadjusted </w:t>
      </w:r>
      <w:r w:rsidR="00490DE3" w:rsidRPr="0022516E">
        <w:rPr>
          <w:b/>
          <w:bCs/>
          <w:sz w:val="20"/>
          <w:szCs w:val="20"/>
        </w:rPr>
        <w:t>associations with vertical transmission in infants whose mothers were known with HIV by delivery</w:t>
      </w:r>
      <w:r w:rsidR="00C80D7B" w:rsidRPr="0022516E">
        <w:rPr>
          <w:b/>
          <w:bCs/>
          <w:sz w:val="20"/>
          <w:szCs w:val="20"/>
        </w:rPr>
        <w:t xml:space="preserve"> (</w:t>
      </w:r>
      <w:r w:rsidR="00D73868" w:rsidRPr="0022516E">
        <w:rPr>
          <w:b/>
          <w:bCs/>
          <w:sz w:val="20"/>
          <w:szCs w:val="20"/>
        </w:rPr>
        <w:t>Group 1 infants)</w:t>
      </w:r>
      <w:r w:rsidR="00490DE3" w:rsidRPr="0022516E">
        <w:rPr>
          <w:b/>
          <w:bCs/>
          <w:sz w:val="20"/>
          <w:szCs w:val="20"/>
        </w:rPr>
        <w:t xml:space="preserve">. </w:t>
      </w:r>
      <w:r w:rsidR="00600A96" w:rsidRPr="0022516E">
        <w:rPr>
          <w:b/>
          <w:bCs/>
          <w:sz w:val="20"/>
          <w:szCs w:val="20"/>
        </w:rPr>
        <w:t>A</w:t>
      </w:r>
      <w:r w:rsidR="00490DE3" w:rsidRPr="0022516E">
        <w:rPr>
          <w:b/>
          <w:bCs/>
          <w:sz w:val="20"/>
          <w:szCs w:val="20"/>
        </w:rPr>
        <w:t xml:space="preserve">ssociations with HIV </w:t>
      </w:r>
      <w:r w:rsidR="00C41E67">
        <w:rPr>
          <w:b/>
          <w:bCs/>
          <w:sz w:val="20"/>
          <w:szCs w:val="20"/>
        </w:rPr>
        <w:t>diagnosis</w:t>
      </w:r>
      <w:r w:rsidR="00490DE3" w:rsidRPr="0022516E">
        <w:rPr>
          <w:b/>
          <w:bCs/>
          <w:sz w:val="20"/>
          <w:szCs w:val="20"/>
        </w:rPr>
        <w:t xml:space="preserve"> </w:t>
      </w:r>
      <w:r w:rsidR="0012526F" w:rsidRPr="0022516E">
        <w:rPr>
          <w:b/>
          <w:bCs/>
          <w:sz w:val="20"/>
          <w:szCs w:val="20"/>
        </w:rPr>
        <w:t xml:space="preserve">in infants </w:t>
      </w:r>
      <w:r w:rsidR="00490DE3" w:rsidRPr="0022516E">
        <w:rPr>
          <w:b/>
          <w:bCs/>
          <w:sz w:val="20"/>
          <w:szCs w:val="20"/>
        </w:rPr>
        <w:t xml:space="preserve">at </w:t>
      </w:r>
      <w:r w:rsidR="00FC3D77" w:rsidRPr="0022516E">
        <w:rPr>
          <w:b/>
          <w:bCs/>
          <w:sz w:val="20"/>
          <w:szCs w:val="20"/>
        </w:rPr>
        <w:t xml:space="preserve">age </w:t>
      </w:r>
      <w:r w:rsidR="008264A0" w:rsidRPr="0022516E">
        <w:rPr>
          <w:rFonts w:cstheme="minorHAnsi"/>
          <w:b/>
          <w:bCs/>
          <w:sz w:val="20"/>
          <w:szCs w:val="20"/>
        </w:rPr>
        <w:t>≤</w:t>
      </w:r>
      <w:r w:rsidR="008264A0" w:rsidRPr="0022516E">
        <w:rPr>
          <w:b/>
          <w:bCs/>
          <w:sz w:val="20"/>
          <w:szCs w:val="20"/>
        </w:rPr>
        <w:t>7</w:t>
      </w:r>
      <w:r w:rsidR="00D204F7" w:rsidRPr="0022516E">
        <w:rPr>
          <w:b/>
          <w:bCs/>
          <w:sz w:val="20"/>
          <w:szCs w:val="20"/>
        </w:rPr>
        <w:t xml:space="preserve"> days</w:t>
      </w:r>
      <w:r w:rsidR="00C07B53" w:rsidRPr="0022516E">
        <w:rPr>
          <w:b/>
          <w:bCs/>
          <w:sz w:val="20"/>
          <w:szCs w:val="20"/>
        </w:rPr>
        <w:t xml:space="preserve"> (N</w:t>
      </w:r>
      <w:r w:rsidR="001C4134" w:rsidRPr="0022516E">
        <w:rPr>
          <w:b/>
          <w:bCs/>
          <w:sz w:val="20"/>
          <w:szCs w:val="20"/>
        </w:rPr>
        <w:t>=48</w:t>
      </w:r>
      <w:r w:rsidR="00947537" w:rsidRPr="0022516E">
        <w:rPr>
          <w:b/>
          <w:bCs/>
          <w:sz w:val="20"/>
          <w:szCs w:val="20"/>
        </w:rPr>
        <w:t> 794)</w:t>
      </w:r>
      <w:r w:rsidR="00D204F7" w:rsidRPr="0022516E">
        <w:rPr>
          <w:b/>
          <w:bCs/>
          <w:sz w:val="20"/>
          <w:szCs w:val="20"/>
        </w:rPr>
        <w:t xml:space="preserve">, </w:t>
      </w:r>
      <w:r w:rsidR="00490DE3" w:rsidRPr="0022516E">
        <w:rPr>
          <w:b/>
          <w:bCs/>
          <w:sz w:val="20"/>
          <w:szCs w:val="20"/>
        </w:rPr>
        <w:t>8-98 days</w:t>
      </w:r>
      <w:r w:rsidR="00544202" w:rsidRPr="0022516E">
        <w:rPr>
          <w:b/>
          <w:bCs/>
          <w:sz w:val="20"/>
          <w:szCs w:val="20"/>
        </w:rPr>
        <w:t xml:space="preserve"> (N=48 1</w:t>
      </w:r>
      <w:r w:rsidR="00184EAD" w:rsidRPr="0022516E">
        <w:rPr>
          <w:b/>
          <w:bCs/>
          <w:sz w:val="20"/>
          <w:szCs w:val="20"/>
        </w:rPr>
        <w:t>51</w:t>
      </w:r>
      <w:r w:rsidR="00544202" w:rsidRPr="0022516E">
        <w:rPr>
          <w:b/>
          <w:bCs/>
          <w:sz w:val="20"/>
          <w:szCs w:val="20"/>
        </w:rPr>
        <w:t>)</w:t>
      </w:r>
      <w:r w:rsidR="00490DE3" w:rsidRPr="0022516E">
        <w:rPr>
          <w:b/>
          <w:bCs/>
          <w:sz w:val="20"/>
          <w:szCs w:val="20"/>
        </w:rPr>
        <w:t xml:space="preserve"> </w:t>
      </w:r>
      <w:r w:rsidR="00117BA1" w:rsidRPr="0022516E">
        <w:rPr>
          <w:b/>
          <w:bCs/>
          <w:sz w:val="20"/>
          <w:szCs w:val="20"/>
        </w:rPr>
        <w:t xml:space="preserve">and </w:t>
      </w:r>
      <w:r w:rsidR="00490DE3" w:rsidRPr="0022516E">
        <w:rPr>
          <w:b/>
          <w:bCs/>
          <w:sz w:val="20"/>
          <w:szCs w:val="20"/>
        </w:rPr>
        <w:t>&gt;98 days</w:t>
      </w:r>
      <w:r w:rsidR="00117BA1" w:rsidRPr="0022516E">
        <w:rPr>
          <w:b/>
          <w:bCs/>
          <w:sz w:val="20"/>
          <w:szCs w:val="20"/>
        </w:rPr>
        <w:t xml:space="preserve"> </w:t>
      </w:r>
      <w:r w:rsidR="005000AB" w:rsidRPr="0022516E">
        <w:rPr>
          <w:b/>
          <w:bCs/>
          <w:sz w:val="20"/>
          <w:szCs w:val="20"/>
        </w:rPr>
        <w:t>(N=47 </w:t>
      </w:r>
      <w:r w:rsidR="00E104BF" w:rsidRPr="0022516E">
        <w:rPr>
          <w:b/>
          <w:bCs/>
          <w:sz w:val="20"/>
          <w:szCs w:val="20"/>
        </w:rPr>
        <w:t>844</w:t>
      </w:r>
      <w:r w:rsidR="005000AB" w:rsidRPr="0022516E">
        <w:rPr>
          <w:b/>
          <w:bCs/>
          <w:sz w:val="20"/>
          <w:szCs w:val="20"/>
        </w:rPr>
        <w:t xml:space="preserve">) </w:t>
      </w:r>
      <w:r w:rsidR="00117BA1" w:rsidRPr="0022516E">
        <w:rPr>
          <w:b/>
          <w:bCs/>
          <w:sz w:val="20"/>
          <w:szCs w:val="20"/>
        </w:rPr>
        <w:t>were examined separately</w:t>
      </w:r>
      <w:r w:rsidR="00490DE3" w:rsidRPr="0022516E">
        <w:rPr>
          <w:b/>
          <w:bCs/>
          <w:sz w:val="20"/>
          <w:szCs w:val="20"/>
        </w:rPr>
        <w:t>.</w:t>
      </w:r>
    </w:p>
    <w:tbl>
      <w:tblPr>
        <w:tblStyle w:val="ListTable1Light-Accent3"/>
        <w:tblW w:w="15398" w:type="dxa"/>
        <w:tblLayout w:type="fixed"/>
        <w:tblLook w:val="04A0" w:firstRow="1" w:lastRow="0" w:firstColumn="1" w:lastColumn="0" w:noHBand="0" w:noVBand="1"/>
      </w:tblPr>
      <w:tblGrid>
        <w:gridCol w:w="2268"/>
        <w:gridCol w:w="3969"/>
        <w:gridCol w:w="851"/>
        <w:gridCol w:w="1276"/>
        <w:gridCol w:w="926"/>
        <w:gridCol w:w="1018"/>
        <w:gridCol w:w="1018"/>
        <w:gridCol w:w="156"/>
        <w:gridCol w:w="862"/>
        <w:gridCol w:w="1018"/>
        <w:gridCol w:w="1018"/>
        <w:gridCol w:w="1018"/>
      </w:tblGrid>
      <w:tr w:rsidR="00BB077D" w:rsidRPr="0022516E" w14:paraId="2CFA141C" w14:textId="77777777" w:rsidTr="00E7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shd w:val="clear" w:color="auto" w:fill="auto"/>
            <w:noWrap/>
          </w:tcPr>
          <w:p w14:paraId="0BF08326" w14:textId="77777777" w:rsidR="00BB077D" w:rsidRPr="0022516E" w:rsidRDefault="00BB077D" w:rsidP="00E443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053" w:type="dxa"/>
            <w:gridSpan w:val="3"/>
            <w:shd w:val="clear" w:color="auto" w:fill="auto"/>
          </w:tcPr>
          <w:p w14:paraId="0C4AB0EE" w14:textId="6251B47C" w:rsidR="00BB077D" w:rsidRPr="0022516E" w:rsidRDefault="00BB077D" w:rsidP="00BB0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HIV detected age </w:t>
            </w:r>
            <w:r w:rsidR="008264A0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≤7</w:t>
            </w: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days</w:t>
            </w:r>
          </w:p>
        </w:tc>
        <w:tc>
          <w:tcPr>
            <w:tcW w:w="3054" w:type="dxa"/>
            <w:gridSpan w:val="4"/>
            <w:shd w:val="clear" w:color="auto" w:fill="auto"/>
            <w:noWrap/>
          </w:tcPr>
          <w:p w14:paraId="7E238ED9" w14:textId="77298FDF" w:rsidR="00BB077D" w:rsidRPr="0022516E" w:rsidRDefault="00BB077D" w:rsidP="00BB0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eastAsia="en-ZA"/>
              </w:rPr>
              <w:t>HIV detected age 8-98 days</w:t>
            </w:r>
          </w:p>
        </w:tc>
        <w:tc>
          <w:tcPr>
            <w:tcW w:w="3054" w:type="dxa"/>
            <w:gridSpan w:val="3"/>
            <w:shd w:val="clear" w:color="auto" w:fill="auto"/>
          </w:tcPr>
          <w:p w14:paraId="00AAA149" w14:textId="2A3AF38F" w:rsidR="00BB077D" w:rsidRPr="0022516E" w:rsidRDefault="00BB077D" w:rsidP="00BB0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Cs w:val="0"/>
                <w:color w:val="000000"/>
                <w:sz w:val="16"/>
                <w:szCs w:val="16"/>
                <w:lang w:eastAsia="en-ZA"/>
              </w:rPr>
              <w:t>HIV detected age &gt;98 days</w:t>
            </w:r>
          </w:p>
        </w:tc>
      </w:tr>
      <w:tr w:rsidR="00E73B97" w:rsidRPr="0022516E" w14:paraId="29702B5C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shd w:val="clear" w:color="auto" w:fill="F2F2F2" w:themeFill="background1" w:themeFillShade="F2"/>
            <w:noWrap/>
            <w:hideMark/>
          </w:tcPr>
          <w:p w14:paraId="6C491EC5" w14:textId="77777777" w:rsidR="00E443A0" w:rsidRPr="0022516E" w:rsidRDefault="00E443A0" w:rsidP="00E443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AD10BCD" w14:textId="0FE149C8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IR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4BBED5" w14:textId="50D82CC9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45B52BC7" w14:textId="103AFE87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C2E52F8" w14:textId="109BD7DE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IRR</w:t>
            </w:r>
          </w:p>
        </w:tc>
        <w:tc>
          <w:tcPr>
            <w:tcW w:w="1018" w:type="dxa"/>
            <w:shd w:val="clear" w:color="auto" w:fill="F2F2F2" w:themeFill="background1" w:themeFillShade="F2"/>
            <w:hideMark/>
          </w:tcPr>
          <w:p w14:paraId="2831C10C" w14:textId="77777777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018" w:type="dxa"/>
            <w:gridSpan w:val="2"/>
            <w:shd w:val="clear" w:color="auto" w:fill="F2F2F2" w:themeFill="background1" w:themeFillShade="F2"/>
            <w:hideMark/>
          </w:tcPr>
          <w:p w14:paraId="17C7B1BE" w14:textId="77777777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018" w:type="dxa"/>
            <w:shd w:val="clear" w:color="auto" w:fill="F2F2F2" w:themeFill="background1" w:themeFillShade="F2"/>
            <w:hideMark/>
          </w:tcPr>
          <w:p w14:paraId="62FA8B55" w14:textId="4C46125A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IRR</w:t>
            </w:r>
          </w:p>
        </w:tc>
        <w:tc>
          <w:tcPr>
            <w:tcW w:w="1018" w:type="dxa"/>
            <w:shd w:val="clear" w:color="auto" w:fill="F2F2F2" w:themeFill="background1" w:themeFillShade="F2"/>
            <w:hideMark/>
          </w:tcPr>
          <w:p w14:paraId="40C01664" w14:textId="77777777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95% CI</w:t>
            </w:r>
          </w:p>
        </w:tc>
        <w:tc>
          <w:tcPr>
            <w:tcW w:w="1018" w:type="dxa"/>
            <w:shd w:val="clear" w:color="auto" w:fill="F2F2F2" w:themeFill="background1" w:themeFillShade="F2"/>
            <w:hideMark/>
          </w:tcPr>
          <w:p w14:paraId="2427E45B" w14:textId="77777777" w:rsidR="00E443A0" w:rsidRPr="0022516E" w:rsidRDefault="00E443A0" w:rsidP="002D04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ZA"/>
              </w:rPr>
              <w:t>p</w:t>
            </w:r>
          </w:p>
        </w:tc>
      </w:tr>
      <w:tr w:rsidR="00E443A0" w:rsidRPr="0022516E" w14:paraId="0E17FC5D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shd w:val="clear" w:color="auto" w:fill="auto"/>
            <w:noWrap/>
            <w:hideMark/>
          </w:tcPr>
          <w:p w14:paraId="4F3C3A05" w14:textId="77777777" w:rsidR="00E443A0" w:rsidRPr="0022516E" w:rsidRDefault="00E443A0" w:rsidP="00E443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Infant sex male (vs female)</w:t>
            </w:r>
          </w:p>
        </w:tc>
        <w:tc>
          <w:tcPr>
            <w:tcW w:w="851" w:type="dxa"/>
            <w:shd w:val="clear" w:color="auto" w:fill="auto"/>
          </w:tcPr>
          <w:p w14:paraId="192C4B9F" w14:textId="42BEB1D4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3</w:t>
            </w:r>
          </w:p>
        </w:tc>
        <w:tc>
          <w:tcPr>
            <w:tcW w:w="1276" w:type="dxa"/>
            <w:shd w:val="clear" w:color="auto" w:fill="auto"/>
          </w:tcPr>
          <w:p w14:paraId="5BF1B620" w14:textId="28B8D83A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8-1.02)</w:t>
            </w:r>
          </w:p>
        </w:tc>
        <w:tc>
          <w:tcPr>
            <w:tcW w:w="926" w:type="dxa"/>
            <w:shd w:val="clear" w:color="auto" w:fill="auto"/>
          </w:tcPr>
          <w:p w14:paraId="5C8F9439" w14:textId="564BE41D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48AA43D" w14:textId="2A1AADF0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7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65CB8A81" w14:textId="405EE6AA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3-1.21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C8D689B" w14:textId="13C3DA55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7F2D1CE" w14:textId="63F84D1B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</w:t>
            </w:r>
            <w:r w:rsidR="00D742A6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967C152" w14:textId="38DA0104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</w:t>
            </w:r>
            <w:r w:rsidR="000B4080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</w:t>
            </w: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1.4</w:t>
            </w:r>
            <w:r w:rsidR="000B4080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</w:t>
            </w: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C705FCC" w14:textId="1E65B6BE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</w:t>
            </w:r>
            <w:r w:rsidR="000B4080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9</w:t>
            </w:r>
          </w:p>
        </w:tc>
      </w:tr>
      <w:tr w:rsidR="00E73B97" w:rsidRPr="0022516E" w14:paraId="3CA8B3CB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shd w:val="clear" w:color="auto" w:fill="F2F2F2" w:themeFill="background1" w:themeFillShade="F2"/>
            <w:noWrap/>
            <w:hideMark/>
          </w:tcPr>
          <w:p w14:paraId="6B40B76A" w14:textId="77777777" w:rsidR="00E443A0" w:rsidRPr="0022516E" w:rsidRDefault="00E443A0" w:rsidP="00E443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Low birthweight (&lt;2500g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B881191" w14:textId="387B0B78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0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99291C" w14:textId="6373D9C0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46-3.79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1FB063BC" w14:textId="6E758ED0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CC951B9" w14:textId="16DFB85C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76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4250F58E" w14:textId="2D26FB19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9-2.60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36E93023" w14:textId="098E36BB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AE8899B" w14:textId="3F206B05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.1</w:t>
            </w:r>
            <w:r w:rsidR="002A61BD"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5F3BF73" w14:textId="460F0FEC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6</w:t>
            </w:r>
            <w:r w:rsidR="002A61BD"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9</w:t>
            </w: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-2.7</w:t>
            </w:r>
            <w:r w:rsidR="002A61BD"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</w:t>
            </w: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30464D5" w14:textId="77777777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5D5D6AD5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shd w:val="clear" w:color="auto" w:fill="auto"/>
            <w:noWrap/>
          </w:tcPr>
          <w:p w14:paraId="220D64DA" w14:textId="42792770" w:rsidR="00BD40E0" w:rsidRPr="00E73388" w:rsidRDefault="00407877" w:rsidP="00E443A0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</w:pPr>
            <w:r w:rsidRPr="00E73388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Infant born before arrival at a health facility (vs born in a health facility)</w:t>
            </w:r>
          </w:p>
        </w:tc>
        <w:tc>
          <w:tcPr>
            <w:tcW w:w="851" w:type="dxa"/>
            <w:shd w:val="clear" w:color="auto" w:fill="auto"/>
          </w:tcPr>
          <w:p w14:paraId="76E2B0CB" w14:textId="7C5CF9EC" w:rsidR="00BD40E0" w:rsidRPr="007D47E3" w:rsidRDefault="000472D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7D47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1</w:t>
            </w:r>
          </w:p>
        </w:tc>
        <w:tc>
          <w:tcPr>
            <w:tcW w:w="1276" w:type="dxa"/>
            <w:shd w:val="clear" w:color="auto" w:fill="auto"/>
          </w:tcPr>
          <w:p w14:paraId="71A56563" w14:textId="50CD3C90" w:rsidR="00BD40E0" w:rsidRPr="0022516E" w:rsidRDefault="00D178A7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6-3.04)</w:t>
            </w:r>
          </w:p>
        </w:tc>
        <w:tc>
          <w:tcPr>
            <w:tcW w:w="926" w:type="dxa"/>
            <w:shd w:val="clear" w:color="auto" w:fill="auto"/>
          </w:tcPr>
          <w:p w14:paraId="712F7ABA" w14:textId="38D4B935" w:rsidR="00BD40E0" w:rsidRPr="0022516E" w:rsidRDefault="00D178A7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7</w:t>
            </w:r>
          </w:p>
        </w:tc>
        <w:tc>
          <w:tcPr>
            <w:tcW w:w="1018" w:type="dxa"/>
            <w:shd w:val="clear" w:color="auto" w:fill="auto"/>
            <w:noWrap/>
          </w:tcPr>
          <w:p w14:paraId="458423D6" w14:textId="6A2BDB9F" w:rsidR="00BD40E0" w:rsidRPr="0022516E" w:rsidRDefault="001B5A9D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01</w:t>
            </w:r>
            <w:r w:rsidR="00EB65C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174" w:type="dxa"/>
            <w:gridSpan w:val="2"/>
            <w:shd w:val="clear" w:color="auto" w:fill="auto"/>
            <w:noWrap/>
          </w:tcPr>
          <w:p w14:paraId="795FA2BA" w14:textId="7A8FFEC1" w:rsidR="00BD40E0" w:rsidRPr="0022516E" w:rsidRDefault="00EB65CE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48-6.15)</w:t>
            </w:r>
          </w:p>
        </w:tc>
        <w:tc>
          <w:tcPr>
            <w:tcW w:w="862" w:type="dxa"/>
            <w:shd w:val="clear" w:color="auto" w:fill="auto"/>
            <w:noWrap/>
          </w:tcPr>
          <w:p w14:paraId="64F2BF8A" w14:textId="6AFD5F00" w:rsidR="00BD40E0" w:rsidRPr="0022516E" w:rsidRDefault="00EB65CE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1018" w:type="dxa"/>
            <w:shd w:val="clear" w:color="auto" w:fill="auto"/>
            <w:noWrap/>
          </w:tcPr>
          <w:p w14:paraId="4FAB08A5" w14:textId="4E4037E8" w:rsidR="00BD40E0" w:rsidRPr="0022516E" w:rsidRDefault="0016442C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.33</w:t>
            </w:r>
          </w:p>
        </w:tc>
        <w:tc>
          <w:tcPr>
            <w:tcW w:w="1018" w:type="dxa"/>
            <w:shd w:val="clear" w:color="auto" w:fill="auto"/>
            <w:noWrap/>
          </w:tcPr>
          <w:p w14:paraId="6F7770EA" w14:textId="070AB886" w:rsidR="00BD40E0" w:rsidRPr="0022516E" w:rsidRDefault="007733AC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39-3.91)</w:t>
            </w:r>
          </w:p>
        </w:tc>
        <w:tc>
          <w:tcPr>
            <w:tcW w:w="1018" w:type="dxa"/>
            <w:shd w:val="clear" w:color="auto" w:fill="auto"/>
            <w:noWrap/>
          </w:tcPr>
          <w:p w14:paraId="5433AC14" w14:textId="508F8712" w:rsidR="00BD40E0" w:rsidRPr="0022516E" w:rsidRDefault="007733AC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01</w:t>
            </w:r>
          </w:p>
        </w:tc>
      </w:tr>
      <w:tr w:rsidR="00E73B97" w:rsidRPr="0022516E" w14:paraId="69E8406D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shd w:val="clear" w:color="auto" w:fill="F2F2F2" w:themeFill="background1" w:themeFillShade="F2"/>
            <w:noWrap/>
            <w:hideMark/>
          </w:tcPr>
          <w:p w14:paraId="2F065128" w14:textId="77777777" w:rsidR="00E443A0" w:rsidRPr="0022516E" w:rsidRDefault="00E443A0" w:rsidP="00E443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Infant prophylaxis dispensed (within week 1 of life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ADBD0EF" w14:textId="2EF4A944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48461DC" w14:textId="7302509F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3198BB89" w14:textId="00A351C3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0644047" w14:textId="058A9C3E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7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4102A7FA" w14:textId="04BFDE43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8-0.94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1DF306E7" w14:textId="4FBE54D4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2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F5C80AC" w14:textId="4AE2A81A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0</w:t>
            </w:r>
            <w:r w:rsidR="00814B6C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AC0F52A" w14:textId="65545AE6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</w:t>
            </w:r>
            <w:r w:rsidR="00814B6C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-1.</w:t>
            </w:r>
            <w:r w:rsidR="00814B6C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9</w:t>
            </w: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78A2C52" w14:textId="703011C7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</w:t>
            </w:r>
            <w:r w:rsidR="00814B6C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4</w:t>
            </w:r>
          </w:p>
        </w:tc>
      </w:tr>
      <w:tr w:rsidR="00BD40E0" w:rsidRPr="0022516E" w14:paraId="242F8A61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14:paraId="0DFC82EC" w14:textId="77777777" w:rsidR="00E443A0" w:rsidRPr="0022516E" w:rsidRDefault="00E443A0" w:rsidP="00E443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Maternal age category at delivery (years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B374BBC" w14:textId="77777777" w:rsidR="00E443A0" w:rsidRPr="0022516E" w:rsidRDefault="00E443A0" w:rsidP="00E44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≥ 30 years</w:t>
            </w:r>
          </w:p>
        </w:tc>
        <w:tc>
          <w:tcPr>
            <w:tcW w:w="851" w:type="dxa"/>
            <w:shd w:val="clear" w:color="auto" w:fill="auto"/>
          </w:tcPr>
          <w:p w14:paraId="38A86CD4" w14:textId="34F4EE75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DCAA732" w14:textId="67B57DCF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5961F50B" w14:textId="0602357D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03614763" w14:textId="34B9DD0C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45FC5D82" w14:textId="7A4509AD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7D9C1512" w14:textId="4591296F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67E1535D" w14:textId="77777777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A48127E" w14:textId="6CEF5D44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49FA4157" w14:textId="35D9E0A8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E443A0" w:rsidRPr="0022516E" w14:paraId="72F87E6A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4EDC641C" w14:textId="77777777" w:rsidR="00E443A0" w:rsidRPr="0022516E" w:rsidRDefault="00E443A0" w:rsidP="00E443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77F95AD6" w14:textId="77777777" w:rsidR="00E443A0" w:rsidRPr="0022516E" w:rsidRDefault="00E443A0" w:rsidP="00E44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≥ 20 years and &lt;30 years</w:t>
            </w:r>
          </w:p>
        </w:tc>
        <w:tc>
          <w:tcPr>
            <w:tcW w:w="851" w:type="dxa"/>
            <w:shd w:val="clear" w:color="auto" w:fill="auto"/>
          </w:tcPr>
          <w:p w14:paraId="4370370A" w14:textId="336CD5F2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5</w:t>
            </w:r>
          </w:p>
        </w:tc>
        <w:tc>
          <w:tcPr>
            <w:tcW w:w="1276" w:type="dxa"/>
            <w:shd w:val="clear" w:color="auto" w:fill="auto"/>
          </w:tcPr>
          <w:p w14:paraId="3490BC39" w14:textId="71587DC7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6-1.92)</w:t>
            </w:r>
          </w:p>
        </w:tc>
        <w:tc>
          <w:tcPr>
            <w:tcW w:w="926" w:type="dxa"/>
            <w:shd w:val="clear" w:color="auto" w:fill="auto"/>
          </w:tcPr>
          <w:p w14:paraId="4D67BB1E" w14:textId="6ADE2577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41ECDB0" w14:textId="24402F6A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5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1CC59BDA" w14:textId="629CC3EE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7-2.32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3F8B589" w14:textId="33155B4D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7594393" w14:textId="028C56B1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6825371" w14:textId="7F26F287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4-1.7</w:t>
            </w:r>
            <w:r w:rsidR="00733B50"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</w:t>
            </w: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0C7E541" w14:textId="72840749" w:rsidR="00E443A0" w:rsidRPr="0022516E" w:rsidRDefault="00E443A0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1</w:t>
            </w:r>
          </w:p>
        </w:tc>
      </w:tr>
      <w:tr w:rsidR="00BD40E0" w:rsidRPr="0022516E" w14:paraId="6A7B1DA0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42168E43" w14:textId="77777777" w:rsidR="00E443A0" w:rsidRPr="0022516E" w:rsidRDefault="00E443A0" w:rsidP="00E443A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765C6D97" w14:textId="77777777" w:rsidR="00E443A0" w:rsidRPr="0022516E" w:rsidRDefault="00E443A0" w:rsidP="00E443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 20 years</w:t>
            </w:r>
          </w:p>
        </w:tc>
        <w:tc>
          <w:tcPr>
            <w:tcW w:w="851" w:type="dxa"/>
            <w:shd w:val="clear" w:color="auto" w:fill="auto"/>
          </w:tcPr>
          <w:p w14:paraId="79B48D84" w14:textId="67502EE7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95</w:t>
            </w:r>
          </w:p>
        </w:tc>
        <w:tc>
          <w:tcPr>
            <w:tcW w:w="1276" w:type="dxa"/>
            <w:shd w:val="clear" w:color="auto" w:fill="auto"/>
          </w:tcPr>
          <w:p w14:paraId="3AA00FEC" w14:textId="0A244AAF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6 -3.26)</w:t>
            </w:r>
          </w:p>
        </w:tc>
        <w:tc>
          <w:tcPr>
            <w:tcW w:w="926" w:type="dxa"/>
            <w:shd w:val="clear" w:color="auto" w:fill="auto"/>
          </w:tcPr>
          <w:p w14:paraId="087E3FBC" w14:textId="2D51CB3B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2E51E1C" w14:textId="0B103998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.28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3AC0F383" w14:textId="244A07B9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4-5.01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74AAC2E" w14:textId="47170B2A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6BC0E0B" w14:textId="14333356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.3</w:t>
            </w:r>
            <w:r w:rsidR="00733B50"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77391B8" w14:textId="7535F1A7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4</w:t>
            </w:r>
            <w:r w:rsidR="00733B50"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</w:t>
            </w: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-3.7</w:t>
            </w:r>
            <w:r w:rsidR="00733B50"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6</w:t>
            </w: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7A9EB87" w14:textId="5876A982" w:rsidR="00E443A0" w:rsidRPr="0022516E" w:rsidRDefault="00E443A0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79015172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  <w:noWrap/>
            <w:hideMark/>
          </w:tcPr>
          <w:p w14:paraId="102C771E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Parity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14E27445" w14:textId="454B7CF8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</w:rPr>
              <w:t>0 (primiparous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1590D39" w14:textId="35EE5DF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94D67E" w14:textId="49B64A9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5E40C5DA" w14:textId="7A4C5CE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E9341A6" w14:textId="7F68458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024A5B32" w14:textId="5CE6669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79993120" w14:textId="0DFB9C9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4FEA007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74DD947" w14:textId="08B2E12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0953D21" w14:textId="5174C45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BD40E0" w:rsidRPr="0022516E" w14:paraId="64C1F2DB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429E7E92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556A8021" w14:textId="10DD2725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2CE8D86" w14:textId="14989EA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9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290640" w14:textId="3E0B748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1-1.14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0D33AF29" w14:textId="5881AB7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7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1C24AB3" w14:textId="7A4A3DD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45B8B7A1" w14:textId="5FAD1FC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2-1.33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5A69660A" w14:textId="219E8DF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62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87C8393" w14:textId="5AB9A53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9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BD04E21" w14:textId="13729F5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7-1.27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1523CE1" w14:textId="2F573E8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3</w:t>
            </w:r>
          </w:p>
        </w:tc>
      </w:tr>
      <w:tr w:rsidR="00E73B97" w:rsidRPr="0022516E" w14:paraId="7EA1C769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7F8EA966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1F05B933" w14:textId="42D4E9A5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19E016C" w14:textId="019CDBD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0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D1006E" w14:textId="79A988A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9-1.34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3A3041FD" w14:textId="77EBB96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3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99E98D8" w14:textId="6397309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08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145A5C9B" w14:textId="41DE01C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1-1.64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699F5A62" w14:textId="7CF7143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2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15B44A9" w14:textId="2916B00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5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565BFD1" w14:textId="58AC32F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3-1.88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B7C8625" w14:textId="612C454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4</w:t>
            </w:r>
          </w:p>
        </w:tc>
      </w:tr>
      <w:tr w:rsidR="00F203A3" w:rsidRPr="0022516E" w14:paraId="4B290A68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shd w:val="clear" w:color="auto" w:fill="auto"/>
            <w:noWrap/>
            <w:hideMark/>
          </w:tcPr>
          <w:p w14:paraId="1F6BFDFC" w14:textId="31D37F6E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 xml:space="preserve">Mother likely </w:t>
            </w:r>
            <w:r w:rsidR="00632FA0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 xml:space="preserve">acquired HIV </w:t>
            </w:r>
            <w:r w:rsidR="00E614DD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vertically</w:t>
            </w: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 xml:space="preserve"> (HIV evidence &lt;age 12 years vs later)</w:t>
            </w:r>
          </w:p>
        </w:tc>
        <w:tc>
          <w:tcPr>
            <w:tcW w:w="851" w:type="dxa"/>
            <w:shd w:val="clear" w:color="auto" w:fill="auto"/>
          </w:tcPr>
          <w:p w14:paraId="40F0579D" w14:textId="549EFB4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6</w:t>
            </w:r>
          </w:p>
        </w:tc>
        <w:tc>
          <w:tcPr>
            <w:tcW w:w="1276" w:type="dxa"/>
            <w:shd w:val="clear" w:color="auto" w:fill="auto"/>
          </w:tcPr>
          <w:p w14:paraId="3ACB53E8" w14:textId="721A83D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06-3.29)</w:t>
            </w:r>
          </w:p>
        </w:tc>
        <w:tc>
          <w:tcPr>
            <w:tcW w:w="926" w:type="dxa"/>
            <w:shd w:val="clear" w:color="auto" w:fill="auto"/>
          </w:tcPr>
          <w:p w14:paraId="7214A0E5" w14:textId="7E41DAE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CFB6353" w14:textId="7A6BD32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65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231E122A" w14:textId="15901E6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6-11.44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3AB92C6" w14:textId="4EE1E9A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82A94A3" w14:textId="54EB989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3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49521D6" w14:textId="5757F3F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47-7.39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83FC285" w14:textId="06F1A27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04</w:t>
            </w:r>
          </w:p>
        </w:tc>
      </w:tr>
      <w:tr w:rsidR="00E73B97" w:rsidRPr="0022516E" w14:paraId="1BDC3225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  <w:noWrap/>
            <w:hideMark/>
          </w:tcPr>
          <w:p w14:paraId="00810783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Maternal healthcare encounters during pregnancy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7109CF5B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 gap in care of &gt;3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D26FDA2" w14:textId="70F3BA2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8DAFF9" w14:textId="0D51FB6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671DBABB" w14:textId="3AD54A3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064BAB1" w14:textId="5AA42B4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535AD537" w14:textId="079D7E1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5EB292AB" w14:textId="3FFB50E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3B19559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EBB2809" w14:textId="275BCD9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CFBBDA7" w14:textId="07EAF69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BD40E0" w:rsidRPr="0022516E" w14:paraId="2D63128E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697C6A0A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64FCEF1A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Gap/s in care of &gt;3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6BB6743" w14:textId="5138525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1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8CEB2D" w14:textId="78BC939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20-5.26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3C8FD968" w14:textId="757832C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66DA0BF" w14:textId="78A066A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.07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46BC933B" w14:textId="5178000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75-6.03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4B692216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B4D962A" w14:textId="6437350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1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A867984" w14:textId="22910D7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2.46-3.94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3F06F87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0EBCDA78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4CCB9B51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3A124213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 care recorded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3FFE8B7" w14:textId="1F4195A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.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7E566F2" w14:textId="3216DD8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8.03-18.53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068722C8" w14:textId="323DE7F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97DAFF6" w14:textId="31BDEF1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.17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15D46123" w14:textId="4861879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77-17.68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0F9F3D5B" w14:textId="4A452FE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B018407" w14:textId="609B5C7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3.50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432F4AF" w14:textId="502B6FC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9.15-19.92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1E1A608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0851A258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14:paraId="7E15F1A0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Maternal healthcare encounters during postpartum (including delivery date and up until 12 months postpartum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AE384A2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No gap in care of &gt;3 months</w:t>
            </w:r>
          </w:p>
        </w:tc>
        <w:tc>
          <w:tcPr>
            <w:tcW w:w="851" w:type="dxa"/>
            <w:shd w:val="clear" w:color="auto" w:fill="auto"/>
          </w:tcPr>
          <w:p w14:paraId="2DBC353B" w14:textId="0BF92A6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37E71DF" w14:textId="6D8BF82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46EC7409" w14:textId="556374A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7563F7EA" w14:textId="38A5AD0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172ACDA3" w14:textId="5C03E04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601FA2FB" w14:textId="1BC06F5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38BC5CF0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D46304A" w14:textId="407D45F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78B75D32" w14:textId="20F2B06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F203A3" w:rsidRPr="0022516E" w14:paraId="3A0E3F8E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3ECDCD8E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78539447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Gap/s in care of &gt;3 months</w:t>
            </w:r>
          </w:p>
        </w:tc>
        <w:tc>
          <w:tcPr>
            <w:tcW w:w="851" w:type="dxa"/>
            <w:shd w:val="clear" w:color="auto" w:fill="auto"/>
          </w:tcPr>
          <w:p w14:paraId="09D789C6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auto"/>
          </w:tcPr>
          <w:p w14:paraId="4B88E5B5" w14:textId="5470E39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1AD8525B" w14:textId="1BF2C55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396C63E0" w14:textId="4BC9E16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8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0E405A6D" w14:textId="2D6B988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3-2.59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5D9B71A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C52406E" w14:textId="13C85E1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5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A7E8997" w14:textId="5688E1A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65-4.67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371203B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7F612264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4FA8F4EA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1FC8960B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No care recorded</w:t>
            </w:r>
          </w:p>
        </w:tc>
        <w:tc>
          <w:tcPr>
            <w:tcW w:w="851" w:type="dxa"/>
            <w:shd w:val="clear" w:color="auto" w:fill="auto"/>
          </w:tcPr>
          <w:p w14:paraId="61B06238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auto"/>
          </w:tcPr>
          <w:p w14:paraId="3DC397D5" w14:textId="6B777AD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4BC30B9F" w14:textId="79EABF8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6D30E016" w14:textId="5C468F4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43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07119FC3" w14:textId="5E90E54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1-4.02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A2AA161" w14:textId="77B92C2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4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07DE027" w14:textId="19F4549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.1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80D10CF" w14:textId="03B3DD7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6.62-15.44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84AAA79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703D9761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  <w:noWrap/>
            <w:hideMark/>
          </w:tcPr>
          <w:p w14:paraId="4C715A6D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Maternal HIV diagnosis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33A6EA6E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Before pregnanc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858EBC7" w14:textId="70DD71C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ADCBA9" w14:textId="794F0AA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197A2359" w14:textId="3F0CF20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57C47D8" w14:textId="3BA73A7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2BDCE0B1" w14:textId="19667A2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53A4BB1E" w14:textId="0B68BAA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1AB5F69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6784677" w14:textId="4BCD710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F341EDE" w14:textId="2375397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BD40E0" w:rsidRPr="0022516E" w14:paraId="668A35A2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05E561E6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4BE95932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During pregnanc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F172A46" w14:textId="7A6406B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EEFD57E" w14:textId="6A625F5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6-2.11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2BEF44A9" w14:textId="5AF063B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20FA62F" w14:textId="17BF962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15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3D673CCE" w14:textId="144FD02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0-1.66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3C947B9C" w14:textId="2644079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45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756E22B" w14:textId="1AE3A17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86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B2F64EF" w14:textId="29B53C6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68-1.10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4401271" w14:textId="28D9FDE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23</w:t>
            </w:r>
          </w:p>
        </w:tc>
      </w:tr>
      <w:tr w:rsidR="00E73B97" w:rsidRPr="0022516E" w14:paraId="1D2A9278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5F387A31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14B48AB0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t delivery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EDDBA22" w14:textId="532F79B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.2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17A24F" w14:textId="5F5E425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08-9.63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0089D465" w14:textId="3E23048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D393017" w14:textId="09B1AEC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79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45F6DE5D" w14:textId="5838114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7-5.63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2ABD60F1" w14:textId="79FAD6C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2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E3CB825" w14:textId="4DEF38C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08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A713EEE" w14:textId="612641F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8-4.41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58801FC" w14:textId="13BDE7F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6</w:t>
            </w:r>
          </w:p>
        </w:tc>
      </w:tr>
      <w:tr w:rsidR="00BD40E0" w:rsidRPr="0022516E" w14:paraId="4BAED432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14:paraId="0541D0C0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Maternal ART started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8F21058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Before pregnancy</w:t>
            </w:r>
          </w:p>
        </w:tc>
        <w:tc>
          <w:tcPr>
            <w:tcW w:w="851" w:type="dxa"/>
            <w:shd w:val="clear" w:color="auto" w:fill="auto"/>
          </w:tcPr>
          <w:p w14:paraId="79F5F22D" w14:textId="6071867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7A216FC" w14:textId="5437C10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43D5C65C" w14:textId="479CDB9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0969DB76" w14:textId="726C67C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3D14E907" w14:textId="632B292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663C7CFE" w14:textId="09D5C41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3994191B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193EBD1" w14:textId="68D0457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22CA5D96" w14:textId="1905353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F203A3" w:rsidRPr="0022516E" w14:paraId="4DDF270F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0D0F6346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2260377E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During pregnancy</w:t>
            </w:r>
          </w:p>
        </w:tc>
        <w:tc>
          <w:tcPr>
            <w:tcW w:w="851" w:type="dxa"/>
            <w:shd w:val="clear" w:color="auto" w:fill="auto"/>
          </w:tcPr>
          <w:p w14:paraId="059AF676" w14:textId="7E411BE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66</w:t>
            </w:r>
          </w:p>
        </w:tc>
        <w:tc>
          <w:tcPr>
            <w:tcW w:w="1276" w:type="dxa"/>
            <w:shd w:val="clear" w:color="auto" w:fill="auto"/>
          </w:tcPr>
          <w:p w14:paraId="53036B56" w14:textId="22D8A3D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05-3.46)</w:t>
            </w:r>
          </w:p>
        </w:tc>
        <w:tc>
          <w:tcPr>
            <w:tcW w:w="926" w:type="dxa"/>
            <w:shd w:val="clear" w:color="auto" w:fill="auto"/>
          </w:tcPr>
          <w:p w14:paraId="64AD47E1" w14:textId="6C11719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03DA60D" w14:textId="7778C7E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03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3818334A" w14:textId="1A590EB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2-3.10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3746D4F" w14:textId="6596735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49237DA" w14:textId="6F997BD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4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875A354" w14:textId="12E5449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7-1.82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4078E2E" w14:textId="648F6D8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1</w:t>
            </w:r>
          </w:p>
        </w:tc>
      </w:tr>
      <w:tr w:rsidR="00BD40E0" w:rsidRPr="0022516E" w14:paraId="4E1961EA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04EA5454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2CB1C0E1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Restarted during pregnancy</w:t>
            </w:r>
          </w:p>
        </w:tc>
        <w:tc>
          <w:tcPr>
            <w:tcW w:w="851" w:type="dxa"/>
            <w:shd w:val="clear" w:color="auto" w:fill="auto"/>
          </w:tcPr>
          <w:p w14:paraId="770A65CC" w14:textId="743FF14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16</w:t>
            </w:r>
          </w:p>
        </w:tc>
        <w:tc>
          <w:tcPr>
            <w:tcW w:w="1276" w:type="dxa"/>
            <w:shd w:val="clear" w:color="auto" w:fill="auto"/>
          </w:tcPr>
          <w:p w14:paraId="7CD5E180" w14:textId="5417B31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38-4.18)</w:t>
            </w:r>
          </w:p>
        </w:tc>
        <w:tc>
          <w:tcPr>
            <w:tcW w:w="926" w:type="dxa"/>
            <w:shd w:val="clear" w:color="auto" w:fill="auto"/>
          </w:tcPr>
          <w:p w14:paraId="17E603AC" w14:textId="2C3F51A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A415194" w14:textId="65B6263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4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76E36C6F" w14:textId="3234BB6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24-5.19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DC3DE15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E2B7391" w14:textId="0084836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2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3FD5465" w14:textId="29E80E9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2.49-4.11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89B94E9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04EE138F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3ECE3569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07E3CA1A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fter pregnancy (&gt;delivery date)</w:t>
            </w:r>
          </w:p>
        </w:tc>
        <w:tc>
          <w:tcPr>
            <w:tcW w:w="851" w:type="dxa"/>
            <w:shd w:val="clear" w:color="auto" w:fill="auto"/>
          </w:tcPr>
          <w:p w14:paraId="6EF82B95" w14:textId="142C3FA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.59</w:t>
            </w:r>
          </w:p>
        </w:tc>
        <w:tc>
          <w:tcPr>
            <w:tcW w:w="1276" w:type="dxa"/>
            <w:shd w:val="clear" w:color="auto" w:fill="auto"/>
          </w:tcPr>
          <w:p w14:paraId="47A87812" w14:textId="00927DD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7.56-17.78)</w:t>
            </w:r>
          </w:p>
        </w:tc>
        <w:tc>
          <w:tcPr>
            <w:tcW w:w="926" w:type="dxa"/>
            <w:shd w:val="clear" w:color="auto" w:fill="auto"/>
          </w:tcPr>
          <w:p w14:paraId="54D4EDDD" w14:textId="0EF1DC2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8CCE976" w14:textId="0B86FE4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05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78253F89" w14:textId="53936A7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00-12.78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8036BA5" w14:textId="3CF17B8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64582F7" w14:textId="596790B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4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3BE1864" w14:textId="16AE2FF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5-5.28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EBAAC49" w14:textId="1287FB2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2</w:t>
            </w:r>
          </w:p>
        </w:tc>
      </w:tr>
      <w:tr w:rsidR="00BD40E0" w:rsidRPr="0022516E" w14:paraId="4342106E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3C70F5D8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54942F57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No ART recorded</w:t>
            </w:r>
          </w:p>
        </w:tc>
        <w:tc>
          <w:tcPr>
            <w:tcW w:w="851" w:type="dxa"/>
            <w:shd w:val="clear" w:color="auto" w:fill="auto"/>
          </w:tcPr>
          <w:p w14:paraId="3CC611F1" w14:textId="6F9859A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7</w:t>
            </w:r>
          </w:p>
        </w:tc>
        <w:tc>
          <w:tcPr>
            <w:tcW w:w="1276" w:type="dxa"/>
            <w:shd w:val="clear" w:color="auto" w:fill="auto"/>
          </w:tcPr>
          <w:p w14:paraId="33F47B53" w14:textId="42B34C1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3-2.55)</w:t>
            </w:r>
          </w:p>
        </w:tc>
        <w:tc>
          <w:tcPr>
            <w:tcW w:w="926" w:type="dxa"/>
            <w:shd w:val="clear" w:color="auto" w:fill="auto"/>
          </w:tcPr>
          <w:p w14:paraId="760F40DF" w14:textId="737A10D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3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3E90E92" w14:textId="44E3E68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73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2EE0DB72" w14:textId="06ED803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3-4.07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34F672E" w14:textId="3373CF1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2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835FD1F" w14:textId="7CDD229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4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A3C4496" w14:textId="070E78B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8-2.55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520136C" w14:textId="513AF1A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26</w:t>
            </w:r>
          </w:p>
        </w:tc>
      </w:tr>
      <w:tr w:rsidR="00E73B97" w:rsidRPr="0022516E" w14:paraId="0D3420AF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  <w:noWrap/>
            <w:hideMark/>
          </w:tcPr>
          <w:p w14:paraId="587D2B45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For those who (first) started during pregnancy, ART start was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54F1D1B4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rimester 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4343E11" w14:textId="6569529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7E4542" w14:textId="6B8B908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49A1A457" w14:textId="5C19EBF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C06C5D9" w14:textId="5A1DF08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0AE0FF69" w14:textId="77D7D3D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74B30FFF" w14:textId="2DE72D9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47993F7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72E149E" w14:textId="18CD843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DD9B97A" w14:textId="1F5674A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BD40E0" w:rsidRPr="0022516E" w14:paraId="3F4D395C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23D69BBD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7B21640B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Trimester 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ACA2044" w14:textId="1492A83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E416B3" w14:textId="594B869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4-2.96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5964454E" w14:textId="4177356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8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B07F7A7" w14:textId="0C31465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7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0BB48CAD" w14:textId="51A33E4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47-1.99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28857582" w14:textId="7E99954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3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2F9B998" w14:textId="6501341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29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151CCFD" w14:textId="7A391CA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77-2.16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A31FEC6" w14:textId="7C0DA7A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33</w:t>
            </w:r>
          </w:p>
        </w:tc>
      </w:tr>
      <w:tr w:rsidR="00E73B97" w:rsidRPr="0022516E" w14:paraId="16C6FA50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109E4E4C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242E8537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Trimester 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7C59835" w14:textId="0F9B423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5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642CCC" w14:textId="5247959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11-9.81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5D7A40DC" w14:textId="1F428D6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7B94D06" w14:textId="576F220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3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0ACCA1F2" w14:textId="664691B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54-3.15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676D6E52" w14:textId="3C512A5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5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C2E1C79" w14:textId="4718BE0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07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007423F" w14:textId="6FED453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4-3.76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1854120" w14:textId="7C865C9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2</w:t>
            </w:r>
          </w:p>
        </w:tc>
      </w:tr>
      <w:tr w:rsidR="00BD40E0" w:rsidRPr="0022516E" w14:paraId="720C050C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14:paraId="6A7D993D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Maternal ART during pregnancy (&lt;infant DOB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F6CB29E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Yes and no gaps in ART of &gt;2 weeks</w:t>
            </w:r>
          </w:p>
        </w:tc>
        <w:tc>
          <w:tcPr>
            <w:tcW w:w="851" w:type="dxa"/>
            <w:shd w:val="clear" w:color="auto" w:fill="auto"/>
          </w:tcPr>
          <w:p w14:paraId="086BD3FF" w14:textId="5736C60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1AD3CB5" w14:textId="64CC307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471904C7" w14:textId="1759235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380D4219" w14:textId="2602739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6FAD85BB" w14:textId="52C5B40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6EF0502A" w14:textId="05988BC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14405791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36C1658" w14:textId="4837D25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64A1D814" w14:textId="208E685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F203A3" w:rsidRPr="0022516E" w14:paraId="29ED9A61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522A897B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44E911B8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s but had gaps in ART of &gt;2 weeks</w:t>
            </w:r>
          </w:p>
        </w:tc>
        <w:tc>
          <w:tcPr>
            <w:tcW w:w="851" w:type="dxa"/>
            <w:shd w:val="clear" w:color="auto" w:fill="auto"/>
          </w:tcPr>
          <w:p w14:paraId="2ACEF2A9" w14:textId="6B58348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64</w:t>
            </w:r>
          </w:p>
        </w:tc>
        <w:tc>
          <w:tcPr>
            <w:tcW w:w="1276" w:type="dxa"/>
            <w:shd w:val="clear" w:color="auto" w:fill="auto"/>
          </w:tcPr>
          <w:p w14:paraId="7B7C90E5" w14:textId="31E37F5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8-2.11)</w:t>
            </w:r>
          </w:p>
        </w:tc>
        <w:tc>
          <w:tcPr>
            <w:tcW w:w="926" w:type="dxa"/>
            <w:shd w:val="clear" w:color="auto" w:fill="auto"/>
          </w:tcPr>
          <w:p w14:paraId="07D59807" w14:textId="7F99599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C59981C" w14:textId="7959DF3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.08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542D42F6" w14:textId="24A1626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97-4.80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76EBA92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DF85FC3" w14:textId="5D56863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5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C7E84D2" w14:textId="1017FC5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96-3.28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CBA42FA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3D6D35EB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1B4839BB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3CDB8124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No ART recorded</w:t>
            </w:r>
          </w:p>
        </w:tc>
        <w:tc>
          <w:tcPr>
            <w:tcW w:w="851" w:type="dxa"/>
            <w:shd w:val="clear" w:color="auto" w:fill="auto"/>
          </w:tcPr>
          <w:p w14:paraId="13E80D53" w14:textId="390FC58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42</w:t>
            </w:r>
          </w:p>
        </w:tc>
        <w:tc>
          <w:tcPr>
            <w:tcW w:w="1276" w:type="dxa"/>
            <w:shd w:val="clear" w:color="auto" w:fill="auto"/>
          </w:tcPr>
          <w:p w14:paraId="3749F09C" w14:textId="2D19E90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33-5.86)</w:t>
            </w:r>
          </w:p>
        </w:tc>
        <w:tc>
          <w:tcPr>
            <w:tcW w:w="926" w:type="dxa"/>
            <w:shd w:val="clear" w:color="auto" w:fill="auto"/>
          </w:tcPr>
          <w:p w14:paraId="00D01C25" w14:textId="560D2CE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BF6237C" w14:textId="033986B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.0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3CBC2AFB" w14:textId="50F1781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95-8.51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9C9BE58" w14:textId="14F089D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B9803AB" w14:textId="5A98D5E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.5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1D19ED2" w14:textId="5090195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3.30-6.31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1C6C71E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44456CA1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  <w:noWrap/>
            <w:hideMark/>
          </w:tcPr>
          <w:p w14:paraId="21BA44CD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lastRenderedPageBreak/>
              <w:t>Maternal ART after delivery (≥infant DOB and up to 12 months post-delivery)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01EE2A71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s and no gaps in ART of &gt;2 week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1CB2154" w14:textId="5280435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/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64DFC70" w14:textId="46C1BF0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08EAF0BB" w14:textId="56A941C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8DEECD8" w14:textId="362D74E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0B30F25E" w14:textId="1246C08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6FCEA6BC" w14:textId="3F54E7D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5DF690A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6CD9074" w14:textId="374EF30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72B9A97" w14:textId="6ACF32A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BD40E0" w:rsidRPr="0022516E" w14:paraId="0B40CAB6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3665270B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6197A091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Yes but had gaps in ART of &gt;2 week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5F93B27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896E376" w14:textId="6D5A22E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32428A86" w14:textId="7A31EE7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0F7D723" w14:textId="61631C5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.35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0F0501E1" w14:textId="15C0794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71-10.54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4E25D600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C8F9FDC" w14:textId="4327E64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.04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CF476F0" w14:textId="3F0E4A7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2.70-6.04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983C1FB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0984FEC9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4FAD6209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4996DCC5" w14:textId="151687C0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 ART recorded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65EF099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19244C1" w14:textId="13EC96B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0CF6582C" w14:textId="5060185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BA041D1" w14:textId="6DAFD11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23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0E09B703" w14:textId="2B1C7E5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92-9.28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25BE9787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BC7DAAE" w14:textId="7F2837A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.67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D1D075F" w14:textId="302CD5D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28-10.41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DB0B043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09817584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14:paraId="4E2F0AB5" w14:textId="4E7FD926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Detailed categories of antenatal maternal ART (combining ART start timing and ART dispensing gaps of &gt;2 weeks in pregnancy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DBAA99A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Started before pregnancy and no gaps during pregnancy</w:t>
            </w:r>
          </w:p>
        </w:tc>
        <w:tc>
          <w:tcPr>
            <w:tcW w:w="851" w:type="dxa"/>
            <w:shd w:val="clear" w:color="auto" w:fill="auto"/>
          </w:tcPr>
          <w:p w14:paraId="0387309D" w14:textId="1DA4BEB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7E2B6D7" w14:textId="742D28E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7B6D8DF9" w14:textId="468ADA3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7D096FB4" w14:textId="6DDABC0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6E0F48D8" w14:textId="29D7375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5B6A7B6E" w14:textId="4071E1A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1F0E19A2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AFA1A30" w14:textId="6BEA016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67CBA86F" w14:textId="0B45C34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F203A3" w:rsidRPr="0022516E" w14:paraId="4DE4487F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468604AC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1E6E0B69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tarted before pregnancy and had gap/s during pregnancy</w:t>
            </w:r>
          </w:p>
        </w:tc>
        <w:tc>
          <w:tcPr>
            <w:tcW w:w="851" w:type="dxa"/>
            <w:shd w:val="clear" w:color="auto" w:fill="auto"/>
          </w:tcPr>
          <w:p w14:paraId="40A8BE9C" w14:textId="05F1B0B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276" w:type="dxa"/>
            <w:shd w:val="clear" w:color="auto" w:fill="auto"/>
          </w:tcPr>
          <w:p w14:paraId="6B2E2308" w14:textId="241473B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2.52-12.57)</w:t>
            </w:r>
          </w:p>
        </w:tc>
        <w:tc>
          <w:tcPr>
            <w:tcW w:w="926" w:type="dxa"/>
            <w:shd w:val="clear" w:color="auto" w:fill="auto"/>
          </w:tcPr>
          <w:p w14:paraId="2AACA1ED" w14:textId="3FA8A95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EB87536" w14:textId="05DDD7C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69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0575900F" w14:textId="43153BA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9-13.77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A24313F" w14:textId="209F452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981EE4B" w14:textId="192B97F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7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89F73C2" w14:textId="02B351D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62-4.51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828C261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467815C7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49BDFD16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18A323BD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Started before pregnancy but no ART during pregnancy</w:t>
            </w:r>
          </w:p>
        </w:tc>
        <w:tc>
          <w:tcPr>
            <w:tcW w:w="851" w:type="dxa"/>
            <w:shd w:val="clear" w:color="auto" w:fill="auto"/>
          </w:tcPr>
          <w:p w14:paraId="5EA4C46D" w14:textId="4474873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37.27</w:t>
            </w:r>
          </w:p>
        </w:tc>
        <w:tc>
          <w:tcPr>
            <w:tcW w:w="1276" w:type="dxa"/>
            <w:shd w:val="clear" w:color="auto" w:fill="auto"/>
          </w:tcPr>
          <w:p w14:paraId="1FEADF3A" w14:textId="4573BC9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16.87-82.37)</w:t>
            </w:r>
          </w:p>
        </w:tc>
        <w:tc>
          <w:tcPr>
            <w:tcW w:w="926" w:type="dxa"/>
            <w:shd w:val="clear" w:color="auto" w:fill="auto"/>
          </w:tcPr>
          <w:p w14:paraId="53891CEC" w14:textId="0417D45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59ECEF8" w14:textId="3456416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4.7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7876DA9B" w14:textId="6620FD4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8.36-73.02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2AD5656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ED5D59E" w14:textId="1AA0837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.5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C70E6F6" w14:textId="1332E5F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9.82-27.97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2597709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26CC8260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07E8547B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76FD9659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tarted during pregnancy, more than 8 weeks before delivery, and no gap/s thereafter during pregnancy</w:t>
            </w:r>
          </w:p>
        </w:tc>
        <w:tc>
          <w:tcPr>
            <w:tcW w:w="851" w:type="dxa"/>
            <w:shd w:val="clear" w:color="auto" w:fill="auto"/>
          </w:tcPr>
          <w:p w14:paraId="27231529" w14:textId="213ABAE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1276" w:type="dxa"/>
            <w:shd w:val="clear" w:color="auto" w:fill="auto"/>
          </w:tcPr>
          <w:p w14:paraId="0CAEE98B" w14:textId="6520A52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2.92-15.41)</w:t>
            </w:r>
          </w:p>
        </w:tc>
        <w:tc>
          <w:tcPr>
            <w:tcW w:w="926" w:type="dxa"/>
            <w:shd w:val="clear" w:color="auto" w:fill="auto"/>
          </w:tcPr>
          <w:p w14:paraId="7086D277" w14:textId="306BB6D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97DBFDA" w14:textId="22AD802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5.22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68360135" w14:textId="71EBE2B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68-16.17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AD9478F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C9B3C12" w14:textId="751A84A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9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A5C79F2" w14:textId="193187E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0-3.55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8BF190B" w14:textId="70B9DC7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2</w:t>
            </w:r>
          </w:p>
        </w:tc>
      </w:tr>
      <w:tr w:rsidR="00BD40E0" w:rsidRPr="0022516E" w14:paraId="211DC1E1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0EB27226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6ED1C40A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Started during pregnancy, more than 8 weeks before delivery, and had gaps thereafter during pregnancy</w:t>
            </w:r>
          </w:p>
        </w:tc>
        <w:tc>
          <w:tcPr>
            <w:tcW w:w="851" w:type="dxa"/>
            <w:shd w:val="clear" w:color="auto" w:fill="auto"/>
          </w:tcPr>
          <w:p w14:paraId="27A45B66" w14:textId="2F51ED0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15.88</w:t>
            </w:r>
          </w:p>
        </w:tc>
        <w:tc>
          <w:tcPr>
            <w:tcW w:w="1276" w:type="dxa"/>
            <w:shd w:val="clear" w:color="auto" w:fill="auto"/>
          </w:tcPr>
          <w:p w14:paraId="338605A5" w14:textId="74FF3C1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7.20-35.07)</w:t>
            </w:r>
          </w:p>
        </w:tc>
        <w:tc>
          <w:tcPr>
            <w:tcW w:w="926" w:type="dxa"/>
            <w:shd w:val="clear" w:color="auto" w:fill="auto"/>
          </w:tcPr>
          <w:p w14:paraId="09B70120" w14:textId="7EB07B8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05AA23B" w14:textId="6E8F478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3.08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300E68CF" w14:textId="2FB6BFD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52-37.82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33D78998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EC65D83" w14:textId="1C38352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.4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AFE6DDD" w14:textId="76984ED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3.24-9.15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DC99A1E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6417A2BD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0DA3A98F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5AAC9E1A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tarted during pregnancy, but within 8 weeks of delivery</w:t>
            </w:r>
          </w:p>
        </w:tc>
        <w:tc>
          <w:tcPr>
            <w:tcW w:w="851" w:type="dxa"/>
            <w:shd w:val="clear" w:color="auto" w:fill="auto"/>
          </w:tcPr>
          <w:p w14:paraId="68A8397F" w14:textId="537F764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54.96</w:t>
            </w:r>
          </w:p>
        </w:tc>
        <w:tc>
          <w:tcPr>
            <w:tcW w:w="1276" w:type="dxa"/>
            <w:shd w:val="clear" w:color="auto" w:fill="auto"/>
          </w:tcPr>
          <w:p w14:paraId="48700885" w14:textId="5BE88CD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25.07-120.49)</w:t>
            </w:r>
          </w:p>
        </w:tc>
        <w:tc>
          <w:tcPr>
            <w:tcW w:w="926" w:type="dxa"/>
            <w:shd w:val="clear" w:color="auto" w:fill="auto"/>
          </w:tcPr>
          <w:p w14:paraId="34798097" w14:textId="036F8C7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B3A2C67" w14:textId="4C164C2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.35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71C646E7" w14:textId="41C1A2B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73-49.85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E9B03CD" w14:textId="704686D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BEDC149" w14:textId="3C8C06D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.8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B1D0A59" w14:textId="155FD46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33-14.37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422E9D9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15CCDA5B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79CB206C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00A7C16E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Restarted during pregnancy, more than 8 weeks before delivery, and no gap/s thereafter during pregnancy</w:t>
            </w:r>
          </w:p>
        </w:tc>
        <w:tc>
          <w:tcPr>
            <w:tcW w:w="851" w:type="dxa"/>
            <w:shd w:val="clear" w:color="auto" w:fill="auto"/>
          </w:tcPr>
          <w:p w14:paraId="4FBD01D6" w14:textId="696C76D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1276" w:type="dxa"/>
            <w:shd w:val="clear" w:color="auto" w:fill="auto"/>
          </w:tcPr>
          <w:p w14:paraId="2825F61E" w14:textId="0117E62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5.03-36.26)</w:t>
            </w:r>
          </w:p>
        </w:tc>
        <w:tc>
          <w:tcPr>
            <w:tcW w:w="926" w:type="dxa"/>
            <w:shd w:val="clear" w:color="auto" w:fill="auto"/>
          </w:tcPr>
          <w:p w14:paraId="0A6DE676" w14:textId="0CE4598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EB4458B" w14:textId="483A94D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.28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24DCC243" w14:textId="1865684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7-28.83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4153E56" w14:textId="6C41BBE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E053358" w14:textId="055DA63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.4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88FA976" w14:textId="1ACF9BB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2.67-11.19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A64DC53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1D002169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6EE1992A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5FBDE4BB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Restarted during pregnancy, more than 8 weeks before delivery, and had gaps thereafter during pregnancy</w:t>
            </w:r>
          </w:p>
        </w:tc>
        <w:tc>
          <w:tcPr>
            <w:tcW w:w="851" w:type="dxa"/>
            <w:shd w:val="clear" w:color="auto" w:fill="auto"/>
          </w:tcPr>
          <w:p w14:paraId="302EB23C" w14:textId="2F4B6C3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8.61</w:t>
            </w:r>
          </w:p>
        </w:tc>
        <w:tc>
          <w:tcPr>
            <w:tcW w:w="1276" w:type="dxa"/>
            <w:shd w:val="clear" w:color="auto" w:fill="auto"/>
          </w:tcPr>
          <w:p w14:paraId="1D8A6500" w14:textId="7B82FC4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8.55-40.48)</w:t>
            </w:r>
          </w:p>
        </w:tc>
        <w:tc>
          <w:tcPr>
            <w:tcW w:w="926" w:type="dxa"/>
            <w:shd w:val="clear" w:color="auto" w:fill="auto"/>
          </w:tcPr>
          <w:p w14:paraId="7F97184D" w14:textId="6B14981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2FCB92C" w14:textId="1B17EAC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5.6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04587B4B" w14:textId="2996785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5.53-44.06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17EA976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337FD12" w14:textId="0C93F49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.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5F44FEB" w14:textId="76947C9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6.18-16.23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8AA9C93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77B7D100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290E81D4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2C975CD6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Restarted during pregnancy, but within 8 weeks of delivery</w:t>
            </w:r>
          </w:p>
        </w:tc>
        <w:tc>
          <w:tcPr>
            <w:tcW w:w="851" w:type="dxa"/>
            <w:shd w:val="clear" w:color="auto" w:fill="auto"/>
          </w:tcPr>
          <w:p w14:paraId="0594595B" w14:textId="101B118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38</w:t>
            </w:r>
          </w:p>
        </w:tc>
        <w:tc>
          <w:tcPr>
            <w:tcW w:w="1276" w:type="dxa"/>
            <w:shd w:val="clear" w:color="auto" w:fill="auto"/>
          </w:tcPr>
          <w:p w14:paraId="416F005C" w14:textId="797D49C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12.18-66.15)</w:t>
            </w:r>
          </w:p>
        </w:tc>
        <w:tc>
          <w:tcPr>
            <w:tcW w:w="926" w:type="dxa"/>
            <w:shd w:val="clear" w:color="auto" w:fill="auto"/>
          </w:tcPr>
          <w:p w14:paraId="0E36AA37" w14:textId="5684454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5D147C5" w14:textId="397C4CB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6.20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08BB3C18" w14:textId="77F8712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8.45-81.22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1FD0AEF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3993EBA" w14:textId="0E6197C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.4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9083F7D" w14:textId="6900CD7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4.40-16.04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C7850AF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071ABC59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61D9E987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7FE0DC0C" w14:textId="35647DC9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 ART recorded prior to or during pregnancy</w:t>
            </w:r>
          </w:p>
        </w:tc>
        <w:tc>
          <w:tcPr>
            <w:tcW w:w="851" w:type="dxa"/>
            <w:shd w:val="clear" w:color="auto" w:fill="auto"/>
          </w:tcPr>
          <w:p w14:paraId="4D9801B3" w14:textId="2B62F43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22.61</w:t>
            </w:r>
          </w:p>
        </w:tc>
        <w:tc>
          <w:tcPr>
            <w:tcW w:w="1276" w:type="dxa"/>
            <w:shd w:val="clear" w:color="auto" w:fill="auto"/>
          </w:tcPr>
          <w:p w14:paraId="6221AA07" w14:textId="0E407F2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hAnsi="Calibri" w:cs="Calibri"/>
                <w:color w:val="000000"/>
                <w:sz w:val="16"/>
                <w:szCs w:val="16"/>
              </w:rPr>
              <w:t>(10.10-50.64)</w:t>
            </w:r>
          </w:p>
        </w:tc>
        <w:tc>
          <w:tcPr>
            <w:tcW w:w="926" w:type="dxa"/>
            <w:shd w:val="clear" w:color="auto" w:fill="auto"/>
          </w:tcPr>
          <w:p w14:paraId="4F21FFC3" w14:textId="5B5B07C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066A9CC" w14:textId="5ED684E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.50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2D8CF79D" w14:textId="66B4715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66-36.11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404094C" w14:textId="3F61848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9E5521E" w14:textId="336D335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7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D8C3ADD" w14:textId="6E8EE0B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52-8.86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7BB14C4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5E5F8D6B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  <w:noWrap/>
            <w:hideMark/>
          </w:tcPr>
          <w:p w14:paraId="27B854E9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32777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Regimen prior to delivery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659E396C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NNRTI-based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75DA91B" w14:textId="4E4767B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533C73" w14:textId="327E039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38DEBC13" w14:textId="2E3A86D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20DC8B8" w14:textId="7C969BA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65D9DE35" w14:textId="510828A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722E8D44" w14:textId="410C381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EEE5DC3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9900FFB" w14:textId="0CD1287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6C1D9B0" w14:textId="4F095F9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E73B97" w:rsidRPr="0022516E" w14:paraId="41085AE3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12C13184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18956128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PI-based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DA70601" w14:textId="2462B75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3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89ECAE" w14:textId="7A1F5E1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4-3.49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6A0CF644" w14:textId="206A678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5BD0AF5" w14:textId="6149DF6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29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305A2129" w14:textId="4AF728A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26-4.18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0CB6F8AA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26E5245" w14:textId="7A50C30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7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D5709F7" w14:textId="428D5DB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1-2.43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F262DF5" w14:textId="4451577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4</w:t>
            </w:r>
          </w:p>
        </w:tc>
      </w:tr>
      <w:tr w:rsidR="00BD40E0" w:rsidRPr="0022516E" w14:paraId="499D0FF9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78939745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511F25FB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INSTI-based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041E979" w14:textId="2D11D28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6F14C6F" w14:textId="1FC53E0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7-2.12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3FE1FED5" w14:textId="6CE9A85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2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300E806" w14:textId="31C724F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65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44D1FFDA" w14:textId="03A31A1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1-1.33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47512796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24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F6873B8" w14:textId="7A01662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3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52C2599" w14:textId="7F95B1E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</w:t>
            </w:r>
            <w:r w:rsidRPr="0022516E" w:rsidDel="006D712F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 xml:space="preserve"> </w:t>
            </w: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84-2.04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9AB2A8E" w14:textId="2CD772F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24</w:t>
            </w:r>
          </w:p>
        </w:tc>
      </w:tr>
      <w:tr w:rsidR="00F203A3" w:rsidRPr="0022516E" w14:paraId="6EFA8406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14:paraId="297AA012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YEAR of infant birth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05B997F" w14:textId="55CC1D5B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ar 1 (01/05/2018</w:t>
            </w:r>
            <w:r w:rsidR="00E73B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to </w:t>
            </w: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/04/2019)</w:t>
            </w:r>
          </w:p>
        </w:tc>
        <w:tc>
          <w:tcPr>
            <w:tcW w:w="851" w:type="dxa"/>
            <w:shd w:val="clear" w:color="auto" w:fill="auto"/>
          </w:tcPr>
          <w:p w14:paraId="00944136" w14:textId="5AEB55D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7F9EC03" w14:textId="36C6B82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70712D34" w14:textId="74262F8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351C7780" w14:textId="556A775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20214597" w14:textId="35A4732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37776E66" w14:textId="00E276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7BD30FE6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B15EA61" w14:textId="0AE757C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42CD86F2" w14:textId="681FF92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BD40E0" w:rsidRPr="0022516E" w14:paraId="39D4F57B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1BA7DA89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11777318" w14:textId="19BA17A5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Year 2 (01/05/2019</w:t>
            </w:r>
            <w:r w:rsidR="00E73B97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 xml:space="preserve"> to </w:t>
            </w: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0/04/2020)</w:t>
            </w:r>
          </w:p>
        </w:tc>
        <w:tc>
          <w:tcPr>
            <w:tcW w:w="851" w:type="dxa"/>
            <w:shd w:val="clear" w:color="auto" w:fill="auto"/>
          </w:tcPr>
          <w:p w14:paraId="366F85E4" w14:textId="1147E88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6</w:t>
            </w:r>
          </w:p>
        </w:tc>
        <w:tc>
          <w:tcPr>
            <w:tcW w:w="1276" w:type="dxa"/>
            <w:shd w:val="clear" w:color="auto" w:fill="auto"/>
          </w:tcPr>
          <w:p w14:paraId="15210646" w14:textId="0EAF4B7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6-1.10)</w:t>
            </w:r>
          </w:p>
        </w:tc>
        <w:tc>
          <w:tcPr>
            <w:tcW w:w="926" w:type="dxa"/>
            <w:shd w:val="clear" w:color="auto" w:fill="auto"/>
          </w:tcPr>
          <w:p w14:paraId="2F3A2D81" w14:textId="75EF13A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E871179" w14:textId="61DE7BA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97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0EB619D0" w14:textId="46E13D3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4-1.46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B0905A5" w14:textId="49F57B8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8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42A76EA" w14:textId="60624B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4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C20BF1C" w14:textId="38110AD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11-1.82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F504F51" w14:textId="00D8FC0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1</w:t>
            </w:r>
          </w:p>
        </w:tc>
      </w:tr>
      <w:tr w:rsidR="00F203A3" w:rsidRPr="0022516E" w14:paraId="024BC354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39DA38E4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03C54811" w14:textId="704B399A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Year 3 (01/05/2020</w:t>
            </w:r>
            <w:r w:rsidR="00E73B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 xml:space="preserve"> to </w:t>
            </w: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0/04/2021)</w:t>
            </w:r>
          </w:p>
        </w:tc>
        <w:tc>
          <w:tcPr>
            <w:tcW w:w="851" w:type="dxa"/>
            <w:shd w:val="clear" w:color="auto" w:fill="auto"/>
          </w:tcPr>
          <w:p w14:paraId="04E8BABF" w14:textId="6FD2F94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94</w:t>
            </w:r>
          </w:p>
        </w:tc>
        <w:tc>
          <w:tcPr>
            <w:tcW w:w="1276" w:type="dxa"/>
            <w:shd w:val="clear" w:color="auto" w:fill="auto"/>
          </w:tcPr>
          <w:p w14:paraId="20BA1140" w14:textId="0BB2682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4-1.20)</w:t>
            </w:r>
          </w:p>
        </w:tc>
        <w:tc>
          <w:tcPr>
            <w:tcW w:w="926" w:type="dxa"/>
            <w:shd w:val="clear" w:color="auto" w:fill="auto"/>
          </w:tcPr>
          <w:p w14:paraId="42545F2F" w14:textId="565137D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6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26A615C" w14:textId="08ABCFE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05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0625CE35" w14:textId="7337126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0-1.56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73647B2D" w14:textId="22C8EE0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0D668D4" w14:textId="2DA68D4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7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C80740A" w14:textId="1F483A1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10-3.50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6F09A8C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39E9579D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  <w:noWrap/>
            <w:hideMark/>
          </w:tcPr>
          <w:p w14:paraId="2F912F87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VL nearest delivery (copies/ml) (within 1 month before pregnancy start and up to 7 days after delivery)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6FD928DB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10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111D564" w14:textId="04D71C8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074FB5B" w14:textId="2EEFD02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328095A0" w14:textId="58917CF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9015018" w14:textId="5AEF89A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426A9058" w14:textId="698588E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0D3061E7" w14:textId="42E19F5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4289DE8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53E8F97" w14:textId="64A9D65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C178A8A" w14:textId="6291BC3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E73B97" w:rsidRPr="0022516E" w14:paraId="091BC961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47D2EE03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0201C9FA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0-99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010CF26" w14:textId="4B6D309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.0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18DD13B" w14:textId="36EE05B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5.42-15.04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4200619B" w14:textId="645F31A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9AE29FB" w14:textId="1AF19C2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7.1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498D3177" w14:textId="30E9064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42-14.77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48AF8450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073C1FD" w14:textId="3C03599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46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3E5C0FB" w14:textId="6877943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13-6.35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0292E41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369BEA20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0A0956FF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235B366D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00-9999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2B10428" w14:textId="6754004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8.8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30159E6" w14:textId="1C9B1AB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6.15-57.82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57DC3E0B" w14:textId="055D2C3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D43B981" w14:textId="76A3B90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5.45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2A3075C3" w14:textId="1A1622F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4.58-44.41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202282E6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70468DA" w14:textId="5E4906B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.09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F374EFC" w14:textId="0F75247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7.65-13.31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7DDE093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273DFD65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16719183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1DE817CC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≥100000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C001F6E" w14:textId="6276CB6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15.7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0D2F083" w14:textId="0265B41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74.58-179.74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3DB4A9FA" w14:textId="12BB8EE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BE5B257" w14:textId="1C059E8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6.19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65F7AD83" w14:textId="71A589C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6.02-161.42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69C868CF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869AE75" w14:textId="5C33EE4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8.25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9568F81" w14:textId="1DD6832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9.48-40.98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8CC08E7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51F90DF9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102ED101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6F14C783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5374A8D" w14:textId="40653F7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3.3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9F7FEB" w14:textId="0741383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5.38-35.44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78EE6292" w14:textId="6C154F7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B36D69E" w14:textId="4972F1B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5.77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51D41FC6" w14:textId="765FDB3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8.70-28.57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51D3C77F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4992170" w14:textId="5669C14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.63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1A49869" w14:textId="4EB7952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4.13-7.67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277BC00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4DE302D5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14:paraId="5A99F0DB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Time-updated VL (copies/ml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EB9F4DF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100</w:t>
            </w:r>
          </w:p>
        </w:tc>
        <w:tc>
          <w:tcPr>
            <w:tcW w:w="851" w:type="dxa"/>
            <w:shd w:val="clear" w:color="auto" w:fill="auto"/>
          </w:tcPr>
          <w:p w14:paraId="5AB0AA85" w14:textId="08978E9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80EB321" w14:textId="2890EBB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7FB370C5" w14:textId="74A8BAA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1EF3FDC2" w14:textId="4FEE2FF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115AC0CA" w14:textId="0BEEBC0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61A2B988" w14:textId="60AF88B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3AB4806E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9AFD6A0" w14:textId="491DD01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29C989B9" w14:textId="17C3FD5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BD40E0" w:rsidRPr="0022516E" w14:paraId="2F617EAD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18F0971F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60E24FC2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0-999</w:t>
            </w:r>
          </w:p>
        </w:tc>
        <w:tc>
          <w:tcPr>
            <w:tcW w:w="851" w:type="dxa"/>
            <w:shd w:val="clear" w:color="auto" w:fill="auto"/>
          </w:tcPr>
          <w:p w14:paraId="1AB2FCF7" w14:textId="3946B7A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.96</w:t>
            </w:r>
          </w:p>
        </w:tc>
        <w:tc>
          <w:tcPr>
            <w:tcW w:w="1276" w:type="dxa"/>
            <w:shd w:val="clear" w:color="auto" w:fill="auto"/>
          </w:tcPr>
          <w:p w14:paraId="2EA9952C" w14:textId="68FFAE3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5.33-15.06)</w:t>
            </w:r>
          </w:p>
        </w:tc>
        <w:tc>
          <w:tcPr>
            <w:tcW w:w="926" w:type="dxa"/>
            <w:shd w:val="clear" w:color="auto" w:fill="auto"/>
          </w:tcPr>
          <w:p w14:paraId="26BB4E23" w14:textId="33CAA70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51ABAF6" w14:textId="4C02E94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.10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4D836860" w14:textId="2F4F410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81-21.23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5481220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8EC3B00" w14:textId="0E7D8C6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.6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9A065FD" w14:textId="43B3B73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2.26-9.53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9755F78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633D33DA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4A4589C4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68C2F2A7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00-99999</w:t>
            </w:r>
          </w:p>
        </w:tc>
        <w:tc>
          <w:tcPr>
            <w:tcW w:w="851" w:type="dxa"/>
            <w:shd w:val="clear" w:color="auto" w:fill="auto"/>
          </w:tcPr>
          <w:p w14:paraId="52822060" w14:textId="0076A2D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5.61</w:t>
            </w:r>
          </w:p>
        </w:tc>
        <w:tc>
          <w:tcPr>
            <w:tcW w:w="1276" w:type="dxa"/>
            <w:shd w:val="clear" w:color="auto" w:fill="auto"/>
          </w:tcPr>
          <w:p w14:paraId="3333DAF0" w14:textId="6251F02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3.72-53.47)</w:t>
            </w:r>
          </w:p>
        </w:tc>
        <w:tc>
          <w:tcPr>
            <w:tcW w:w="926" w:type="dxa"/>
            <w:shd w:val="clear" w:color="auto" w:fill="auto"/>
          </w:tcPr>
          <w:p w14:paraId="594CC05B" w14:textId="7C766D5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9E3D154" w14:textId="2D05F9C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33.78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53E24321" w14:textId="3CADEF5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8.49-61.69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A362AFF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B1C4296" w14:textId="77C2C8F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2.7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6337F6A" w14:textId="77D4E92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7.85-20.64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0ABAFFF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2FEF7510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3DFB2BA8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67C6905D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≥100000</w:t>
            </w:r>
          </w:p>
        </w:tc>
        <w:tc>
          <w:tcPr>
            <w:tcW w:w="851" w:type="dxa"/>
            <w:shd w:val="clear" w:color="auto" w:fill="auto"/>
          </w:tcPr>
          <w:p w14:paraId="5421F8A6" w14:textId="664DAD3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09.75</w:t>
            </w:r>
          </w:p>
        </w:tc>
        <w:tc>
          <w:tcPr>
            <w:tcW w:w="1276" w:type="dxa"/>
            <w:shd w:val="clear" w:color="auto" w:fill="auto"/>
          </w:tcPr>
          <w:p w14:paraId="04523AA1" w14:textId="4CFB3F0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69.91-172.30)</w:t>
            </w:r>
          </w:p>
        </w:tc>
        <w:tc>
          <w:tcPr>
            <w:tcW w:w="926" w:type="dxa"/>
            <w:shd w:val="clear" w:color="auto" w:fill="auto"/>
          </w:tcPr>
          <w:p w14:paraId="07B2D2C5" w14:textId="5DAE72F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79D32CD" w14:textId="45BCF76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08.17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74B2B557" w14:textId="2E65E94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55.59-210.50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6E3C6C4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B4CFFED" w14:textId="705E7CD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57.5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403262E" w14:textId="5668689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35.59-93.07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7DC6897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3B598C99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106AC108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6A7BF7B1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51" w:type="dxa"/>
            <w:shd w:val="clear" w:color="auto" w:fill="auto"/>
          </w:tcPr>
          <w:p w14:paraId="5EE5FE57" w14:textId="087C819D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5.61</w:t>
            </w:r>
          </w:p>
        </w:tc>
        <w:tc>
          <w:tcPr>
            <w:tcW w:w="1276" w:type="dxa"/>
            <w:shd w:val="clear" w:color="auto" w:fill="auto"/>
          </w:tcPr>
          <w:p w14:paraId="4B0B910E" w14:textId="2B85136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6.95-38.70)</w:t>
            </w:r>
          </w:p>
        </w:tc>
        <w:tc>
          <w:tcPr>
            <w:tcW w:w="926" w:type="dxa"/>
            <w:shd w:val="clear" w:color="auto" w:fill="auto"/>
          </w:tcPr>
          <w:p w14:paraId="03A824D0" w14:textId="2B45B56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0DA2C73" w14:textId="63565FD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4.86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3CE807E0" w14:textId="72BE999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7.80-28.31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2C82FCE2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82C4225" w14:textId="15162D9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6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4F24954" w14:textId="113ACF7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3.13-6.75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DF3E4B9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320F32E8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  <w:noWrap/>
            <w:hideMark/>
          </w:tcPr>
          <w:p w14:paraId="7573915D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Immune deficiency category nearest delivery (per CD4 count; cells/µl) (from 15 months before delivery to 7 days after)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6D9C8289" w14:textId="373AE2DC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No deficiency (≥50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C6D325E" w14:textId="2C4BF9B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C12A3AB" w14:textId="08B1EA1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06A18ABE" w14:textId="6D41457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848B563" w14:textId="2C9FB9A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086354EF" w14:textId="54DB7C7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65BE109D" w14:textId="0342334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4790554A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724D433" w14:textId="1DB6DD8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AED539D" w14:textId="0B5E362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E73B97" w:rsidRPr="0022516E" w14:paraId="6618330E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0C20B8FD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5E65790E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Mild (350-49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32859A2" w14:textId="79B8CE0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1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54CC61" w14:textId="41C3F05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3-3.13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6EFBFC52" w14:textId="14E88D6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5E2024C" w14:textId="0E36FFB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14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7A7F133E" w14:textId="3148488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07-4.26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7812389E" w14:textId="3D13217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3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E12F26B" w14:textId="21F76B1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03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7EAD7CC" w14:textId="1E4951C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32-3.12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765A0B9" w14:textId="7DD40826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01</w:t>
            </w:r>
          </w:p>
        </w:tc>
      </w:tr>
      <w:tr w:rsidR="00BD40E0" w:rsidRPr="0022516E" w14:paraId="27AB7A64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496B7C19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3B84A705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Advanced (200-34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99DA57" w14:textId="38867B8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6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4BA64CB" w14:textId="1A3E616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87-3.75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0AF03667" w14:textId="662AB6E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B083FC8" w14:textId="7E1BC8B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4.31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3683DB1C" w14:textId="7E82556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33-7.96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7B7999F5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3145594" w14:textId="69125E3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52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E23AEC3" w14:textId="55188948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2.39-5.21</w:t>
            </w:r>
            <w:r w:rsidRPr="0022516E" w:rsidDel="005D5152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 xml:space="preserve"> </w:t>
            </w: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9F437D2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0B41728E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  <w:hideMark/>
          </w:tcPr>
          <w:p w14:paraId="788315CE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57E88AFA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Severe (&lt;20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7E52409" w14:textId="0FB8A97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.1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C9CBD6" w14:textId="3A4B293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44-8.59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260E7ED2" w14:textId="707989D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F287E80" w14:textId="17AEC02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8.03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1F89BAA3" w14:textId="00B5B7C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37-14.75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01C9B34B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31F000F0" w14:textId="5659206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.16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5F60D5F9" w14:textId="3767964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6.32-13.26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20FD99AF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3B88AD28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68D47B03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  <w:hideMark/>
          </w:tcPr>
          <w:p w14:paraId="3A802298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15E0054" w14:textId="01A9A29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8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664BF5" w14:textId="63CE8DF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60-1.32)</w:t>
            </w:r>
          </w:p>
        </w:tc>
        <w:tc>
          <w:tcPr>
            <w:tcW w:w="926" w:type="dxa"/>
            <w:shd w:val="clear" w:color="auto" w:fill="F2F2F2" w:themeFill="background1" w:themeFillShade="F2"/>
          </w:tcPr>
          <w:p w14:paraId="60AE0C6D" w14:textId="0629D95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56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60BBE866" w14:textId="2126985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.14</w:t>
            </w: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  <w:hideMark/>
          </w:tcPr>
          <w:p w14:paraId="23CF8053" w14:textId="1BFCAE1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5-4.00)</w:t>
            </w:r>
          </w:p>
        </w:tc>
        <w:tc>
          <w:tcPr>
            <w:tcW w:w="862" w:type="dxa"/>
            <w:shd w:val="clear" w:color="auto" w:fill="F2F2F2" w:themeFill="background1" w:themeFillShade="F2"/>
            <w:noWrap/>
            <w:hideMark/>
          </w:tcPr>
          <w:p w14:paraId="6A7ABFE0" w14:textId="1694BFD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2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021FD869" w14:textId="47AF2D6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2.23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1ABDD411" w14:textId="2FB273E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51-3.29</w:t>
            </w:r>
            <w:r w:rsidRPr="0022516E" w:rsidDel="002C025C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 xml:space="preserve"> </w:t>
            </w: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  <w:hideMark/>
          </w:tcPr>
          <w:p w14:paraId="7F7D5230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7D66614F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hideMark/>
          </w:tcPr>
          <w:p w14:paraId="0567A982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Time-updated CD4 immune deficiency category (per CD4 count; cells/µl)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4DE88C3" w14:textId="691DD56E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No deficiency (≥500)</w:t>
            </w:r>
          </w:p>
        </w:tc>
        <w:tc>
          <w:tcPr>
            <w:tcW w:w="851" w:type="dxa"/>
            <w:shd w:val="clear" w:color="auto" w:fill="auto"/>
          </w:tcPr>
          <w:p w14:paraId="3A972B72" w14:textId="0E828C0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70DA252" w14:textId="6B01AEA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auto"/>
          </w:tcPr>
          <w:p w14:paraId="3411A71D" w14:textId="469B836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183184F2" w14:textId="64C6A76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3EC6052A" w14:textId="384F5A8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auto"/>
            <w:noWrap/>
            <w:hideMark/>
          </w:tcPr>
          <w:p w14:paraId="4DC10083" w14:textId="5751561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003D7CC8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1E8BA4E" w14:textId="3054F89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68401E46" w14:textId="665FC6A1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BD40E0" w:rsidRPr="0022516E" w14:paraId="3D4A26C3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5BB0213D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0EF7FFA6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Mild (350-499)</w:t>
            </w:r>
          </w:p>
        </w:tc>
        <w:tc>
          <w:tcPr>
            <w:tcW w:w="851" w:type="dxa"/>
            <w:shd w:val="clear" w:color="auto" w:fill="auto"/>
          </w:tcPr>
          <w:p w14:paraId="3FD48EE3" w14:textId="4143E58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20</w:t>
            </w:r>
          </w:p>
        </w:tc>
        <w:tc>
          <w:tcPr>
            <w:tcW w:w="1276" w:type="dxa"/>
            <w:shd w:val="clear" w:color="auto" w:fill="auto"/>
          </w:tcPr>
          <w:p w14:paraId="4894E06E" w14:textId="64CA44B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52-3.19)</w:t>
            </w:r>
          </w:p>
        </w:tc>
        <w:tc>
          <w:tcPr>
            <w:tcW w:w="926" w:type="dxa"/>
            <w:shd w:val="clear" w:color="auto" w:fill="auto"/>
          </w:tcPr>
          <w:p w14:paraId="1B6A6C73" w14:textId="3EBAE8F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B1738A7" w14:textId="444B64E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.89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24E54519" w14:textId="6D73695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95-3.76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A988F2D" w14:textId="7F9C968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7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9B96294" w14:textId="354893B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3.65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8078833" w14:textId="29FA8B62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1.96-6.80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40114D2" w14:textId="2E2C645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0D07BB45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60BDD30A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6D561C6B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dvanced (200-349)</w:t>
            </w:r>
          </w:p>
        </w:tc>
        <w:tc>
          <w:tcPr>
            <w:tcW w:w="851" w:type="dxa"/>
            <w:shd w:val="clear" w:color="auto" w:fill="auto"/>
          </w:tcPr>
          <w:p w14:paraId="3BA0B06D" w14:textId="23870B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2.67</w:t>
            </w:r>
          </w:p>
        </w:tc>
        <w:tc>
          <w:tcPr>
            <w:tcW w:w="1276" w:type="dxa"/>
            <w:shd w:val="clear" w:color="auto" w:fill="auto"/>
          </w:tcPr>
          <w:p w14:paraId="086C150D" w14:textId="0ECFAAA0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86-3.81)</w:t>
            </w:r>
          </w:p>
        </w:tc>
        <w:tc>
          <w:tcPr>
            <w:tcW w:w="926" w:type="dxa"/>
            <w:shd w:val="clear" w:color="auto" w:fill="auto"/>
          </w:tcPr>
          <w:p w14:paraId="149198B9" w14:textId="4FD1802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B8D2365" w14:textId="742A447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4.2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10938A2C" w14:textId="0B1F44A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2.32-7.64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07288178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7FB9703" w14:textId="4999642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9.3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9DD0D54" w14:textId="01A3557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5.41-16.29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055350B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3DA7849A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7CA80201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5461EC8E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Severe (&lt;200)</w:t>
            </w:r>
          </w:p>
        </w:tc>
        <w:tc>
          <w:tcPr>
            <w:tcW w:w="851" w:type="dxa"/>
            <w:shd w:val="clear" w:color="auto" w:fill="auto"/>
          </w:tcPr>
          <w:p w14:paraId="38EEA755" w14:textId="332E7C0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6.15</w:t>
            </w:r>
          </w:p>
        </w:tc>
        <w:tc>
          <w:tcPr>
            <w:tcW w:w="1276" w:type="dxa"/>
            <w:shd w:val="clear" w:color="auto" w:fill="auto"/>
          </w:tcPr>
          <w:p w14:paraId="4875D99B" w14:textId="195948A1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38-8.64)</w:t>
            </w:r>
          </w:p>
        </w:tc>
        <w:tc>
          <w:tcPr>
            <w:tcW w:w="926" w:type="dxa"/>
            <w:shd w:val="clear" w:color="auto" w:fill="auto"/>
          </w:tcPr>
          <w:p w14:paraId="12491ACD" w14:textId="1143F66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BBCD7BB" w14:textId="79F6F60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7.88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26ACFA1A" w14:textId="524F623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4.37-14.21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550370C4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009E753" w14:textId="4A78B16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16.7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6FBFFA5" w14:textId="45FA1DCF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9.78-28.71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C8B2206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F203A3" w:rsidRPr="0022516E" w14:paraId="3882E1AC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hideMark/>
          </w:tcPr>
          <w:p w14:paraId="5E96EFF2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auto"/>
            <w:noWrap/>
            <w:hideMark/>
          </w:tcPr>
          <w:p w14:paraId="5F7FF53F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51" w:type="dxa"/>
            <w:shd w:val="clear" w:color="auto" w:fill="auto"/>
          </w:tcPr>
          <w:p w14:paraId="23B92D7C" w14:textId="77514DF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06</w:t>
            </w:r>
          </w:p>
        </w:tc>
        <w:tc>
          <w:tcPr>
            <w:tcW w:w="1276" w:type="dxa"/>
            <w:shd w:val="clear" w:color="auto" w:fill="auto"/>
          </w:tcPr>
          <w:p w14:paraId="6B6805C3" w14:textId="052920E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73-1.54)</w:t>
            </w:r>
          </w:p>
        </w:tc>
        <w:tc>
          <w:tcPr>
            <w:tcW w:w="926" w:type="dxa"/>
            <w:shd w:val="clear" w:color="auto" w:fill="auto"/>
          </w:tcPr>
          <w:p w14:paraId="1735A6EA" w14:textId="15DFF07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7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AF06606" w14:textId="3D5C40F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51</w:t>
            </w:r>
          </w:p>
        </w:tc>
        <w:tc>
          <w:tcPr>
            <w:tcW w:w="1174" w:type="dxa"/>
            <w:gridSpan w:val="2"/>
            <w:shd w:val="clear" w:color="auto" w:fill="auto"/>
            <w:noWrap/>
            <w:hideMark/>
          </w:tcPr>
          <w:p w14:paraId="0386E2DA" w14:textId="6C15310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81-2.80)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8B98389" w14:textId="6194549B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20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FF7FD68" w14:textId="040761D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.98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7C14211" w14:textId="01FA902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1.19-3.30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C10645D" w14:textId="7A72437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01</w:t>
            </w:r>
          </w:p>
        </w:tc>
      </w:tr>
      <w:tr w:rsidR="00BD40E0" w:rsidRPr="0022516E" w14:paraId="60FBDC53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F2F2F2" w:themeFill="background1" w:themeFillShade="F2"/>
          </w:tcPr>
          <w:p w14:paraId="556E83E1" w14:textId="7462EA13" w:rsidR="00F203A3" w:rsidRPr="0022516E" w:rsidRDefault="00FF7094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Age categor</w:t>
            </w:r>
            <w:r w:rsidR="009D0DC8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  <w:t>y</w:t>
            </w:r>
          </w:p>
        </w:tc>
        <w:tc>
          <w:tcPr>
            <w:tcW w:w="3969" w:type="dxa"/>
            <w:shd w:val="clear" w:color="auto" w:fill="F2F2F2" w:themeFill="background1" w:themeFillShade="F2"/>
            <w:noWrap/>
          </w:tcPr>
          <w:p w14:paraId="0BC6450E" w14:textId="0C92D8F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ge 3 to 5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E20AE8B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BF538A2" w14:textId="04DB5A3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127D52A7" w14:textId="0C5AA193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5053D64B" w14:textId="1E112320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</w:tcPr>
          <w:p w14:paraId="3B50DB88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</w:tcPr>
          <w:p w14:paraId="2802B38B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0AAEABBF" w14:textId="6FF5459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69FF8677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0AD67965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</w:tr>
      <w:tr w:rsidR="00E73B97" w:rsidRPr="0022516E" w14:paraId="6C9DE2F9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</w:tcPr>
          <w:p w14:paraId="7BA76AAC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</w:tcPr>
          <w:p w14:paraId="60B4447D" w14:textId="509B78B3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ge ≥5 to 8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D6A0A7A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3EADE14" w14:textId="1A16F2B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36F83741" w14:textId="610D3D0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7EB460EC" w14:textId="3CE4F78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</w:tcPr>
          <w:p w14:paraId="68F7450D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</w:tcPr>
          <w:p w14:paraId="712105B8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1AE569AB" w14:textId="04790E73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0.49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6E13887B" w14:textId="332C02EF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(0.34-0.71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7E67BBD5" w14:textId="341765BE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2DA71125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2F2F2" w:themeFill="background1" w:themeFillShade="F2"/>
          </w:tcPr>
          <w:p w14:paraId="069A8D94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</w:tcPr>
          <w:p w14:paraId="723624F4" w14:textId="00A70B0F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ge ≥8 to 11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BB45030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A459AC6" w14:textId="690EE6A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7C88418F" w14:textId="6968F32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22349BB4" w14:textId="7C7DADF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</w:tcPr>
          <w:p w14:paraId="574613FE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</w:tcPr>
          <w:p w14:paraId="3679DBAE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7BED64F8" w14:textId="3A795B4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47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5D47783A" w14:textId="6521F2B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31-0.70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19DC25E9" w14:textId="27EB619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24DB0284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</w:tcPr>
          <w:p w14:paraId="1CE7A0BE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</w:tcPr>
          <w:p w14:paraId="7D0E6718" w14:textId="2C12EF60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ge  ≥11 to 14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97A9C06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8D226E2" w14:textId="6A0F569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2D2CB9D4" w14:textId="4150EE4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2C960E43" w14:textId="6054B83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</w:tcPr>
          <w:p w14:paraId="13ADF4A3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</w:tcPr>
          <w:p w14:paraId="138ED1F5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69195514" w14:textId="6269ACD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41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0BE1DF7F" w14:textId="57697D8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26-0.64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7347CEF2" w14:textId="77110538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4E0F4854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</w:tcPr>
          <w:p w14:paraId="00FC4B50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</w:tcPr>
          <w:p w14:paraId="69E1E8DE" w14:textId="2718A35C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ge ≥14 to 17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37C2B8D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7C1D459" w14:textId="26FD6E46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0FCCB1F5" w14:textId="4F09D87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1AAF7E52" w14:textId="49279D5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</w:tcPr>
          <w:p w14:paraId="598DBD6B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</w:tcPr>
          <w:p w14:paraId="2DA8A377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3993CDCB" w14:textId="0501EE34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40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764ABC1C" w14:textId="20E2C62A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25-0.62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2C1F766F" w14:textId="63022AFB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E73B97" w:rsidRPr="0022516E" w14:paraId="18DF577D" w14:textId="77777777" w:rsidTr="00E73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</w:tcPr>
          <w:p w14:paraId="2426D276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</w:tcPr>
          <w:p w14:paraId="0064CE71" w14:textId="30DD39E4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ge ≥17 months to 24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84B92FB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9308AF7" w14:textId="03B2AAB5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495BD671" w14:textId="3E3A2F2C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365062CC" w14:textId="25A1C052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</w:tcPr>
          <w:p w14:paraId="44EB0A39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</w:tcPr>
          <w:p w14:paraId="07F3F3F8" w14:textId="77777777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34E31A9B" w14:textId="7EF69729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19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078077EA" w14:textId="2937F834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13-0.28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66850A0C" w14:textId="6537BFEA" w:rsidR="00F203A3" w:rsidRPr="0022516E" w:rsidRDefault="00F203A3" w:rsidP="00EB2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  <w:tr w:rsidR="00BD40E0" w:rsidRPr="0022516E" w14:paraId="2098C313" w14:textId="77777777" w:rsidTr="00E73B9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 w:themeFill="background1" w:themeFillShade="F2"/>
          </w:tcPr>
          <w:p w14:paraId="76BADDD5" w14:textId="77777777" w:rsidR="00F203A3" w:rsidRPr="0022516E" w:rsidRDefault="00F203A3" w:rsidP="00F203A3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noWrap/>
          </w:tcPr>
          <w:p w14:paraId="79DD3148" w14:textId="1F807C1C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Age ≥24 month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51AA3CC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1C6A037" w14:textId="1CECD7AC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26" w:type="dxa"/>
            <w:shd w:val="clear" w:color="auto" w:fill="F2F2F2" w:themeFill="background1" w:themeFillShade="F2"/>
          </w:tcPr>
          <w:p w14:paraId="4AFADB32" w14:textId="683F5C59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35B88F91" w14:textId="740A520E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74" w:type="dxa"/>
            <w:gridSpan w:val="2"/>
            <w:shd w:val="clear" w:color="auto" w:fill="F2F2F2" w:themeFill="background1" w:themeFillShade="F2"/>
            <w:noWrap/>
          </w:tcPr>
          <w:p w14:paraId="0468839F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62" w:type="dxa"/>
            <w:shd w:val="clear" w:color="auto" w:fill="F2F2F2" w:themeFill="background1" w:themeFillShade="F2"/>
            <w:noWrap/>
          </w:tcPr>
          <w:p w14:paraId="388E2B5A" w14:textId="77777777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4121E533" w14:textId="380EC63D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0.05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4C62B6A2" w14:textId="3AB18CD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  <w:t>(0.03-0.07)</w:t>
            </w:r>
          </w:p>
        </w:tc>
        <w:tc>
          <w:tcPr>
            <w:tcW w:w="1018" w:type="dxa"/>
            <w:shd w:val="clear" w:color="auto" w:fill="F2F2F2" w:themeFill="background1" w:themeFillShade="F2"/>
            <w:noWrap/>
          </w:tcPr>
          <w:p w14:paraId="02054E48" w14:textId="26CA60F5" w:rsidR="00F203A3" w:rsidRPr="0022516E" w:rsidRDefault="00F203A3" w:rsidP="00EB2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ZA"/>
              </w:rPr>
            </w:pPr>
            <w:r w:rsidRPr="0022516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&lt;0.001</w:t>
            </w:r>
          </w:p>
        </w:tc>
      </w:tr>
    </w:tbl>
    <w:p w14:paraId="6E8A4FB1" w14:textId="77777777" w:rsidR="00342789" w:rsidRDefault="00342789" w:rsidP="00490DE3">
      <w:pPr>
        <w:rPr>
          <w:sz w:val="16"/>
          <w:szCs w:val="16"/>
        </w:rPr>
      </w:pPr>
    </w:p>
    <w:p w14:paraId="420A50FD" w14:textId="16C71556" w:rsidR="00521641" w:rsidRPr="0022516E" w:rsidRDefault="00521641" w:rsidP="00490DE3">
      <w:pPr>
        <w:rPr>
          <w:sz w:val="16"/>
          <w:szCs w:val="16"/>
        </w:rPr>
      </w:pPr>
      <w:r w:rsidRPr="0022516E">
        <w:rPr>
          <w:sz w:val="16"/>
          <w:szCs w:val="16"/>
        </w:rPr>
        <w:t>Abbreviations:</w:t>
      </w:r>
      <w:r w:rsidR="00741CCE" w:rsidRPr="0022516E">
        <w:rPr>
          <w:sz w:val="16"/>
          <w:szCs w:val="16"/>
        </w:rPr>
        <w:t xml:space="preserve"> IRR incidence rate ratio;</w:t>
      </w:r>
      <w:r w:rsidR="00901ACC" w:rsidRPr="0022516E">
        <w:rPr>
          <w:sz w:val="16"/>
          <w:szCs w:val="16"/>
        </w:rPr>
        <w:t xml:space="preserve"> CI confidence interval; ART antiretroviral therapy; DOB date of birth;</w:t>
      </w:r>
      <w:r w:rsidR="00B279C8" w:rsidRPr="0022516E">
        <w:rPr>
          <w:sz w:val="16"/>
          <w:szCs w:val="16"/>
        </w:rPr>
        <w:t xml:space="preserve"> NNRTI nonnucleoside reverse transcriptase inhibitor; PI protease inhibitor; INSTI integrase strand transfer inhibitors</w:t>
      </w:r>
      <w:r w:rsidR="00911927" w:rsidRPr="0022516E">
        <w:rPr>
          <w:sz w:val="16"/>
          <w:szCs w:val="16"/>
        </w:rPr>
        <w:t>; VL viral load</w:t>
      </w:r>
    </w:p>
    <w:p w14:paraId="4812CF25" w14:textId="77777777" w:rsidR="0012526F" w:rsidRPr="0022516E" w:rsidRDefault="0012526F" w:rsidP="006A66BF">
      <w:pPr>
        <w:rPr>
          <w:b/>
          <w:bCs/>
        </w:rPr>
      </w:pPr>
    </w:p>
    <w:p w14:paraId="2C20E194" w14:textId="1C40240F" w:rsidR="0012526F" w:rsidRPr="0022516E" w:rsidRDefault="0012526F" w:rsidP="006A66BF">
      <w:pPr>
        <w:rPr>
          <w:b/>
          <w:bCs/>
        </w:rPr>
      </w:pPr>
    </w:p>
    <w:p w14:paraId="747F03DB" w14:textId="77777777" w:rsidR="0012526F" w:rsidRPr="0022516E" w:rsidRDefault="0012526F" w:rsidP="006A66BF">
      <w:pPr>
        <w:rPr>
          <w:b/>
          <w:bCs/>
        </w:rPr>
      </w:pPr>
    </w:p>
    <w:p w14:paraId="42FBC49F" w14:textId="77777777" w:rsidR="0012526F" w:rsidRPr="0022516E" w:rsidRDefault="0012526F" w:rsidP="006A66BF">
      <w:pPr>
        <w:rPr>
          <w:b/>
          <w:bCs/>
        </w:rPr>
      </w:pPr>
    </w:p>
    <w:p w14:paraId="1A0A5F33" w14:textId="77777777" w:rsidR="0012526F" w:rsidRPr="0022516E" w:rsidRDefault="0012526F" w:rsidP="006A66BF">
      <w:pPr>
        <w:rPr>
          <w:b/>
          <w:bCs/>
        </w:rPr>
      </w:pPr>
    </w:p>
    <w:p w14:paraId="1250EB93" w14:textId="77777777" w:rsidR="009355DF" w:rsidRPr="0022516E" w:rsidRDefault="009355DF" w:rsidP="006A66BF">
      <w:pPr>
        <w:rPr>
          <w:b/>
          <w:bCs/>
        </w:rPr>
      </w:pPr>
    </w:p>
    <w:p w14:paraId="51CF3FE6" w14:textId="77777777" w:rsidR="00A74B17" w:rsidRPr="0022516E" w:rsidRDefault="00A74B17" w:rsidP="006A66BF">
      <w:pPr>
        <w:rPr>
          <w:b/>
          <w:bCs/>
        </w:rPr>
      </w:pPr>
    </w:p>
    <w:p w14:paraId="43312E76" w14:textId="77777777" w:rsidR="00A74B17" w:rsidRPr="0022516E" w:rsidRDefault="00A74B17" w:rsidP="006A66BF">
      <w:pPr>
        <w:rPr>
          <w:b/>
          <w:bCs/>
        </w:rPr>
      </w:pPr>
    </w:p>
    <w:p w14:paraId="6110AB44" w14:textId="77777777" w:rsidR="00A74B17" w:rsidRPr="0022516E" w:rsidRDefault="00A74B17" w:rsidP="006A66BF">
      <w:pPr>
        <w:rPr>
          <w:b/>
          <w:bCs/>
        </w:rPr>
      </w:pPr>
    </w:p>
    <w:p w14:paraId="7C705031" w14:textId="77777777" w:rsidR="00A74B17" w:rsidRPr="0022516E" w:rsidRDefault="00A74B17" w:rsidP="006A66BF">
      <w:pPr>
        <w:rPr>
          <w:b/>
          <w:bCs/>
        </w:rPr>
      </w:pPr>
    </w:p>
    <w:p w14:paraId="2448A16A" w14:textId="77777777" w:rsidR="00E96050" w:rsidRDefault="00E96050" w:rsidP="006A66BF">
      <w:pPr>
        <w:rPr>
          <w:b/>
          <w:bCs/>
          <w:sz w:val="20"/>
          <w:szCs w:val="20"/>
        </w:rPr>
      </w:pPr>
      <w:bookmarkStart w:id="0" w:name="_Hlk127377213"/>
    </w:p>
    <w:p w14:paraId="7B876B5C" w14:textId="77777777" w:rsidR="00147ED6" w:rsidRDefault="00147ED6" w:rsidP="006A66BF">
      <w:pPr>
        <w:rPr>
          <w:b/>
          <w:bCs/>
          <w:sz w:val="20"/>
          <w:szCs w:val="20"/>
        </w:rPr>
      </w:pPr>
    </w:p>
    <w:p w14:paraId="6AF969A3" w14:textId="7803AC98" w:rsidR="006A66BF" w:rsidRPr="0022516E" w:rsidRDefault="006A66BF" w:rsidP="006A66BF">
      <w:pPr>
        <w:rPr>
          <w:b/>
          <w:bCs/>
          <w:sz w:val="20"/>
          <w:szCs w:val="20"/>
        </w:rPr>
      </w:pPr>
      <w:r w:rsidRPr="0022516E">
        <w:rPr>
          <w:b/>
          <w:bCs/>
          <w:sz w:val="20"/>
          <w:szCs w:val="20"/>
        </w:rPr>
        <w:lastRenderedPageBreak/>
        <w:t>Table S</w:t>
      </w:r>
      <w:r w:rsidR="00982E59">
        <w:rPr>
          <w:b/>
          <w:bCs/>
          <w:sz w:val="20"/>
          <w:szCs w:val="20"/>
        </w:rPr>
        <w:t>4</w:t>
      </w:r>
      <w:r w:rsidR="00FA6D40">
        <w:rPr>
          <w:b/>
          <w:bCs/>
          <w:sz w:val="20"/>
          <w:szCs w:val="20"/>
        </w:rPr>
        <w:t>.</w:t>
      </w:r>
      <w:r w:rsidRPr="0022516E">
        <w:rPr>
          <w:b/>
          <w:bCs/>
          <w:sz w:val="20"/>
          <w:szCs w:val="20"/>
        </w:rPr>
        <w:t xml:space="preserve"> Mixed-effects Poisson regression models assessing associations with vertical transmission in infants whose mothers were known with HIV by delivery</w:t>
      </w:r>
      <w:r w:rsidR="00D73868" w:rsidRPr="0022516E">
        <w:rPr>
          <w:b/>
          <w:bCs/>
          <w:sz w:val="20"/>
          <w:szCs w:val="20"/>
        </w:rPr>
        <w:t xml:space="preserve"> (Group 1 infants)</w:t>
      </w:r>
      <w:r w:rsidRPr="0022516E">
        <w:rPr>
          <w:b/>
          <w:bCs/>
          <w:sz w:val="20"/>
          <w:szCs w:val="20"/>
        </w:rPr>
        <w:t xml:space="preserve">. </w:t>
      </w:r>
      <w:r w:rsidR="008C1256" w:rsidRPr="0022516E">
        <w:rPr>
          <w:b/>
          <w:bCs/>
          <w:sz w:val="20"/>
          <w:szCs w:val="20"/>
        </w:rPr>
        <w:t xml:space="preserve">Sensitivity </w:t>
      </w:r>
      <w:r w:rsidRPr="0022516E">
        <w:rPr>
          <w:b/>
          <w:bCs/>
          <w:sz w:val="20"/>
          <w:szCs w:val="20"/>
        </w:rPr>
        <w:t xml:space="preserve">Model </w:t>
      </w:r>
      <w:r w:rsidR="003470BE" w:rsidRPr="0022516E">
        <w:rPr>
          <w:b/>
          <w:bCs/>
          <w:sz w:val="20"/>
          <w:szCs w:val="20"/>
        </w:rPr>
        <w:t>D</w:t>
      </w:r>
      <w:r w:rsidRPr="0022516E">
        <w:rPr>
          <w:b/>
          <w:bCs/>
          <w:sz w:val="20"/>
          <w:szCs w:val="20"/>
        </w:rPr>
        <w:t xml:space="preserve"> assesses associations with HIV </w:t>
      </w:r>
      <w:r w:rsidR="00C41E67">
        <w:rPr>
          <w:b/>
          <w:bCs/>
          <w:sz w:val="20"/>
          <w:szCs w:val="20"/>
        </w:rPr>
        <w:t>diagnosis</w:t>
      </w:r>
      <w:r w:rsidRPr="0022516E">
        <w:rPr>
          <w:b/>
          <w:bCs/>
          <w:sz w:val="20"/>
          <w:szCs w:val="20"/>
        </w:rPr>
        <w:t xml:space="preserve"> </w:t>
      </w:r>
      <w:r w:rsidR="006C78EA" w:rsidRPr="0022516E">
        <w:rPr>
          <w:b/>
          <w:bCs/>
          <w:sz w:val="20"/>
          <w:szCs w:val="20"/>
        </w:rPr>
        <w:t xml:space="preserve">in infants </w:t>
      </w:r>
      <w:r w:rsidRPr="0022516E">
        <w:rPr>
          <w:b/>
          <w:bCs/>
          <w:sz w:val="20"/>
          <w:szCs w:val="20"/>
        </w:rPr>
        <w:t xml:space="preserve">at age </w:t>
      </w:r>
      <w:r w:rsidR="008264A0" w:rsidRPr="0022516E">
        <w:rPr>
          <w:rFonts w:cstheme="minorHAnsi"/>
          <w:b/>
          <w:bCs/>
          <w:sz w:val="20"/>
          <w:szCs w:val="20"/>
        </w:rPr>
        <w:t>≤7</w:t>
      </w:r>
      <w:r w:rsidR="00CF794A" w:rsidRPr="0022516E">
        <w:rPr>
          <w:b/>
          <w:bCs/>
          <w:sz w:val="20"/>
          <w:szCs w:val="20"/>
        </w:rPr>
        <w:t xml:space="preserve"> days</w:t>
      </w:r>
      <w:r w:rsidR="00720C94" w:rsidRPr="0022516E">
        <w:rPr>
          <w:b/>
          <w:bCs/>
          <w:sz w:val="20"/>
          <w:szCs w:val="20"/>
        </w:rPr>
        <w:t xml:space="preserve"> (N=</w:t>
      </w:r>
      <w:r w:rsidR="008E4462" w:rsidRPr="0022516E">
        <w:rPr>
          <w:b/>
          <w:bCs/>
          <w:sz w:val="20"/>
          <w:szCs w:val="20"/>
        </w:rPr>
        <w:t>40 475)</w:t>
      </w:r>
      <w:r w:rsidR="00CF794A" w:rsidRPr="0022516E">
        <w:rPr>
          <w:b/>
          <w:bCs/>
          <w:sz w:val="20"/>
          <w:szCs w:val="20"/>
        </w:rPr>
        <w:t>,</w:t>
      </w:r>
      <w:r w:rsidR="005D1F1E" w:rsidRPr="0022516E">
        <w:rPr>
          <w:b/>
          <w:bCs/>
          <w:sz w:val="20"/>
          <w:szCs w:val="20"/>
        </w:rPr>
        <w:t xml:space="preserve"> M</w:t>
      </w:r>
      <w:r w:rsidR="003470BE" w:rsidRPr="0022516E">
        <w:rPr>
          <w:b/>
          <w:bCs/>
          <w:sz w:val="20"/>
          <w:szCs w:val="20"/>
        </w:rPr>
        <w:t>odel E</w:t>
      </w:r>
      <w:r w:rsidR="00720C94" w:rsidRPr="0022516E">
        <w:rPr>
          <w:b/>
          <w:bCs/>
          <w:sz w:val="20"/>
          <w:szCs w:val="20"/>
        </w:rPr>
        <w:t xml:space="preserve"> at </w:t>
      </w:r>
      <w:r w:rsidRPr="0022516E">
        <w:rPr>
          <w:b/>
          <w:bCs/>
          <w:sz w:val="20"/>
          <w:szCs w:val="20"/>
        </w:rPr>
        <w:t xml:space="preserve">8-98 days </w:t>
      </w:r>
      <w:r w:rsidR="004679D3" w:rsidRPr="0022516E">
        <w:rPr>
          <w:b/>
          <w:bCs/>
          <w:sz w:val="20"/>
          <w:szCs w:val="20"/>
        </w:rPr>
        <w:t>(N=</w:t>
      </w:r>
      <w:r w:rsidR="001D0BEA" w:rsidRPr="0022516E">
        <w:rPr>
          <w:b/>
          <w:bCs/>
          <w:sz w:val="20"/>
          <w:szCs w:val="20"/>
        </w:rPr>
        <w:t xml:space="preserve">28 </w:t>
      </w:r>
      <w:r w:rsidR="009D6F47" w:rsidRPr="0022516E">
        <w:rPr>
          <w:b/>
          <w:bCs/>
          <w:sz w:val="20"/>
          <w:szCs w:val="20"/>
        </w:rPr>
        <w:t>100</w:t>
      </w:r>
      <w:r w:rsidR="004679D3" w:rsidRPr="0022516E">
        <w:rPr>
          <w:b/>
          <w:bCs/>
          <w:sz w:val="20"/>
          <w:szCs w:val="20"/>
        </w:rPr>
        <w:t xml:space="preserve"> groups) </w:t>
      </w:r>
      <w:r w:rsidRPr="0022516E">
        <w:rPr>
          <w:b/>
          <w:bCs/>
          <w:sz w:val="20"/>
          <w:szCs w:val="20"/>
        </w:rPr>
        <w:t xml:space="preserve">and Model </w:t>
      </w:r>
      <w:r w:rsidR="00720C94" w:rsidRPr="0022516E">
        <w:rPr>
          <w:b/>
          <w:bCs/>
          <w:sz w:val="20"/>
          <w:szCs w:val="20"/>
        </w:rPr>
        <w:t>F</w:t>
      </w:r>
      <w:r w:rsidRPr="0022516E">
        <w:rPr>
          <w:b/>
          <w:bCs/>
          <w:sz w:val="20"/>
          <w:szCs w:val="20"/>
        </w:rPr>
        <w:t xml:space="preserve"> at age &gt;98 days</w:t>
      </w:r>
      <w:r w:rsidR="004679D3" w:rsidRPr="0022516E">
        <w:rPr>
          <w:b/>
          <w:bCs/>
          <w:sz w:val="20"/>
          <w:szCs w:val="20"/>
        </w:rPr>
        <w:t xml:space="preserve"> (N</w:t>
      </w:r>
      <w:r w:rsidR="00915AB9" w:rsidRPr="0022516E">
        <w:rPr>
          <w:b/>
          <w:bCs/>
          <w:sz w:val="20"/>
          <w:szCs w:val="20"/>
        </w:rPr>
        <w:t>=17</w:t>
      </w:r>
      <w:r w:rsidR="005A48FA" w:rsidRPr="0022516E">
        <w:rPr>
          <w:b/>
          <w:bCs/>
          <w:sz w:val="20"/>
          <w:szCs w:val="20"/>
        </w:rPr>
        <w:t> </w:t>
      </w:r>
      <w:r w:rsidR="00915AB9" w:rsidRPr="0022516E">
        <w:rPr>
          <w:b/>
          <w:bCs/>
          <w:sz w:val="20"/>
          <w:szCs w:val="20"/>
        </w:rPr>
        <w:t>5</w:t>
      </w:r>
      <w:r w:rsidR="00787270" w:rsidRPr="0022516E">
        <w:rPr>
          <w:b/>
          <w:bCs/>
          <w:sz w:val="20"/>
          <w:szCs w:val="20"/>
        </w:rPr>
        <w:t>88</w:t>
      </w:r>
      <w:r w:rsidR="005A48FA" w:rsidRPr="0022516E">
        <w:rPr>
          <w:b/>
          <w:bCs/>
          <w:sz w:val="20"/>
          <w:szCs w:val="20"/>
        </w:rPr>
        <w:t xml:space="preserve"> groups</w:t>
      </w:r>
      <w:r w:rsidR="00915AB9" w:rsidRPr="0022516E">
        <w:rPr>
          <w:b/>
          <w:bCs/>
          <w:sz w:val="20"/>
          <w:szCs w:val="20"/>
        </w:rPr>
        <w:t>)</w:t>
      </w:r>
      <w:r w:rsidRPr="0022516E">
        <w:rPr>
          <w:b/>
          <w:bCs/>
          <w:sz w:val="20"/>
          <w:szCs w:val="20"/>
        </w:rPr>
        <w:t>.</w:t>
      </w:r>
      <w:r w:rsidR="00C46328" w:rsidRPr="0022516E">
        <w:rPr>
          <w:b/>
          <w:bCs/>
          <w:sz w:val="20"/>
          <w:szCs w:val="20"/>
        </w:rPr>
        <w:t xml:space="preserve"> </w:t>
      </w:r>
      <w:r w:rsidR="00EA44E8" w:rsidRPr="0022516E">
        <w:rPr>
          <w:b/>
          <w:bCs/>
          <w:sz w:val="20"/>
          <w:szCs w:val="20"/>
        </w:rPr>
        <w:t xml:space="preserve">Infants without a HIV test in the analysis interval </w:t>
      </w:r>
      <w:r w:rsidR="00B81785" w:rsidRPr="0022516E">
        <w:rPr>
          <w:b/>
          <w:bCs/>
          <w:sz w:val="20"/>
          <w:szCs w:val="20"/>
        </w:rPr>
        <w:t>were exc</w:t>
      </w:r>
      <w:r w:rsidR="00CC5DC3" w:rsidRPr="0022516E">
        <w:rPr>
          <w:b/>
          <w:bCs/>
          <w:sz w:val="20"/>
          <w:szCs w:val="20"/>
        </w:rPr>
        <w:t>l</w:t>
      </w:r>
      <w:r w:rsidR="00B81785" w:rsidRPr="0022516E">
        <w:rPr>
          <w:b/>
          <w:bCs/>
          <w:sz w:val="20"/>
          <w:szCs w:val="20"/>
        </w:rPr>
        <w:t>uded</w:t>
      </w:r>
      <w:r w:rsidR="00CC5DC3" w:rsidRPr="0022516E">
        <w:rPr>
          <w:b/>
          <w:bCs/>
          <w:sz w:val="20"/>
          <w:szCs w:val="20"/>
        </w:rPr>
        <w:t xml:space="preserve"> </w:t>
      </w:r>
      <w:r w:rsidR="00575DBF" w:rsidRPr="0022516E">
        <w:rPr>
          <w:b/>
          <w:bCs/>
          <w:sz w:val="20"/>
          <w:szCs w:val="20"/>
        </w:rPr>
        <w:t xml:space="preserve">from analyses </w:t>
      </w:r>
      <w:r w:rsidR="00CC5DC3" w:rsidRPr="0022516E">
        <w:rPr>
          <w:b/>
          <w:bCs/>
          <w:sz w:val="20"/>
          <w:szCs w:val="20"/>
        </w:rPr>
        <w:t>(Models D ,E and F)</w:t>
      </w:r>
      <w:r w:rsidR="00575DBF" w:rsidRPr="0022516E">
        <w:rPr>
          <w:b/>
          <w:bCs/>
          <w:sz w:val="20"/>
          <w:szCs w:val="20"/>
        </w:rPr>
        <w:t xml:space="preserve"> and</w:t>
      </w:r>
      <w:r w:rsidR="00EA44E8" w:rsidRPr="0022516E">
        <w:rPr>
          <w:b/>
          <w:bCs/>
          <w:sz w:val="20"/>
          <w:szCs w:val="20"/>
        </w:rPr>
        <w:t xml:space="preserve"> those without a negative test in the previous</w:t>
      </w:r>
      <w:r w:rsidR="006A5903" w:rsidRPr="0022516E">
        <w:rPr>
          <w:b/>
          <w:bCs/>
          <w:sz w:val="20"/>
          <w:szCs w:val="20"/>
        </w:rPr>
        <w:t xml:space="preserve"> interval were excluded</w:t>
      </w:r>
      <w:r w:rsidR="00A67462" w:rsidRPr="0022516E">
        <w:rPr>
          <w:b/>
          <w:bCs/>
          <w:sz w:val="20"/>
          <w:szCs w:val="20"/>
        </w:rPr>
        <w:t xml:space="preserve"> </w:t>
      </w:r>
      <w:r w:rsidR="00575DBF" w:rsidRPr="0022516E">
        <w:rPr>
          <w:b/>
          <w:bCs/>
          <w:sz w:val="20"/>
          <w:szCs w:val="20"/>
        </w:rPr>
        <w:t>(Models</w:t>
      </w:r>
      <w:r w:rsidR="00A307C3" w:rsidRPr="0022516E">
        <w:rPr>
          <w:b/>
          <w:bCs/>
          <w:sz w:val="20"/>
          <w:szCs w:val="20"/>
        </w:rPr>
        <w:t xml:space="preserve"> E and F)</w:t>
      </w:r>
      <w:r w:rsidR="00BE71B9" w:rsidRPr="0022516E">
        <w:rPr>
          <w:b/>
          <w:bCs/>
          <w:sz w:val="20"/>
          <w:szCs w:val="20"/>
        </w:rPr>
        <w:t>.</w:t>
      </w:r>
    </w:p>
    <w:tbl>
      <w:tblPr>
        <w:tblStyle w:val="ListTable1Light-Accent3"/>
        <w:tblW w:w="0" w:type="auto"/>
        <w:tblLayout w:type="fixed"/>
        <w:tblLook w:val="04A0" w:firstRow="1" w:lastRow="0" w:firstColumn="1" w:lastColumn="0" w:noHBand="0" w:noVBand="1"/>
      </w:tblPr>
      <w:tblGrid>
        <w:gridCol w:w="2096"/>
        <w:gridCol w:w="4425"/>
        <w:gridCol w:w="850"/>
        <w:gridCol w:w="1276"/>
        <w:gridCol w:w="667"/>
        <w:gridCol w:w="86"/>
        <w:gridCol w:w="806"/>
        <w:gridCol w:w="1276"/>
        <w:gridCol w:w="874"/>
        <w:gridCol w:w="253"/>
        <w:gridCol w:w="761"/>
        <w:gridCol w:w="1014"/>
        <w:gridCol w:w="1014"/>
      </w:tblGrid>
      <w:tr w:rsidR="00880155" w:rsidRPr="0022516E" w14:paraId="0BABBF9F" w14:textId="77777777" w:rsidTr="00173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  <w:shd w:val="clear" w:color="auto" w:fill="auto"/>
            <w:noWrap/>
          </w:tcPr>
          <w:p w14:paraId="19A4C8EE" w14:textId="77777777" w:rsidR="00880155" w:rsidRPr="0022516E" w:rsidRDefault="00880155">
            <w:pPr>
              <w:rPr>
                <w:sz w:val="16"/>
                <w:szCs w:val="16"/>
              </w:rPr>
            </w:pPr>
          </w:p>
        </w:tc>
        <w:tc>
          <w:tcPr>
            <w:tcW w:w="2879" w:type="dxa"/>
            <w:gridSpan w:val="4"/>
            <w:shd w:val="clear" w:color="auto" w:fill="auto"/>
          </w:tcPr>
          <w:p w14:paraId="2B65DC30" w14:textId="722987F3" w:rsidR="00880155" w:rsidRPr="0022516E" w:rsidRDefault="00880155" w:rsidP="00F97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Model D</w:t>
            </w:r>
          </w:p>
        </w:tc>
        <w:tc>
          <w:tcPr>
            <w:tcW w:w="3209" w:type="dxa"/>
            <w:gridSpan w:val="4"/>
            <w:shd w:val="clear" w:color="auto" w:fill="auto"/>
          </w:tcPr>
          <w:p w14:paraId="54F435A3" w14:textId="38FE711A" w:rsidR="00880155" w:rsidRPr="0022516E" w:rsidRDefault="00880155" w:rsidP="00F97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Model E</w:t>
            </w:r>
          </w:p>
        </w:tc>
        <w:tc>
          <w:tcPr>
            <w:tcW w:w="2789" w:type="dxa"/>
            <w:gridSpan w:val="3"/>
            <w:shd w:val="clear" w:color="auto" w:fill="auto"/>
            <w:noWrap/>
          </w:tcPr>
          <w:p w14:paraId="37BA9325" w14:textId="06B851E3" w:rsidR="00880155" w:rsidRPr="0022516E" w:rsidRDefault="00880155" w:rsidP="00F978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Model F</w:t>
            </w:r>
          </w:p>
        </w:tc>
      </w:tr>
      <w:tr w:rsidR="00E73B97" w:rsidRPr="0022516E" w14:paraId="22C03791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  <w:shd w:val="clear" w:color="auto" w:fill="F2F2F2" w:themeFill="background1" w:themeFillShade="F2"/>
            <w:noWrap/>
            <w:hideMark/>
          </w:tcPr>
          <w:p w14:paraId="4A16A493" w14:textId="77777777" w:rsidR="006B32CC" w:rsidRPr="0022516E" w:rsidRDefault="006B32CC" w:rsidP="006B32C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92D9D41" w14:textId="671C0678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aIR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F364EA" w14:textId="39312933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6B82A7F6" w14:textId="2E0649D1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61B482F4" w14:textId="3B314075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aIRR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510A587" w14:textId="77777777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4AAB128B" w14:textId="77777777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1FF34AEB" w14:textId="77777777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aIRR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538DECD7" w14:textId="77777777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06C3DB49" w14:textId="77777777" w:rsidR="006B32CC" w:rsidRPr="0022516E" w:rsidRDefault="006B32CC" w:rsidP="006B3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p</w:t>
            </w:r>
          </w:p>
        </w:tc>
      </w:tr>
      <w:tr w:rsidR="00BC7680" w:rsidRPr="0022516E" w14:paraId="19B7BB77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  <w:shd w:val="clear" w:color="auto" w:fill="auto"/>
            <w:noWrap/>
            <w:hideMark/>
          </w:tcPr>
          <w:p w14:paraId="75F4CF8E" w14:textId="253B9653" w:rsidR="00BC7680" w:rsidRPr="0022516E" w:rsidRDefault="00BC7680" w:rsidP="00BC7680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Infant sex male (vs female)</w:t>
            </w:r>
          </w:p>
        </w:tc>
        <w:tc>
          <w:tcPr>
            <w:tcW w:w="850" w:type="dxa"/>
            <w:shd w:val="clear" w:color="auto" w:fill="auto"/>
          </w:tcPr>
          <w:p w14:paraId="35BFC0DA" w14:textId="4F8CADD1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1276" w:type="dxa"/>
            <w:shd w:val="clear" w:color="auto" w:fill="auto"/>
          </w:tcPr>
          <w:p w14:paraId="6DC60ED0" w14:textId="62F5159F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55-1.01)</w:t>
            </w:r>
          </w:p>
        </w:tc>
        <w:tc>
          <w:tcPr>
            <w:tcW w:w="667" w:type="dxa"/>
            <w:shd w:val="clear" w:color="auto" w:fill="auto"/>
          </w:tcPr>
          <w:p w14:paraId="0BB1C31C" w14:textId="6F4B67C6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4BCB83EE" w14:textId="64758665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91195A" w14:textId="7D3F1854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7-1.4</w:t>
            </w:r>
            <w:r w:rsidR="00FC7461" w:rsidRPr="0022516E">
              <w:rPr>
                <w:sz w:val="16"/>
                <w:szCs w:val="16"/>
              </w:rPr>
              <w:t>8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E866E02" w14:textId="78953BFC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9</w:t>
            </w:r>
            <w:r w:rsidR="00FC7461" w:rsidRPr="0022516E">
              <w:rPr>
                <w:sz w:val="16"/>
                <w:szCs w:val="16"/>
              </w:rPr>
              <w:t>8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7637142C" w14:textId="102B1AED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3</w:t>
            </w:r>
            <w:r w:rsidR="00DB17DA" w:rsidRPr="0022516E">
              <w:rPr>
                <w:sz w:val="16"/>
                <w:szCs w:val="16"/>
              </w:rPr>
              <w:t>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A0DC6D5" w14:textId="0E027C44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0</w:t>
            </w:r>
            <w:r w:rsidR="00225E81" w:rsidRPr="0022516E">
              <w:rPr>
                <w:sz w:val="16"/>
                <w:szCs w:val="16"/>
              </w:rPr>
              <w:t>3</w:t>
            </w:r>
            <w:r w:rsidRPr="0022516E">
              <w:rPr>
                <w:sz w:val="16"/>
                <w:szCs w:val="16"/>
              </w:rPr>
              <w:t>-1.</w:t>
            </w:r>
            <w:r w:rsidR="00787270" w:rsidRPr="0022516E">
              <w:rPr>
                <w:sz w:val="16"/>
                <w:szCs w:val="16"/>
              </w:rPr>
              <w:t>81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D91B41E" w14:textId="106602C4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</w:t>
            </w:r>
            <w:r w:rsidR="00787270" w:rsidRPr="0022516E">
              <w:rPr>
                <w:sz w:val="16"/>
                <w:szCs w:val="16"/>
              </w:rPr>
              <w:t>3</w:t>
            </w:r>
          </w:p>
        </w:tc>
      </w:tr>
      <w:tr w:rsidR="00E73B97" w:rsidRPr="0022516E" w14:paraId="21D7CB68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  <w:shd w:val="clear" w:color="auto" w:fill="F2F2F2" w:themeFill="background1" w:themeFillShade="F2"/>
            <w:noWrap/>
            <w:hideMark/>
          </w:tcPr>
          <w:p w14:paraId="503C9C24" w14:textId="341F22C8" w:rsidR="00BC7680" w:rsidRPr="0022516E" w:rsidRDefault="00BC7680" w:rsidP="00BC7680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Low birthweight (&lt;2500g vs ≥2500g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2767781" w14:textId="3AD9102A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2.7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27DAD12" w14:textId="344DF134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97-3.96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7B1130C2" w14:textId="2D2B187B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403EFB7A" w14:textId="3484C650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0</w:t>
            </w:r>
            <w:r w:rsidR="007C1354" w:rsidRPr="0022516E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B424E76" w14:textId="1BA68ECA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</w:t>
            </w:r>
            <w:r w:rsidR="007C1354" w:rsidRPr="0022516E">
              <w:rPr>
                <w:sz w:val="16"/>
                <w:szCs w:val="16"/>
              </w:rPr>
              <w:t>3</w:t>
            </w:r>
            <w:r w:rsidRPr="0022516E">
              <w:rPr>
                <w:sz w:val="16"/>
                <w:szCs w:val="16"/>
              </w:rPr>
              <w:t>-1.6</w:t>
            </w:r>
            <w:r w:rsidR="007C1354" w:rsidRPr="0022516E">
              <w:rPr>
                <w:sz w:val="16"/>
                <w:szCs w:val="16"/>
              </w:rPr>
              <w:t>8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49C8E839" w14:textId="5FC089C3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9</w:t>
            </w:r>
            <w:r w:rsidR="007C1354" w:rsidRPr="0022516E">
              <w:rPr>
                <w:sz w:val="16"/>
                <w:szCs w:val="16"/>
              </w:rPr>
              <w:t>2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3B81A701" w14:textId="7871E862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2</w:t>
            </w:r>
            <w:r w:rsidR="00502C87" w:rsidRPr="0022516E">
              <w:rPr>
                <w:sz w:val="16"/>
                <w:szCs w:val="16"/>
              </w:rPr>
              <w:t>8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77F09219" w14:textId="539A982F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9</w:t>
            </w:r>
            <w:r w:rsidR="0026284D" w:rsidRPr="0022516E">
              <w:rPr>
                <w:sz w:val="16"/>
                <w:szCs w:val="16"/>
              </w:rPr>
              <w:t>1</w:t>
            </w:r>
            <w:r w:rsidRPr="0022516E">
              <w:rPr>
                <w:sz w:val="16"/>
                <w:szCs w:val="16"/>
              </w:rPr>
              <w:t>-1.7</w:t>
            </w:r>
            <w:r w:rsidR="0026284D" w:rsidRPr="0022516E">
              <w:rPr>
                <w:sz w:val="16"/>
                <w:szCs w:val="16"/>
              </w:rPr>
              <w:t>8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6321C6E3" w14:textId="6CCD1F15" w:rsidR="00BC7680" w:rsidRPr="0022516E" w:rsidRDefault="00BC7680" w:rsidP="00BC76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</w:t>
            </w:r>
            <w:r w:rsidR="00720B26" w:rsidRPr="0022516E">
              <w:rPr>
                <w:sz w:val="16"/>
                <w:szCs w:val="16"/>
              </w:rPr>
              <w:t>1</w:t>
            </w:r>
            <w:r w:rsidR="0026284D" w:rsidRPr="0022516E">
              <w:rPr>
                <w:sz w:val="16"/>
                <w:szCs w:val="16"/>
              </w:rPr>
              <w:t>5</w:t>
            </w:r>
          </w:p>
        </w:tc>
      </w:tr>
      <w:tr w:rsidR="00BC7680" w:rsidRPr="0022516E" w14:paraId="2E5933D9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  <w:shd w:val="clear" w:color="auto" w:fill="auto"/>
            <w:noWrap/>
            <w:hideMark/>
          </w:tcPr>
          <w:p w14:paraId="7BEFAEDC" w14:textId="40C46114" w:rsidR="00BC7680" w:rsidRPr="0022516E" w:rsidRDefault="00BC7680" w:rsidP="00BC7680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Infant prophylaxis dispensed within week 1 of life (vs none recorded)</w:t>
            </w:r>
          </w:p>
        </w:tc>
        <w:tc>
          <w:tcPr>
            <w:tcW w:w="850" w:type="dxa"/>
            <w:shd w:val="clear" w:color="auto" w:fill="auto"/>
          </w:tcPr>
          <w:p w14:paraId="4E3A0E25" w14:textId="2DC2181F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N</w:t>
            </w:r>
            <w:r w:rsidR="00EC77D1" w:rsidRPr="0022516E">
              <w:rPr>
                <w:sz w:val="16"/>
                <w:szCs w:val="16"/>
              </w:rPr>
              <w:t>/A</w:t>
            </w:r>
          </w:p>
        </w:tc>
        <w:tc>
          <w:tcPr>
            <w:tcW w:w="1276" w:type="dxa"/>
            <w:shd w:val="clear" w:color="auto" w:fill="auto"/>
          </w:tcPr>
          <w:p w14:paraId="67EC7F8B" w14:textId="77777777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14:paraId="0585056E" w14:textId="3232F4F7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351420DD" w14:textId="5B3E7114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3D8A56" w14:textId="68EF71B6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56-1.25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3F0ED18" w14:textId="44EA3653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38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3CC4821E" w14:textId="142E6AEF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1</w:t>
            </w:r>
            <w:r w:rsidR="00C970B9" w:rsidRPr="0022516E">
              <w:rPr>
                <w:sz w:val="16"/>
                <w:szCs w:val="16"/>
              </w:rPr>
              <w:t>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9C08EEA" w14:textId="614B91EB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</w:t>
            </w:r>
            <w:r w:rsidR="00C970B9" w:rsidRPr="0022516E">
              <w:rPr>
                <w:sz w:val="16"/>
                <w:szCs w:val="16"/>
              </w:rPr>
              <w:t>5</w:t>
            </w:r>
            <w:r w:rsidRPr="0022516E">
              <w:rPr>
                <w:sz w:val="16"/>
                <w:szCs w:val="16"/>
              </w:rPr>
              <w:t>-1.5</w:t>
            </w:r>
            <w:r w:rsidR="00C970B9" w:rsidRPr="0022516E">
              <w:rPr>
                <w:sz w:val="16"/>
                <w:szCs w:val="16"/>
              </w:rPr>
              <w:t>0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B3794ED" w14:textId="2B29DF54" w:rsidR="00BC7680" w:rsidRPr="0022516E" w:rsidRDefault="00BC7680" w:rsidP="00BC76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3</w:t>
            </w:r>
            <w:r w:rsidR="00B73B37" w:rsidRPr="0022516E">
              <w:rPr>
                <w:sz w:val="16"/>
                <w:szCs w:val="16"/>
              </w:rPr>
              <w:t>9</w:t>
            </w:r>
          </w:p>
        </w:tc>
      </w:tr>
      <w:tr w:rsidR="00E73B97" w:rsidRPr="0022516E" w14:paraId="57B48F64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 w:val="restart"/>
            <w:shd w:val="clear" w:color="auto" w:fill="F2F2F2" w:themeFill="background1" w:themeFillShade="F2"/>
            <w:noWrap/>
            <w:hideMark/>
          </w:tcPr>
          <w:p w14:paraId="2F26C6F4" w14:textId="77777777" w:rsidR="00AD54B3" w:rsidRPr="0022516E" w:rsidRDefault="00AD54B3" w:rsidP="00AD54B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Maternal age category at delivery (years)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7DAB3E2D" w14:textId="77777777" w:rsidR="00AD54B3" w:rsidRPr="0022516E" w:rsidRDefault="00AD54B3" w:rsidP="00AD5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≥ 30 year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E832667" w14:textId="2462FE3C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8DADDC0" w14:textId="77777777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F2F2F2" w:themeFill="background1" w:themeFillShade="F2"/>
          </w:tcPr>
          <w:p w14:paraId="45E8AFFB" w14:textId="6D4F5E20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2D7D45C0" w14:textId="1466C6E3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9E9A4E7" w14:textId="77777777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5367F6B4" w14:textId="6B57518F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5670277D" w14:textId="77777777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27A7C6EB" w14:textId="77777777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6A86FD69" w14:textId="0FE0D8E8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D54B3" w:rsidRPr="0022516E" w14:paraId="2E59212E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44EDDEE5" w14:textId="77777777" w:rsidR="00AD54B3" w:rsidRPr="0022516E" w:rsidRDefault="00AD54B3" w:rsidP="00AD54B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748CE2C9" w14:textId="77777777" w:rsidR="00AD54B3" w:rsidRPr="0022516E" w:rsidRDefault="00AD54B3" w:rsidP="00AD54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≥ 20 years and &lt;30 year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915E38A" w14:textId="04C00DAE" w:rsidR="00AD54B3" w:rsidRPr="0022516E" w:rsidRDefault="00AD54B3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1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9CAE217" w14:textId="56D9836F" w:rsidR="00AD54B3" w:rsidRPr="0022516E" w:rsidRDefault="00AD54B3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85-1.64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14D87AE6" w14:textId="71940E24" w:rsidR="00AD54B3" w:rsidRPr="0022516E" w:rsidRDefault="00AD54B3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5BE532ED" w14:textId="00697622" w:rsidR="00AD54B3" w:rsidRPr="0022516E" w:rsidRDefault="004B23DA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02DF9C52" w14:textId="68E596F1" w:rsidR="00AD54B3" w:rsidRPr="0022516E" w:rsidRDefault="00AD54B3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5-1.5</w:t>
            </w:r>
            <w:r w:rsidR="001D0C5F" w:rsidRPr="0022516E">
              <w:rPr>
                <w:sz w:val="16"/>
                <w:szCs w:val="16"/>
              </w:rPr>
              <w:t>3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577CB0AE" w14:textId="4ADC9C47" w:rsidR="00AD54B3" w:rsidRPr="0022516E" w:rsidRDefault="00AD54B3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9</w:t>
            </w:r>
            <w:r w:rsidR="001D0C5F" w:rsidRPr="0022516E">
              <w:rPr>
                <w:sz w:val="16"/>
                <w:szCs w:val="16"/>
              </w:rPr>
              <w:t>8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6592FA92" w14:textId="0C643A45" w:rsidR="00AD54B3" w:rsidRPr="0022516E" w:rsidRDefault="00AD54B3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4</w:t>
            </w:r>
            <w:r w:rsidR="00B73B37" w:rsidRPr="0022516E">
              <w:rPr>
                <w:sz w:val="16"/>
                <w:szCs w:val="16"/>
              </w:rPr>
              <w:t>4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52A3B171" w14:textId="358117CF" w:rsidR="00AD54B3" w:rsidRPr="0022516E" w:rsidRDefault="00AD54B3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06-1.94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6CDB264C" w14:textId="347B2702" w:rsidR="00AD54B3" w:rsidRPr="0022516E" w:rsidRDefault="00AD54B3" w:rsidP="00AD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2</w:t>
            </w:r>
          </w:p>
        </w:tc>
      </w:tr>
      <w:tr w:rsidR="00E73B97" w:rsidRPr="0022516E" w14:paraId="14F0BB7F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2C5AA705" w14:textId="77777777" w:rsidR="00AD54B3" w:rsidRPr="0022516E" w:rsidRDefault="00AD54B3" w:rsidP="00AD54B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2CC64555" w14:textId="77777777" w:rsidR="00AD54B3" w:rsidRPr="0022516E" w:rsidRDefault="00AD54B3" w:rsidP="00AD54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 20 year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6829C6F" w14:textId="57EF6C98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44AD5EE" w14:textId="1725E441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51-2.57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51C7C1E6" w14:textId="23B24DB5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75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4D5E918A" w14:textId="3CEFACDF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7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00235CC" w14:textId="7C1C20CF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73-4.</w:t>
            </w:r>
            <w:r w:rsidR="00047318" w:rsidRPr="0022516E">
              <w:rPr>
                <w:sz w:val="16"/>
                <w:szCs w:val="16"/>
              </w:rPr>
              <w:t>20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2FD6A4B5" w14:textId="2FF5E702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1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5879862D" w14:textId="5E23AACB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0</w:t>
            </w:r>
            <w:r w:rsidR="00B73B37" w:rsidRPr="0022516E">
              <w:rPr>
                <w:sz w:val="16"/>
                <w:szCs w:val="16"/>
              </w:rPr>
              <w:t>7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491D3EB2" w14:textId="7F981DBD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0</w:t>
            </w:r>
            <w:r w:rsidR="00CA2292" w:rsidRPr="0022516E">
              <w:rPr>
                <w:sz w:val="16"/>
                <w:szCs w:val="16"/>
              </w:rPr>
              <w:t>2</w:t>
            </w:r>
            <w:r w:rsidRPr="0022516E">
              <w:rPr>
                <w:sz w:val="16"/>
                <w:szCs w:val="16"/>
              </w:rPr>
              <w:t>-4.</w:t>
            </w:r>
            <w:r w:rsidR="00CA2292" w:rsidRPr="0022516E">
              <w:rPr>
                <w:sz w:val="16"/>
                <w:szCs w:val="16"/>
              </w:rPr>
              <w:t>19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01FAFE0C" w14:textId="77777777" w:rsidR="00AD54B3" w:rsidRPr="0022516E" w:rsidRDefault="00AD54B3" w:rsidP="00AD5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4</w:t>
            </w:r>
          </w:p>
        </w:tc>
      </w:tr>
      <w:tr w:rsidR="006E2A67" w:rsidRPr="0022516E" w14:paraId="37FDEB5D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  <w:shd w:val="clear" w:color="auto" w:fill="auto"/>
            <w:noWrap/>
            <w:hideMark/>
          </w:tcPr>
          <w:p w14:paraId="03F145D8" w14:textId="2EB4A850" w:rsidR="006E2A67" w:rsidRPr="0022516E" w:rsidRDefault="006E2A67" w:rsidP="006E2A67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 xml:space="preserve">Mother likely </w:t>
            </w:r>
            <w:r w:rsidR="001C3FF2">
              <w:rPr>
                <w:b w:val="0"/>
                <w:bCs w:val="0"/>
                <w:sz w:val="16"/>
                <w:szCs w:val="16"/>
              </w:rPr>
              <w:t xml:space="preserve">acquired HIV </w:t>
            </w:r>
            <w:r w:rsidR="00E614DD">
              <w:rPr>
                <w:b w:val="0"/>
                <w:bCs w:val="0"/>
                <w:sz w:val="16"/>
                <w:szCs w:val="16"/>
              </w:rPr>
              <w:t xml:space="preserve">vertically </w:t>
            </w:r>
            <w:r w:rsidRPr="0022516E">
              <w:rPr>
                <w:b w:val="0"/>
                <w:bCs w:val="0"/>
                <w:sz w:val="16"/>
                <w:szCs w:val="16"/>
              </w:rPr>
              <w:t>infected evidence &lt;age 12 years vs later)</w:t>
            </w:r>
          </w:p>
        </w:tc>
        <w:tc>
          <w:tcPr>
            <w:tcW w:w="850" w:type="dxa"/>
            <w:shd w:val="clear" w:color="auto" w:fill="auto"/>
          </w:tcPr>
          <w:p w14:paraId="14D52D9B" w14:textId="17FBD2A7" w:rsidR="006E2A67" w:rsidRPr="0022516E" w:rsidRDefault="006E2A67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276" w:type="dxa"/>
            <w:shd w:val="clear" w:color="auto" w:fill="auto"/>
          </w:tcPr>
          <w:p w14:paraId="78C734DE" w14:textId="09B9E71B" w:rsidR="006E2A67" w:rsidRPr="0022516E" w:rsidRDefault="006E2A67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01-2.04)</w:t>
            </w:r>
          </w:p>
        </w:tc>
        <w:tc>
          <w:tcPr>
            <w:tcW w:w="667" w:type="dxa"/>
            <w:shd w:val="clear" w:color="auto" w:fill="auto"/>
          </w:tcPr>
          <w:p w14:paraId="180F1DB7" w14:textId="3BE3ABA2" w:rsidR="006E2A67" w:rsidRPr="0022516E" w:rsidRDefault="006E2A67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892" w:type="dxa"/>
            <w:gridSpan w:val="2"/>
            <w:shd w:val="clear" w:color="auto" w:fill="auto"/>
            <w:noWrap/>
          </w:tcPr>
          <w:p w14:paraId="5A112F4E" w14:textId="283C41DE" w:rsidR="006E2A67" w:rsidRPr="0022516E" w:rsidRDefault="0080033F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2.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50BA3F" w14:textId="60313AAD" w:rsidR="006E2A67" w:rsidRPr="0022516E" w:rsidRDefault="006E2A67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</w:t>
            </w:r>
            <w:r w:rsidR="0080033F" w:rsidRPr="0022516E">
              <w:rPr>
                <w:sz w:val="16"/>
                <w:szCs w:val="16"/>
              </w:rPr>
              <w:t>5</w:t>
            </w:r>
            <w:r w:rsidRPr="0022516E">
              <w:rPr>
                <w:sz w:val="16"/>
                <w:szCs w:val="16"/>
              </w:rPr>
              <w:t>-</w:t>
            </w:r>
            <w:r w:rsidR="00595284" w:rsidRPr="0022516E">
              <w:rPr>
                <w:sz w:val="16"/>
                <w:szCs w:val="16"/>
              </w:rPr>
              <w:t>7.95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405E6D8" w14:textId="5BA4D7F0" w:rsidR="006E2A67" w:rsidRPr="0022516E" w:rsidRDefault="006E2A67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</w:t>
            </w:r>
            <w:r w:rsidR="00595284" w:rsidRPr="0022516E">
              <w:rPr>
                <w:sz w:val="16"/>
                <w:szCs w:val="16"/>
              </w:rPr>
              <w:t>20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4175ABC9" w14:textId="5DFCEAE7" w:rsidR="006E2A67" w:rsidRPr="0022516E" w:rsidRDefault="006E2A67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6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A4C0427" w14:textId="21C3D503" w:rsidR="006E2A67" w:rsidRPr="0022516E" w:rsidRDefault="006E2A67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</w:t>
            </w:r>
            <w:r w:rsidRPr="0022516E" w:rsidDel="00432DD8">
              <w:rPr>
                <w:sz w:val="16"/>
                <w:szCs w:val="16"/>
              </w:rPr>
              <w:t xml:space="preserve"> </w:t>
            </w:r>
            <w:r w:rsidRPr="0022516E">
              <w:rPr>
                <w:sz w:val="16"/>
                <w:szCs w:val="16"/>
              </w:rPr>
              <w:t>50-5.55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148269C" w14:textId="70CF9CB1" w:rsidR="006E2A67" w:rsidRPr="0022516E" w:rsidRDefault="006E2A67" w:rsidP="006E2A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41</w:t>
            </w:r>
          </w:p>
        </w:tc>
      </w:tr>
      <w:tr w:rsidR="00E73B97" w:rsidRPr="0022516E" w14:paraId="48198FB5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 w:val="restart"/>
            <w:shd w:val="clear" w:color="auto" w:fill="F2F2F2" w:themeFill="background1" w:themeFillShade="F2"/>
            <w:noWrap/>
            <w:hideMark/>
          </w:tcPr>
          <w:p w14:paraId="233B2D92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Parity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30500B43" w14:textId="0F7FC19E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primiparous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94D8B93" w14:textId="0716418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657DE3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F2F2F2" w:themeFill="background1" w:themeFillShade="F2"/>
          </w:tcPr>
          <w:p w14:paraId="76A7D199" w14:textId="2437F2A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09CCDF49" w14:textId="2C52919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139EB41C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4A705FAD" w14:textId="5141FF2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541350F4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04158A12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495E7775" w14:textId="6BE6FDA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203A3" w:rsidRPr="0022516E" w14:paraId="76910A1E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17AAE22E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11B3C6DF" w14:textId="5BFA6ED1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4F68CD0" w14:textId="7BDD9BE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E78DA14" w14:textId="7FB208E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69-1.45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55351BEF" w14:textId="6C0BD9EF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38E1096B" w14:textId="48ADF8F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7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C330E63" w14:textId="676A2E2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47-1.31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3DBBAE80" w14:textId="6F7A043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35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642249BA" w14:textId="56B7829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06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12734D9F" w14:textId="6B3EA5D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75-1.51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6C759990" w14:textId="5D6DC0F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73</w:t>
            </w:r>
          </w:p>
        </w:tc>
      </w:tr>
      <w:tr w:rsidR="00E73B97" w:rsidRPr="0022516E" w14:paraId="1BE865C0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353E14D0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29B14967" w14:textId="39847ECD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DA29828" w14:textId="1DB48E3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1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BA10B18" w14:textId="32C0156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75-1.80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6C5025C3" w14:textId="0E026A0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1159C618" w14:textId="38067F5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1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C1139BF" w14:textId="01B2617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5-1.94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7BE1229C" w14:textId="3352466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68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06F9ACCB" w14:textId="7664E43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55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33668D70" w14:textId="4EFF34E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07-2.24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004CC32E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2</w:t>
            </w:r>
          </w:p>
        </w:tc>
      </w:tr>
      <w:tr w:rsidR="00F203A3" w:rsidRPr="0022516E" w14:paraId="50571C26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 w:val="restart"/>
            <w:shd w:val="clear" w:color="auto" w:fill="auto"/>
            <w:noWrap/>
            <w:hideMark/>
          </w:tcPr>
          <w:p w14:paraId="3D942668" w14:textId="17F79C11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Detailed categories of antenatal maternal ART (combining ART start timing and ART dispensing gaps of &gt;2 weeks during pregnancy)</w:t>
            </w:r>
          </w:p>
        </w:tc>
        <w:tc>
          <w:tcPr>
            <w:tcW w:w="4425" w:type="dxa"/>
            <w:shd w:val="clear" w:color="auto" w:fill="auto"/>
            <w:noWrap/>
            <w:hideMark/>
          </w:tcPr>
          <w:p w14:paraId="779239B9" w14:textId="1C005CA0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before pregnancy and no ART gaps of during pregnancy</w:t>
            </w:r>
          </w:p>
        </w:tc>
        <w:tc>
          <w:tcPr>
            <w:tcW w:w="850" w:type="dxa"/>
            <w:shd w:val="clear" w:color="auto" w:fill="auto"/>
          </w:tcPr>
          <w:p w14:paraId="4F52FBDA" w14:textId="0DA9BB2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599522C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14:paraId="4A211802" w14:textId="30BA494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3FBD5529" w14:textId="0357609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78CF8C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14:paraId="7EBF1CE6" w14:textId="179E7C4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04C4AB1B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7E4CE8E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auto"/>
            <w:noWrap/>
            <w:hideMark/>
          </w:tcPr>
          <w:p w14:paraId="6FD4C359" w14:textId="3612DD6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D32E1" w:rsidRPr="0022516E" w14:paraId="29EDC2FB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38DFD085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7D4F5BAC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before pregnancy and had gap/s during pregnancy</w:t>
            </w:r>
          </w:p>
        </w:tc>
        <w:tc>
          <w:tcPr>
            <w:tcW w:w="850" w:type="dxa"/>
            <w:shd w:val="clear" w:color="auto" w:fill="auto"/>
          </w:tcPr>
          <w:p w14:paraId="572EF45D" w14:textId="437D744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3.76</w:t>
            </w:r>
          </w:p>
        </w:tc>
        <w:tc>
          <w:tcPr>
            <w:tcW w:w="1276" w:type="dxa"/>
            <w:shd w:val="clear" w:color="auto" w:fill="auto"/>
          </w:tcPr>
          <w:p w14:paraId="6408D2DC" w14:textId="3EE2889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45-9.79)</w:t>
            </w:r>
          </w:p>
        </w:tc>
        <w:tc>
          <w:tcPr>
            <w:tcW w:w="667" w:type="dxa"/>
            <w:shd w:val="clear" w:color="auto" w:fill="auto"/>
          </w:tcPr>
          <w:p w14:paraId="6523198E" w14:textId="139F80B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687CE21F" w14:textId="2F9E9A9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FBBD38" w14:textId="0937D6F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4-10.29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996CDC8" w14:textId="17AAF80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9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59615396" w14:textId="3E3EA52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3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5D08AD8" w14:textId="7CFA6E8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21-4.48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C6B42C8" w14:textId="51D76BE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1</w:t>
            </w:r>
          </w:p>
        </w:tc>
      </w:tr>
      <w:tr w:rsidR="00F203A3" w:rsidRPr="0022516E" w14:paraId="019D7684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215DE63C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2A56577A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before pregnancy but no ART during pregnancy</w:t>
            </w:r>
          </w:p>
        </w:tc>
        <w:tc>
          <w:tcPr>
            <w:tcW w:w="850" w:type="dxa"/>
            <w:shd w:val="clear" w:color="auto" w:fill="auto"/>
          </w:tcPr>
          <w:p w14:paraId="17D3F74E" w14:textId="6919E79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1.35</w:t>
            </w:r>
          </w:p>
        </w:tc>
        <w:tc>
          <w:tcPr>
            <w:tcW w:w="1276" w:type="dxa"/>
            <w:shd w:val="clear" w:color="auto" w:fill="auto"/>
          </w:tcPr>
          <w:p w14:paraId="3AEFE693" w14:textId="21D6500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4.23-30.47)</w:t>
            </w:r>
          </w:p>
        </w:tc>
        <w:tc>
          <w:tcPr>
            <w:tcW w:w="667" w:type="dxa"/>
            <w:shd w:val="clear" w:color="auto" w:fill="auto"/>
          </w:tcPr>
          <w:p w14:paraId="66C980C7" w14:textId="35C974B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4D66A854" w14:textId="2E6E6F6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548384" w14:textId="79EEA73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8-11.53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3465977" w14:textId="09D02A1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15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5CE2DD1B" w14:textId="5390ED4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9.4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6493B77" w14:textId="58E5913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4.49-19.82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27AF1DD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ED32E1" w:rsidRPr="0022516E" w14:paraId="53773DF6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10D86785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59080A52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during pregnancy, more than 8 weeks before delivery, and no gap/s thereafter during pregnancy</w:t>
            </w:r>
          </w:p>
        </w:tc>
        <w:tc>
          <w:tcPr>
            <w:tcW w:w="850" w:type="dxa"/>
            <w:shd w:val="clear" w:color="auto" w:fill="auto"/>
          </w:tcPr>
          <w:p w14:paraId="2D99EB8A" w14:textId="0C8F453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4.71</w:t>
            </w:r>
          </w:p>
        </w:tc>
        <w:tc>
          <w:tcPr>
            <w:tcW w:w="1276" w:type="dxa"/>
            <w:shd w:val="clear" w:color="auto" w:fill="auto"/>
          </w:tcPr>
          <w:p w14:paraId="699FBD19" w14:textId="6F5FBD7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72-12.94)</w:t>
            </w:r>
          </w:p>
        </w:tc>
        <w:tc>
          <w:tcPr>
            <w:tcW w:w="667" w:type="dxa"/>
            <w:shd w:val="clear" w:color="auto" w:fill="auto"/>
          </w:tcPr>
          <w:p w14:paraId="1BFCF621" w14:textId="46F4D16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2480C930" w14:textId="7A01A1B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B30D0D" w14:textId="2BA580B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5-12.35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F08AB07" w14:textId="0747859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9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2A95F666" w14:textId="5DDC793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61A6C23" w14:textId="398B7C0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75-3.62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EB366B0" w14:textId="372156D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1</w:t>
            </w:r>
          </w:p>
        </w:tc>
      </w:tr>
      <w:tr w:rsidR="00F203A3" w:rsidRPr="0022516E" w14:paraId="715500D6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2090DFE9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70EAA371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during pregnancy, more than 8 weeks before delivery, and had gaps thereafter during pregnancy</w:t>
            </w:r>
          </w:p>
        </w:tc>
        <w:tc>
          <w:tcPr>
            <w:tcW w:w="850" w:type="dxa"/>
            <w:shd w:val="clear" w:color="auto" w:fill="auto"/>
          </w:tcPr>
          <w:p w14:paraId="44C245A2" w14:textId="39114AF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7.57</w:t>
            </w:r>
          </w:p>
        </w:tc>
        <w:tc>
          <w:tcPr>
            <w:tcW w:w="1276" w:type="dxa"/>
            <w:shd w:val="clear" w:color="auto" w:fill="auto"/>
          </w:tcPr>
          <w:p w14:paraId="1EAC5C6C" w14:textId="677669B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2.86-20.05)</w:t>
            </w:r>
          </w:p>
        </w:tc>
        <w:tc>
          <w:tcPr>
            <w:tcW w:w="667" w:type="dxa"/>
            <w:shd w:val="clear" w:color="auto" w:fill="auto"/>
          </w:tcPr>
          <w:p w14:paraId="02CBACAC" w14:textId="44C3100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748D0FEC" w14:textId="150CF7C2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5.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A8C3E6" w14:textId="0F1F229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46-18.53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7F702F6F" w14:textId="6F55AB3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1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0DD8B036" w14:textId="591EBFF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4.8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CECB6E5" w14:textId="7CE3B392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44-9.59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03160A2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ED32E1" w:rsidRPr="0022516E" w14:paraId="3A1B5C0E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650E17B6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68B098A0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during pregnancy, but within 8 weeks of delivery</w:t>
            </w:r>
          </w:p>
        </w:tc>
        <w:tc>
          <w:tcPr>
            <w:tcW w:w="850" w:type="dxa"/>
            <w:shd w:val="clear" w:color="auto" w:fill="auto"/>
          </w:tcPr>
          <w:p w14:paraId="3328C616" w14:textId="0A4A1E3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25.97</w:t>
            </w:r>
          </w:p>
        </w:tc>
        <w:tc>
          <w:tcPr>
            <w:tcW w:w="1276" w:type="dxa"/>
            <w:shd w:val="clear" w:color="auto" w:fill="auto"/>
          </w:tcPr>
          <w:p w14:paraId="1EE28BD4" w14:textId="245D916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9.58-70.44</w:t>
            </w:r>
            <w:r w:rsidR="005C23D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67" w:type="dxa"/>
            <w:shd w:val="clear" w:color="auto" w:fill="auto"/>
          </w:tcPr>
          <w:p w14:paraId="5A0C0C64" w14:textId="2FA001E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59DC2776" w14:textId="466CF24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E2C4F0" w14:textId="3DECF8C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55-11.68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2FAA1AAF" w14:textId="76A28C4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3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2BCE69D7" w14:textId="0F085B3D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5.9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8BF34C6" w14:textId="0ED3A05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67-13.06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A585756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203A3" w:rsidRPr="0022516E" w14:paraId="2D7FDE39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46A74872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1A932292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Restarted during pregnancy, more than 8 weeks before delivery, and no gap/s thereafter during pregnancy</w:t>
            </w:r>
          </w:p>
        </w:tc>
        <w:tc>
          <w:tcPr>
            <w:tcW w:w="850" w:type="dxa"/>
            <w:shd w:val="clear" w:color="auto" w:fill="auto"/>
          </w:tcPr>
          <w:p w14:paraId="01DCE652" w14:textId="28750FB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0.32</w:t>
            </w:r>
          </w:p>
        </w:tc>
        <w:tc>
          <w:tcPr>
            <w:tcW w:w="1276" w:type="dxa"/>
            <w:shd w:val="clear" w:color="auto" w:fill="auto"/>
          </w:tcPr>
          <w:p w14:paraId="3C181A05" w14:textId="2DE7FC4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2.85-37.42)</w:t>
            </w:r>
          </w:p>
        </w:tc>
        <w:tc>
          <w:tcPr>
            <w:tcW w:w="667" w:type="dxa"/>
            <w:shd w:val="clear" w:color="auto" w:fill="auto"/>
          </w:tcPr>
          <w:p w14:paraId="1B503704" w14:textId="37C5F6C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19A1F6C2" w14:textId="67BB193F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844165" w14:textId="7F4DC99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20-19.23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DCDC67C" w14:textId="663A87D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56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0A447A90" w14:textId="51C2CB3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6.6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001E8F01" w14:textId="637B445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74-16.16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F60BEAE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ED32E1" w:rsidRPr="0022516E" w14:paraId="5333071E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1D7CFDBC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5F1EE4A5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Restarted during pregnancy, more than 8 weeks before delivery, and had gaps thereafter during pregnancy</w:t>
            </w:r>
          </w:p>
        </w:tc>
        <w:tc>
          <w:tcPr>
            <w:tcW w:w="850" w:type="dxa"/>
            <w:shd w:val="clear" w:color="auto" w:fill="auto"/>
          </w:tcPr>
          <w:p w14:paraId="18CAED7B" w14:textId="4820142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9.22</w:t>
            </w:r>
          </w:p>
        </w:tc>
        <w:tc>
          <w:tcPr>
            <w:tcW w:w="1276" w:type="dxa"/>
            <w:shd w:val="clear" w:color="auto" w:fill="auto"/>
          </w:tcPr>
          <w:p w14:paraId="334418B9" w14:textId="11B26D2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3.58-23.75)</w:t>
            </w:r>
          </w:p>
        </w:tc>
        <w:tc>
          <w:tcPr>
            <w:tcW w:w="667" w:type="dxa"/>
            <w:shd w:val="clear" w:color="auto" w:fill="auto"/>
          </w:tcPr>
          <w:p w14:paraId="689BE559" w14:textId="0511EEC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3F36757E" w14:textId="3633499D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5.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463DAA" w14:textId="0AF9017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62-18.72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CB862E5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1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58B6D79D" w14:textId="0DB9050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7.3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97A7581" w14:textId="6B890AE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3.99-13.66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9FABD0A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203A3" w:rsidRPr="0022516E" w14:paraId="2DACE73C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67A4E59C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3C097819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Restarted during pregnancy, but within 8 weeks of delivery</w:t>
            </w:r>
          </w:p>
        </w:tc>
        <w:tc>
          <w:tcPr>
            <w:tcW w:w="850" w:type="dxa"/>
            <w:shd w:val="clear" w:color="auto" w:fill="auto"/>
          </w:tcPr>
          <w:p w14:paraId="3BCE99A7" w14:textId="1C01DC9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7.08</w:t>
            </w:r>
          </w:p>
        </w:tc>
        <w:tc>
          <w:tcPr>
            <w:tcW w:w="1276" w:type="dxa"/>
            <w:shd w:val="clear" w:color="auto" w:fill="auto"/>
          </w:tcPr>
          <w:p w14:paraId="65A37D64" w14:textId="0E78BC0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2.44-20.55)</w:t>
            </w:r>
          </w:p>
        </w:tc>
        <w:tc>
          <w:tcPr>
            <w:tcW w:w="667" w:type="dxa"/>
            <w:shd w:val="clear" w:color="auto" w:fill="auto"/>
          </w:tcPr>
          <w:p w14:paraId="3EB23711" w14:textId="48D2990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52513C89" w14:textId="0373900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7.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8C2B5D" w14:textId="07359D0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05-28.00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49684F39" w14:textId="0BA2C51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02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41B41FA3" w14:textId="2ED5E19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6.5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62E9991" w14:textId="4F0ABEF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80-15.14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4C611FD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ED32E1" w:rsidRPr="0022516E" w14:paraId="08B7720D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5D2FB7D8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0AACCB83" w14:textId="2A302B5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No ART recorded prior to or during pregnancy</w:t>
            </w:r>
          </w:p>
        </w:tc>
        <w:tc>
          <w:tcPr>
            <w:tcW w:w="850" w:type="dxa"/>
            <w:shd w:val="clear" w:color="auto" w:fill="auto"/>
          </w:tcPr>
          <w:p w14:paraId="7507172C" w14:textId="5245BA1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4.10</w:t>
            </w:r>
          </w:p>
        </w:tc>
        <w:tc>
          <w:tcPr>
            <w:tcW w:w="1276" w:type="dxa"/>
            <w:shd w:val="clear" w:color="auto" w:fill="auto"/>
          </w:tcPr>
          <w:p w14:paraId="50028354" w14:textId="5801240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5.14-38.68)</w:t>
            </w:r>
          </w:p>
        </w:tc>
        <w:tc>
          <w:tcPr>
            <w:tcW w:w="667" w:type="dxa"/>
            <w:shd w:val="clear" w:color="auto" w:fill="auto"/>
          </w:tcPr>
          <w:p w14:paraId="2901E516" w14:textId="3ECFFD4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2208259A" w14:textId="6A4BD33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974396" w14:textId="79F25FC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97-16.18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F08A5A4" w14:textId="53E2A64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6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29C73762" w14:textId="625273F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4.8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5AA463EC" w14:textId="261D845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06-11.45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F9A2CD9" w14:textId="6313AA5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203A3" w:rsidRPr="0022516E" w14:paraId="28A92EA8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 w:val="restart"/>
            <w:shd w:val="clear" w:color="auto" w:fill="F2F2F2" w:themeFill="background1" w:themeFillShade="F2"/>
            <w:noWrap/>
            <w:hideMark/>
          </w:tcPr>
          <w:p w14:paraId="009F21E3" w14:textId="3C08CD40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 xml:space="preserve">Time-updated CD4 immune deficiency category </w:t>
            </w: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(per CD4 count; cells/µl)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73E3A7AD" w14:textId="667B354B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No deficiency (≥50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09EE704" w14:textId="4C356E3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AF03052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F2F2F2" w:themeFill="background1" w:themeFillShade="F2"/>
          </w:tcPr>
          <w:p w14:paraId="5A012444" w14:textId="5B39FEC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7FA48A1C" w14:textId="4875606D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6536010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27992473" w14:textId="0CC48CF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39181310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6BA02AFF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7A9E5ED6" w14:textId="6B5FA8D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3B97" w:rsidRPr="0022516E" w14:paraId="70EBB0FE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7D6FA0B2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3E74B94F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Mild (350-499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A455E07" w14:textId="38D29F8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6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B5EEEB8" w14:textId="033FE76D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99-2.80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6114B996" w14:textId="459DF61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1EF5F43A" w14:textId="7A71213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6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CA71775" w14:textId="556AAA0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70-4.01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113BBACC" w14:textId="49946E7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5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3B79EF0A" w14:textId="5E5DF27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59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4FD41EAF" w14:textId="780A107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71-3.54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17AA076D" w14:textId="4E27A18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6</w:t>
            </w:r>
          </w:p>
        </w:tc>
      </w:tr>
      <w:tr w:rsidR="00F203A3" w:rsidRPr="0022516E" w14:paraId="72796108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1CF1FCA8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0A768097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Advanced (200-349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BE36FDD" w14:textId="57F6EB1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D48219" w14:textId="36A578D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76-2.10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1F9228B7" w14:textId="0519C5BF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7F2FE63C" w14:textId="352635A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3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BA093A4" w14:textId="7FC21F0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07-5.28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0A4CE08F" w14:textId="552D2A2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3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424F89AB" w14:textId="40B6250E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16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0061360C" w14:textId="0B6B267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58-6.30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2C63246E" w14:textId="6242A0A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01</w:t>
            </w:r>
          </w:p>
        </w:tc>
      </w:tr>
      <w:tr w:rsidR="00E73B97" w:rsidRPr="0022516E" w14:paraId="68B01FA0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358C6CAA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673179DE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evere (&lt;20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936107B" w14:textId="48C3EA9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2.7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3ADBB8" w14:textId="1F0C1B5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64-4.63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0524D9A8" w14:textId="2E80D88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701D17C1" w14:textId="28AE3F9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63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27254CB6" w14:textId="5DFB774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17-5.95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5CFCB6DC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2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66000078" w14:textId="131B51D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5.05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291EE0AC" w14:textId="37669C1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59-9.87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209E0199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203A3" w:rsidRPr="0022516E" w14:paraId="58711EFC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47BA1D2F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49FE68AB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498E2EF" w14:textId="2000892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9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08D55FC" w14:textId="4F9AF85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56-1.60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2A99C8CB" w14:textId="0735BA3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400244BC" w14:textId="767E909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86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213A741" w14:textId="05AA476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1-4.30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370442FA" w14:textId="7082BC1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14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398A4CE8" w14:textId="6276D7F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80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09B54331" w14:textId="4EB4B6D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52-5.15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09DF594A" w14:textId="72E928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01</w:t>
            </w:r>
          </w:p>
        </w:tc>
      </w:tr>
      <w:tr w:rsidR="00ED32E1" w:rsidRPr="0022516E" w14:paraId="31EE9680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 w:val="restart"/>
            <w:shd w:val="clear" w:color="auto" w:fill="auto"/>
            <w:noWrap/>
            <w:hideMark/>
          </w:tcPr>
          <w:p w14:paraId="06BE7EBF" w14:textId="2829D6B3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Time-updated VL (copies/ml)</w:t>
            </w:r>
          </w:p>
        </w:tc>
        <w:tc>
          <w:tcPr>
            <w:tcW w:w="4425" w:type="dxa"/>
            <w:shd w:val="clear" w:color="auto" w:fill="auto"/>
            <w:noWrap/>
            <w:hideMark/>
          </w:tcPr>
          <w:p w14:paraId="551106A7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100</w:t>
            </w:r>
          </w:p>
        </w:tc>
        <w:tc>
          <w:tcPr>
            <w:tcW w:w="850" w:type="dxa"/>
            <w:shd w:val="clear" w:color="auto" w:fill="auto"/>
          </w:tcPr>
          <w:p w14:paraId="66016BAB" w14:textId="333466B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2FD428A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</w:tcPr>
          <w:p w14:paraId="22959FA4" w14:textId="43C6F6F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09392763" w14:textId="0EF9DCB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A8B7F6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auto"/>
            <w:noWrap/>
            <w:hideMark/>
          </w:tcPr>
          <w:p w14:paraId="13A63EA6" w14:textId="4FDCBE7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6BBE1788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699A334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auto"/>
            <w:noWrap/>
            <w:hideMark/>
          </w:tcPr>
          <w:p w14:paraId="7F170A2F" w14:textId="628368A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203A3" w:rsidRPr="0022516E" w14:paraId="4F3947E4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291075DB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778625BA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00-999</w:t>
            </w:r>
          </w:p>
        </w:tc>
        <w:tc>
          <w:tcPr>
            <w:tcW w:w="850" w:type="dxa"/>
            <w:shd w:val="clear" w:color="auto" w:fill="auto"/>
          </w:tcPr>
          <w:p w14:paraId="6D7EEBAA" w14:textId="7C55DC9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7.35</w:t>
            </w:r>
          </w:p>
        </w:tc>
        <w:tc>
          <w:tcPr>
            <w:tcW w:w="1276" w:type="dxa"/>
            <w:shd w:val="clear" w:color="auto" w:fill="auto"/>
          </w:tcPr>
          <w:p w14:paraId="07B7EC37" w14:textId="04FD543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3.97-13.60)</w:t>
            </w:r>
          </w:p>
        </w:tc>
        <w:tc>
          <w:tcPr>
            <w:tcW w:w="667" w:type="dxa"/>
            <w:shd w:val="clear" w:color="auto" w:fill="auto"/>
          </w:tcPr>
          <w:p w14:paraId="4D4CD102" w14:textId="0594B27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7062423C" w14:textId="05D6B4E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1.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93E6C5" w14:textId="7A19AB6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4.91-28.48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908C77E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20DA01E5" w14:textId="45D1CE62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4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6876EDA" w14:textId="7561AB6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50-4.26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74B49807" w14:textId="3EF9AD0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50</w:t>
            </w:r>
          </w:p>
        </w:tc>
      </w:tr>
      <w:tr w:rsidR="00ED32E1" w:rsidRPr="0022516E" w14:paraId="2B2E029C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6387DFB3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6E9DC91D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000-99999</w:t>
            </w:r>
          </w:p>
        </w:tc>
        <w:tc>
          <w:tcPr>
            <w:tcW w:w="850" w:type="dxa"/>
            <w:shd w:val="clear" w:color="auto" w:fill="auto"/>
          </w:tcPr>
          <w:p w14:paraId="18456310" w14:textId="348EB1E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38.38</w:t>
            </w:r>
          </w:p>
        </w:tc>
        <w:tc>
          <w:tcPr>
            <w:tcW w:w="1276" w:type="dxa"/>
            <w:shd w:val="clear" w:color="auto" w:fill="auto"/>
          </w:tcPr>
          <w:p w14:paraId="7711E684" w14:textId="614BD9B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23.03-63.97)</w:t>
            </w:r>
          </w:p>
        </w:tc>
        <w:tc>
          <w:tcPr>
            <w:tcW w:w="667" w:type="dxa"/>
            <w:shd w:val="clear" w:color="auto" w:fill="auto"/>
          </w:tcPr>
          <w:p w14:paraId="56484507" w14:textId="35ECF3F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36395DBD" w14:textId="6D60BA3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6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CDED68" w14:textId="0435979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2.20-58.38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64198F23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4395222F" w14:textId="1705957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4.5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4B4D3133" w14:textId="649F94A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45-8.57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6B656058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203A3" w:rsidRPr="0022516E" w14:paraId="15B8E3EA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1F26F137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34009CF4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≥100000</w:t>
            </w:r>
          </w:p>
        </w:tc>
        <w:tc>
          <w:tcPr>
            <w:tcW w:w="850" w:type="dxa"/>
            <w:shd w:val="clear" w:color="auto" w:fill="auto"/>
          </w:tcPr>
          <w:p w14:paraId="42894E8F" w14:textId="5E57149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254.36</w:t>
            </w:r>
          </w:p>
        </w:tc>
        <w:tc>
          <w:tcPr>
            <w:tcW w:w="1276" w:type="dxa"/>
            <w:shd w:val="clear" w:color="auto" w:fill="auto"/>
          </w:tcPr>
          <w:p w14:paraId="24DE00C5" w14:textId="4DBD5C2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26.76-510.42)</w:t>
            </w:r>
          </w:p>
        </w:tc>
        <w:tc>
          <w:tcPr>
            <w:tcW w:w="667" w:type="dxa"/>
            <w:shd w:val="clear" w:color="auto" w:fill="auto"/>
          </w:tcPr>
          <w:p w14:paraId="22F32D75" w14:textId="74858E6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16920B8B" w14:textId="5915D20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95.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D1913C" w14:textId="446DCA12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40.54-225.85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31BD9E6A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52730679" w14:textId="3E65BF52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2.3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21CC321E" w14:textId="4D8C4712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1.73-42.50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31AB5A6D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ED32E1" w:rsidRPr="0022516E" w14:paraId="278CA7AD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auto"/>
            <w:noWrap/>
            <w:hideMark/>
          </w:tcPr>
          <w:p w14:paraId="710C3317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auto"/>
            <w:noWrap/>
            <w:hideMark/>
          </w:tcPr>
          <w:p w14:paraId="7C10E433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Unknown</w:t>
            </w:r>
          </w:p>
        </w:tc>
        <w:tc>
          <w:tcPr>
            <w:tcW w:w="850" w:type="dxa"/>
            <w:shd w:val="clear" w:color="auto" w:fill="auto"/>
          </w:tcPr>
          <w:p w14:paraId="595C84F8" w14:textId="42B4C26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34.93</w:t>
            </w:r>
          </w:p>
        </w:tc>
        <w:tc>
          <w:tcPr>
            <w:tcW w:w="1276" w:type="dxa"/>
            <w:shd w:val="clear" w:color="auto" w:fill="auto"/>
          </w:tcPr>
          <w:p w14:paraId="248FD452" w14:textId="2B930A9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20.53-59.41)</w:t>
            </w:r>
          </w:p>
        </w:tc>
        <w:tc>
          <w:tcPr>
            <w:tcW w:w="667" w:type="dxa"/>
            <w:shd w:val="clear" w:color="auto" w:fill="auto"/>
          </w:tcPr>
          <w:p w14:paraId="6A1637BF" w14:textId="430A118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92" w:type="dxa"/>
            <w:gridSpan w:val="2"/>
            <w:shd w:val="clear" w:color="auto" w:fill="auto"/>
            <w:noWrap/>
            <w:hideMark/>
          </w:tcPr>
          <w:p w14:paraId="2F0F79A1" w14:textId="198F5D1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3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B9EE20" w14:textId="2BF26C1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5.59-33.05)</w:t>
            </w:r>
          </w:p>
        </w:tc>
        <w:tc>
          <w:tcPr>
            <w:tcW w:w="874" w:type="dxa"/>
            <w:shd w:val="clear" w:color="auto" w:fill="auto"/>
            <w:noWrap/>
            <w:hideMark/>
          </w:tcPr>
          <w:p w14:paraId="1AF13D42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noWrap/>
            <w:hideMark/>
          </w:tcPr>
          <w:p w14:paraId="33C7DBBA" w14:textId="0E2934B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5.4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54544BE" w14:textId="56E29BE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3.33-8.74)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14:paraId="1D6ADC28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203A3" w:rsidRPr="0022516E" w14:paraId="4AF394DA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 w:val="restart"/>
            <w:shd w:val="clear" w:color="auto" w:fill="F2F2F2" w:themeFill="background1" w:themeFillShade="F2"/>
            <w:noWrap/>
            <w:hideMark/>
          </w:tcPr>
          <w:p w14:paraId="5A0953B7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YEAR of infant birth</w:t>
            </w: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32DD7257" w14:textId="416E9C83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Year 1 (01/05/2018</w:t>
            </w:r>
            <w:r w:rsidR="00E73B97">
              <w:rPr>
                <w:sz w:val="16"/>
                <w:szCs w:val="16"/>
              </w:rPr>
              <w:t xml:space="preserve"> to </w:t>
            </w:r>
            <w:r w:rsidRPr="0022516E">
              <w:rPr>
                <w:sz w:val="16"/>
                <w:szCs w:val="16"/>
              </w:rPr>
              <w:t>30/04/2019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6BD976F" w14:textId="744F5D9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70C1C4A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F2F2F2" w:themeFill="background1" w:themeFillShade="F2"/>
          </w:tcPr>
          <w:p w14:paraId="372D15EF" w14:textId="295B850D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74784BCB" w14:textId="68E869B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4600A2EE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21776BCA" w14:textId="6652491F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7D6EEA5D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2321E4A7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664D9FAD" w14:textId="7DCC198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73B97" w:rsidRPr="0022516E" w14:paraId="147092E9" w14:textId="77777777" w:rsidTr="00ED3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7DA24356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54FE39C5" w14:textId="7497BA43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Year 2 (01/05/2019</w:t>
            </w:r>
            <w:r w:rsidR="00E73B97">
              <w:rPr>
                <w:sz w:val="16"/>
                <w:szCs w:val="16"/>
              </w:rPr>
              <w:t xml:space="preserve"> to </w:t>
            </w:r>
            <w:r w:rsidRPr="0022516E">
              <w:rPr>
                <w:sz w:val="16"/>
                <w:szCs w:val="16"/>
              </w:rPr>
              <w:t>30/04/2020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0FCCC67" w14:textId="23C6DCED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1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A6F13FC" w14:textId="1F162CD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78-1.65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42A185EC" w14:textId="30C4000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37FB1A67" w14:textId="403EC1E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85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730A11C" w14:textId="1D857D8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50-1.46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5FA171C8" w14:textId="4E84F2B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56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4F96F1DA" w14:textId="3DDB228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59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6CC91D1F" w14:textId="30D09D8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41-0.83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7A6F21CC" w14:textId="4E37C91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03</w:t>
            </w:r>
          </w:p>
        </w:tc>
      </w:tr>
      <w:tr w:rsidR="00F203A3" w:rsidRPr="0022516E" w14:paraId="477B5B8F" w14:textId="77777777" w:rsidTr="00ED32E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  <w:vMerge/>
            <w:shd w:val="clear" w:color="auto" w:fill="F2F2F2" w:themeFill="background1" w:themeFillShade="F2"/>
            <w:noWrap/>
            <w:hideMark/>
          </w:tcPr>
          <w:p w14:paraId="3DC0BB9A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425" w:type="dxa"/>
            <w:shd w:val="clear" w:color="auto" w:fill="F2F2F2" w:themeFill="background1" w:themeFillShade="F2"/>
            <w:noWrap/>
            <w:hideMark/>
          </w:tcPr>
          <w:p w14:paraId="25E9DD50" w14:textId="5D3E78AE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Year 3 (01/05/2020</w:t>
            </w:r>
            <w:r w:rsidR="00E73B97">
              <w:rPr>
                <w:sz w:val="16"/>
                <w:szCs w:val="16"/>
              </w:rPr>
              <w:t xml:space="preserve"> to </w:t>
            </w:r>
            <w:r w:rsidRPr="0022516E">
              <w:rPr>
                <w:sz w:val="16"/>
                <w:szCs w:val="16"/>
              </w:rPr>
              <w:t>30/04/2021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4F63103" w14:textId="6A424CB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4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CC60350" w14:textId="0C869E9E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98-2.10)</w:t>
            </w:r>
          </w:p>
        </w:tc>
        <w:tc>
          <w:tcPr>
            <w:tcW w:w="667" w:type="dxa"/>
            <w:shd w:val="clear" w:color="auto" w:fill="F2F2F2" w:themeFill="background1" w:themeFillShade="F2"/>
          </w:tcPr>
          <w:p w14:paraId="11F23C2C" w14:textId="237FD07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892" w:type="dxa"/>
            <w:gridSpan w:val="2"/>
            <w:shd w:val="clear" w:color="auto" w:fill="F2F2F2" w:themeFill="background1" w:themeFillShade="F2"/>
            <w:noWrap/>
            <w:hideMark/>
          </w:tcPr>
          <w:p w14:paraId="17DBFBCA" w14:textId="066CAB3F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09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6D5730EC" w14:textId="4D294B2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8-1.75)</w:t>
            </w:r>
          </w:p>
        </w:tc>
        <w:tc>
          <w:tcPr>
            <w:tcW w:w="874" w:type="dxa"/>
            <w:shd w:val="clear" w:color="auto" w:fill="F2F2F2" w:themeFill="background1" w:themeFillShade="F2"/>
            <w:noWrap/>
            <w:hideMark/>
          </w:tcPr>
          <w:p w14:paraId="44FCC4F2" w14:textId="4435A11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71</w:t>
            </w:r>
          </w:p>
        </w:tc>
        <w:tc>
          <w:tcPr>
            <w:tcW w:w="1014" w:type="dxa"/>
            <w:gridSpan w:val="2"/>
            <w:shd w:val="clear" w:color="auto" w:fill="F2F2F2" w:themeFill="background1" w:themeFillShade="F2"/>
            <w:noWrap/>
            <w:hideMark/>
          </w:tcPr>
          <w:p w14:paraId="301C5174" w14:textId="55CCC0CE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34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496DAB4D" w14:textId="5871BB7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24-0.50)</w:t>
            </w:r>
          </w:p>
        </w:tc>
        <w:tc>
          <w:tcPr>
            <w:tcW w:w="1014" w:type="dxa"/>
            <w:shd w:val="clear" w:color="auto" w:fill="F2F2F2" w:themeFill="background1" w:themeFillShade="F2"/>
            <w:noWrap/>
            <w:hideMark/>
          </w:tcPr>
          <w:p w14:paraId="0F5192DA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</w:tbl>
    <w:p w14:paraId="7265249D" w14:textId="77777777" w:rsidR="00D15AEE" w:rsidRPr="0022516E" w:rsidRDefault="00D15AEE" w:rsidP="006A66BF">
      <w:pPr>
        <w:spacing w:after="100"/>
        <w:rPr>
          <w:sz w:val="18"/>
          <w:szCs w:val="18"/>
        </w:rPr>
      </w:pPr>
    </w:p>
    <w:p w14:paraId="7D567D0F" w14:textId="2CAFE15B" w:rsidR="006A66BF" w:rsidRPr="0022516E" w:rsidRDefault="006A66BF" w:rsidP="00D054C2">
      <w:pPr>
        <w:spacing w:after="40"/>
        <w:rPr>
          <w:sz w:val="16"/>
          <w:szCs w:val="16"/>
        </w:rPr>
      </w:pPr>
      <w:r w:rsidRPr="0022516E">
        <w:rPr>
          <w:sz w:val="16"/>
          <w:szCs w:val="16"/>
        </w:rPr>
        <w:t>Abbreviations:</w:t>
      </w:r>
      <w:r w:rsidR="00715575" w:rsidRPr="0022516E">
        <w:rPr>
          <w:sz w:val="16"/>
          <w:szCs w:val="16"/>
        </w:rPr>
        <w:t xml:space="preserve"> aIRR adjusted incidence rate ratio; CI confidence interval; ART antiretroviral therapy; VL viral load</w:t>
      </w:r>
    </w:p>
    <w:p w14:paraId="1D83BB5F" w14:textId="14AC06EE" w:rsidR="00C64BFF" w:rsidRPr="0022516E" w:rsidRDefault="00C64BFF" w:rsidP="00D054C2">
      <w:pPr>
        <w:spacing w:after="40"/>
        <w:rPr>
          <w:sz w:val="16"/>
          <w:szCs w:val="16"/>
        </w:rPr>
      </w:pPr>
      <w:r w:rsidRPr="0022516E">
        <w:rPr>
          <w:sz w:val="16"/>
          <w:szCs w:val="16"/>
        </w:rPr>
        <w:t xml:space="preserve">Adjusted IRRs (and 95% confidence intervals) were obtained from mixed-effects Poisson regression models (log link function; normally distributed random effect by mother; observation time as an offset). </w:t>
      </w:r>
      <w:r w:rsidR="00FB510F" w:rsidRPr="0022516E">
        <w:rPr>
          <w:sz w:val="16"/>
          <w:szCs w:val="16"/>
        </w:rPr>
        <w:t>Estimated variance of random effects at maternal level were all &lt; 0.01, suggesting no remaining unexplained inter-mother</w:t>
      </w:r>
      <w:r w:rsidR="00DF5E60" w:rsidRPr="0022516E">
        <w:rPr>
          <w:sz w:val="16"/>
          <w:szCs w:val="16"/>
        </w:rPr>
        <w:t xml:space="preserve"> variability</w:t>
      </w:r>
      <w:r w:rsidRPr="0022516E">
        <w:rPr>
          <w:sz w:val="16"/>
          <w:szCs w:val="16"/>
        </w:rPr>
        <w:t xml:space="preserve">. Twins and triplets were excluded from analyses. In Model </w:t>
      </w:r>
      <w:r w:rsidR="00DF74F4" w:rsidRPr="0022516E">
        <w:rPr>
          <w:sz w:val="16"/>
          <w:szCs w:val="16"/>
        </w:rPr>
        <w:t>F</w:t>
      </w:r>
      <w:r w:rsidRPr="0022516E">
        <w:rPr>
          <w:sz w:val="16"/>
          <w:szCs w:val="16"/>
        </w:rPr>
        <w:t xml:space="preserve">, </w:t>
      </w:r>
      <w:r w:rsidR="00D62E9D" w:rsidRPr="0022516E">
        <w:rPr>
          <w:sz w:val="16"/>
          <w:szCs w:val="16"/>
        </w:rPr>
        <w:t>a</w:t>
      </w:r>
      <w:r w:rsidR="00D62E9D">
        <w:rPr>
          <w:sz w:val="16"/>
          <w:szCs w:val="16"/>
        </w:rPr>
        <w:t>n age category</w:t>
      </w:r>
      <w:r w:rsidR="00D62E9D" w:rsidRPr="0022516E">
        <w:rPr>
          <w:sz w:val="16"/>
          <w:szCs w:val="16"/>
        </w:rPr>
        <w:t xml:space="preserve"> covariate was included </w:t>
      </w:r>
      <w:r w:rsidR="00D62E9D">
        <w:rPr>
          <w:sz w:val="16"/>
          <w:szCs w:val="16"/>
        </w:rPr>
        <w:t xml:space="preserve">(age 3-5, 5-8, 8-11, 11-14, 14-17, 17-24 and </w:t>
      </w:r>
      <w:r w:rsidR="00D62E9D" w:rsidRPr="0022516E">
        <w:rPr>
          <w:rFonts w:ascii="Calibri" w:eastAsia="Times New Roman" w:hAnsi="Calibri" w:cs="Calibri"/>
          <w:color w:val="000000"/>
          <w:sz w:val="16"/>
          <w:szCs w:val="16"/>
          <w:lang w:eastAsia="en-ZA"/>
        </w:rPr>
        <w:t>≥24 months</w:t>
      </w:r>
      <w:r w:rsidR="00D62E9D">
        <w:rPr>
          <w:rFonts w:ascii="Calibri" w:eastAsia="Times New Roman" w:hAnsi="Calibri" w:cs="Calibri"/>
          <w:color w:val="000000"/>
          <w:sz w:val="16"/>
          <w:szCs w:val="16"/>
          <w:lang w:eastAsia="en-ZA"/>
        </w:rPr>
        <w:t>).</w:t>
      </w:r>
    </w:p>
    <w:bookmarkEnd w:id="0"/>
    <w:p w14:paraId="5E2DC8F8" w14:textId="25696452" w:rsidR="00C64BFF" w:rsidRPr="0022516E" w:rsidRDefault="00C64BFF" w:rsidP="006A66BF">
      <w:pPr>
        <w:spacing w:after="100"/>
        <w:rPr>
          <w:sz w:val="18"/>
          <w:szCs w:val="18"/>
        </w:rPr>
      </w:pPr>
    </w:p>
    <w:p w14:paraId="573A76F4" w14:textId="78F24E52" w:rsidR="002746EC" w:rsidRPr="0022516E" w:rsidRDefault="002746EC" w:rsidP="006A66BF">
      <w:pPr>
        <w:spacing w:after="100"/>
        <w:rPr>
          <w:sz w:val="18"/>
          <w:szCs w:val="18"/>
        </w:rPr>
      </w:pPr>
    </w:p>
    <w:p w14:paraId="02B39E46" w14:textId="3FCB87EC" w:rsidR="002746EC" w:rsidRPr="0022516E" w:rsidRDefault="002746EC" w:rsidP="006A66BF">
      <w:pPr>
        <w:spacing w:after="100"/>
        <w:rPr>
          <w:sz w:val="18"/>
          <w:szCs w:val="18"/>
        </w:rPr>
      </w:pPr>
    </w:p>
    <w:p w14:paraId="7E2A2DD1" w14:textId="332CADE7" w:rsidR="002746EC" w:rsidRPr="0022516E" w:rsidRDefault="002746EC" w:rsidP="006A66BF">
      <w:pPr>
        <w:spacing w:after="100"/>
        <w:rPr>
          <w:sz w:val="18"/>
          <w:szCs w:val="18"/>
        </w:rPr>
      </w:pPr>
    </w:p>
    <w:p w14:paraId="54183DE0" w14:textId="410A94BD" w:rsidR="002746EC" w:rsidRPr="0022516E" w:rsidRDefault="002746EC" w:rsidP="006A66BF">
      <w:pPr>
        <w:spacing w:after="100"/>
        <w:rPr>
          <w:sz w:val="18"/>
          <w:szCs w:val="18"/>
        </w:rPr>
      </w:pPr>
    </w:p>
    <w:p w14:paraId="4DF8F2BF" w14:textId="62856C4A" w:rsidR="002746EC" w:rsidRPr="0022516E" w:rsidRDefault="002746EC" w:rsidP="006A66BF">
      <w:pPr>
        <w:spacing w:after="100"/>
        <w:rPr>
          <w:sz w:val="18"/>
          <w:szCs w:val="18"/>
        </w:rPr>
      </w:pPr>
    </w:p>
    <w:p w14:paraId="33984A18" w14:textId="745F542E" w:rsidR="002746EC" w:rsidRPr="0022516E" w:rsidRDefault="002746EC" w:rsidP="006A66BF">
      <w:pPr>
        <w:spacing w:after="100"/>
        <w:rPr>
          <w:sz w:val="18"/>
          <w:szCs w:val="18"/>
        </w:rPr>
      </w:pPr>
    </w:p>
    <w:p w14:paraId="082D6445" w14:textId="506C72C6" w:rsidR="002746EC" w:rsidRPr="0022516E" w:rsidRDefault="002746EC" w:rsidP="006A66BF">
      <w:pPr>
        <w:spacing w:after="100"/>
        <w:rPr>
          <w:sz w:val="18"/>
          <w:szCs w:val="18"/>
        </w:rPr>
      </w:pPr>
    </w:p>
    <w:p w14:paraId="6B7BE93F" w14:textId="0BB0157E" w:rsidR="002746EC" w:rsidRPr="0022516E" w:rsidRDefault="002746EC" w:rsidP="006A66BF">
      <w:pPr>
        <w:spacing w:after="100"/>
        <w:rPr>
          <w:sz w:val="18"/>
          <w:szCs w:val="18"/>
        </w:rPr>
      </w:pPr>
    </w:p>
    <w:p w14:paraId="7D354322" w14:textId="7F5D70AD" w:rsidR="002746EC" w:rsidRPr="0022516E" w:rsidRDefault="002746EC" w:rsidP="006A66BF">
      <w:pPr>
        <w:spacing w:after="100"/>
        <w:rPr>
          <w:sz w:val="18"/>
          <w:szCs w:val="18"/>
        </w:rPr>
      </w:pPr>
    </w:p>
    <w:p w14:paraId="3EB88A78" w14:textId="48A4ED8B" w:rsidR="002746EC" w:rsidRPr="0022516E" w:rsidRDefault="002746EC" w:rsidP="006A66BF">
      <w:pPr>
        <w:spacing w:after="100"/>
        <w:rPr>
          <w:sz w:val="18"/>
          <w:szCs w:val="18"/>
        </w:rPr>
      </w:pPr>
    </w:p>
    <w:p w14:paraId="7A39C010" w14:textId="148A2C76" w:rsidR="002746EC" w:rsidRPr="0022516E" w:rsidRDefault="002746EC" w:rsidP="006A66BF">
      <w:pPr>
        <w:spacing w:after="100"/>
        <w:rPr>
          <w:sz w:val="18"/>
          <w:szCs w:val="18"/>
        </w:rPr>
      </w:pPr>
    </w:p>
    <w:p w14:paraId="13D86E15" w14:textId="7103CC7B" w:rsidR="002746EC" w:rsidRPr="0022516E" w:rsidRDefault="002746EC" w:rsidP="006A66BF">
      <w:pPr>
        <w:spacing w:after="100"/>
        <w:rPr>
          <w:sz w:val="18"/>
          <w:szCs w:val="18"/>
        </w:rPr>
      </w:pPr>
    </w:p>
    <w:p w14:paraId="39C87502" w14:textId="5A3D9DF9" w:rsidR="002746EC" w:rsidRPr="0022516E" w:rsidRDefault="002746EC" w:rsidP="006A66BF">
      <w:pPr>
        <w:spacing w:after="100"/>
        <w:rPr>
          <w:sz w:val="18"/>
          <w:szCs w:val="18"/>
        </w:rPr>
      </w:pPr>
    </w:p>
    <w:p w14:paraId="08E247E8" w14:textId="265D7B5E" w:rsidR="002746EC" w:rsidRPr="0022516E" w:rsidRDefault="002746EC" w:rsidP="006A66BF">
      <w:pPr>
        <w:spacing w:after="100"/>
        <w:rPr>
          <w:sz w:val="18"/>
          <w:szCs w:val="18"/>
        </w:rPr>
      </w:pPr>
    </w:p>
    <w:p w14:paraId="6B529685" w14:textId="77B39730" w:rsidR="00FC77B5" w:rsidRPr="0022516E" w:rsidRDefault="00FC77B5" w:rsidP="006A66BF">
      <w:pPr>
        <w:spacing w:after="100"/>
        <w:rPr>
          <w:sz w:val="18"/>
          <w:szCs w:val="18"/>
        </w:rPr>
      </w:pPr>
    </w:p>
    <w:p w14:paraId="3FBBFB7B" w14:textId="720A896F" w:rsidR="00FC77B5" w:rsidRPr="0022516E" w:rsidRDefault="00FC77B5" w:rsidP="006A66BF">
      <w:pPr>
        <w:spacing w:after="100"/>
        <w:rPr>
          <w:sz w:val="18"/>
          <w:szCs w:val="18"/>
        </w:rPr>
      </w:pPr>
    </w:p>
    <w:p w14:paraId="19476AC0" w14:textId="68C159B0" w:rsidR="00FC77B5" w:rsidRPr="0022516E" w:rsidRDefault="00FC77B5" w:rsidP="006A66BF">
      <w:pPr>
        <w:spacing w:after="100"/>
        <w:rPr>
          <w:sz w:val="18"/>
          <w:szCs w:val="18"/>
        </w:rPr>
      </w:pPr>
    </w:p>
    <w:p w14:paraId="5C9AAF85" w14:textId="253DE439" w:rsidR="00FC77B5" w:rsidRPr="0022516E" w:rsidRDefault="00FC77B5" w:rsidP="006A66BF">
      <w:pPr>
        <w:spacing w:after="100"/>
        <w:rPr>
          <w:sz w:val="18"/>
          <w:szCs w:val="18"/>
        </w:rPr>
      </w:pPr>
    </w:p>
    <w:p w14:paraId="52691ED8" w14:textId="5C075BA6" w:rsidR="00FC77B5" w:rsidRPr="0022516E" w:rsidRDefault="00FC77B5" w:rsidP="006A66BF">
      <w:pPr>
        <w:spacing w:after="100"/>
        <w:rPr>
          <w:sz w:val="18"/>
          <w:szCs w:val="18"/>
        </w:rPr>
      </w:pPr>
    </w:p>
    <w:p w14:paraId="2153DD87" w14:textId="77777777" w:rsidR="00FC77B5" w:rsidRPr="0022516E" w:rsidRDefault="00FC77B5" w:rsidP="006A66BF">
      <w:pPr>
        <w:spacing w:after="100"/>
        <w:rPr>
          <w:sz w:val="18"/>
          <w:szCs w:val="18"/>
        </w:rPr>
      </w:pPr>
    </w:p>
    <w:p w14:paraId="66885946" w14:textId="28AFF537" w:rsidR="0094566C" w:rsidRDefault="0094566C" w:rsidP="0094566C">
      <w:pPr>
        <w:rPr>
          <w:b/>
          <w:bCs/>
          <w:sz w:val="20"/>
          <w:szCs w:val="20"/>
        </w:rPr>
      </w:pPr>
      <w:r w:rsidRPr="0022516E">
        <w:rPr>
          <w:b/>
          <w:bCs/>
          <w:sz w:val="20"/>
          <w:szCs w:val="20"/>
        </w:rPr>
        <w:lastRenderedPageBreak/>
        <w:t>Table S</w:t>
      </w:r>
      <w:r w:rsidR="00982E59">
        <w:rPr>
          <w:b/>
          <w:bCs/>
          <w:sz w:val="20"/>
          <w:szCs w:val="20"/>
        </w:rPr>
        <w:t>5</w:t>
      </w:r>
      <w:r w:rsidR="00FA6D40">
        <w:rPr>
          <w:b/>
          <w:bCs/>
          <w:sz w:val="20"/>
          <w:szCs w:val="20"/>
        </w:rPr>
        <w:t>.</w:t>
      </w:r>
      <w:r w:rsidRPr="0022516E">
        <w:rPr>
          <w:b/>
          <w:bCs/>
          <w:sz w:val="20"/>
          <w:szCs w:val="20"/>
        </w:rPr>
        <w:t xml:space="preserve"> Mixed-effects Poisson regression models assessing associations with </w:t>
      </w:r>
      <w:r w:rsidR="00110005" w:rsidRPr="0022516E">
        <w:rPr>
          <w:b/>
          <w:bCs/>
          <w:sz w:val="20"/>
          <w:szCs w:val="20"/>
        </w:rPr>
        <w:t xml:space="preserve">adverse </w:t>
      </w:r>
      <w:r w:rsidR="00EB399B" w:rsidRPr="0022516E">
        <w:rPr>
          <w:b/>
          <w:bCs/>
          <w:sz w:val="20"/>
          <w:szCs w:val="20"/>
        </w:rPr>
        <w:t>outcomes</w:t>
      </w:r>
      <w:r w:rsidRPr="0022516E">
        <w:rPr>
          <w:b/>
          <w:bCs/>
          <w:sz w:val="20"/>
          <w:szCs w:val="20"/>
        </w:rPr>
        <w:t xml:space="preserve"> in infants whose mothers were known with HIV by delivery (Group 1 infants). </w:t>
      </w:r>
      <w:r w:rsidR="00212DDE" w:rsidRPr="0022516E">
        <w:rPr>
          <w:b/>
          <w:bCs/>
          <w:sz w:val="20"/>
          <w:szCs w:val="20"/>
        </w:rPr>
        <w:t>Infant d</w:t>
      </w:r>
      <w:r w:rsidR="00471D74" w:rsidRPr="0022516E">
        <w:rPr>
          <w:b/>
          <w:bCs/>
          <w:sz w:val="20"/>
          <w:szCs w:val="20"/>
        </w:rPr>
        <w:t xml:space="preserve">eath </w:t>
      </w:r>
      <w:r w:rsidR="00C34F2B" w:rsidRPr="0022516E">
        <w:rPr>
          <w:b/>
          <w:bCs/>
          <w:sz w:val="20"/>
          <w:szCs w:val="20"/>
        </w:rPr>
        <w:t>or</w:t>
      </w:r>
      <w:r w:rsidR="00A9442C" w:rsidRPr="0022516E">
        <w:rPr>
          <w:b/>
          <w:bCs/>
          <w:sz w:val="20"/>
          <w:szCs w:val="20"/>
        </w:rPr>
        <w:t xml:space="preserve"> vertical transmission </w:t>
      </w:r>
      <w:r w:rsidR="00783C91" w:rsidRPr="0022516E">
        <w:rPr>
          <w:b/>
          <w:bCs/>
          <w:sz w:val="20"/>
          <w:szCs w:val="20"/>
        </w:rPr>
        <w:t>were regarded as a composite</w:t>
      </w:r>
      <w:r w:rsidR="00212DDE" w:rsidRPr="0022516E">
        <w:rPr>
          <w:b/>
          <w:bCs/>
          <w:sz w:val="20"/>
          <w:szCs w:val="20"/>
        </w:rPr>
        <w:t xml:space="preserve"> </w:t>
      </w:r>
      <w:r w:rsidR="00CA0963" w:rsidRPr="0022516E">
        <w:rPr>
          <w:b/>
          <w:bCs/>
          <w:sz w:val="20"/>
          <w:szCs w:val="20"/>
        </w:rPr>
        <w:t xml:space="preserve">adverse </w:t>
      </w:r>
      <w:r w:rsidR="00212DDE" w:rsidRPr="0022516E">
        <w:rPr>
          <w:b/>
          <w:bCs/>
          <w:sz w:val="20"/>
          <w:szCs w:val="20"/>
        </w:rPr>
        <w:t xml:space="preserve">outcome. </w:t>
      </w:r>
      <w:r w:rsidRPr="0022516E">
        <w:rPr>
          <w:b/>
          <w:bCs/>
          <w:sz w:val="20"/>
          <w:szCs w:val="20"/>
        </w:rPr>
        <w:t xml:space="preserve">Sensitivity Model </w:t>
      </w:r>
      <w:r w:rsidR="00E510AC" w:rsidRPr="0022516E">
        <w:rPr>
          <w:b/>
          <w:bCs/>
          <w:sz w:val="20"/>
          <w:szCs w:val="20"/>
        </w:rPr>
        <w:t>G</w:t>
      </w:r>
      <w:r w:rsidRPr="0022516E">
        <w:rPr>
          <w:b/>
          <w:bCs/>
          <w:sz w:val="20"/>
          <w:szCs w:val="20"/>
        </w:rPr>
        <w:t xml:space="preserve"> assesses associations with </w:t>
      </w:r>
      <w:r w:rsidR="00212DDE" w:rsidRPr="0022516E">
        <w:rPr>
          <w:b/>
          <w:bCs/>
          <w:sz w:val="20"/>
          <w:szCs w:val="20"/>
        </w:rPr>
        <w:t>death/</w:t>
      </w:r>
      <w:r w:rsidRPr="0022516E">
        <w:rPr>
          <w:b/>
          <w:bCs/>
          <w:sz w:val="20"/>
          <w:szCs w:val="20"/>
        </w:rPr>
        <w:t xml:space="preserve">HIV </w:t>
      </w:r>
      <w:r w:rsidR="00C41E67">
        <w:rPr>
          <w:b/>
          <w:bCs/>
          <w:sz w:val="20"/>
          <w:szCs w:val="20"/>
        </w:rPr>
        <w:t>diagnosis</w:t>
      </w:r>
      <w:r w:rsidRPr="0022516E">
        <w:rPr>
          <w:b/>
          <w:bCs/>
          <w:sz w:val="20"/>
          <w:szCs w:val="20"/>
        </w:rPr>
        <w:t xml:space="preserve"> in infants at age </w:t>
      </w:r>
      <w:r w:rsidR="003103D2" w:rsidRPr="0022516E">
        <w:rPr>
          <w:rFonts w:cstheme="minorHAnsi"/>
          <w:b/>
          <w:bCs/>
          <w:sz w:val="20"/>
          <w:szCs w:val="20"/>
        </w:rPr>
        <w:t>≤7</w:t>
      </w:r>
      <w:r w:rsidR="00E510AC" w:rsidRPr="0022516E">
        <w:rPr>
          <w:b/>
          <w:bCs/>
          <w:sz w:val="20"/>
          <w:szCs w:val="20"/>
        </w:rPr>
        <w:t xml:space="preserve"> days (N</w:t>
      </w:r>
      <w:r w:rsidR="00451B0C" w:rsidRPr="0022516E">
        <w:rPr>
          <w:b/>
          <w:bCs/>
          <w:sz w:val="20"/>
          <w:szCs w:val="20"/>
        </w:rPr>
        <w:t>=</w:t>
      </w:r>
      <w:r w:rsidR="003A1F18" w:rsidRPr="0022516E">
        <w:rPr>
          <w:b/>
          <w:bCs/>
          <w:sz w:val="20"/>
          <w:szCs w:val="20"/>
        </w:rPr>
        <w:t>47 107)</w:t>
      </w:r>
      <w:r w:rsidR="00E510AC" w:rsidRPr="0022516E">
        <w:rPr>
          <w:b/>
          <w:bCs/>
          <w:sz w:val="20"/>
          <w:szCs w:val="20"/>
        </w:rPr>
        <w:t xml:space="preserve">, Model H at </w:t>
      </w:r>
      <w:r w:rsidRPr="0022516E">
        <w:rPr>
          <w:b/>
          <w:bCs/>
          <w:sz w:val="20"/>
          <w:szCs w:val="20"/>
        </w:rPr>
        <w:t>8-98 days (N=</w:t>
      </w:r>
      <w:r w:rsidR="00013060" w:rsidRPr="0022516E">
        <w:rPr>
          <w:b/>
          <w:bCs/>
          <w:sz w:val="20"/>
          <w:szCs w:val="20"/>
        </w:rPr>
        <w:t>46 5</w:t>
      </w:r>
      <w:r w:rsidR="00E2369A" w:rsidRPr="0022516E">
        <w:rPr>
          <w:b/>
          <w:bCs/>
          <w:sz w:val="20"/>
          <w:szCs w:val="20"/>
        </w:rPr>
        <w:t>31</w:t>
      </w:r>
      <w:r w:rsidR="00013060" w:rsidRPr="0022516E">
        <w:rPr>
          <w:b/>
          <w:bCs/>
          <w:sz w:val="20"/>
          <w:szCs w:val="20"/>
        </w:rPr>
        <w:t xml:space="preserve"> </w:t>
      </w:r>
      <w:r w:rsidRPr="0022516E">
        <w:rPr>
          <w:b/>
          <w:bCs/>
          <w:sz w:val="20"/>
          <w:szCs w:val="20"/>
        </w:rPr>
        <w:t xml:space="preserve">groups) and Model </w:t>
      </w:r>
      <w:r w:rsidR="00E510AC" w:rsidRPr="0022516E">
        <w:rPr>
          <w:b/>
          <w:bCs/>
          <w:sz w:val="20"/>
          <w:szCs w:val="20"/>
        </w:rPr>
        <w:t>I</w:t>
      </w:r>
      <w:r w:rsidRPr="0022516E">
        <w:rPr>
          <w:b/>
          <w:bCs/>
          <w:sz w:val="20"/>
          <w:szCs w:val="20"/>
        </w:rPr>
        <w:t xml:space="preserve"> at age &gt;98 days (N=</w:t>
      </w:r>
      <w:r w:rsidR="000D7AD8" w:rsidRPr="0022516E">
        <w:rPr>
          <w:b/>
          <w:bCs/>
          <w:sz w:val="20"/>
          <w:szCs w:val="20"/>
        </w:rPr>
        <w:t>46 2</w:t>
      </w:r>
      <w:r w:rsidR="00D51DE4" w:rsidRPr="0022516E">
        <w:rPr>
          <w:b/>
          <w:bCs/>
          <w:sz w:val="20"/>
          <w:szCs w:val="20"/>
        </w:rPr>
        <w:t>69</w:t>
      </w:r>
      <w:r w:rsidR="000D7AD8" w:rsidRPr="0022516E">
        <w:rPr>
          <w:b/>
          <w:bCs/>
          <w:sz w:val="20"/>
          <w:szCs w:val="20"/>
        </w:rPr>
        <w:t xml:space="preserve"> </w:t>
      </w:r>
      <w:r w:rsidRPr="0022516E">
        <w:rPr>
          <w:b/>
          <w:bCs/>
          <w:sz w:val="20"/>
          <w:szCs w:val="20"/>
        </w:rPr>
        <w:t>groups).</w:t>
      </w:r>
    </w:p>
    <w:tbl>
      <w:tblPr>
        <w:tblStyle w:val="ListTable1Light-Accent3"/>
        <w:tblW w:w="5000" w:type="pct"/>
        <w:tblLayout w:type="fixed"/>
        <w:tblLook w:val="04A0" w:firstRow="1" w:lastRow="0" w:firstColumn="1" w:lastColumn="0" w:noHBand="0" w:noVBand="1"/>
      </w:tblPr>
      <w:tblGrid>
        <w:gridCol w:w="1285"/>
        <w:gridCol w:w="555"/>
        <w:gridCol w:w="740"/>
        <w:gridCol w:w="1284"/>
        <w:gridCol w:w="1284"/>
        <w:gridCol w:w="1099"/>
        <w:gridCol w:w="139"/>
        <w:gridCol w:w="46"/>
        <w:gridCol w:w="665"/>
        <w:gridCol w:w="132"/>
        <w:gridCol w:w="37"/>
        <w:gridCol w:w="964"/>
        <w:gridCol w:w="55"/>
        <w:gridCol w:w="80"/>
        <w:gridCol w:w="856"/>
        <w:gridCol w:w="83"/>
        <w:gridCol w:w="120"/>
        <w:gridCol w:w="899"/>
        <w:gridCol w:w="31"/>
        <w:gridCol w:w="1152"/>
        <w:gridCol w:w="881"/>
        <w:gridCol w:w="31"/>
        <w:gridCol w:w="77"/>
        <w:gridCol w:w="745"/>
        <w:gridCol w:w="166"/>
        <w:gridCol w:w="933"/>
        <w:gridCol w:w="86"/>
        <w:gridCol w:w="973"/>
      </w:tblGrid>
      <w:tr w:rsidR="00A5106C" w:rsidRPr="0022516E" w14:paraId="1D027B4B" w14:textId="77777777" w:rsidTr="00173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pct"/>
            <w:shd w:val="clear" w:color="auto" w:fill="auto"/>
            <w:noWrap/>
            <w:hideMark/>
          </w:tcPr>
          <w:p w14:paraId="7B44AA60" w14:textId="09913DC0" w:rsidR="00A5106C" w:rsidRPr="0022516E" w:rsidRDefault="00A5106C" w:rsidP="00063C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0" w:type="pct"/>
            <w:gridSpan w:val="2"/>
            <w:shd w:val="clear" w:color="auto" w:fill="auto"/>
          </w:tcPr>
          <w:p w14:paraId="01E18506" w14:textId="7A1D63A7" w:rsidR="00A5106C" w:rsidRPr="0022516E" w:rsidRDefault="00A5106C" w:rsidP="00063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226A1D05" w14:textId="715F7E05" w:rsidR="00A5106C" w:rsidRPr="0022516E" w:rsidRDefault="00A5106C" w:rsidP="00063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17" w:type="pct"/>
            <w:shd w:val="clear" w:color="auto" w:fill="auto"/>
          </w:tcPr>
          <w:p w14:paraId="5BE80AC0" w14:textId="77777777" w:rsidR="00A5106C" w:rsidRPr="0022516E" w:rsidRDefault="00A5106C" w:rsidP="00063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417" w:type="pct"/>
            <w:gridSpan w:val="3"/>
            <w:shd w:val="clear" w:color="auto" w:fill="auto"/>
          </w:tcPr>
          <w:p w14:paraId="6FF161F5" w14:textId="77777777" w:rsidR="00A5106C" w:rsidRPr="0022516E" w:rsidRDefault="00A5106C" w:rsidP="00063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972" w:type="pct"/>
            <w:gridSpan w:val="9"/>
            <w:shd w:val="clear" w:color="auto" w:fill="auto"/>
          </w:tcPr>
          <w:p w14:paraId="51293859" w14:textId="5470218C" w:rsidR="00A5106C" w:rsidRPr="0022516E" w:rsidRDefault="00A5106C" w:rsidP="00063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Model G</w:t>
            </w:r>
          </w:p>
        </w:tc>
        <w:tc>
          <w:tcPr>
            <w:tcW w:w="972" w:type="pct"/>
            <w:gridSpan w:val="5"/>
            <w:shd w:val="clear" w:color="auto" w:fill="auto"/>
          </w:tcPr>
          <w:p w14:paraId="4AAC19C9" w14:textId="726B0211" w:rsidR="00A5106C" w:rsidRPr="0022516E" w:rsidRDefault="00A5106C" w:rsidP="00063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Model H</w:t>
            </w:r>
          </w:p>
        </w:tc>
        <w:tc>
          <w:tcPr>
            <w:tcW w:w="969" w:type="pct"/>
            <w:gridSpan w:val="6"/>
            <w:shd w:val="clear" w:color="auto" w:fill="auto"/>
          </w:tcPr>
          <w:p w14:paraId="2549D87A" w14:textId="3DF1EF20" w:rsidR="00A5106C" w:rsidRPr="0022516E" w:rsidRDefault="00A5106C" w:rsidP="00063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Model I</w:t>
            </w:r>
          </w:p>
        </w:tc>
      </w:tr>
      <w:tr w:rsidR="00F01C41" w:rsidRPr="0022516E" w14:paraId="2B61C1CA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gridSpan w:val="6"/>
            <w:shd w:val="clear" w:color="auto" w:fill="F2F2F2" w:themeFill="background1" w:themeFillShade="F2"/>
            <w:noWrap/>
            <w:hideMark/>
          </w:tcPr>
          <w:p w14:paraId="03409DDA" w14:textId="77777777" w:rsidR="00AF215E" w:rsidRPr="0022516E" w:rsidRDefault="00AF215E" w:rsidP="00AF215E">
            <w:pPr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7D7AE506" w14:textId="527CF9AA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aIRR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305E751C" w14:textId="76C6ADB8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6C931976" w14:textId="7DA60486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  <w:hideMark/>
          </w:tcPr>
          <w:p w14:paraId="60F4711C" w14:textId="60565F4E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aIRR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  <w:hideMark/>
          </w:tcPr>
          <w:p w14:paraId="1CA432DE" w14:textId="77777777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62402425" w14:textId="77777777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  <w:hideMark/>
          </w:tcPr>
          <w:p w14:paraId="51B793CE" w14:textId="77777777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aIRR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  <w:hideMark/>
          </w:tcPr>
          <w:p w14:paraId="0AAE230D" w14:textId="77777777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  <w:hideMark/>
          </w:tcPr>
          <w:p w14:paraId="55835BB3" w14:textId="77777777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2516E">
              <w:rPr>
                <w:b/>
                <w:bCs/>
                <w:sz w:val="16"/>
                <w:szCs w:val="16"/>
              </w:rPr>
              <w:t>p</w:t>
            </w:r>
          </w:p>
        </w:tc>
      </w:tr>
      <w:tr w:rsidR="00841A31" w:rsidRPr="0022516E" w14:paraId="63DE2511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gridSpan w:val="6"/>
            <w:shd w:val="clear" w:color="auto" w:fill="auto"/>
            <w:noWrap/>
            <w:hideMark/>
          </w:tcPr>
          <w:p w14:paraId="60541B1A" w14:textId="77777777" w:rsidR="00AF215E" w:rsidRPr="0022516E" w:rsidRDefault="00AF215E" w:rsidP="00AF215E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Infant sex male (vs female)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4BC1BD93" w14:textId="43B85216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753D26A1" w14:textId="1131F5AE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75-1.15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7E65F7BB" w14:textId="44AAC5F7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15A0A18B" w14:textId="6C57C679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13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4E6216F4" w14:textId="4758ABFD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7-1.48)</w:t>
            </w:r>
          </w:p>
        </w:tc>
        <w:tc>
          <w:tcPr>
            <w:tcW w:w="286" w:type="pct"/>
            <w:shd w:val="clear" w:color="auto" w:fill="auto"/>
            <w:noWrap/>
          </w:tcPr>
          <w:p w14:paraId="24177718" w14:textId="2FCADA49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36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33408F23" w14:textId="59DD46A0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2</w:t>
            </w:r>
            <w:r w:rsidR="00743E0D" w:rsidRPr="0022516E">
              <w:rPr>
                <w:sz w:val="16"/>
                <w:szCs w:val="16"/>
              </w:rPr>
              <w:t>5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4EC00D20" w14:textId="15B2E25E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0</w:t>
            </w:r>
            <w:r w:rsidR="005812E2" w:rsidRPr="0022516E">
              <w:rPr>
                <w:sz w:val="16"/>
                <w:szCs w:val="16"/>
              </w:rPr>
              <w:t>4</w:t>
            </w:r>
            <w:r w:rsidRPr="0022516E">
              <w:rPr>
                <w:sz w:val="16"/>
                <w:szCs w:val="16"/>
              </w:rPr>
              <w:t>-1.4</w:t>
            </w:r>
            <w:r w:rsidR="005812E2" w:rsidRPr="0022516E">
              <w:rPr>
                <w:sz w:val="16"/>
                <w:szCs w:val="16"/>
              </w:rPr>
              <w:t>9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317" w:type="pct"/>
            <w:shd w:val="clear" w:color="auto" w:fill="auto"/>
            <w:noWrap/>
          </w:tcPr>
          <w:p w14:paraId="38C4758B" w14:textId="11339CC1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2</w:t>
            </w:r>
          </w:p>
        </w:tc>
      </w:tr>
      <w:tr w:rsidR="00F01C41" w:rsidRPr="0022516E" w14:paraId="09E61F36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gridSpan w:val="6"/>
            <w:shd w:val="clear" w:color="auto" w:fill="F2F2F2" w:themeFill="background1" w:themeFillShade="F2"/>
            <w:noWrap/>
            <w:hideMark/>
          </w:tcPr>
          <w:p w14:paraId="5C40F9A1" w14:textId="77777777" w:rsidR="00AF215E" w:rsidRPr="0022516E" w:rsidRDefault="00AF215E" w:rsidP="00AF215E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Low birthweight (&lt;2500g vs ≥2500g)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20C8DF9B" w14:textId="66795F95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0.86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2A06427B" w14:textId="5954C293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8.55-13.79)</w:t>
            </w: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5070B632" w14:textId="23B96D60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43B58A60" w14:textId="0AA2FD41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6.4</w:t>
            </w:r>
            <w:r w:rsidR="00B127D3" w:rsidRPr="0022516E">
              <w:rPr>
                <w:sz w:val="16"/>
                <w:szCs w:val="16"/>
              </w:rPr>
              <w:t>5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268A6C81" w14:textId="5FA2B2D8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4.84-8.60)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27714C5C" w14:textId="55E45B3A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408B2171" w14:textId="29DA5692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7</w:t>
            </w:r>
            <w:r w:rsidR="008D6D0F" w:rsidRPr="0022516E">
              <w:rPr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348EB27C" w14:textId="5203D312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3</w:t>
            </w:r>
            <w:r w:rsidR="008D6D0F" w:rsidRPr="0022516E">
              <w:rPr>
                <w:sz w:val="16"/>
                <w:szCs w:val="16"/>
              </w:rPr>
              <w:t>9</w:t>
            </w:r>
            <w:r w:rsidRPr="0022516E">
              <w:rPr>
                <w:sz w:val="16"/>
                <w:szCs w:val="16"/>
              </w:rPr>
              <w:t>-2.</w:t>
            </w:r>
            <w:r w:rsidR="008D6D0F" w:rsidRPr="0022516E">
              <w:rPr>
                <w:sz w:val="16"/>
                <w:szCs w:val="16"/>
              </w:rPr>
              <w:t>10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61620EFE" w14:textId="658CD3E2" w:rsidR="00AF215E" w:rsidRPr="0022516E" w:rsidRDefault="00AF215E" w:rsidP="00AF2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841A31" w:rsidRPr="0022516E" w14:paraId="4376D4C3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gridSpan w:val="6"/>
            <w:shd w:val="clear" w:color="auto" w:fill="auto"/>
            <w:noWrap/>
            <w:hideMark/>
          </w:tcPr>
          <w:p w14:paraId="5C481489" w14:textId="77777777" w:rsidR="00AF215E" w:rsidRPr="0022516E" w:rsidRDefault="00AF215E" w:rsidP="00AF215E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Infant prophylaxis dispensed within week 1 of life (vs none recorded)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3B534D76" w14:textId="38956994" w:rsidR="00AF215E" w:rsidRPr="0022516E" w:rsidRDefault="005D5B3A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N/A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3C94A5B2" w14:textId="75DD069B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3"/>
            <w:shd w:val="clear" w:color="auto" w:fill="auto"/>
          </w:tcPr>
          <w:p w14:paraId="0664575B" w14:textId="668FFAC8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5448B545" w14:textId="14CC8DB0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81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045EE852" w14:textId="55C86577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2-1.07)</w:t>
            </w:r>
          </w:p>
        </w:tc>
        <w:tc>
          <w:tcPr>
            <w:tcW w:w="286" w:type="pct"/>
            <w:shd w:val="clear" w:color="auto" w:fill="auto"/>
            <w:noWrap/>
          </w:tcPr>
          <w:p w14:paraId="48033382" w14:textId="03E9689E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14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3DDBD207" w14:textId="77C53C84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</w:t>
            </w:r>
            <w:r w:rsidR="008D6D0F" w:rsidRPr="0022516E">
              <w:rPr>
                <w:sz w:val="16"/>
                <w:szCs w:val="16"/>
              </w:rPr>
              <w:t>13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35151B2E" w14:textId="3E85F7B2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9</w:t>
            </w:r>
            <w:r w:rsidR="008D6D0F" w:rsidRPr="0022516E">
              <w:rPr>
                <w:sz w:val="16"/>
                <w:szCs w:val="16"/>
              </w:rPr>
              <w:t>4</w:t>
            </w:r>
            <w:r w:rsidRPr="0022516E">
              <w:rPr>
                <w:sz w:val="16"/>
                <w:szCs w:val="16"/>
              </w:rPr>
              <w:t>-1.3</w:t>
            </w:r>
            <w:r w:rsidR="008C0F45" w:rsidRPr="0022516E">
              <w:rPr>
                <w:sz w:val="16"/>
                <w:szCs w:val="16"/>
              </w:rPr>
              <w:t>6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317" w:type="pct"/>
            <w:shd w:val="clear" w:color="auto" w:fill="auto"/>
            <w:noWrap/>
          </w:tcPr>
          <w:p w14:paraId="05C075E0" w14:textId="347C3D3C" w:rsidR="00AF215E" w:rsidRPr="0022516E" w:rsidRDefault="00AF215E" w:rsidP="00AF2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1</w:t>
            </w:r>
            <w:r w:rsidR="008C0F45" w:rsidRPr="0022516E">
              <w:rPr>
                <w:sz w:val="16"/>
                <w:szCs w:val="16"/>
              </w:rPr>
              <w:t>8</w:t>
            </w:r>
          </w:p>
        </w:tc>
      </w:tr>
      <w:tr w:rsidR="00F01C41" w:rsidRPr="0022516E" w14:paraId="72533299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14:paraId="40CD1422" w14:textId="77777777" w:rsidR="00F01029" w:rsidRPr="0022516E" w:rsidRDefault="00F01029" w:rsidP="00F01029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Maternal age category at delivery (years)</w:t>
            </w: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168A2748" w14:textId="77777777" w:rsidR="00F01029" w:rsidRPr="0022516E" w:rsidRDefault="00F01029" w:rsidP="00F01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≥ 30 years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662242D8" w14:textId="258CEBA4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054B294A" w14:textId="265D58BE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2CF02B1D" w14:textId="6309AD53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4D11C135" w14:textId="26B94747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3D2DF61B" w14:textId="77777777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27473A35" w14:textId="77777777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7290D945" w14:textId="51E58884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39EC19FD" w14:textId="77777777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31ADC45F" w14:textId="77777777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41A31" w:rsidRPr="0022516E" w14:paraId="53482CDD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7CC8F95C" w14:textId="77777777" w:rsidR="00F01029" w:rsidRPr="0022516E" w:rsidRDefault="00F01029" w:rsidP="00F0102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45134046" w14:textId="77777777" w:rsidR="00F01029" w:rsidRPr="0022516E" w:rsidRDefault="00F01029" w:rsidP="00F01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≥ 20 years and &lt;30 years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0B5853B8" w14:textId="2A38A8E7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0946BD10" w14:textId="5AB473D8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95-1.50)</w:t>
            </w: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5F6D5192" w14:textId="57CCFBB6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0E958F08" w14:textId="51AFC6E0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 xml:space="preserve">0.89 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1A9CD1F7" w14:textId="3C439B9D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6-1.18)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0D2FC315" w14:textId="08B59E32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41</w:t>
            </w: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7C5BA1A4" w14:textId="3A829492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07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62550670" w14:textId="1D45EAE9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</w:t>
            </w:r>
            <w:r w:rsidR="008C0F45" w:rsidRPr="0022516E">
              <w:rPr>
                <w:sz w:val="16"/>
                <w:szCs w:val="16"/>
              </w:rPr>
              <w:t>9</w:t>
            </w:r>
            <w:r w:rsidRPr="0022516E">
              <w:rPr>
                <w:sz w:val="16"/>
                <w:szCs w:val="16"/>
              </w:rPr>
              <w:t>-1.30)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72E4EC3F" w14:textId="5E66BB1F" w:rsidR="00F01029" w:rsidRPr="0022516E" w:rsidRDefault="00F01029" w:rsidP="00F010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48</w:t>
            </w:r>
          </w:p>
        </w:tc>
      </w:tr>
      <w:tr w:rsidR="00F01C41" w:rsidRPr="0022516E" w14:paraId="2B17EBAF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12EDFD6B" w14:textId="77777777" w:rsidR="00F01029" w:rsidRPr="0022516E" w:rsidRDefault="00F01029" w:rsidP="00F01029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4F1FB143" w14:textId="77777777" w:rsidR="00F01029" w:rsidRPr="0022516E" w:rsidRDefault="00F01029" w:rsidP="00F01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 20 years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3A681C90" w14:textId="6DE15194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15ED8D22" w14:textId="78037A25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49-1.79)</w:t>
            </w: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4DCC55D5" w14:textId="3871E67C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0DE02472" w14:textId="1E51A465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7</w:t>
            </w:r>
            <w:r w:rsidR="00B127D3" w:rsidRPr="0022516E">
              <w:rPr>
                <w:sz w:val="16"/>
                <w:szCs w:val="16"/>
              </w:rPr>
              <w:t>3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6AE2D95E" w14:textId="3D1C6F90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32-1.7</w:t>
            </w:r>
            <w:r w:rsidR="00420BEA" w:rsidRPr="0022516E">
              <w:rPr>
                <w:sz w:val="16"/>
                <w:szCs w:val="16"/>
              </w:rPr>
              <w:t>0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1BB9CE95" w14:textId="06F0BBFC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4</w:t>
            </w:r>
            <w:r w:rsidR="00420BEA" w:rsidRPr="0022516E">
              <w:rPr>
                <w:sz w:val="16"/>
                <w:szCs w:val="16"/>
              </w:rPr>
              <w:t>7</w:t>
            </w: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4236DF1A" w14:textId="5C686FC3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8</w:t>
            </w:r>
            <w:r w:rsidR="008C0F45" w:rsidRPr="0022516E">
              <w:rPr>
                <w:sz w:val="16"/>
                <w:szCs w:val="16"/>
              </w:rPr>
              <w:t>0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4E19D265" w14:textId="335ADB5F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1</w:t>
            </w:r>
            <w:r w:rsidR="008C0F45" w:rsidRPr="0022516E">
              <w:rPr>
                <w:sz w:val="16"/>
                <w:szCs w:val="16"/>
              </w:rPr>
              <w:t>5</w:t>
            </w:r>
            <w:r w:rsidRPr="0022516E">
              <w:rPr>
                <w:sz w:val="16"/>
                <w:szCs w:val="16"/>
              </w:rPr>
              <w:t>-2.8</w:t>
            </w:r>
            <w:r w:rsidR="008C0F45" w:rsidRPr="0022516E">
              <w:rPr>
                <w:sz w:val="16"/>
                <w:szCs w:val="16"/>
              </w:rPr>
              <w:t>0</w:t>
            </w:r>
            <w:r w:rsidRPr="0022516E">
              <w:rPr>
                <w:sz w:val="16"/>
                <w:szCs w:val="16"/>
              </w:rPr>
              <w:t>)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4FA94063" w14:textId="504AE7DA" w:rsidR="00F01029" w:rsidRPr="0022516E" w:rsidRDefault="00F01029" w:rsidP="00F010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1</w:t>
            </w:r>
          </w:p>
        </w:tc>
      </w:tr>
      <w:tr w:rsidR="00ED1640" w:rsidRPr="0022516E" w14:paraId="4F170619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pct"/>
            <w:gridSpan w:val="6"/>
            <w:shd w:val="clear" w:color="auto" w:fill="auto"/>
            <w:noWrap/>
            <w:hideMark/>
          </w:tcPr>
          <w:p w14:paraId="4FB96A9F" w14:textId="0B70D0B9" w:rsidR="00ED1640" w:rsidRPr="0022516E" w:rsidRDefault="00ED1640" w:rsidP="00ED1640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 xml:space="preserve">Mother likely </w:t>
            </w:r>
            <w:r w:rsidR="001C3FF2">
              <w:rPr>
                <w:b w:val="0"/>
                <w:bCs w:val="0"/>
                <w:sz w:val="16"/>
                <w:szCs w:val="16"/>
              </w:rPr>
              <w:t xml:space="preserve">acquired HIV </w:t>
            </w:r>
            <w:r w:rsidR="00E614DD">
              <w:rPr>
                <w:b w:val="0"/>
                <w:bCs w:val="0"/>
                <w:sz w:val="16"/>
                <w:szCs w:val="16"/>
              </w:rPr>
              <w:t>vertically</w:t>
            </w:r>
            <w:r w:rsidRPr="0022516E">
              <w:rPr>
                <w:b w:val="0"/>
                <w:bCs w:val="0"/>
                <w:sz w:val="16"/>
                <w:szCs w:val="16"/>
              </w:rPr>
              <w:t xml:space="preserve"> (HIV evidence &lt;age 12 years vs later)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0DE6C76B" w14:textId="618EF506" w:rsidR="00ED1640" w:rsidRPr="0022516E" w:rsidRDefault="00ED1640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92580AF" w14:textId="3F9EA414" w:rsidR="00ED1640" w:rsidRPr="0022516E" w:rsidRDefault="00ED1640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10-2.47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7C309C05" w14:textId="44096191" w:rsidR="00ED1640" w:rsidRPr="0022516E" w:rsidRDefault="00ED1640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173C2BA2" w14:textId="36F0CA66" w:rsidR="00ED1640" w:rsidRPr="0022516E" w:rsidRDefault="00420BEA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3.91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7A629F78" w14:textId="456CFA6F" w:rsidR="00ED1640" w:rsidRPr="0022516E" w:rsidRDefault="00ED1640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16-13.14)</w:t>
            </w:r>
          </w:p>
        </w:tc>
        <w:tc>
          <w:tcPr>
            <w:tcW w:w="286" w:type="pct"/>
            <w:shd w:val="clear" w:color="auto" w:fill="auto"/>
            <w:noWrap/>
          </w:tcPr>
          <w:p w14:paraId="348CB295" w14:textId="00D0536A" w:rsidR="00ED1640" w:rsidRPr="0022516E" w:rsidRDefault="00ED1640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3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14ABDEDD" w14:textId="4E9172E9" w:rsidR="00ED1640" w:rsidRPr="0022516E" w:rsidRDefault="00ED1640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33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20918ADF" w14:textId="330AAFEB" w:rsidR="00ED1640" w:rsidRPr="0022516E" w:rsidRDefault="00ED1640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57-3.10)</w:t>
            </w:r>
          </w:p>
        </w:tc>
        <w:tc>
          <w:tcPr>
            <w:tcW w:w="317" w:type="pct"/>
            <w:shd w:val="clear" w:color="auto" w:fill="auto"/>
            <w:noWrap/>
          </w:tcPr>
          <w:p w14:paraId="0A89448A" w14:textId="3C0B8B69" w:rsidR="00ED1640" w:rsidRPr="0022516E" w:rsidRDefault="00ED1640" w:rsidP="00ED1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51</w:t>
            </w:r>
          </w:p>
        </w:tc>
      </w:tr>
      <w:tr w:rsidR="00F01C41" w:rsidRPr="0022516E" w14:paraId="29986E59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14:paraId="4151CE1D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Parity</w:t>
            </w: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7A5D10FD" w14:textId="00A42340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primiparous)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2055F613" w14:textId="493FF24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1CE88007" w14:textId="63571F3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786096A0" w14:textId="04B1326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5F61ADAC" w14:textId="161D2D5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415091C0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4AF44CAA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192DEE67" w14:textId="6BD57B7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121F9454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608A02C0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203A3" w:rsidRPr="0022516E" w14:paraId="6944FB18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57CE03B4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1570F326" w14:textId="0E587E36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769D16B3" w14:textId="59B7927D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18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7192A62A" w14:textId="727BBC0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91-1.53)</w:t>
            </w: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20292C13" w14:textId="0FE8FA4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292CBBB8" w14:textId="4E9408F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03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342A3D30" w14:textId="7E8F8CE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74-1.43)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537A2EE1" w14:textId="641E2F5F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86</w:t>
            </w: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116562C8" w14:textId="3787ED8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0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798B3B7D" w14:textId="373620F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1-1.27)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6D762A63" w14:textId="329B7E7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90</w:t>
            </w:r>
          </w:p>
        </w:tc>
      </w:tr>
      <w:tr w:rsidR="00F01C41" w:rsidRPr="0022516E" w14:paraId="1AD4F74A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1661AD8D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3C4BA7EE" w14:textId="2211A98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55CCD360" w14:textId="77D5AC4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80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40BA37A2" w14:textId="5B3F657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35-2.40)</w:t>
            </w: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5FDA39AD" w14:textId="2A23F39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3D7627A8" w14:textId="2075BCD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31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78DC3BD5" w14:textId="12D9E53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91-1.89)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33F0587C" w14:textId="4C3A81E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14</w:t>
            </w: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267F5B80" w14:textId="7B95A95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16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7EE5F7CA" w14:textId="4CDBED8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91-1.48)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57600CB9" w14:textId="2C33633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4</w:t>
            </w:r>
          </w:p>
        </w:tc>
      </w:tr>
      <w:tr w:rsidR="00F203A3" w:rsidRPr="0022516E" w14:paraId="5413A9EE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 w:val="restart"/>
            <w:shd w:val="clear" w:color="auto" w:fill="auto"/>
            <w:noWrap/>
            <w:hideMark/>
          </w:tcPr>
          <w:p w14:paraId="771FA2CD" w14:textId="4D841BDF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Detailed categories of antenatal maternal ART (combining ART start timing and ART dispensing gaps of &gt;2 weeks during pregnancy)</w:t>
            </w: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13B59946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before pregnancy and no ART gaps of during pregnanc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5B81E979" w14:textId="40441F7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1D09632A" w14:textId="300218E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3"/>
            <w:shd w:val="clear" w:color="auto" w:fill="auto"/>
          </w:tcPr>
          <w:p w14:paraId="1C9030AD" w14:textId="501DA9D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38C5BD37" w14:textId="59047F3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14F8B5F5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24693CB7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744B019C" w14:textId="7DD2C31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7C89A24C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auto"/>
            <w:noWrap/>
          </w:tcPr>
          <w:p w14:paraId="47243BB7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1319B" w:rsidRPr="0022516E" w14:paraId="2EEB2574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116AF01F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4E8A94E0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before pregnancy and had gap/s during pregnanc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76BF39F6" w14:textId="1078535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554BAEDA" w14:textId="7321865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66-1.44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5D239378" w14:textId="682BCD1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357E3762" w14:textId="6B34A17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06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461F748E" w14:textId="4ED97FF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7-1.66)</w:t>
            </w:r>
          </w:p>
        </w:tc>
        <w:tc>
          <w:tcPr>
            <w:tcW w:w="286" w:type="pct"/>
            <w:shd w:val="clear" w:color="auto" w:fill="auto"/>
            <w:noWrap/>
          </w:tcPr>
          <w:p w14:paraId="3FC75024" w14:textId="090F9FA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81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5C5A45C6" w14:textId="4A71869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59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0E33AED3" w14:textId="06F53C8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10-2.39)</w:t>
            </w:r>
          </w:p>
        </w:tc>
        <w:tc>
          <w:tcPr>
            <w:tcW w:w="317" w:type="pct"/>
            <w:shd w:val="clear" w:color="auto" w:fill="auto"/>
            <w:noWrap/>
          </w:tcPr>
          <w:p w14:paraId="6FC68BB9" w14:textId="65D31F5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1</w:t>
            </w:r>
          </w:p>
        </w:tc>
      </w:tr>
      <w:tr w:rsidR="00F203A3" w:rsidRPr="0022516E" w14:paraId="65A1322B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0E08A6B0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7CEF75B7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before pregnancy but no ART during pregnanc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27467F12" w14:textId="7367AD3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86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35AFC7FE" w14:textId="6B6D0A3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13-3.06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4A5BD0CF" w14:textId="512DEE4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0983EE23" w14:textId="02C7E9A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72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2553638C" w14:textId="17B03E6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93-3.17)</w:t>
            </w:r>
          </w:p>
        </w:tc>
        <w:tc>
          <w:tcPr>
            <w:tcW w:w="286" w:type="pct"/>
            <w:shd w:val="clear" w:color="auto" w:fill="auto"/>
            <w:noWrap/>
          </w:tcPr>
          <w:p w14:paraId="0B1EB97F" w14:textId="5F57532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8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34BEE320" w14:textId="0920051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5.6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1A1C1FFD" w14:textId="4C824CB2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3.70-8.51)</w:t>
            </w:r>
          </w:p>
        </w:tc>
        <w:tc>
          <w:tcPr>
            <w:tcW w:w="317" w:type="pct"/>
            <w:shd w:val="clear" w:color="auto" w:fill="auto"/>
            <w:noWrap/>
          </w:tcPr>
          <w:p w14:paraId="4403ECD3" w14:textId="7F37E31E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81319B" w:rsidRPr="0022516E" w14:paraId="517583C5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740E7B74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6AA2F731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during pregnancy, more than 8 weeks before delivery, and no gap/s thereafter during pregnanc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03BA685A" w14:textId="6A1AA48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13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79963E45" w14:textId="1B25E81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71-1.79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0CE2161C" w14:textId="1845A48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08F1FBEE" w14:textId="6273BB3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90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465A86DE" w14:textId="3DC51FB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51-1.60)</w:t>
            </w:r>
          </w:p>
        </w:tc>
        <w:tc>
          <w:tcPr>
            <w:tcW w:w="286" w:type="pct"/>
            <w:shd w:val="clear" w:color="auto" w:fill="auto"/>
            <w:noWrap/>
          </w:tcPr>
          <w:p w14:paraId="19F4CF56" w14:textId="4E5F255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72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5FC2E42A" w14:textId="3327933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29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52B81BDD" w14:textId="1288405D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3-2.00)</w:t>
            </w:r>
          </w:p>
        </w:tc>
        <w:tc>
          <w:tcPr>
            <w:tcW w:w="317" w:type="pct"/>
            <w:shd w:val="clear" w:color="auto" w:fill="auto"/>
            <w:noWrap/>
          </w:tcPr>
          <w:p w14:paraId="7C11C9BE" w14:textId="1019F6E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</w:t>
            </w:r>
            <w:r w:rsidRPr="0022516E" w:rsidDel="00E77BC2">
              <w:rPr>
                <w:sz w:val="16"/>
                <w:szCs w:val="16"/>
              </w:rPr>
              <w:t xml:space="preserve"> </w:t>
            </w:r>
            <w:r w:rsidRPr="0022516E">
              <w:rPr>
                <w:sz w:val="16"/>
                <w:szCs w:val="16"/>
              </w:rPr>
              <w:t>26</w:t>
            </w:r>
          </w:p>
        </w:tc>
      </w:tr>
      <w:tr w:rsidR="00F203A3" w:rsidRPr="0022516E" w14:paraId="2F5367FA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244CFF40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38E8F632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during pregnancy, more than 8 weeks before delivery, and had gaps thereafter during pregnanc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65FF6111" w14:textId="42C5B7A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691610B1" w14:textId="3622FE4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85-2.16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5105FD6B" w14:textId="77827CC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5C399BA0" w14:textId="43D1571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23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2914438F" w14:textId="4F21712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71-2.14)</w:t>
            </w:r>
          </w:p>
        </w:tc>
        <w:tc>
          <w:tcPr>
            <w:tcW w:w="286" w:type="pct"/>
            <w:shd w:val="clear" w:color="auto" w:fill="auto"/>
            <w:noWrap/>
          </w:tcPr>
          <w:p w14:paraId="09709726" w14:textId="50FDD2D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47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3F634A3F" w14:textId="348E190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62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5F242AA0" w14:textId="5B6B078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76-3.91)</w:t>
            </w:r>
          </w:p>
        </w:tc>
        <w:tc>
          <w:tcPr>
            <w:tcW w:w="317" w:type="pct"/>
            <w:shd w:val="clear" w:color="auto" w:fill="auto"/>
            <w:noWrap/>
          </w:tcPr>
          <w:p w14:paraId="098430DE" w14:textId="20795C8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81319B" w:rsidRPr="0022516E" w14:paraId="76F3AAC7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</w:tcPr>
          <w:p w14:paraId="6DF234A2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</w:tcPr>
          <w:p w14:paraId="7FDA1C4A" w14:textId="31A58EEC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tarted during pregnancy, but within 8 weeks of deliver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6D7C4362" w14:textId="66D4780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3.90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5331F439" w14:textId="000D4E0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2.34-6.50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3E72FEA8" w14:textId="19783AB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5CA0459A" w14:textId="3470565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35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0B9B053B" w14:textId="57BC78C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7-2.73)</w:t>
            </w:r>
          </w:p>
        </w:tc>
        <w:tc>
          <w:tcPr>
            <w:tcW w:w="286" w:type="pct"/>
            <w:shd w:val="clear" w:color="auto" w:fill="auto"/>
            <w:noWrap/>
          </w:tcPr>
          <w:p w14:paraId="55246B92" w14:textId="7471689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40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713F9049" w14:textId="3DC658F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56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2E8F2EF7" w14:textId="623B2E2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20-5.74)</w:t>
            </w:r>
          </w:p>
        </w:tc>
        <w:tc>
          <w:tcPr>
            <w:tcW w:w="317" w:type="pct"/>
            <w:shd w:val="clear" w:color="auto" w:fill="auto"/>
            <w:noWrap/>
          </w:tcPr>
          <w:p w14:paraId="460989AE" w14:textId="20BB58F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203A3" w:rsidRPr="0022516E" w14:paraId="41DEB982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5648ADF3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3D461D57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Restarted during pregnancy, more than 8 weeks before delivery, and no gap/s thereafter during pregnanc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6FCA9D0C" w14:textId="45006EA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76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5B56600F" w14:textId="3CA13F0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85-3.65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6F525E70" w14:textId="10FAD06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45E0792F" w14:textId="1366A57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50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4F95CD1A" w14:textId="090EDEC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4-3.52)</w:t>
            </w:r>
          </w:p>
        </w:tc>
        <w:tc>
          <w:tcPr>
            <w:tcW w:w="286" w:type="pct"/>
            <w:shd w:val="clear" w:color="auto" w:fill="auto"/>
            <w:noWrap/>
          </w:tcPr>
          <w:p w14:paraId="40EA2DCB" w14:textId="1A85B9E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35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72EBAC4B" w14:textId="1739E0E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5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563DBA7F" w14:textId="24D64F1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37-4.59)</w:t>
            </w:r>
          </w:p>
        </w:tc>
        <w:tc>
          <w:tcPr>
            <w:tcW w:w="317" w:type="pct"/>
            <w:shd w:val="clear" w:color="auto" w:fill="auto"/>
            <w:noWrap/>
          </w:tcPr>
          <w:p w14:paraId="192880B7" w14:textId="4CA5388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03</w:t>
            </w:r>
          </w:p>
        </w:tc>
      </w:tr>
      <w:tr w:rsidR="0081319B" w:rsidRPr="0022516E" w14:paraId="77408853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187F7F94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6E4E11F3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Restarted during pregnancy, more than 8 weeks before delivery, and had gaps thereafter during pregnanc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129DA5C6" w14:textId="21148AA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7932DB8E" w14:textId="2C189EE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78-1.86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52688B7B" w14:textId="479418F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44139887" w14:textId="79A5382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14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3ECF599F" w14:textId="3C81437D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9-1.90)</w:t>
            </w:r>
          </w:p>
        </w:tc>
        <w:tc>
          <w:tcPr>
            <w:tcW w:w="286" w:type="pct"/>
            <w:shd w:val="clear" w:color="auto" w:fill="auto"/>
            <w:noWrap/>
          </w:tcPr>
          <w:p w14:paraId="33ADF5CA" w14:textId="42BC0D8D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61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33BB15BC" w14:textId="4606F2D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48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2B3D8E7C" w14:textId="59A3B18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43-4.99)</w:t>
            </w:r>
          </w:p>
        </w:tc>
        <w:tc>
          <w:tcPr>
            <w:tcW w:w="317" w:type="pct"/>
            <w:shd w:val="clear" w:color="auto" w:fill="auto"/>
            <w:noWrap/>
          </w:tcPr>
          <w:p w14:paraId="739005EF" w14:textId="3726740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203A3" w:rsidRPr="0022516E" w14:paraId="2E07CF23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01BAC494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75140EF2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Restarted during pregnancy, but within 8 weeks of deliver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50D85DE8" w14:textId="178FC0C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2.15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39316B75" w14:textId="00E2AF5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22-3.79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75855628" w14:textId="136C6BED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1D8E4810" w14:textId="2ED907F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62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766F58D0" w14:textId="153C66D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0-3.26)</w:t>
            </w:r>
          </w:p>
        </w:tc>
        <w:tc>
          <w:tcPr>
            <w:tcW w:w="286" w:type="pct"/>
            <w:shd w:val="clear" w:color="auto" w:fill="auto"/>
            <w:noWrap/>
          </w:tcPr>
          <w:p w14:paraId="28AF1CF3" w14:textId="4941A4E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18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60F653A4" w14:textId="76606CF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17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64F3B1B6" w14:textId="72687E7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88-5.36)</w:t>
            </w:r>
          </w:p>
        </w:tc>
        <w:tc>
          <w:tcPr>
            <w:tcW w:w="317" w:type="pct"/>
            <w:shd w:val="clear" w:color="auto" w:fill="auto"/>
            <w:noWrap/>
          </w:tcPr>
          <w:p w14:paraId="73F58BF9" w14:textId="3B25BCA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81319B" w:rsidRPr="0022516E" w14:paraId="5ACB3E28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7CA238F8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auto"/>
            <w:noWrap/>
            <w:hideMark/>
          </w:tcPr>
          <w:p w14:paraId="76707854" w14:textId="319D7D30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No ART recorded prior to or during pregnancy</w:t>
            </w:r>
          </w:p>
        </w:tc>
        <w:tc>
          <w:tcPr>
            <w:tcW w:w="331" w:type="pct"/>
            <w:gridSpan w:val="5"/>
            <w:shd w:val="clear" w:color="auto" w:fill="auto"/>
          </w:tcPr>
          <w:p w14:paraId="0BA0FE90" w14:textId="4175311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89</w:t>
            </w:r>
          </w:p>
        </w:tc>
        <w:tc>
          <w:tcPr>
            <w:tcW w:w="331" w:type="pct"/>
            <w:gridSpan w:val="2"/>
            <w:shd w:val="clear" w:color="auto" w:fill="auto"/>
          </w:tcPr>
          <w:p w14:paraId="304CAABE" w14:textId="47E974C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15-3.10)</w:t>
            </w:r>
          </w:p>
        </w:tc>
        <w:tc>
          <w:tcPr>
            <w:tcW w:w="331" w:type="pct"/>
            <w:gridSpan w:val="3"/>
            <w:shd w:val="clear" w:color="auto" w:fill="auto"/>
          </w:tcPr>
          <w:p w14:paraId="6F01F924" w14:textId="623276B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53C520A1" w14:textId="2F7678B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70</w:t>
            </w:r>
          </w:p>
        </w:tc>
        <w:tc>
          <w:tcPr>
            <w:tcW w:w="384" w:type="pct"/>
            <w:gridSpan w:val="2"/>
            <w:shd w:val="clear" w:color="auto" w:fill="auto"/>
            <w:noWrap/>
          </w:tcPr>
          <w:p w14:paraId="4C81B2E7" w14:textId="149B56E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34-1.45)</w:t>
            </w:r>
          </w:p>
        </w:tc>
        <w:tc>
          <w:tcPr>
            <w:tcW w:w="286" w:type="pct"/>
            <w:shd w:val="clear" w:color="auto" w:fill="auto"/>
            <w:noWrap/>
          </w:tcPr>
          <w:p w14:paraId="26B92FC5" w14:textId="2661A00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34</w:t>
            </w:r>
          </w:p>
        </w:tc>
        <w:tc>
          <w:tcPr>
            <w:tcW w:w="331" w:type="pct"/>
            <w:gridSpan w:val="4"/>
            <w:shd w:val="clear" w:color="auto" w:fill="auto"/>
            <w:noWrap/>
          </w:tcPr>
          <w:p w14:paraId="296A68F7" w14:textId="2DC83D5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81</w:t>
            </w:r>
          </w:p>
        </w:tc>
        <w:tc>
          <w:tcPr>
            <w:tcW w:w="331" w:type="pct"/>
            <w:gridSpan w:val="2"/>
            <w:shd w:val="clear" w:color="auto" w:fill="auto"/>
            <w:noWrap/>
          </w:tcPr>
          <w:p w14:paraId="7249A1BF" w14:textId="7C73E33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72-4.59)</w:t>
            </w:r>
          </w:p>
        </w:tc>
        <w:tc>
          <w:tcPr>
            <w:tcW w:w="317" w:type="pct"/>
            <w:shd w:val="clear" w:color="auto" w:fill="auto"/>
            <w:noWrap/>
          </w:tcPr>
          <w:p w14:paraId="0DCF0A4F" w14:textId="2CF7614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3110A0" w:rsidRPr="0022516E" w14:paraId="3379FBE6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14:paraId="421C6CFB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 xml:space="preserve">Time-updated CD4 immune deficiency category </w:t>
            </w:r>
            <w:r w:rsidRPr="0022516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lang w:eastAsia="en-ZA"/>
              </w:rPr>
              <w:t>(per CD4 count; cells/µl)</w:t>
            </w: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578DBAF7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No deficiency (≥500)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14659BF6" w14:textId="45007A8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52F73C47" w14:textId="05A13472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697AFBBE" w14:textId="76526B9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734A7124" w14:textId="2934CBC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09E36300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7359A048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5066ED94" w14:textId="104CABE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17B537AF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1E260427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1C41" w:rsidRPr="0022516E" w14:paraId="3B0407D7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69C17514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3DB567E4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Mild (350-499)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44680F73" w14:textId="3E699484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25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080C42CF" w14:textId="73734F03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88-1.78)</w:t>
            </w: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1C3821C5" w14:textId="29AB15BC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735F77AF" w14:textId="4B9E8A9A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34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307F56F5" w14:textId="04E0E823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3-2.16)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2037BB84" w14:textId="433645E1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2</w:t>
            </w: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15216782" w14:textId="6F8B93E1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67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3D8CB4AD" w14:textId="0E8F79D5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09-2.56)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59FC3181" w14:textId="13050688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2</w:t>
            </w:r>
          </w:p>
        </w:tc>
      </w:tr>
      <w:tr w:rsidR="003110A0" w:rsidRPr="0022516E" w14:paraId="39568095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24ADA51D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30" w:type="pct"/>
            <w:gridSpan w:val="4"/>
            <w:shd w:val="clear" w:color="auto" w:fill="F2F2F2" w:themeFill="background1" w:themeFillShade="F2"/>
            <w:noWrap/>
            <w:hideMark/>
          </w:tcPr>
          <w:p w14:paraId="34A4137E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Advanced (200-349)</w:t>
            </w:r>
          </w:p>
        </w:tc>
        <w:tc>
          <w:tcPr>
            <w:tcW w:w="331" w:type="pct"/>
            <w:gridSpan w:val="5"/>
            <w:shd w:val="clear" w:color="auto" w:fill="F2F2F2" w:themeFill="background1" w:themeFillShade="F2"/>
          </w:tcPr>
          <w:p w14:paraId="35A22FC2" w14:textId="236D99A7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10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</w:tcPr>
          <w:p w14:paraId="58C00CBD" w14:textId="3EAC52AA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77-1.56)</w:t>
            </w:r>
          </w:p>
        </w:tc>
        <w:tc>
          <w:tcPr>
            <w:tcW w:w="331" w:type="pct"/>
            <w:gridSpan w:val="3"/>
            <w:shd w:val="clear" w:color="auto" w:fill="F2F2F2" w:themeFill="background1" w:themeFillShade="F2"/>
          </w:tcPr>
          <w:p w14:paraId="24DCF95B" w14:textId="73EC2A08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158C86F8" w14:textId="35D0C331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02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noWrap/>
          </w:tcPr>
          <w:p w14:paraId="4B22826E" w14:textId="36D5F14A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30-3.15)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</w:tcPr>
          <w:p w14:paraId="05F2817E" w14:textId="54F9816C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02</w:t>
            </w:r>
          </w:p>
        </w:tc>
        <w:tc>
          <w:tcPr>
            <w:tcW w:w="331" w:type="pct"/>
            <w:gridSpan w:val="4"/>
            <w:shd w:val="clear" w:color="auto" w:fill="F2F2F2" w:themeFill="background1" w:themeFillShade="F2"/>
            <w:noWrap/>
          </w:tcPr>
          <w:p w14:paraId="435E75D9" w14:textId="48968630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34</w:t>
            </w:r>
          </w:p>
        </w:tc>
        <w:tc>
          <w:tcPr>
            <w:tcW w:w="331" w:type="pct"/>
            <w:gridSpan w:val="2"/>
            <w:shd w:val="clear" w:color="auto" w:fill="F2F2F2" w:themeFill="background1" w:themeFillShade="F2"/>
            <w:noWrap/>
          </w:tcPr>
          <w:p w14:paraId="19DBCCB8" w14:textId="185A70AB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59-3.47)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</w:tcPr>
          <w:p w14:paraId="20495BE1" w14:textId="68BF8547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F01C41" w:rsidRPr="0022516E" w14:paraId="19CCDE26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468FB6A9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76" w:type="pct"/>
            <w:gridSpan w:val="5"/>
            <w:shd w:val="clear" w:color="auto" w:fill="F2F2F2" w:themeFill="background1" w:themeFillShade="F2"/>
            <w:noWrap/>
            <w:hideMark/>
          </w:tcPr>
          <w:p w14:paraId="125F45C4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Severe (&lt;200)</w:t>
            </w:r>
          </w:p>
        </w:tc>
        <w:tc>
          <w:tcPr>
            <w:tcW w:w="231" w:type="pct"/>
            <w:gridSpan w:val="2"/>
            <w:shd w:val="clear" w:color="auto" w:fill="F2F2F2" w:themeFill="background1" w:themeFillShade="F2"/>
          </w:tcPr>
          <w:p w14:paraId="366B7322" w14:textId="461572C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412" w:type="pct"/>
            <w:gridSpan w:val="5"/>
            <w:shd w:val="clear" w:color="auto" w:fill="F2F2F2" w:themeFill="background1" w:themeFillShade="F2"/>
          </w:tcPr>
          <w:p w14:paraId="78F66623" w14:textId="3FE168D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20-2.53)</w:t>
            </w:r>
          </w:p>
        </w:tc>
        <w:tc>
          <w:tcPr>
            <w:tcW w:w="278" w:type="pct"/>
            <w:shd w:val="clear" w:color="auto" w:fill="F2F2F2" w:themeFill="background1" w:themeFillShade="F2"/>
          </w:tcPr>
          <w:p w14:paraId="2596B951" w14:textId="4580593F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368" w:type="pct"/>
            <w:gridSpan w:val="4"/>
            <w:shd w:val="clear" w:color="auto" w:fill="F2F2F2" w:themeFill="background1" w:themeFillShade="F2"/>
            <w:noWrap/>
          </w:tcPr>
          <w:p w14:paraId="6C0437E8" w14:textId="51A6C54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19</w:t>
            </w:r>
          </w:p>
        </w:tc>
        <w:tc>
          <w:tcPr>
            <w:tcW w:w="373" w:type="pct"/>
            <w:shd w:val="clear" w:color="auto" w:fill="F2F2F2" w:themeFill="background1" w:themeFillShade="F2"/>
            <w:noWrap/>
          </w:tcPr>
          <w:p w14:paraId="78E1B8F6" w14:textId="13809F2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36-3.54)</w:t>
            </w:r>
          </w:p>
        </w:tc>
        <w:tc>
          <w:tcPr>
            <w:tcW w:w="321" w:type="pct"/>
            <w:gridSpan w:val="3"/>
            <w:shd w:val="clear" w:color="auto" w:fill="F2F2F2" w:themeFill="background1" w:themeFillShade="F2"/>
            <w:noWrap/>
          </w:tcPr>
          <w:p w14:paraId="0681B4F9" w14:textId="4865726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01</w:t>
            </w:r>
          </w:p>
        </w:tc>
        <w:tc>
          <w:tcPr>
            <w:tcW w:w="242" w:type="pct"/>
            <w:shd w:val="clear" w:color="auto" w:fill="F2F2F2" w:themeFill="background1" w:themeFillShade="F2"/>
            <w:noWrap/>
          </w:tcPr>
          <w:p w14:paraId="390874D2" w14:textId="76E3BDB3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47</w:t>
            </w:r>
          </w:p>
        </w:tc>
        <w:tc>
          <w:tcPr>
            <w:tcW w:w="357" w:type="pct"/>
            <w:gridSpan w:val="2"/>
            <w:shd w:val="clear" w:color="auto" w:fill="F2F2F2" w:themeFill="background1" w:themeFillShade="F2"/>
            <w:noWrap/>
          </w:tcPr>
          <w:p w14:paraId="14767741" w14:textId="5E7FE90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</w:t>
            </w:r>
            <w:r w:rsidRPr="0022516E" w:rsidDel="004A5215">
              <w:rPr>
                <w:sz w:val="16"/>
                <w:szCs w:val="16"/>
              </w:rPr>
              <w:t xml:space="preserve"> </w:t>
            </w:r>
            <w:r w:rsidRPr="0022516E">
              <w:rPr>
                <w:sz w:val="16"/>
                <w:szCs w:val="16"/>
              </w:rPr>
              <w:t>36-5.11)</w:t>
            </w:r>
          </w:p>
        </w:tc>
        <w:tc>
          <w:tcPr>
            <w:tcW w:w="345" w:type="pct"/>
            <w:gridSpan w:val="2"/>
            <w:shd w:val="clear" w:color="auto" w:fill="F2F2F2" w:themeFill="background1" w:themeFillShade="F2"/>
            <w:noWrap/>
          </w:tcPr>
          <w:p w14:paraId="1FC9BFB9" w14:textId="73F4FB4B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81319B" w:rsidRPr="0022516E" w14:paraId="11E9CCE2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63730549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76" w:type="pct"/>
            <w:gridSpan w:val="5"/>
            <w:shd w:val="clear" w:color="auto" w:fill="F2F2F2" w:themeFill="background1" w:themeFillShade="F2"/>
            <w:noWrap/>
            <w:hideMark/>
          </w:tcPr>
          <w:p w14:paraId="4E9EA52C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Unknown</w:t>
            </w:r>
          </w:p>
        </w:tc>
        <w:tc>
          <w:tcPr>
            <w:tcW w:w="231" w:type="pct"/>
            <w:gridSpan w:val="2"/>
            <w:shd w:val="clear" w:color="auto" w:fill="F2F2F2" w:themeFill="background1" w:themeFillShade="F2"/>
          </w:tcPr>
          <w:p w14:paraId="24306F59" w14:textId="67ECAED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412" w:type="pct"/>
            <w:gridSpan w:val="5"/>
            <w:shd w:val="clear" w:color="auto" w:fill="F2F2F2" w:themeFill="background1" w:themeFillShade="F2"/>
          </w:tcPr>
          <w:p w14:paraId="49B78219" w14:textId="7DFD1A1D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65-1.24)</w:t>
            </w:r>
          </w:p>
        </w:tc>
        <w:tc>
          <w:tcPr>
            <w:tcW w:w="278" w:type="pct"/>
            <w:shd w:val="clear" w:color="auto" w:fill="F2F2F2" w:themeFill="background1" w:themeFillShade="F2"/>
          </w:tcPr>
          <w:p w14:paraId="12A0C517" w14:textId="71DFD5D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368" w:type="pct"/>
            <w:gridSpan w:val="4"/>
            <w:shd w:val="clear" w:color="auto" w:fill="F2F2F2" w:themeFill="background1" w:themeFillShade="F2"/>
            <w:noWrap/>
          </w:tcPr>
          <w:p w14:paraId="37337927" w14:textId="6C1C1CA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28</w:t>
            </w:r>
          </w:p>
        </w:tc>
        <w:tc>
          <w:tcPr>
            <w:tcW w:w="373" w:type="pct"/>
            <w:shd w:val="clear" w:color="auto" w:fill="F2F2F2" w:themeFill="background1" w:themeFillShade="F2"/>
            <w:noWrap/>
          </w:tcPr>
          <w:p w14:paraId="4CBBA3C9" w14:textId="34CE60E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84-1.94)</w:t>
            </w:r>
          </w:p>
        </w:tc>
        <w:tc>
          <w:tcPr>
            <w:tcW w:w="321" w:type="pct"/>
            <w:gridSpan w:val="3"/>
            <w:shd w:val="clear" w:color="auto" w:fill="F2F2F2" w:themeFill="background1" w:themeFillShade="F2"/>
            <w:noWrap/>
          </w:tcPr>
          <w:p w14:paraId="55872EF5" w14:textId="6C67DD8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5</w:t>
            </w:r>
          </w:p>
        </w:tc>
        <w:tc>
          <w:tcPr>
            <w:tcW w:w="242" w:type="pct"/>
            <w:shd w:val="clear" w:color="auto" w:fill="F2F2F2" w:themeFill="background1" w:themeFillShade="F2"/>
            <w:noWrap/>
          </w:tcPr>
          <w:p w14:paraId="3E215E25" w14:textId="67AB321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02</w:t>
            </w:r>
          </w:p>
        </w:tc>
        <w:tc>
          <w:tcPr>
            <w:tcW w:w="357" w:type="pct"/>
            <w:gridSpan w:val="2"/>
            <w:shd w:val="clear" w:color="auto" w:fill="F2F2F2" w:themeFill="background1" w:themeFillShade="F2"/>
            <w:noWrap/>
          </w:tcPr>
          <w:p w14:paraId="212595EC" w14:textId="627C678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43-2.85)</w:t>
            </w:r>
          </w:p>
        </w:tc>
        <w:tc>
          <w:tcPr>
            <w:tcW w:w="345" w:type="pct"/>
            <w:gridSpan w:val="2"/>
            <w:shd w:val="clear" w:color="auto" w:fill="F2F2F2" w:themeFill="background1" w:themeFillShade="F2"/>
            <w:noWrap/>
          </w:tcPr>
          <w:p w14:paraId="39F54877" w14:textId="77A84D4F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900C02" w:rsidRPr="0022516E" w14:paraId="3A5F721B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 w:val="restart"/>
            <w:shd w:val="clear" w:color="auto" w:fill="auto"/>
            <w:noWrap/>
            <w:hideMark/>
          </w:tcPr>
          <w:p w14:paraId="5165B0CC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Time-updated VL (copies/ml)</w:t>
            </w:r>
          </w:p>
        </w:tc>
        <w:tc>
          <w:tcPr>
            <w:tcW w:w="1476" w:type="pct"/>
            <w:gridSpan w:val="5"/>
            <w:shd w:val="clear" w:color="auto" w:fill="auto"/>
            <w:noWrap/>
            <w:hideMark/>
          </w:tcPr>
          <w:p w14:paraId="453C72E0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100</w:t>
            </w:r>
          </w:p>
        </w:tc>
        <w:tc>
          <w:tcPr>
            <w:tcW w:w="231" w:type="pct"/>
            <w:gridSpan w:val="2"/>
            <w:shd w:val="clear" w:color="auto" w:fill="auto"/>
          </w:tcPr>
          <w:p w14:paraId="3DFF2011" w14:textId="331AF34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12" w:type="pct"/>
            <w:gridSpan w:val="5"/>
            <w:shd w:val="clear" w:color="auto" w:fill="auto"/>
          </w:tcPr>
          <w:p w14:paraId="40018A73" w14:textId="199681D2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</w:tcPr>
          <w:p w14:paraId="01EB3B6C" w14:textId="7CB828C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68" w:type="pct"/>
            <w:gridSpan w:val="4"/>
            <w:shd w:val="clear" w:color="auto" w:fill="auto"/>
            <w:noWrap/>
          </w:tcPr>
          <w:p w14:paraId="3B0FE360" w14:textId="426042B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73" w:type="pct"/>
            <w:shd w:val="clear" w:color="auto" w:fill="auto"/>
            <w:noWrap/>
          </w:tcPr>
          <w:p w14:paraId="6B92B835" w14:textId="437A92B5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1" w:type="pct"/>
            <w:gridSpan w:val="3"/>
            <w:shd w:val="clear" w:color="auto" w:fill="auto"/>
            <w:noWrap/>
          </w:tcPr>
          <w:p w14:paraId="76B1BD64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noWrap/>
          </w:tcPr>
          <w:p w14:paraId="1BBB9426" w14:textId="3A1059B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57" w:type="pct"/>
            <w:gridSpan w:val="2"/>
            <w:shd w:val="clear" w:color="auto" w:fill="auto"/>
            <w:noWrap/>
          </w:tcPr>
          <w:p w14:paraId="062F4229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</w:tcPr>
          <w:p w14:paraId="5E09D5E4" w14:textId="7777777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1319B" w:rsidRPr="0022516E" w14:paraId="4D8686FB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7AA94D52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76" w:type="pct"/>
            <w:gridSpan w:val="5"/>
            <w:shd w:val="clear" w:color="auto" w:fill="auto"/>
            <w:noWrap/>
            <w:hideMark/>
          </w:tcPr>
          <w:p w14:paraId="4C0848FC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00-999</w:t>
            </w:r>
          </w:p>
        </w:tc>
        <w:tc>
          <w:tcPr>
            <w:tcW w:w="231" w:type="pct"/>
            <w:gridSpan w:val="2"/>
            <w:shd w:val="clear" w:color="auto" w:fill="auto"/>
          </w:tcPr>
          <w:p w14:paraId="41F6F679" w14:textId="2BF35C0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93</w:t>
            </w:r>
          </w:p>
        </w:tc>
        <w:tc>
          <w:tcPr>
            <w:tcW w:w="412" w:type="pct"/>
            <w:gridSpan w:val="5"/>
            <w:shd w:val="clear" w:color="auto" w:fill="auto"/>
          </w:tcPr>
          <w:p w14:paraId="799F05BD" w14:textId="321E811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1.28-2.92)</w:t>
            </w:r>
          </w:p>
        </w:tc>
        <w:tc>
          <w:tcPr>
            <w:tcW w:w="278" w:type="pct"/>
            <w:shd w:val="clear" w:color="auto" w:fill="auto"/>
          </w:tcPr>
          <w:p w14:paraId="7F16ED2B" w14:textId="574A1AB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368" w:type="pct"/>
            <w:gridSpan w:val="4"/>
            <w:shd w:val="clear" w:color="auto" w:fill="auto"/>
            <w:noWrap/>
          </w:tcPr>
          <w:p w14:paraId="74E4D1AC" w14:textId="599D4923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83</w:t>
            </w:r>
          </w:p>
        </w:tc>
        <w:tc>
          <w:tcPr>
            <w:tcW w:w="373" w:type="pct"/>
            <w:shd w:val="clear" w:color="auto" w:fill="auto"/>
            <w:noWrap/>
          </w:tcPr>
          <w:p w14:paraId="094CA36E" w14:textId="020BB76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16-2.90)</w:t>
            </w:r>
          </w:p>
        </w:tc>
        <w:tc>
          <w:tcPr>
            <w:tcW w:w="321" w:type="pct"/>
            <w:gridSpan w:val="3"/>
            <w:shd w:val="clear" w:color="auto" w:fill="auto"/>
            <w:noWrap/>
          </w:tcPr>
          <w:p w14:paraId="5C2674D2" w14:textId="6A7F87E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1</w:t>
            </w:r>
          </w:p>
        </w:tc>
        <w:tc>
          <w:tcPr>
            <w:tcW w:w="242" w:type="pct"/>
            <w:shd w:val="clear" w:color="auto" w:fill="auto"/>
            <w:noWrap/>
          </w:tcPr>
          <w:p w14:paraId="4A5C8F87" w14:textId="1687D5A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.89</w:t>
            </w:r>
          </w:p>
        </w:tc>
        <w:tc>
          <w:tcPr>
            <w:tcW w:w="357" w:type="pct"/>
            <w:gridSpan w:val="2"/>
            <w:shd w:val="clear" w:color="auto" w:fill="auto"/>
            <w:noWrap/>
          </w:tcPr>
          <w:p w14:paraId="5BFB15D1" w14:textId="741BCBA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09-3.28)</w:t>
            </w:r>
          </w:p>
        </w:tc>
        <w:tc>
          <w:tcPr>
            <w:tcW w:w="345" w:type="pct"/>
            <w:gridSpan w:val="2"/>
            <w:shd w:val="clear" w:color="auto" w:fill="auto"/>
            <w:noWrap/>
          </w:tcPr>
          <w:p w14:paraId="4A80E2B8" w14:textId="0F66BDF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02</w:t>
            </w:r>
          </w:p>
        </w:tc>
      </w:tr>
      <w:tr w:rsidR="00900C02" w:rsidRPr="0022516E" w14:paraId="3BFA3207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3CF538BB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76" w:type="pct"/>
            <w:gridSpan w:val="5"/>
            <w:shd w:val="clear" w:color="auto" w:fill="auto"/>
            <w:noWrap/>
            <w:hideMark/>
          </w:tcPr>
          <w:p w14:paraId="268E26D7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000-99999</w:t>
            </w:r>
          </w:p>
        </w:tc>
        <w:tc>
          <w:tcPr>
            <w:tcW w:w="231" w:type="pct"/>
            <w:gridSpan w:val="2"/>
            <w:shd w:val="clear" w:color="auto" w:fill="auto"/>
          </w:tcPr>
          <w:p w14:paraId="7BD3D2D0" w14:textId="50EF47B4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7.55</w:t>
            </w:r>
          </w:p>
        </w:tc>
        <w:tc>
          <w:tcPr>
            <w:tcW w:w="412" w:type="pct"/>
            <w:gridSpan w:val="5"/>
            <w:shd w:val="clear" w:color="auto" w:fill="auto"/>
          </w:tcPr>
          <w:p w14:paraId="4BFB6BB8" w14:textId="069E95D7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5.48-10.40)</w:t>
            </w:r>
          </w:p>
        </w:tc>
        <w:tc>
          <w:tcPr>
            <w:tcW w:w="278" w:type="pct"/>
            <w:shd w:val="clear" w:color="auto" w:fill="auto"/>
          </w:tcPr>
          <w:p w14:paraId="2FAE99B2" w14:textId="0CE71D98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368" w:type="pct"/>
            <w:gridSpan w:val="4"/>
            <w:shd w:val="clear" w:color="auto" w:fill="auto"/>
            <w:noWrap/>
          </w:tcPr>
          <w:p w14:paraId="3674D5D5" w14:textId="69606C54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94</w:t>
            </w:r>
          </w:p>
        </w:tc>
        <w:tc>
          <w:tcPr>
            <w:tcW w:w="373" w:type="pct"/>
            <w:shd w:val="clear" w:color="auto" w:fill="auto"/>
            <w:noWrap/>
          </w:tcPr>
          <w:p w14:paraId="3B3C0A0C" w14:textId="3E96409F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69-5.77)</w:t>
            </w:r>
          </w:p>
        </w:tc>
        <w:tc>
          <w:tcPr>
            <w:tcW w:w="321" w:type="pct"/>
            <w:gridSpan w:val="3"/>
            <w:shd w:val="clear" w:color="auto" w:fill="auto"/>
            <w:noWrap/>
          </w:tcPr>
          <w:p w14:paraId="095A34A5" w14:textId="455AD87C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  <w:tc>
          <w:tcPr>
            <w:tcW w:w="242" w:type="pct"/>
            <w:shd w:val="clear" w:color="auto" w:fill="auto"/>
            <w:noWrap/>
          </w:tcPr>
          <w:p w14:paraId="64A25FF4" w14:textId="2539EEA7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3.91</w:t>
            </w:r>
          </w:p>
        </w:tc>
        <w:tc>
          <w:tcPr>
            <w:tcW w:w="357" w:type="pct"/>
            <w:gridSpan w:val="2"/>
            <w:shd w:val="clear" w:color="auto" w:fill="auto"/>
            <w:noWrap/>
          </w:tcPr>
          <w:p w14:paraId="4447EE74" w14:textId="247A9742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2.68-5.70)</w:t>
            </w:r>
          </w:p>
        </w:tc>
        <w:tc>
          <w:tcPr>
            <w:tcW w:w="345" w:type="pct"/>
            <w:gridSpan w:val="2"/>
            <w:shd w:val="clear" w:color="auto" w:fill="auto"/>
            <w:noWrap/>
          </w:tcPr>
          <w:p w14:paraId="1693B7AD" w14:textId="13304A01" w:rsidR="00F203A3" w:rsidRPr="0022516E" w:rsidRDefault="00F203A3" w:rsidP="003110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81319B" w:rsidRPr="0022516E" w14:paraId="11BB4875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085E09A4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76" w:type="pct"/>
            <w:gridSpan w:val="5"/>
            <w:shd w:val="clear" w:color="auto" w:fill="auto"/>
            <w:noWrap/>
            <w:hideMark/>
          </w:tcPr>
          <w:p w14:paraId="1AA49CEA" w14:textId="77777777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≥100000</w:t>
            </w:r>
          </w:p>
        </w:tc>
        <w:tc>
          <w:tcPr>
            <w:tcW w:w="231" w:type="pct"/>
            <w:gridSpan w:val="2"/>
            <w:shd w:val="clear" w:color="auto" w:fill="auto"/>
          </w:tcPr>
          <w:p w14:paraId="1EB8C2E0" w14:textId="19670472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34.43</w:t>
            </w:r>
          </w:p>
        </w:tc>
        <w:tc>
          <w:tcPr>
            <w:tcW w:w="412" w:type="pct"/>
            <w:gridSpan w:val="5"/>
            <w:shd w:val="clear" w:color="auto" w:fill="auto"/>
          </w:tcPr>
          <w:p w14:paraId="0B56D1B1" w14:textId="2022540B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20.95-56.58)</w:t>
            </w:r>
          </w:p>
        </w:tc>
        <w:tc>
          <w:tcPr>
            <w:tcW w:w="278" w:type="pct"/>
            <w:shd w:val="clear" w:color="auto" w:fill="auto"/>
          </w:tcPr>
          <w:p w14:paraId="3876B190" w14:textId="3F3C1F69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368" w:type="pct"/>
            <w:gridSpan w:val="4"/>
            <w:shd w:val="clear" w:color="auto" w:fill="auto"/>
            <w:noWrap/>
          </w:tcPr>
          <w:p w14:paraId="382489A9" w14:textId="0E099273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1.05</w:t>
            </w:r>
          </w:p>
        </w:tc>
        <w:tc>
          <w:tcPr>
            <w:tcW w:w="373" w:type="pct"/>
            <w:shd w:val="clear" w:color="auto" w:fill="auto"/>
            <w:noWrap/>
          </w:tcPr>
          <w:p w14:paraId="6CC1EB43" w14:textId="6CBDAD43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5.78-21.12)</w:t>
            </w:r>
          </w:p>
        </w:tc>
        <w:tc>
          <w:tcPr>
            <w:tcW w:w="321" w:type="pct"/>
            <w:gridSpan w:val="3"/>
            <w:shd w:val="clear" w:color="auto" w:fill="auto"/>
            <w:noWrap/>
          </w:tcPr>
          <w:p w14:paraId="666B657E" w14:textId="38051B73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  <w:tc>
          <w:tcPr>
            <w:tcW w:w="242" w:type="pct"/>
            <w:shd w:val="clear" w:color="auto" w:fill="auto"/>
            <w:noWrap/>
          </w:tcPr>
          <w:p w14:paraId="4121923A" w14:textId="43ACDE72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4.65</w:t>
            </w:r>
          </w:p>
        </w:tc>
        <w:tc>
          <w:tcPr>
            <w:tcW w:w="357" w:type="pct"/>
            <w:gridSpan w:val="2"/>
            <w:shd w:val="clear" w:color="auto" w:fill="auto"/>
            <w:noWrap/>
          </w:tcPr>
          <w:p w14:paraId="3FF393C9" w14:textId="4D949351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9.</w:t>
            </w:r>
            <w:r w:rsidRPr="0022516E" w:rsidDel="006E671E">
              <w:rPr>
                <w:sz w:val="16"/>
                <w:szCs w:val="16"/>
              </w:rPr>
              <w:t xml:space="preserve"> </w:t>
            </w:r>
            <w:r w:rsidRPr="0022516E">
              <w:rPr>
                <w:sz w:val="16"/>
                <w:szCs w:val="16"/>
              </w:rPr>
              <w:t>63-22.29)</w:t>
            </w:r>
          </w:p>
        </w:tc>
        <w:tc>
          <w:tcPr>
            <w:tcW w:w="345" w:type="pct"/>
            <w:gridSpan w:val="2"/>
            <w:shd w:val="clear" w:color="auto" w:fill="auto"/>
            <w:noWrap/>
          </w:tcPr>
          <w:p w14:paraId="7E796241" w14:textId="38F7B442" w:rsidR="00F203A3" w:rsidRPr="0022516E" w:rsidRDefault="00F203A3" w:rsidP="003110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900C02" w:rsidRPr="0022516E" w14:paraId="382E5BDD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auto"/>
            <w:noWrap/>
            <w:hideMark/>
          </w:tcPr>
          <w:p w14:paraId="58D77942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476" w:type="pct"/>
            <w:gridSpan w:val="5"/>
            <w:shd w:val="clear" w:color="auto" w:fill="auto"/>
            <w:noWrap/>
            <w:hideMark/>
          </w:tcPr>
          <w:p w14:paraId="5D53C120" w14:textId="777777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Unknown</w:t>
            </w:r>
          </w:p>
        </w:tc>
        <w:tc>
          <w:tcPr>
            <w:tcW w:w="231" w:type="pct"/>
            <w:gridSpan w:val="2"/>
            <w:shd w:val="clear" w:color="auto" w:fill="auto"/>
          </w:tcPr>
          <w:p w14:paraId="798552D5" w14:textId="54C4801A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6.24</w:t>
            </w:r>
          </w:p>
        </w:tc>
        <w:tc>
          <w:tcPr>
            <w:tcW w:w="368" w:type="pct"/>
            <w:gridSpan w:val="3"/>
            <w:shd w:val="clear" w:color="auto" w:fill="auto"/>
          </w:tcPr>
          <w:p w14:paraId="7BA1E94D" w14:textId="11735AB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4.54-8.59)</w:t>
            </w:r>
          </w:p>
        </w:tc>
        <w:tc>
          <w:tcPr>
            <w:tcW w:w="322" w:type="pct"/>
            <w:gridSpan w:val="3"/>
            <w:shd w:val="clear" w:color="auto" w:fill="auto"/>
          </w:tcPr>
          <w:p w14:paraId="7898BD5E" w14:textId="116BB5D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368" w:type="pct"/>
            <w:gridSpan w:val="4"/>
            <w:shd w:val="clear" w:color="auto" w:fill="auto"/>
            <w:noWrap/>
          </w:tcPr>
          <w:p w14:paraId="7124D4E5" w14:textId="7FE7BF0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2.20</w:t>
            </w:r>
          </w:p>
        </w:tc>
        <w:tc>
          <w:tcPr>
            <w:tcW w:w="373" w:type="pct"/>
            <w:shd w:val="clear" w:color="auto" w:fill="auto"/>
            <w:noWrap/>
          </w:tcPr>
          <w:p w14:paraId="2D084117" w14:textId="52B0694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1.47-3.30)</w:t>
            </w:r>
          </w:p>
        </w:tc>
        <w:tc>
          <w:tcPr>
            <w:tcW w:w="321" w:type="pct"/>
            <w:gridSpan w:val="3"/>
            <w:shd w:val="clear" w:color="auto" w:fill="auto"/>
            <w:noWrap/>
          </w:tcPr>
          <w:p w14:paraId="30B5D869" w14:textId="52EF56FC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  <w:tc>
          <w:tcPr>
            <w:tcW w:w="242" w:type="pct"/>
            <w:shd w:val="clear" w:color="auto" w:fill="auto"/>
            <w:noWrap/>
          </w:tcPr>
          <w:p w14:paraId="4B3C11CE" w14:textId="54C46E1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4.72</w:t>
            </w:r>
          </w:p>
        </w:tc>
        <w:tc>
          <w:tcPr>
            <w:tcW w:w="357" w:type="pct"/>
            <w:gridSpan w:val="2"/>
            <w:shd w:val="clear" w:color="auto" w:fill="auto"/>
            <w:noWrap/>
          </w:tcPr>
          <w:p w14:paraId="5A83E79F" w14:textId="5823DD3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3.56-6.27)</w:t>
            </w:r>
          </w:p>
        </w:tc>
        <w:tc>
          <w:tcPr>
            <w:tcW w:w="345" w:type="pct"/>
            <w:gridSpan w:val="2"/>
            <w:shd w:val="clear" w:color="auto" w:fill="auto"/>
            <w:noWrap/>
          </w:tcPr>
          <w:p w14:paraId="1159AC29" w14:textId="3CBA776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&lt;0.001</w:t>
            </w:r>
          </w:p>
        </w:tc>
      </w:tr>
      <w:tr w:rsidR="0081319B" w:rsidRPr="0022516E" w14:paraId="2F06CEAE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14:paraId="65870540" w14:textId="77777777" w:rsidR="00F203A3" w:rsidRPr="0022516E" w:rsidRDefault="00F203A3" w:rsidP="00F203A3">
            <w:pPr>
              <w:rPr>
                <w:b w:val="0"/>
                <w:bCs w:val="0"/>
                <w:sz w:val="16"/>
                <w:szCs w:val="16"/>
              </w:rPr>
            </w:pPr>
            <w:r w:rsidRPr="0022516E">
              <w:rPr>
                <w:b w:val="0"/>
                <w:bCs w:val="0"/>
                <w:sz w:val="16"/>
                <w:szCs w:val="16"/>
              </w:rPr>
              <w:t>YEAR of infant birth</w:t>
            </w:r>
          </w:p>
        </w:tc>
        <w:tc>
          <w:tcPr>
            <w:tcW w:w="1476" w:type="pct"/>
            <w:gridSpan w:val="5"/>
            <w:shd w:val="clear" w:color="auto" w:fill="F2F2F2" w:themeFill="background1" w:themeFillShade="F2"/>
            <w:noWrap/>
            <w:hideMark/>
          </w:tcPr>
          <w:p w14:paraId="07E14B89" w14:textId="7EF1DDBA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Year 1 (01/05/2018</w:t>
            </w:r>
            <w:r w:rsidR="00F01C41">
              <w:rPr>
                <w:sz w:val="16"/>
                <w:szCs w:val="16"/>
              </w:rPr>
              <w:t xml:space="preserve"> to </w:t>
            </w:r>
            <w:r w:rsidRPr="0022516E">
              <w:rPr>
                <w:sz w:val="16"/>
                <w:szCs w:val="16"/>
              </w:rPr>
              <w:t>30/04/2019)</w:t>
            </w:r>
          </w:p>
        </w:tc>
        <w:tc>
          <w:tcPr>
            <w:tcW w:w="274" w:type="pct"/>
            <w:gridSpan w:val="3"/>
            <w:shd w:val="clear" w:color="auto" w:fill="F2F2F2" w:themeFill="background1" w:themeFillShade="F2"/>
          </w:tcPr>
          <w:p w14:paraId="0D0EC043" w14:textId="6C2C862C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</w:tcPr>
          <w:p w14:paraId="3AEAE06B" w14:textId="36C3B54B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2" w:type="pct"/>
            <w:gridSpan w:val="3"/>
            <w:shd w:val="clear" w:color="auto" w:fill="F2F2F2" w:themeFill="background1" w:themeFillShade="F2"/>
          </w:tcPr>
          <w:p w14:paraId="6D97AF27" w14:textId="2E562C36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68" w:type="pct"/>
            <w:gridSpan w:val="4"/>
            <w:shd w:val="clear" w:color="auto" w:fill="F2F2F2" w:themeFill="background1" w:themeFillShade="F2"/>
            <w:noWrap/>
          </w:tcPr>
          <w:p w14:paraId="691B6DBB" w14:textId="1DFF7E29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73" w:type="pct"/>
            <w:shd w:val="clear" w:color="auto" w:fill="F2F2F2" w:themeFill="background1" w:themeFillShade="F2"/>
            <w:noWrap/>
          </w:tcPr>
          <w:p w14:paraId="5C4D8A28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21" w:type="pct"/>
            <w:gridSpan w:val="3"/>
            <w:shd w:val="clear" w:color="auto" w:fill="F2F2F2" w:themeFill="background1" w:themeFillShade="F2"/>
            <w:noWrap/>
          </w:tcPr>
          <w:p w14:paraId="25B9F79A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F2F2F2" w:themeFill="background1" w:themeFillShade="F2"/>
            <w:noWrap/>
          </w:tcPr>
          <w:p w14:paraId="6A5C84F7" w14:textId="5909CEE1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1</w:t>
            </w:r>
          </w:p>
        </w:tc>
        <w:tc>
          <w:tcPr>
            <w:tcW w:w="357" w:type="pct"/>
            <w:gridSpan w:val="2"/>
            <w:shd w:val="clear" w:color="auto" w:fill="F2F2F2" w:themeFill="background1" w:themeFillShade="F2"/>
            <w:noWrap/>
          </w:tcPr>
          <w:p w14:paraId="7A65F682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45" w:type="pct"/>
            <w:gridSpan w:val="2"/>
            <w:shd w:val="clear" w:color="auto" w:fill="F2F2F2" w:themeFill="background1" w:themeFillShade="F2"/>
            <w:noWrap/>
          </w:tcPr>
          <w:p w14:paraId="34AEBFF4" w14:textId="77777777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01C41" w:rsidRPr="0022516E" w14:paraId="3FB7796B" w14:textId="77777777" w:rsidTr="00173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3333B74A" w14:textId="77777777" w:rsidR="00F203A3" w:rsidRPr="0022516E" w:rsidRDefault="00F203A3" w:rsidP="00F203A3">
            <w:pPr>
              <w:rPr>
                <w:sz w:val="16"/>
                <w:szCs w:val="16"/>
              </w:rPr>
            </w:pPr>
          </w:p>
        </w:tc>
        <w:tc>
          <w:tcPr>
            <w:tcW w:w="1476" w:type="pct"/>
            <w:gridSpan w:val="5"/>
            <w:shd w:val="clear" w:color="auto" w:fill="F2F2F2" w:themeFill="background1" w:themeFillShade="F2"/>
            <w:noWrap/>
            <w:hideMark/>
          </w:tcPr>
          <w:p w14:paraId="620B4FB2" w14:textId="24F3E077" w:rsidR="00F203A3" w:rsidRPr="0022516E" w:rsidRDefault="00F203A3" w:rsidP="00F203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Year 2 (01/05/2019</w:t>
            </w:r>
            <w:r w:rsidR="00F01C41">
              <w:rPr>
                <w:sz w:val="16"/>
                <w:szCs w:val="16"/>
              </w:rPr>
              <w:t xml:space="preserve"> to </w:t>
            </w:r>
            <w:r w:rsidRPr="0022516E">
              <w:rPr>
                <w:sz w:val="16"/>
                <w:szCs w:val="16"/>
              </w:rPr>
              <w:t>30/04/2020)</w:t>
            </w:r>
          </w:p>
        </w:tc>
        <w:tc>
          <w:tcPr>
            <w:tcW w:w="274" w:type="pct"/>
            <w:gridSpan w:val="3"/>
            <w:shd w:val="clear" w:color="auto" w:fill="F2F2F2" w:themeFill="background1" w:themeFillShade="F2"/>
          </w:tcPr>
          <w:p w14:paraId="24580B52" w14:textId="03242A3E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</w:tcPr>
          <w:p w14:paraId="1F77DC04" w14:textId="1D754180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57-0.97)</w:t>
            </w:r>
          </w:p>
        </w:tc>
        <w:tc>
          <w:tcPr>
            <w:tcW w:w="322" w:type="pct"/>
            <w:gridSpan w:val="3"/>
            <w:shd w:val="clear" w:color="auto" w:fill="F2F2F2" w:themeFill="background1" w:themeFillShade="F2"/>
          </w:tcPr>
          <w:p w14:paraId="2680F991" w14:textId="365E8F17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68" w:type="pct"/>
            <w:gridSpan w:val="4"/>
            <w:shd w:val="clear" w:color="auto" w:fill="F2F2F2" w:themeFill="background1" w:themeFillShade="F2"/>
            <w:noWrap/>
          </w:tcPr>
          <w:p w14:paraId="66FD5A3F" w14:textId="4CF678B1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82</w:t>
            </w:r>
          </w:p>
        </w:tc>
        <w:tc>
          <w:tcPr>
            <w:tcW w:w="373" w:type="pct"/>
            <w:shd w:val="clear" w:color="auto" w:fill="F2F2F2" w:themeFill="background1" w:themeFillShade="F2"/>
            <w:noWrap/>
          </w:tcPr>
          <w:p w14:paraId="207C0306" w14:textId="7E5D7534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59-1.14)</w:t>
            </w:r>
          </w:p>
        </w:tc>
        <w:tc>
          <w:tcPr>
            <w:tcW w:w="321" w:type="pct"/>
            <w:gridSpan w:val="3"/>
            <w:shd w:val="clear" w:color="auto" w:fill="F2F2F2" w:themeFill="background1" w:themeFillShade="F2"/>
            <w:noWrap/>
          </w:tcPr>
          <w:p w14:paraId="508CB261" w14:textId="626657C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4</w:t>
            </w:r>
          </w:p>
        </w:tc>
        <w:tc>
          <w:tcPr>
            <w:tcW w:w="242" w:type="pct"/>
            <w:shd w:val="clear" w:color="auto" w:fill="F2F2F2" w:themeFill="background1" w:themeFillShade="F2"/>
            <w:noWrap/>
          </w:tcPr>
          <w:p w14:paraId="40A40BBB" w14:textId="72EA8F46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87</w:t>
            </w:r>
          </w:p>
        </w:tc>
        <w:tc>
          <w:tcPr>
            <w:tcW w:w="357" w:type="pct"/>
            <w:gridSpan w:val="2"/>
            <w:shd w:val="clear" w:color="auto" w:fill="F2F2F2" w:themeFill="background1" w:themeFillShade="F2"/>
            <w:noWrap/>
          </w:tcPr>
          <w:p w14:paraId="7062CC43" w14:textId="0F276A89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70-1.09)</w:t>
            </w:r>
          </w:p>
        </w:tc>
        <w:tc>
          <w:tcPr>
            <w:tcW w:w="345" w:type="pct"/>
            <w:gridSpan w:val="2"/>
            <w:shd w:val="clear" w:color="auto" w:fill="F2F2F2" w:themeFill="background1" w:themeFillShade="F2"/>
            <w:noWrap/>
          </w:tcPr>
          <w:p w14:paraId="1943238C" w14:textId="2B8759C8" w:rsidR="00F203A3" w:rsidRPr="0022516E" w:rsidRDefault="00F203A3" w:rsidP="00F20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22</w:t>
            </w:r>
          </w:p>
        </w:tc>
      </w:tr>
      <w:tr w:rsidR="0081319B" w:rsidRPr="0022516E" w14:paraId="6BE35C07" w14:textId="77777777" w:rsidTr="001735F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pct"/>
            <w:gridSpan w:val="2"/>
            <w:vMerge/>
            <w:shd w:val="clear" w:color="auto" w:fill="F2F2F2" w:themeFill="background1" w:themeFillShade="F2"/>
            <w:noWrap/>
            <w:hideMark/>
          </w:tcPr>
          <w:p w14:paraId="7CB9C340" w14:textId="77777777" w:rsidR="00F203A3" w:rsidRPr="0022516E" w:rsidRDefault="00F203A3" w:rsidP="00F203A3">
            <w:pPr>
              <w:rPr>
                <w:sz w:val="16"/>
                <w:szCs w:val="16"/>
              </w:rPr>
            </w:pPr>
          </w:p>
        </w:tc>
        <w:tc>
          <w:tcPr>
            <w:tcW w:w="1476" w:type="pct"/>
            <w:gridSpan w:val="5"/>
            <w:shd w:val="clear" w:color="auto" w:fill="F2F2F2" w:themeFill="background1" w:themeFillShade="F2"/>
            <w:noWrap/>
            <w:hideMark/>
          </w:tcPr>
          <w:p w14:paraId="7D847617" w14:textId="58066791" w:rsidR="00F203A3" w:rsidRPr="0022516E" w:rsidRDefault="00F203A3" w:rsidP="00F20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Year 3 (01/05/2020</w:t>
            </w:r>
            <w:r w:rsidR="00F01C41">
              <w:rPr>
                <w:sz w:val="16"/>
                <w:szCs w:val="16"/>
              </w:rPr>
              <w:t xml:space="preserve"> to </w:t>
            </w:r>
            <w:r w:rsidRPr="0022516E">
              <w:rPr>
                <w:sz w:val="16"/>
                <w:szCs w:val="16"/>
              </w:rPr>
              <w:t>30/04/2021)</w:t>
            </w:r>
          </w:p>
        </w:tc>
        <w:tc>
          <w:tcPr>
            <w:tcW w:w="274" w:type="pct"/>
            <w:gridSpan w:val="3"/>
            <w:shd w:val="clear" w:color="auto" w:fill="F2F2F2" w:themeFill="background1" w:themeFillShade="F2"/>
          </w:tcPr>
          <w:p w14:paraId="30F3C68D" w14:textId="64A429B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1.06</w:t>
            </w:r>
          </w:p>
        </w:tc>
        <w:tc>
          <w:tcPr>
            <w:tcW w:w="325" w:type="pct"/>
            <w:gridSpan w:val="2"/>
            <w:shd w:val="clear" w:color="auto" w:fill="F2F2F2" w:themeFill="background1" w:themeFillShade="F2"/>
          </w:tcPr>
          <w:p w14:paraId="60F9F263" w14:textId="08E037F5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(0.82-1.38)</w:t>
            </w:r>
          </w:p>
        </w:tc>
        <w:tc>
          <w:tcPr>
            <w:tcW w:w="322" w:type="pct"/>
            <w:gridSpan w:val="3"/>
            <w:shd w:val="clear" w:color="auto" w:fill="F2F2F2" w:themeFill="background1" w:themeFillShade="F2"/>
          </w:tcPr>
          <w:p w14:paraId="67E55C19" w14:textId="1CCF5E84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368" w:type="pct"/>
            <w:gridSpan w:val="4"/>
            <w:shd w:val="clear" w:color="auto" w:fill="F2F2F2" w:themeFill="background1" w:themeFillShade="F2"/>
            <w:noWrap/>
          </w:tcPr>
          <w:p w14:paraId="5DB35CB2" w14:textId="4CE4282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86</w:t>
            </w:r>
          </w:p>
        </w:tc>
        <w:tc>
          <w:tcPr>
            <w:tcW w:w="373" w:type="pct"/>
            <w:shd w:val="clear" w:color="auto" w:fill="F2F2F2" w:themeFill="background1" w:themeFillShade="F2"/>
            <w:noWrap/>
          </w:tcPr>
          <w:p w14:paraId="44F7FABF" w14:textId="0B33A400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62-1.20)</w:t>
            </w:r>
          </w:p>
        </w:tc>
        <w:tc>
          <w:tcPr>
            <w:tcW w:w="321" w:type="pct"/>
            <w:gridSpan w:val="3"/>
            <w:shd w:val="clear" w:color="auto" w:fill="F2F2F2" w:themeFill="background1" w:themeFillShade="F2"/>
            <w:noWrap/>
          </w:tcPr>
          <w:p w14:paraId="785B424E" w14:textId="572751AA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38</w:t>
            </w:r>
          </w:p>
        </w:tc>
        <w:tc>
          <w:tcPr>
            <w:tcW w:w="242" w:type="pct"/>
            <w:shd w:val="clear" w:color="auto" w:fill="F2F2F2" w:themeFill="background1" w:themeFillShade="F2"/>
            <w:noWrap/>
          </w:tcPr>
          <w:p w14:paraId="600BB121" w14:textId="1A74D36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96</w:t>
            </w:r>
          </w:p>
        </w:tc>
        <w:tc>
          <w:tcPr>
            <w:tcW w:w="357" w:type="pct"/>
            <w:gridSpan w:val="2"/>
            <w:shd w:val="clear" w:color="auto" w:fill="F2F2F2" w:themeFill="background1" w:themeFillShade="F2"/>
            <w:noWrap/>
          </w:tcPr>
          <w:p w14:paraId="3B973680" w14:textId="028C101F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(0.</w:t>
            </w:r>
            <w:r w:rsidRPr="0022516E" w:rsidDel="00821927">
              <w:rPr>
                <w:sz w:val="16"/>
                <w:szCs w:val="16"/>
              </w:rPr>
              <w:t xml:space="preserve"> </w:t>
            </w:r>
            <w:r w:rsidRPr="0022516E">
              <w:rPr>
                <w:sz w:val="16"/>
                <w:szCs w:val="16"/>
              </w:rPr>
              <w:t>76-1.21)</w:t>
            </w:r>
          </w:p>
        </w:tc>
        <w:tc>
          <w:tcPr>
            <w:tcW w:w="345" w:type="pct"/>
            <w:gridSpan w:val="2"/>
            <w:shd w:val="clear" w:color="auto" w:fill="F2F2F2" w:themeFill="background1" w:themeFillShade="F2"/>
            <w:noWrap/>
          </w:tcPr>
          <w:p w14:paraId="33129B7A" w14:textId="52532D28" w:rsidR="00F203A3" w:rsidRPr="0022516E" w:rsidRDefault="00F203A3" w:rsidP="00F2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516E">
              <w:rPr>
                <w:sz w:val="16"/>
                <w:szCs w:val="16"/>
              </w:rPr>
              <w:t>0.74</w:t>
            </w:r>
          </w:p>
        </w:tc>
      </w:tr>
    </w:tbl>
    <w:p w14:paraId="0C4E680A" w14:textId="77777777" w:rsidR="0094566C" w:rsidRPr="0022516E" w:rsidRDefault="0094566C" w:rsidP="0094566C">
      <w:pPr>
        <w:spacing w:after="100"/>
        <w:rPr>
          <w:sz w:val="18"/>
          <w:szCs w:val="18"/>
        </w:rPr>
      </w:pPr>
    </w:p>
    <w:p w14:paraId="36FA05E6" w14:textId="77777777" w:rsidR="0094566C" w:rsidRPr="0022516E" w:rsidRDefault="0094566C" w:rsidP="00D054C2">
      <w:pPr>
        <w:spacing w:after="40"/>
        <w:rPr>
          <w:sz w:val="16"/>
          <w:szCs w:val="16"/>
        </w:rPr>
      </w:pPr>
      <w:r w:rsidRPr="0022516E">
        <w:rPr>
          <w:sz w:val="16"/>
          <w:szCs w:val="16"/>
        </w:rPr>
        <w:t>Abbreviations: aIRR adjusted incidence rate ratio; CI confidence interval; ART antiretroviral therapy; VL viral load</w:t>
      </w:r>
    </w:p>
    <w:p w14:paraId="3B5416F5" w14:textId="0F5E67BE" w:rsidR="00147ED6" w:rsidRPr="008C5B8E" w:rsidRDefault="0094566C" w:rsidP="00147ED6">
      <w:pPr>
        <w:rPr>
          <w:sz w:val="16"/>
          <w:szCs w:val="16"/>
        </w:rPr>
      </w:pPr>
      <w:r w:rsidRPr="0022516E">
        <w:rPr>
          <w:sz w:val="16"/>
          <w:szCs w:val="16"/>
        </w:rPr>
        <w:t xml:space="preserve">Adjusted IRRs (and 95% confidence intervals) were obtained from mixed-effects Poisson regression models (log link function; normally distributed random effect by mother; observation time as an offset). Twins and triplets were excluded from analyses. In Model </w:t>
      </w:r>
      <w:r w:rsidR="00DF74F4" w:rsidRPr="0022516E">
        <w:rPr>
          <w:sz w:val="16"/>
          <w:szCs w:val="16"/>
        </w:rPr>
        <w:t>I</w:t>
      </w:r>
      <w:r w:rsidRPr="0022516E">
        <w:rPr>
          <w:sz w:val="16"/>
          <w:szCs w:val="16"/>
        </w:rPr>
        <w:t>, a</w:t>
      </w:r>
      <w:r w:rsidR="00147ED6">
        <w:rPr>
          <w:sz w:val="16"/>
          <w:szCs w:val="16"/>
        </w:rPr>
        <w:t xml:space="preserve">n </w:t>
      </w:r>
      <w:r w:rsidR="006B0CBE">
        <w:rPr>
          <w:sz w:val="16"/>
          <w:szCs w:val="16"/>
        </w:rPr>
        <w:t>age category</w:t>
      </w:r>
      <w:r w:rsidRPr="0022516E">
        <w:rPr>
          <w:sz w:val="16"/>
          <w:szCs w:val="16"/>
        </w:rPr>
        <w:t xml:space="preserve"> covariate was included </w:t>
      </w:r>
      <w:r w:rsidR="006B0CBE">
        <w:rPr>
          <w:sz w:val="16"/>
          <w:szCs w:val="16"/>
        </w:rPr>
        <w:t>(a</w:t>
      </w:r>
      <w:r w:rsidR="00147ED6">
        <w:rPr>
          <w:sz w:val="16"/>
          <w:szCs w:val="16"/>
        </w:rPr>
        <w:t xml:space="preserve">ge 3-5, 5-8, 8-11, 11-14, 14-17, 17-24 and </w:t>
      </w:r>
      <w:r w:rsidR="00147ED6" w:rsidRPr="0022516E">
        <w:rPr>
          <w:rFonts w:ascii="Calibri" w:eastAsia="Times New Roman" w:hAnsi="Calibri" w:cs="Calibri"/>
          <w:color w:val="000000"/>
          <w:sz w:val="16"/>
          <w:szCs w:val="16"/>
          <w:lang w:eastAsia="en-ZA"/>
        </w:rPr>
        <w:t>≥24 months</w:t>
      </w:r>
      <w:r w:rsidR="006B0CBE">
        <w:rPr>
          <w:rFonts w:ascii="Calibri" w:eastAsia="Times New Roman" w:hAnsi="Calibri" w:cs="Calibri"/>
          <w:color w:val="000000"/>
          <w:sz w:val="16"/>
          <w:szCs w:val="16"/>
          <w:lang w:eastAsia="en-ZA"/>
        </w:rPr>
        <w:t>).</w:t>
      </w:r>
    </w:p>
    <w:p w14:paraId="7B77AEDF" w14:textId="7D9162C2" w:rsidR="002746EC" w:rsidRPr="00880155" w:rsidRDefault="002746EC" w:rsidP="00D054C2">
      <w:pPr>
        <w:spacing w:after="40"/>
        <w:rPr>
          <w:sz w:val="16"/>
          <w:szCs w:val="16"/>
        </w:rPr>
      </w:pPr>
    </w:p>
    <w:sectPr w:rsidR="002746EC" w:rsidRPr="00880155" w:rsidSect="0054343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39363" w14:textId="77777777" w:rsidR="008A5D3F" w:rsidRDefault="008A5D3F" w:rsidP="00DD01A5">
      <w:pPr>
        <w:spacing w:after="0" w:line="240" w:lineRule="auto"/>
      </w:pPr>
      <w:r>
        <w:separator/>
      </w:r>
    </w:p>
  </w:endnote>
  <w:endnote w:type="continuationSeparator" w:id="0">
    <w:p w14:paraId="357828D2" w14:textId="77777777" w:rsidR="008A5D3F" w:rsidRDefault="008A5D3F" w:rsidP="00DD0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8440B" w14:textId="77777777" w:rsidR="008A5D3F" w:rsidRDefault="008A5D3F" w:rsidP="00DD01A5">
      <w:pPr>
        <w:spacing w:after="0" w:line="240" w:lineRule="auto"/>
      </w:pPr>
      <w:r>
        <w:separator/>
      </w:r>
    </w:p>
  </w:footnote>
  <w:footnote w:type="continuationSeparator" w:id="0">
    <w:p w14:paraId="445BCED4" w14:textId="77777777" w:rsidR="008A5D3F" w:rsidRDefault="008A5D3F" w:rsidP="00DD01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B0"/>
    <w:rsid w:val="00000B0F"/>
    <w:rsid w:val="000018B2"/>
    <w:rsid w:val="00001E31"/>
    <w:rsid w:val="00003FEF"/>
    <w:rsid w:val="00004E1D"/>
    <w:rsid w:val="000060DB"/>
    <w:rsid w:val="0000649E"/>
    <w:rsid w:val="000074AD"/>
    <w:rsid w:val="00010D07"/>
    <w:rsid w:val="0001238F"/>
    <w:rsid w:val="00013060"/>
    <w:rsid w:val="00013689"/>
    <w:rsid w:val="00014707"/>
    <w:rsid w:val="000147BA"/>
    <w:rsid w:val="00014F1C"/>
    <w:rsid w:val="00015697"/>
    <w:rsid w:val="00015ABF"/>
    <w:rsid w:val="00017588"/>
    <w:rsid w:val="00017994"/>
    <w:rsid w:val="00020238"/>
    <w:rsid w:val="00021814"/>
    <w:rsid w:val="00021CD2"/>
    <w:rsid w:val="00022CC4"/>
    <w:rsid w:val="00023E43"/>
    <w:rsid w:val="00024619"/>
    <w:rsid w:val="00024860"/>
    <w:rsid w:val="00026263"/>
    <w:rsid w:val="00026BBC"/>
    <w:rsid w:val="000274B0"/>
    <w:rsid w:val="00027630"/>
    <w:rsid w:val="00030FCE"/>
    <w:rsid w:val="00031D87"/>
    <w:rsid w:val="0003211C"/>
    <w:rsid w:val="000323B9"/>
    <w:rsid w:val="00032D86"/>
    <w:rsid w:val="00033542"/>
    <w:rsid w:val="00033DA1"/>
    <w:rsid w:val="00034293"/>
    <w:rsid w:val="00034379"/>
    <w:rsid w:val="00034C4E"/>
    <w:rsid w:val="00034D91"/>
    <w:rsid w:val="00035A1A"/>
    <w:rsid w:val="000365F0"/>
    <w:rsid w:val="000376D9"/>
    <w:rsid w:val="00041DED"/>
    <w:rsid w:val="00042BF4"/>
    <w:rsid w:val="00043AEE"/>
    <w:rsid w:val="000455DD"/>
    <w:rsid w:val="00046652"/>
    <w:rsid w:val="00046814"/>
    <w:rsid w:val="00046902"/>
    <w:rsid w:val="000472D0"/>
    <w:rsid w:val="00047318"/>
    <w:rsid w:val="000479BF"/>
    <w:rsid w:val="00050410"/>
    <w:rsid w:val="00051569"/>
    <w:rsid w:val="00052224"/>
    <w:rsid w:val="0005258F"/>
    <w:rsid w:val="000526A9"/>
    <w:rsid w:val="00052F81"/>
    <w:rsid w:val="00053C4C"/>
    <w:rsid w:val="00054FA8"/>
    <w:rsid w:val="00055688"/>
    <w:rsid w:val="00055D59"/>
    <w:rsid w:val="00056EB2"/>
    <w:rsid w:val="000578EF"/>
    <w:rsid w:val="00060321"/>
    <w:rsid w:val="00060A09"/>
    <w:rsid w:val="00060D22"/>
    <w:rsid w:val="00061E96"/>
    <w:rsid w:val="00061F28"/>
    <w:rsid w:val="000620F4"/>
    <w:rsid w:val="00062BFE"/>
    <w:rsid w:val="00063556"/>
    <w:rsid w:val="0006435B"/>
    <w:rsid w:val="00064689"/>
    <w:rsid w:val="00065762"/>
    <w:rsid w:val="00067820"/>
    <w:rsid w:val="00067D07"/>
    <w:rsid w:val="00070C1B"/>
    <w:rsid w:val="000713D9"/>
    <w:rsid w:val="000737D4"/>
    <w:rsid w:val="00074936"/>
    <w:rsid w:val="0007522C"/>
    <w:rsid w:val="0007529F"/>
    <w:rsid w:val="000772F3"/>
    <w:rsid w:val="000773E1"/>
    <w:rsid w:val="00077533"/>
    <w:rsid w:val="00077A92"/>
    <w:rsid w:val="000809DA"/>
    <w:rsid w:val="00080A9E"/>
    <w:rsid w:val="00080B60"/>
    <w:rsid w:val="000815D8"/>
    <w:rsid w:val="000826E8"/>
    <w:rsid w:val="00083347"/>
    <w:rsid w:val="00083C01"/>
    <w:rsid w:val="00083C93"/>
    <w:rsid w:val="00084D21"/>
    <w:rsid w:val="00085196"/>
    <w:rsid w:val="00085CF1"/>
    <w:rsid w:val="00086332"/>
    <w:rsid w:val="000866CA"/>
    <w:rsid w:val="00086BCC"/>
    <w:rsid w:val="00086C40"/>
    <w:rsid w:val="00087333"/>
    <w:rsid w:val="000915DA"/>
    <w:rsid w:val="00091876"/>
    <w:rsid w:val="00091E3C"/>
    <w:rsid w:val="00093C6C"/>
    <w:rsid w:val="00095AB7"/>
    <w:rsid w:val="00095F4A"/>
    <w:rsid w:val="00097A7B"/>
    <w:rsid w:val="000A001D"/>
    <w:rsid w:val="000A01BA"/>
    <w:rsid w:val="000A1240"/>
    <w:rsid w:val="000A18A6"/>
    <w:rsid w:val="000A308E"/>
    <w:rsid w:val="000A375D"/>
    <w:rsid w:val="000A37F6"/>
    <w:rsid w:val="000A4D86"/>
    <w:rsid w:val="000A644A"/>
    <w:rsid w:val="000A71EE"/>
    <w:rsid w:val="000A7EF9"/>
    <w:rsid w:val="000B0B35"/>
    <w:rsid w:val="000B1F74"/>
    <w:rsid w:val="000B26C1"/>
    <w:rsid w:val="000B3387"/>
    <w:rsid w:val="000B4080"/>
    <w:rsid w:val="000B4715"/>
    <w:rsid w:val="000B4EF9"/>
    <w:rsid w:val="000B5046"/>
    <w:rsid w:val="000B571C"/>
    <w:rsid w:val="000B58EB"/>
    <w:rsid w:val="000C05C9"/>
    <w:rsid w:val="000C1614"/>
    <w:rsid w:val="000C167C"/>
    <w:rsid w:val="000C2432"/>
    <w:rsid w:val="000C4729"/>
    <w:rsid w:val="000C47F0"/>
    <w:rsid w:val="000C5887"/>
    <w:rsid w:val="000C662D"/>
    <w:rsid w:val="000C6E74"/>
    <w:rsid w:val="000D03C2"/>
    <w:rsid w:val="000D0CFC"/>
    <w:rsid w:val="000D28C6"/>
    <w:rsid w:val="000D3E3A"/>
    <w:rsid w:val="000D3F32"/>
    <w:rsid w:val="000D61DA"/>
    <w:rsid w:val="000D6491"/>
    <w:rsid w:val="000D69F5"/>
    <w:rsid w:val="000D6E98"/>
    <w:rsid w:val="000D7AD8"/>
    <w:rsid w:val="000E0A8F"/>
    <w:rsid w:val="000E0FE4"/>
    <w:rsid w:val="000E13EC"/>
    <w:rsid w:val="000E2C8F"/>
    <w:rsid w:val="000E3253"/>
    <w:rsid w:val="000E35AE"/>
    <w:rsid w:val="000E3A7A"/>
    <w:rsid w:val="000E3E36"/>
    <w:rsid w:val="000E44F9"/>
    <w:rsid w:val="000E5135"/>
    <w:rsid w:val="000E558B"/>
    <w:rsid w:val="000E73AF"/>
    <w:rsid w:val="000F157B"/>
    <w:rsid w:val="000F1EB3"/>
    <w:rsid w:val="000F2B6A"/>
    <w:rsid w:val="000F4571"/>
    <w:rsid w:val="000F540F"/>
    <w:rsid w:val="000F5784"/>
    <w:rsid w:val="000F6112"/>
    <w:rsid w:val="000F6F8E"/>
    <w:rsid w:val="00100885"/>
    <w:rsid w:val="001016D8"/>
    <w:rsid w:val="00102AE1"/>
    <w:rsid w:val="00102D57"/>
    <w:rsid w:val="00103CED"/>
    <w:rsid w:val="00103FFC"/>
    <w:rsid w:val="00105BA2"/>
    <w:rsid w:val="0010632E"/>
    <w:rsid w:val="001063AF"/>
    <w:rsid w:val="00107D16"/>
    <w:rsid w:val="00110005"/>
    <w:rsid w:val="001108D6"/>
    <w:rsid w:val="0011106A"/>
    <w:rsid w:val="001126FF"/>
    <w:rsid w:val="001139F8"/>
    <w:rsid w:val="001141C4"/>
    <w:rsid w:val="00114722"/>
    <w:rsid w:val="00114F84"/>
    <w:rsid w:val="001179DA"/>
    <w:rsid w:val="00117BA1"/>
    <w:rsid w:val="00120BD4"/>
    <w:rsid w:val="0012104A"/>
    <w:rsid w:val="00123455"/>
    <w:rsid w:val="001238E1"/>
    <w:rsid w:val="00124411"/>
    <w:rsid w:val="0012526F"/>
    <w:rsid w:val="00126F58"/>
    <w:rsid w:val="00127892"/>
    <w:rsid w:val="00127991"/>
    <w:rsid w:val="00127BAC"/>
    <w:rsid w:val="001304B2"/>
    <w:rsid w:val="001309A8"/>
    <w:rsid w:val="00130CE5"/>
    <w:rsid w:val="001316C0"/>
    <w:rsid w:val="00132CD9"/>
    <w:rsid w:val="00133030"/>
    <w:rsid w:val="00133BC5"/>
    <w:rsid w:val="00134066"/>
    <w:rsid w:val="00134086"/>
    <w:rsid w:val="00135A86"/>
    <w:rsid w:val="00141BE6"/>
    <w:rsid w:val="00142758"/>
    <w:rsid w:val="00143732"/>
    <w:rsid w:val="001438DE"/>
    <w:rsid w:val="00143D5D"/>
    <w:rsid w:val="00144003"/>
    <w:rsid w:val="00144761"/>
    <w:rsid w:val="0014480E"/>
    <w:rsid w:val="00147CF3"/>
    <w:rsid w:val="00147ED6"/>
    <w:rsid w:val="00151591"/>
    <w:rsid w:val="0015335E"/>
    <w:rsid w:val="0015385D"/>
    <w:rsid w:val="00154D05"/>
    <w:rsid w:val="0015507A"/>
    <w:rsid w:val="00155B8C"/>
    <w:rsid w:val="001560B3"/>
    <w:rsid w:val="00156278"/>
    <w:rsid w:val="001604DC"/>
    <w:rsid w:val="00161067"/>
    <w:rsid w:val="00161ADF"/>
    <w:rsid w:val="0016442C"/>
    <w:rsid w:val="00164740"/>
    <w:rsid w:val="00164A1D"/>
    <w:rsid w:val="001661DA"/>
    <w:rsid w:val="00166EA0"/>
    <w:rsid w:val="0016717F"/>
    <w:rsid w:val="00167519"/>
    <w:rsid w:val="00170566"/>
    <w:rsid w:val="00170F71"/>
    <w:rsid w:val="00171521"/>
    <w:rsid w:val="00172977"/>
    <w:rsid w:val="001735F7"/>
    <w:rsid w:val="00173A1F"/>
    <w:rsid w:val="00174C77"/>
    <w:rsid w:val="00175522"/>
    <w:rsid w:val="00175555"/>
    <w:rsid w:val="0018054E"/>
    <w:rsid w:val="001826D6"/>
    <w:rsid w:val="00182C91"/>
    <w:rsid w:val="00183EC4"/>
    <w:rsid w:val="0018411A"/>
    <w:rsid w:val="001849EE"/>
    <w:rsid w:val="00184EAD"/>
    <w:rsid w:val="00184EDC"/>
    <w:rsid w:val="0018535D"/>
    <w:rsid w:val="0018548E"/>
    <w:rsid w:val="00185F4C"/>
    <w:rsid w:val="001870D2"/>
    <w:rsid w:val="00187B8E"/>
    <w:rsid w:val="00191060"/>
    <w:rsid w:val="001917BB"/>
    <w:rsid w:val="00191C5F"/>
    <w:rsid w:val="00191FCF"/>
    <w:rsid w:val="00192678"/>
    <w:rsid w:val="0019379F"/>
    <w:rsid w:val="00193AF0"/>
    <w:rsid w:val="001940A9"/>
    <w:rsid w:val="00195D72"/>
    <w:rsid w:val="00196DC9"/>
    <w:rsid w:val="001A003E"/>
    <w:rsid w:val="001A06BF"/>
    <w:rsid w:val="001A4001"/>
    <w:rsid w:val="001A446B"/>
    <w:rsid w:val="001A48BD"/>
    <w:rsid w:val="001A4AF5"/>
    <w:rsid w:val="001A4B26"/>
    <w:rsid w:val="001A4C2B"/>
    <w:rsid w:val="001A5D23"/>
    <w:rsid w:val="001A5F96"/>
    <w:rsid w:val="001A60F3"/>
    <w:rsid w:val="001B0369"/>
    <w:rsid w:val="001B0425"/>
    <w:rsid w:val="001B0468"/>
    <w:rsid w:val="001B0AB8"/>
    <w:rsid w:val="001B0AE7"/>
    <w:rsid w:val="001B0DE6"/>
    <w:rsid w:val="001B23FA"/>
    <w:rsid w:val="001B2BAE"/>
    <w:rsid w:val="001B3161"/>
    <w:rsid w:val="001B5A9D"/>
    <w:rsid w:val="001B6D59"/>
    <w:rsid w:val="001B7045"/>
    <w:rsid w:val="001B7CE3"/>
    <w:rsid w:val="001C0C90"/>
    <w:rsid w:val="001C0E5D"/>
    <w:rsid w:val="001C1239"/>
    <w:rsid w:val="001C12C9"/>
    <w:rsid w:val="001C175B"/>
    <w:rsid w:val="001C3853"/>
    <w:rsid w:val="001C3FF2"/>
    <w:rsid w:val="001C4134"/>
    <w:rsid w:val="001C4268"/>
    <w:rsid w:val="001C442A"/>
    <w:rsid w:val="001C4460"/>
    <w:rsid w:val="001C47E4"/>
    <w:rsid w:val="001C4A31"/>
    <w:rsid w:val="001C4CE8"/>
    <w:rsid w:val="001C5F46"/>
    <w:rsid w:val="001C6605"/>
    <w:rsid w:val="001C6BF8"/>
    <w:rsid w:val="001C79B8"/>
    <w:rsid w:val="001D0082"/>
    <w:rsid w:val="001D00F9"/>
    <w:rsid w:val="001D0BEA"/>
    <w:rsid w:val="001D0C5F"/>
    <w:rsid w:val="001D271C"/>
    <w:rsid w:val="001D29A1"/>
    <w:rsid w:val="001D4833"/>
    <w:rsid w:val="001D517E"/>
    <w:rsid w:val="001D5FF3"/>
    <w:rsid w:val="001D63AC"/>
    <w:rsid w:val="001D6560"/>
    <w:rsid w:val="001D6B8D"/>
    <w:rsid w:val="001D730A"/>
    <w:rsid w:val="001E012C"/>
    <w:rsid w:val="001E0D4C"/>
    <w:rsid w:val="001E227C"/>
    <w:rsid w:val="001E23B0"/>
    <w:rsid w:val="001E2E76"/>
    <w:rsid w:val="001E3DAC"/>
    <w:rsid w:val="001E4AD8"/>
    <w:rsid w:val="001E60B1"/>
    <w:rsid w:val="001E66B0"/>
    <w:rsid w:val="001F00A5"/>
    <w:rsid w:val="001F0254"/>
    <w:rsid w:val="001F0B13"/>
    <w:rsid w:val="001F16AA"/>
    <w:rsid w:val="001F190B"/>
    <w:rsid w:val="001F1DC6"/>
    <w:rsid w:val="001F32E9"/>
    <w:rsid w:val="001F58C5"/>
    <w:rsid w:val="001F76CE"/>
    <w:rsid w:val="001F7727"/>
    <w:rsid w:val="00200091"/>
    <w:rsid w:val="00200663"/>
    <w:rsid w:val="0020289C"/>
    <w:rsid w:val="00202BDB"/>
    <w:rsid w:val="00204C8E"/>
    <w:rsid w:val="00204E9F"/>
    <w:rsid w:val="00206DB7"/>
    <w:rsid w:val="00207639"/>
    <w:rsid w:val="002076DB"/>
    <w:rsid w:val="00210060"/>
    <w:rsid w:val="0021111C"/>
    <w:rsid w:val="00212623"/>
    <w:rsid w:val="00212DDE"/>
    <w:rsid w:val="00214961"/>
    <w:rsid w:val="0021628A"/>
    <w:rsid w:val="002203B8"/>
    <w:rsid w:val="00221601"/>
    <w:rsid w:val="0022516E"/>
    <w:rsid w:val="002259C7"/>
    <w:rsid w:val="00225E81"/>
    <w:rsid w:val="002269D7"/>
    <w:rsid w:val="002277EB"/>
    <w:rsid w:val="00230A68"/>
    <w:rsid w:val="00230EAE"/>
    <w:rsid w:val="002316FD"/>
    <w:rsid w:val="00233225"/>
    <w:rsid w:val="002337B2"/>
    <w:rsid w:val="00233816"/>
    <w:rsid w:val="00233B33"/>
    <w:rsid w:val="002357CB"/>
    <w:rsid w:val="00241CA1"/>
    <w:rsid w:val="002428CB"/>
    <w:rsid w:val="002431E0"/>
    <w:rsid w:val="002432B9"/>
    <w:rsid w:val="00243BA8"/>
    <w:rsid w:val="00243DC0"/>
    <w:rsid w:val="00243F03"/>
    <w:rsid w:val="002441B8"/>
    <w:rsid w:val="002441F0"/>
    <w:rsid w:val="002454B9"/>
    <w:rsid w:val="00245B64"/>
    <w:rsid w:val="00245BB8"/>
    <w:rsid w:val="002469C5"/>
    <w:rsid w:val="002474AF"/>
    <w:rsid w:val="00247E2A"/>
    <w:rsid w:val="00250969"/>
    <w:rsid w:val="00250A1F"/>
    <w:rsid w:val="002525CB"/>
    <w:rsid w:val="00252BD3"/>
    <w:rsid w:val="002534C3"/>
    <w:rsid w:val="00253F7A"/>
    <w:rsid w:val="00254828"/>
    <w:rsid w:val="0025650A"/>
    <w:rsid w:val="0025725A"/>
    <w:rsid w:val="002577DA"/>
    <w:rsid w:val="00257E27"/>
    <w:rsid w:val="00260234"/>
    <w:rsid w:val="00260503"/>
    <w:rsid w:val="00261E59"/>
    <w:rsid w:val="00261FE6"/>
    <w:rsid w:val="00262094"/>
    <w:rsid w:val="0026284D"/>
    <w:rsid w:val="0026473C"/>
    <w:rsid w:val="00265A16"/>
    <w:rsid w:val="00265E12"/>
    <w:rsid w:val="0027035D"/>
    <w:rsid w:val="00270AAD"/>
    <w:rsid w:val="00272792"/>
    <w:rsid w:val="0027335D"/>
    <w:rsid w:val="00273D13"/>
    <w:rsid w:val="00274114"/>
    <w:rsid w:val="00274131"/>
    <w:rsid w:val="002746EC"/>
    <w:rsid w:val="00274B81"/>
    <w:rsid w:val="00274E2A"/>
    <w:rsid w:val="00276143"/>
    <w:rsid w:val="00276343"/>
    <w:rsid w:val="0028024C"/>
    <w:rsid w:val="00282A1B"/>
    <w:rsid w:val="0028409E"/>
    <w:rsid w:val="00284E0C"/>
    <w:rsid w:val="002852BC"/>
    <w:rsid w:val="00285CD9"/>
    <w:rsid w:val="00287BDA"/>
    <w:rsid w:val="00290094"/>
    <w:rsid w:val="00292554"/>
    <w:rsid w:val="00292A4A"/>
    <w:rsid w:val="002948B0"/>
    <w:rsid w:val="00295F31"/>
    <w:rsid w:val="00296C19"/>
    <w:rsid w:val="00297B23"/>
    <w:rsid w:val="002A0445"/>
    <w:rsid w:val="002A10C6"/>
    <w:rsid w:val="002A1793"/>
    <w:rsid w:val="002A1A22"/>
    <w:rsid w:val="002A1CC5"/>
    <w:rsid w:val="002A3073"/>
    <w:rsid w:val="002A393F"/>
    <w:rsid w:val="002A4659"/>
    <w:rsid w:val="002A54E8"/>
    <w:rsid w:val="002A61BD"/>
    <w:rsid w:val="002A642B"/>
    <w:rsid w:val="002A65CC"/>
    <w:rsid w:val="002A68A1"/>
    <w:rsid w:val="002A7F47"/>
    <w:rsid w:val="002B1DA0"/>
    <w:rsid w:val="002B1E08"/>
    <w:rsid w:val="002B1ED6"/>
    <w:rsid w:val="002B2006"/>
    <w:rsid w:val="002B2EB3"/>
    <w:rsid w:val="002B2F32"/>
    <w:rsid w:val="002B5049"/>
    <w:rsid w:val="002B62C0"/>
    <w:rsid w:val="002B743A"/>
    <w:rsid w:val="002B7A4E"/>
    <w:rsid w:val="002C00B8"/>
    <w:rsid w:val="002C025C"/>
    <w:rsid w:val="002C1C1A"/>
    <w:rsid w:val="002C2335"/>
    <w:rsid w:val="002C23EA"/>
    <w:rsid w:val="002C342B"/>
    <w:rsid w:val="002C3B77"/>
    <w:rsid w:val="002C3E20"/>
    <w:rsid w:val="002C48ED"/>
    <w:rsid w:val="002C5848"/>
    <w:rsid w:val="002C5D76"/>
    <w:rsid w:val="002C6671"/>
    <w:rsid w:val="002C6E42"/>
    <w:rsid w:val="002D045C"/>
    <w:rsid w:val="002D05F2"/>
    <w:rsid w:val="002D0F68"/>
    <w:rsid w:val="002D1A71"/>
    <w:rsid w:val="002D28FA"/>
    <w:rsid w:val="002D3457"/>
    <w:rsid w:val="002D50BB"/>
    <w:rsid w:val="002D7388"/>
    <w:rsid w:val="002E0D40"/>
    <w:rsid w:val="002E198B"/>
    <w:rsid w:val="002E2721"/>
    <w:rsid w:val="002E3BB6"/>
    <w:rsid w:val="002E424B"/>
    <w:rsid w:val="002E56C2"/>
    <w:rsid w:val="002E58A2"/>
    <w:rsid w:val="002E6249"/>
    <w:rsid w:val="002E62F1"/>
    <w:rsid w:val="002E7FA4"/>
    <w:rsid w:val="002F0A15"/>
    <w:rsid w:val="002F0AE2"/>
    <w:rsid w:val="002F1509"/>
    <w:rsid w:val="002F4CAF"/>
    <w:rsid w:val="002F6ABF"/>
    <w:rsid w:val="002F7B67"/>
    <w:rsid w:val="002F7BA8"/>
    <w:rsid w:val="00300892"/>
    <w:rsid w:val="00301A16"/>
    <w:rsid w:val="003022D3"/>
    <w:rsid w:val="00303E8C"/>
    <w:rsid w:val="00304653"/>
    <w:rsid w:val="00304F33"/>
    <w:rsid w:val="0030527E"/>
    <w:rsid w:val="00305ACE"/>
    <w:rsid w:val="00305CAC"/>
    <w:rsid w:val="00305E65"/>
    <w:rsid w:val="0030606F"/>
    <w:rsid w:val="0030635E"/>
    <w:rsid w:val="00307886"/>
    <w:rsid w:val="003103D2"/>
    <w:rsid w:val="003110A0"/>
    <w:rsid w:val="00311E08"/>
    <w:rsid w:val="003125C9"/>
    <w:rsid w:val="003128CC"/>
    <w:rsid w:val="003137CB"/>
    <w:rsid w:val="00316077"/>
    <w:rsid w:val="00316EAF"/>
    <w:rsid w:val="00317B96"/>
    <w:rsid w:val="00322374"/>
    <w:rsid w:val="00322B3E"/>
    <w:rsid w:val="0032392A"/>
    <w:rsid w:val="00324F4A"/>
    <w:rsid w:val="00327672"/>
    <w:rsid w:val="00327921"/>
    <w:rsid w:val="00327A49"/>
    <w:rsid w:val="00327B0D"/>
    <w:rsid w:val="0033070D"/>
    <w:rsid w:val="00331018"/>
    <w:rsid w:val="00331823"/>
    <w:rsid w:val="003323A1"/>
    <w:rsid w:val="00332A02"/>
    <w:rsid w:val="00332C0F"/>
    <w:rsid w:val="00332E94"/>
    <w:rsid w:val="003332A6"/>
    <w:rsid w:val="0033392D"/>
    <w:rsid w:val="0033408F"/>
    <w:rsid w:val="00334306"/>
    <w:rsid w:val="00334A05"/>
    <w:rsid w:val="00336342"/>
    <w:rsid w:val="003414B5"/>
    <w:rsid w:val="00341B31"/>
    <w:rsid w:val="00342789"/>
    <w:rsid w:val="00344560"/>
    <w:rsid w:val="00345350"/>
    <w:rsid w:val="0034575D"/>
    <w:rsid w:val="00345D8E"/>
    <w:rsid w:val="003462A4"/>
    <w:rsid w:val="003470BE"/>
    <w:rsid w:val="003476DF"/>
    <w:rsid w:val="003500CE"/>
    <w:rsid w:val="00350332"/>
    <w:rsid w:val="00350A10"/>
    <w:rsid w:val="003513CF"/>
    <w:rsid w:val="00353371"/>
    <w:rsid w:val="00353724"/>
    <w:rsid w:val="00353B41"/>
    <w:rsid w:val="00355BFC"/>
    <w:rsid w:val="003571B9"/>
    <w:rsid w:val="003578D1"/>
    <w:rsid w:val="003605E4"/>
    <w:rsid w:val="003621A0"/>
    <w:rsid w:val="00362533"/>
    <w:rsid w:val="00363566"/>
    <w:rsid w:val="00367580"/>
    <w:rsid w:val="0037014F"/>
    <w:rsid w:val="00370460"/>
    <w:rsid w:val="003708EA"/>
    <w:rsid w:val="003713B9"/>
    <w:rsid w:val="00372E44"/>
    <w:rsid w:val="003738C7"/>
    <w:rsid w:val="003743A5"/>
    <w:rsid w:val="00374763"/>
    <w:rsid w:val="00374802"/>
    <w:rsid w:val="003748F8"/>
    <w:rsid w:val="00374E71"/>
    <w:rsid w:val="00374FB9"/>
    <w:rsid w:val="00376142"/>
    <w:rsid w:val="0037704A"/>
    <w:rsid w:val="00377639"/>
    <w:rsid w:val="0038091C"/>
    <w:rsid w:val="00380A67"/>
    <w:rsid w:val="00381D60"/>
    <w:rsid w:val="00381F40"/>
    <w:rsid w:val="00382CEA"/>
    <w:rsid w:val="00383323"/>
    <w:rsid w:val="003836EA"/>
    <w:rsid w:val="00384D05"/>
    <w:rsid w:val="00386A43"/>
    <w:rsid w:val="003875D9"/>
    <w:rsid w:val="00387908"/>
    <w:rsid w:val="00387F1E"/>
    <w:rsid w:val="00387F6A"/>
    <w:rsid w:val="00392E47"/>
    <w:rsid w:val="00392FED"/>
    <w:rsid w:val="0039362E"/>
    <w:rsid w:val="00393F92"/>
    <w:rsid w:val="00394118"/>
    <w:rsid w:val="00396AAA"/>
    <w:rsid w:val="00396D6A"/>
    <w:rsid w:val="00396FC4"/>
    <w:rsid w:val="003A0D7D"/>
    <w:rsid w:val="003A0FCD"/>
    <w:rsid w:val="003A10AB"/>
    <w:rsid w:val="003A1F18"/>
    <w:rsid w:val="003A2052"/>
    <w:rsid w:val="003A2CAA"/>
    <w:rsid w:val="003A3433"/>
    <w:rsid w:val="003A4F55"/>
    <w:rsid w:val="003A5618"/>
    <w:rsid w:val="003A5BDA"/>
    <w:rsid w:val="003B3272"/>
    <w:rsid w:val="003B6041"/>
    <w:rsid w:val="003B7BB4"/>
    <w:rsid w:val="003C07DC"/>
    <w:rsid w:val="003C0ED3"/>
    <w:rsid w:val="003C26AA"/>
    <w:rsid w:val="003C293A"/>
    <w:rsid w:val="003C35DC"/>
    <w:rsid w:val="003C3F0F"/>
    <w:rsid w:val="003C4453"/>
    <w:rsid w:val="003C5147"/>
    <w:rsid w:val="003C6CA5"/>
    <w:rsid w:val="003D056C"/>
    <w:rsid w:val="003D08DC"/>
    <w:rsid w:val="003D1680"/>
    <w:rsid w:val="003D187A"/>
    <w:rsid w:val="003D1EA0"/>
    <w:rsid w:val="003D2379"/>
    <w:rsid w:val="003D2940"/>
    <w:rsid w:val="003D2D90"/>
    <w:rsid w:val="003D3BB5"/>
    <w:rsid w:val="003D4038"/>
    <w:rsid w:val="003D4C06"/>
    <w:rsid w:val="003D6D18"/>
    <w:rsid w:val="003D6E09"/>
    <w:rsid w:val="003D7318"/>
    <w:rsid w:val="003D7BAE"/>
    <w:rsid w:val="003E18F3"/>
    <w:rsid w:val="003E1F3D"/>
    <w:rsid w:val="003E2E03"/>
    <w:rsid w:val="003E3890"/>
    <w:rsid w:val="003E3B7C"/>
    <w:rsid w:val="003E3D62"/>
    <w:rsid w:val="003E4635"/>
    <w:rsid w:val="003E4637"/>
    <w:rsid w:val="003E5BA4"/>
    <w:rsid w:val="003E5DCF"/>
    <w:rsid w:val="003F0199"/>
    <w:rsid w:val="003F1DCE"/>
    <w:rsid w:val="003F2676"/>
    <w:rsid w:val="003F59CD"/>
    <w:rsid w:val="003F5ECF"/>
    <w:rsid w:val="003F62DA"/>
    <w:rsid w:val="003F7921"/>
    <w:rsid w:val="00401034"/>
    <w:rsid w:val="004020A7"/>
    <w:rsid w:val="00402BD8"/>
    <w:rsid w:val="0040391C"/>
    <w:rsid w:val="00404F93"/>
    <w:rsid w:val="00405719"/>
    <w:rsid w:val="00405B52"/>
    <w:rsid w:val="00406490"/>
    <w:rsid w:val="00406DAC"/>
    <w:rsid w:val="0040782E"/>
    <w:rsid w:val="00407877"/>
    <w:rsid w:val="00414C22"/>
    <w:rsid w:val="00417247"/>
    <w:rsid w:val="00417497"/>
    <w:rsid w:val="00417904"/>
    <w:rsid w:val="00417CA4"/>
    <w:rsid w:val="004203ED"/>
    <w:rsid w:val="0042072D"/>
    <w:rsid w:val="00420B31"/>
    <w:rsid w:val="00420BEA"/>
    <w:rsid w:val="004217C6"/>
    <w:rsid w:val="00421E75"/>
    <w:rsid w:val="00421FA2"/>
    <w:rsid w:val="004224E8"/>
    <w:rsid w:val="0042435C"/>
    <w:rsid w:val="0042594A"/>
    <w:rsid w:val="00425B63"/>
    <w:rsid w:val="00425CD3"/>
    <w:rsid w:val="004261E1"/>
    <w:rsid w:val="0043002F"/>
    <w:rsid w:val="00430EAC"/>
    <w:rsid w:val="0043159C"/>
    <w:rsid w:val="00431F3D"/>
    <w:rsid w:val="00432DD8"/>
    <w:rsid w:val="00432DE9"/>
    <w:rsid w:val="00433DE8"/>
    <w:rsid w:val="00433F32"/>
    <w:rsid w:val="0043472F"/>
    <w:rsid w:val="00437B1B"/>
    <w:rsid w:val="00437D37"/>
    <w:rsid w:val="0044001F"/>
    <w:rsid w:val="00441241"/>
    <w:rsid w:val="0044170A"/>
    <w:rsid w:val="00441753"/>
    <w:rsid w:val="004417B4"/>
    <w:rsid w:val="00441F14"/>
    <w:rsid w:val="0044253D"/>
    <w:rsid w:val="004428EE"/>
    <w:rsid w:val="004436E2"/>
    <w:rsid w:val="00446854"/>
    <w:rsid w:val="00447547"/>
    <w:rsid w:val="00447A44"/>
    <w:rsid w:val="00450265"/>
    <w:rsid w:val="004502F0"/>
    <w:rsid w:val="00451B0C"/>
    <w:rsid w:val="004524DD"/>
    <w:rsid w:val="00453B0F"/>
    <w:rsid w:val="00454BE6"/>
    <w:rsid w:val="004564ED"/>
    <w:rsid w:val="00462292"/>
    <w:rsid w:val="004622EA"/>
    <w:rsid w:val="00462AA9"/>
    <w:rsid w:val="00463C8A"/>
    <w:rsid w:val="00464FC2"/>
    <w:rsid w:val="00465FBA"/>
    <w:rsid w:val="0046681B"/>
    <w:rsid w:val="00466B7B"/>
    <w:rsid w:val="004679D3"/>
    <w:rsid w:val="00471738"/>
    <w:rsid w:val="00471CEA"/>
    <w:rsid w:val="00471D74"/>
    <w:rsid w:val="00472355"/>
    <w:rsid w:val="0047474B"/>
    <w:rsid w:val="0047621F"/>
    <w:rsid w:val="0047631C"/>
    <w:rsid w:val="00477468"/>
    <w:rsid w:val="0048035E"/>
    <w:rsid w:val="0048245B"/>
    <w:rsid w:val="004824B4"/>
    <w:rsid w:val="00484929"/>
    <w:rsid w:val="004858F9"/>
    <w:rsid w:val="004869DF"/>
    <w:rsid w:val="00486D4B"/>
    <w:rsid w:val="0048799B"/>
    <w:rsid w:val="00490B58"/>
    <w:rsid w:val="00490DE3"/>
    <w:rsid w:val="004910E0"/>
    <w:rsid w:val="004912B7"/>
    <w:rsid w:val="004912DB"/>
    <w:rsid w:val="00491EA5"/>
    <w:rsid w:val="00492DFE"/>
    <w:rsid w:val="00493886"/>
    <w:rsid w:val="00495409"/>
    <w:rsid w:val="00496903"/>
    <w:rsid w:val="004A0194"/>
    <w:rsid w:val="004A1705"/>
    <w:rsid w:val="004A1C1F"/>
    <w:rsid w:val="004A32FD"/>
    <w:rsid w:val="004A4684"/>
    <w:rsid w:val="004A4A3A"/>
    <w:rsid w:val="004A5215"/>
    <w:rsid w:val="004A5E81"/>
    <w:rsid w:val="004A7CE1"/>
    <w:rsid w:val="004B055F"/>
    <w:rsid w:val="004B0BF8"/>
    <w:rsid w:val="004B1843"/>
    <w:rsid w:val="004B23DA"/>
    <w:rsid w:val="004B26CB"/>
    <w:rsid w:val="004B38AE"/>
    <w:rsid w:val="004B396A"/>
    <w:rsid w:val="004B3F7C"/>
    <w:rsid w:val="004B5F2A"/>
    <w:rsid w:val="004B6252"/>
    <w:rsid w:val="004C061F"/>
    <w:rsid w:val="004C06E8"/>
    <w:rsid w:val="004C07A5"/>
    <w:rsid w:val="004C0D05"/>
    <w:rsid w:val="004C166B"/>
    <w:rsid w:val="004C2673"/>
    <w:rsid w:val="004C6433"/>
    <w:rsid w:val="004C65C7"/>
    <w:rsid w:val="004C7ABF"/>
    <w:rsid w:val="004C7BC2"/>
    <w:rsid w:val="004D0D1A"/>
    <w:rsid w:val="004D15F3"/>
    <w:rsid w:val="004D1674"/>
    <w:rsid w:val="004D18DA"/>
    <w:rsid w:val="004D21A9"/>
    <w:rsid w:val="004D39E8"/>
    <w:rsid w:val="004D429D"/>
    <w:rsid w:val="004D4C76"/>
    <w:rsid w:val="004D5576"/>
    <w:rsid w:val="004D6280"/>
    <w:rsid w:val="004D6C7B"/>
    <w:rsid w:val="004D6C99"/>
    <w:rsid w:val="004D6D4F"/>
    <w:rsid w:val="004E0583"/>
    <w:rsid w:val="004E2D93"/>
    <w:rsid w:val="004E314E"/>
    <w:rsid w:val="004E3206"/>
    <w:rsid w:val="004E437C"/>
    <w:rsid w:val="004E4B92"/>
    <w:rsid w:val="004E7A29"/>
    <w:rsid w:val="004F0565"/>
    <w:rsid w:val="004F0646"/>
    <w:rsid w:val="004F0ACE"/>
    <w:rsid w:val="004F21E0"/>
    <w:rsid w:val="004F2416"/>
    <w:rsid w:val="004F2961"/>
    <w:rsid w:val="004F3D4A"/>
    <w:rsid w:val="004F44F4"/>
    <w:rsid w:val="004F4AD1"/>
    <w:rsid w:val="004F5888"/>
    <w:rsid w:val="004F6945"/>
    <w:rsid w:val="004F775E"/>
    <w:rsid w:val="004F7B9F"/>
    <w:rsid w:val="005000AB"/>
    <w:rsid w:val="005015F0"/>
    <w:rsid w:val="00501CB5"/>
    <w:rsid w:val="00502515"/>
    <w:rsid w:val="00502C87"/>
    <w:rsid w:val="00504A60"/>
    <w:rsid w:val="00506C85"/>
    <w:rsid w:val="00511EAE"/>
    <w:rsid w:val="00514FFA"/>
    <w:rsid w:val="00516AD8"/>
    <w:rsid w:val="00517DE5"/>
    <w:rsid w:val="00517F43"/>
    <w:rsid w:val="00520112"/>
    <w:rsid w:val="00520CFC"/>
    <w:rsid w:val="005213E9"/>
    <w:rsid w:val="00521641"/>
    <w:rsid w:val="005218B3"/>
    <w:rsid w:val="005223C4"/>
    <w:rsid w:val="005227DC"/>
    <w:rsid w:val="00522B99"/>
    <w:rsid w:val="0052412B"/>
    <w:rsid w:val="0052476F"/>
    <w:rsid w:val="00524D1F"/>
    <w:rsid w:val="00526A17"/>
    <w:rsid w:val="00526A1C"/>
    <w:rsid w:val="00526A81"/>
    <w:rsid w:val="00530FCE"/>
    <w:rsid w:val="0053163B"/>
    <w:rsid w:val="00531E3C"/>
    <w:rsid w:val="005348AA"/>
    <w:rsid w:val="00536864"/>
    <w:rsid w:val="005368BA"/>
    <w:rsid w:val="0053721B"/>
    <w:rsid w:val="00542AA8"/>
    <w:rsid w:val="00543358"/>
    <w:rsid w:val="00543431"/>
    <w:rsid w:val="005434FD"/>
    <w:rsid w:val="00543A7E"/>
    <w:rsid w:val="00544202"/>
    <w:rsid w:val="005447A5"/>
    <w:rsid w:val="00547723"/>
    <w:rsid w:val="0055067E"/>
    <w:rsid w:val="00550812"/>
    <w:rsid w:val="00551162"/>
    <w:rsid w:val="0055131E"/>
    <w:rsid w:val="00551593"/>
    <w:rsid w:val="005520E5"/>
    <w:rsid w:val="0055231C"/>
    <w:rsid w:val="00554E90"/>
    <w:rsid w:val="00561231"/>
    <w:rsid w:val="00561519"/>
    <w:rsid w:val="00562531"/>
    <w:rsid w:val="00563171"/>
    <w:rsid w:val="00563AD4"/>
    <w:rsid w:val="00564425"/>
    <w:rsid w:val="00566D05"/>
    <w:rsid w:val="00567AC4"/>
    <w:rsid w:val="0057011D"/>
    <w:rsid w:val="005705A1"/>
    <w:rsid w:val="00575437"/>
    <w:rsid w:val="00575C5A"/>
    <w:rsid w:val="00575DBF"/>
    <w:rsid w:val="00576FE0"/>
    <w:rsid w:val="005779E0"/>
    <w:rsid w:val="005779F8"/>
    <w:rsid w:val="00577BFD"/>
    <w:rsid w:val="00580F64"/>
    <w:rsid w:val="005812E2"/>
    <w:rsid w:val="00581523"/>
    <w:rsid w:val="005816E7"/>
    <w:rsid w:val="0058223F"/>
    <w:rsid w:val="00582A08"/>
    <w:rsid w:val="00582BC1"/>
    <w:rsid w:val="00582C3C"/>
    <w:rsid w:val="00583C28"/>
    <w:rsid w:val="00584543"/>
    <w:rsid w:val="00586102"/>
    <w:rsid w:val="00586943"/>
    <w:rsid w:val="00590C91"/>
    <w:rsid w:val="00591772"/>
    <w:rsid w:val="00591928"/>
    <w:rsid w:val="00592263"/>
    <w:rsid w:val="00592BA4"/>
    <w:rsid w:val="00593B21"/>
    <w:rsid w:val="00595284"/>
    <w:rsid w:val="0059571F"/>
    <w:rsid w:val="005961C4"/>
    <w:rsid w:val="0059636C"/>
    <w:rsid w:val="00596861"/>
    <w:rsid w:val="00596D65"/>
    <w:rsid w:val="00596E11"/>
    <w:rsid w:val="005A28C4"/>
    <w:rsid w:val="005A48FA"/>
    <w:rsid w:val="005A5428"/>
    <w:rsid w:val="005A6135"/>
    <w:rsid w:val="005A6198"/>
    <w:rsid w:val="005A644F"/>
    <w:rsid w:val="005A7AB7"/>
    <w:rsid w:val="005A7D54"/>
    <w:rsid w:val="005A7EE6"/>
    <w:rsid w:val="005B0EC1"/>
    <w:rsid w:val="005B141E"/>
    <w:rsid w:val="005B3063"/>
    <w:rsid w:val="005B5924"/>
    <w:rsid w:val="005B5A2D"/>
    <w:rsid w:val="005B5F2E"/>
    <w:rsid w:val="005B6282"/>
    <w:rsid w:val="005B6573"/>
    <w:rsid w:val="005B7751"/>
    <w:rsid w:val="005C050F"/>
    <w:rsid w:val="005C0F93"/>
    <w:rsid w:val="005C1485"/>
    <w:rsid w:val="005C1B57"/>
    <w:rsid w:val="005C23DB"/>
    <w:rsid w:val="005C46F2"/>
    <w:rsid w:val="005C4AF1"/>
    <w:rsid w:val="005C4EA7"/>
    <w:rsid w:val="005C5951"/>
    <w:rsid w:val="005C5C6B"/>
    <w:rsid w:val="005C63DE"/>
    <w:rsid w:val="005C7376"/>
    <w:rsid w:val="005D09BB"/>
    <w:rsid w:val="005D0F6C"/>
    <w:rsid w:val="005D117B"/>
    <w:rsid w:val="005D1586"/>
    <w:rsid w:val="005D1856"/>
    <w:rsid w:val="005D1C5D"/>
    <w:rsid w:val="005D1F1E"/>
    <w:rsid w:val="005D2338"/>
    <w:rsid w:val="005D23B2"/>
    <w:rsid w:val="005D2A7A"/>
    <w:rsid w:val="005D3BB7"/>
    <w:rsid w:val="005D410A"/>
    <w:rsid w:val="005D4890"/>
    <w:rsid w:val="005D4DE3"/>
    <w:rsid w:val="005D512C"/>
    <w:rsid w:val="005D5152"/>
    <w:rsid w:val="005D52B6"/>
    <w:rsid w:val="005D543A"/>
    <w:rsid w:val="005D5B3A"/>
    <w:rsid w:val="005D67B7"/>
    <w:rsid w:val="005D6890"/>
    <w:rsid w:val="005D6DA2"/>
    <w:rsid w:val="005E13C0"/>
    <w:rsid w:val="005E1CFE"/>
    <w:rsid w:val="005E5EEB"/>
    <w:rsid w:val="005E786A"/>
    <w:rsid w:val="005F137D"/>
    <w:rsid w:val="005F24C6"/>
    <w:rsid w:val="005F25B4"/>
    <w:rsid w:val="005F54AB"/>
    <w:rsid w:val="005F5598"/>
    <w:rsid w:val="005F5C4F"/>
    <w:rsid w:val="005F5E8E"/>
    <w:rsid w:val="005F5EEC"/>
    <w:rsid w:val="005F600A"/>
    <w:rsid w:val="005F70F1"/>
    <w:rsid w:val="005F7628"/>
    <w:rsid w:val="00600738"/>
    <w:rsid w:val="00600A96"/>
    <w:rsid w:val="006012DD"/>
    <w:rsid w:val="00601634"/>
    <w:rsid w:val="006024A7"/>
    <w:rsid w:val="0060279E"/>
    <w:rsid w:val="006027A7"/>
    <w:rsid w:val="00606BB5"/>
    <w:rsid w:val="006100B7"/>
    <w:rsid w:val="00611D04"/>
    <w:rsid w:val="00612CDB"/>
    <w:rsid w:val="0061304B"/>
    <w:rsid w:val="006137AE"/>
    <w:rsid w:val="006137C7"/>
    <w:rsid w:val="00613A4D"/>
    <w:rsid w:val="006143F2"/>
    <w:rsid w:val="0061534E"/>
    <w:rsid w:val="006153A9"/>
    <w:rsid w:val="00615C42"/>
    <w:rsid w:val="00615EE6"/>
    <w:rsid w:val="00616C9F"/>
    <w:rsid w:val="0062084E"/>
    <w:rsid w:val="00620E9B"/>
    <w:rsid w:val="00622BF2"/>
    <w:rsid w:val="00623BD0"/>
    <w:rsid w:val="00624888"/>
    <w:rsid w:val="00626528"/>
    <w:rsid w:val="0062762D"/>
    <w:rsid w:val="006277F0"/>
    <w:rsid w:val="0063092B"/>
    <w:rsid w:val="00632CBF"/>
    <w:rsid w:val="00632FA0"/>
    <w:rsid w:val="00633AC4"/>
    <w:rsid w:val="00633D7E"/>
    <w:rsid w:val="00634D9C"/>
    <w:rsid w:val="00635E5A"/>
    <w:rsid w:val="006362EF"/>
    <w:rsid w:val="00637524"/>
    <w:rsid w:val="0064011A"/>
    <w:rsid w:val="006433C9"/>
    <w:rsid w:val="006440EE"/>
    <w:rsid w:val="006443A5"/>
    <w:rsid w:val="00645C3B"/>
    <w:rsid w:val="00645C8D"/>
    <w:rsid w:val="00647380"/>
    <w:rsid w:val="00647894"/>
    <w:rsid w:val="00647A3D"/>
    <w:rsid w:val="0065047B"/>
    <w:rsid w:val="00650EDD"/>
    <w:rsid w:val="00651284"/>
    <w:rsid w:val="006526BC"/>
    <w:rsid w:val="0065404D"/>
    <w:rsid w:val="006560A3"/>
    <w:rsid w:val="006572D0"/>
    <w:rsid w:val="006572D8"/>
    <w:rsid w:val="0066244F"/>
    <w:rsid w:val="00662647"/>
    <w:rsid w:val="00663546"/>
    <w:rsid w:val="00663599"/>
    <w:rsid w:val="0066402E"/>
    <w:rsid w:val="00664493"/>
    <w:rsid w:val="00664B8C"/>
    <w:rsid w:val="006651B4"/>
    <w:rsid w:val="00667477"/>
    <w:rsid w:val="00670809"/>
    <w:rsid w:val="00671B11"/>
    <w:rsid w:val="0067310F"/>
    <w:rsid w:val="00674663"/>
    <w:rsid w:val="00675A33"/>
    <w:rsid w:val="00677412"/>
    <w:rsid w:val="00677564"/>
    <w:rsid w:val="00680650"/>
    <w:rsid w:val="006806C3"/>
    <w:rsid w:val="00680B59"/>
    <w:rsid w:val="00680FDB"/>
    <w:rsid w:val="006812AD"/>
    <w:rsid w:val="00681A3F"/>
    <w:rsid w:val="0068295D"/>
    <w:rsid w:val="00683CDE"/>
    <w:rsid w:val="00684009"/>
    <w:rsid w:val="006876B6"/>
    <w:rsid w:val="00687A43"/>
    <w:rsid w:val="00690B3B"/>
    <w:rsid w:val="00692184"/>
    <w:rsid w:val="00693B81"/>
    <w:rsid w:val="006956D0"/>
    <w:rsid w:val="0069573D"/>
    <w:rsid w:val="006A3D44"/>
    <w:rsid w:val="006A4102"/>
    <w:rsid w:val="006A5903"/>
    <w:rsid w:val="006A66BF"/>
    <w:rsid w:val="006A6C74"/>
    <w:rsid w:val="006A7363"/>
    <w:rsid w:val="006B0297"/>
    <w:rsid w:val="006B0CBE"/>
    <w:rsid w:val="006B0E43"/>
    <w:rsid w:val="006B1868"/>
    <w:rsid w:val="006B32CC"/>
    <w:rsid w:val="006B3F1C"/>
    <w:rsid w:val="006B4605"/>
    <w:rsid w:val="006B4C2E"/>
    <w:rsid w:val="006B53AC"/>
    <w:rsid w:val="006B5B3C"/>
    <w:rsid w:val="006B5C22"/>
    <w:rsid w:val="006B7F46"/>
    <w:rsid w:val="006C1008"/>
    <w:rsid w:val="006C2B1B"/>
    <w:rsid w:val="006C2E26"/>
    <w:rsid w:val="006C33A0"/>
    <w:rsid w:val="006C3D83"/>
    <w:rsid w:val="006C4DD0"/>
    <w:rsid w:val="006C52C4"/>
    <w:rsid w:val="006C54CA"/>
    <w:rsid w:val="006C67FB"/>
    <w:rsid w:val="006C75F1"/>
    <w:rsid w:val="006C78EA"/>
    <w:rsid w:val="006D01F3"/>
    <w:rsid w:val="006D0996"/>
    <w:rsid w:val="006D0DA5"/>
    <w:rsid w:val="006D3BCF"/>
    <w:rsid w:val="006D3D52"/>
    <w:rsid w:val="006D5569"/>
    <w:rsid w:val="006D5D3B"/>
    <w:rsid w:val="006D6279"/>
    <w:rsid w:val="006D64F9"/>
    <w:rsid w:val="006D712F"/>
    <w:rsid w:val="006E2367"/>
    <w:rsid w:val="006E2A67"/>
    <w:rsid w:val="006E353E"/>
    <w:rsid w:val="006E615E"/>
    <w:rsid w:val="006E63A8"/>
    <w:rsid w:val="006E671E"/>
    <w:rsid w:val="006E7599"/>
    <w:rsid w:val="006E765C"/>
    <w:rsid w:val="006E7F70"/>
    <w:rsid w:val="006F05A7"/>
    <w:rsid w:val="006F0D84"/>
    <w:rsid w:val="006F0F1B"/>
    <w:rsid w:val="006F1255"/>
    <w:rsid w:val="006F1ECE"/>
    <w:rsid w:val="006F267F"/>
    <w:rsid w:val="006F2CED"/>
    <w:rsid w:val="006F2E70"/>
    <w:rsid w:val="006F3FDB"/>
    <w:rsid w:val="006F4B47"/>
    <w:rsid w:val="006F5BD9"/>
    <w:rsid w:val="006F6458"/>
    <w:rsid w:val="006F658C"/>
    <w:rsid w:val="006F73A2"/>
    <w:rsid w:val="006F744C"/>
    <w:rsid w:val="00700965"/>
    <w:rsid w:val="00700F1B"/>
    <w:rsid w:val="00701329"/>
    <w:rsid w:val="00702768"/>
    <w:rsid w:val="0070316B"/>
    <w:rsid w:val="007032C4"/>
    <w:rsid w:val="00704387"/>
    <w:rsid w:val="00704A11"/>
    <w:rsid w:val="00704F80"/>
    <w:rsid w:val="00704F8D"/>
    <w:rsid w:val="007052FB"/>
    <w:rsid w:val="007071BC"/>
    <w:rsid w:val="00710A3B"/>
    <w:rsid w:val="00710B1B"/>
    <w:rsid w:val="007118A7"/>
    <w:rsid w:val="00715077"/>
    <w:rsid w:val="00715575"/>
    <w:rsid w:val="00715FD7"/>
    <w:rsid w:val="00717D79"/>
    <w:rsid w:val="00720B26"/>
    <w:rsid w:val="00720C94"/>
    <w:rsid w:val="007213B4"/>
    <w:rsid w:val="007237BB"/>
    <w:rsid w:val="00724662"/>
    <w:rsid w:val="007246BF"/>
    <w:rsid w:val="00724F02"/>
    <w:rsid w:val="0072562D"/>
    <w:rsid w:val="007264BA"/>
    <w:rsid w:val="00726503"/>
    <w:rsid w:val="0072786A"/>
    <w:rsid w:val="00730B61"/>
    <w:rsid w:val="00732278"/>
    <w:rsid w:val="00732A4C"/>
    <w:rsid w:val="007338F9"/>
    <w:rsid w:val="00733B50"/>
    <w:rsid w:val="00736543"/>
    <w:rsid w:val="00736890"/>
    <w:rsid w:val="007372AD"/>
    <w:rsid w:val="00740612"/>
    <w:rsid w:val="0074124D"/>
    <w:rsid w:val="00741641"/>
    <w:rsid w:val="0074175F"/>
    <w:rsid w:val="00741CCE"/>
    <w:rsid w:val="00743B09"/>
    <w:rsid w:val="00743E0D"/>
    <w:rsid w:val="00744D31"/>
    <w:rsid w:val="00745145"/>
    <w:rsid w:val="0074557D"/>
    <w:rsid w:val="00746902"/>
    <w:rsid w:val="00746BB1"/>
    <w:rsid w:val="00747A53"/>
    <w:rsid w:val="007502F0"/>
    <w:rsid w:val="0075059F"/>
    <w:rsid w:val="00750EED"/>
    <w:rsid w:val="00751386"/>
    <w:rsid w:val="007520D6"/>
    <w:rsid w:val="0075304D"/>
    <w:rsid w:val="00755410"/>
    <w:rsid w:val="0075675B"/>
    <w:rsid w:val="00756CA6"/>
    <w:rsid w:val="00757416"/>
    <w:rsid w:val="0076170C"/>
    <w:rsid w:val="007625B1"/>
    <w:rsid w:val="0076279C"/>
    <w:rsid w:val="00762A44"/>
    <w:rsid w:val="00762BA3"/>
    <w:rsid w:val="00763483"/>
    <w:rsid w:val="007656D9"/>
    <w:rsid w:val="00765DF2"/>
    <w:rsid w:val="00765F41"/>
    <w:rsid w:val="00766A6A"/>
    <w:rsid w:val="00766B3E"/>
    <w:rsid w:val="00767C0C"/>
    <w:rsid w:val="00767F7F"/>
    <w:rsid w:val="00770179"/>
    <w:rsid w:val="007718CB"/>
    <w:rsid w:val="007733AC"/>
    <w:rsid w:val="00774075"/>
    <w:rsid w:val="0077546D"/>
    <w:rsid w:val="00775E52"/>
    <w:rsid w:val="00775EBA"/>
    <w:rsid w:val="007805BA"/>
    <w:rsid w:val="00780681"/>
    <w:rsid w:val="00781902"/>
    <w:rsid w:val="00781E6A"/>
    <w:rsid w:val="00783B60"/>
    <w:rsid w:val="00783C91"/>
    <w:rsid w:val="00783DB8"/>
    <w:rsid w:val="007853E8"/>
    <w:rsid w:val="007858BA"/>
    <w:rsid w:val="007862D6"/>
    <w:rsid w:val="007863F4"/>
    <w:rsid w:val="00787270"/>
    <w:rsid w:val="00791C60"/>
    <w:rsid w:val="00793D17"/>
    <w:rsid w:val="00793EEF"/>
    <w:rsid w:val="00793F9A"/>
    <w:rsid w:val="00794211"/>
    <w:rsid w:val="0079538F"/>
    <w:rsid w:val="007958AE"/>
    <w:rsid w:val="00796496"/>
    <w:rsid w:val="0079691D"/>
    <w:rsid w:val="00796954"/>
    <w:rsid w:val="00797879"/>
    <w:rsid w:val="007A1304"/>
    <w:rsid w:val="007A26E7"/>
    <w:rsid w:val="007A26FD"/>
    <w:rsid w:val="007A37B3"/>
    <w:rsid w:val="007A4A5E"/>
    <w:rsid w:val="007A4C1A"/>
    <w:rsid w:val="007A4FC9"/>
    <w:rsid w:val="007A5752"/>
    <w:rsid w:val="007A5B4B"/>
    <w:rsid w:val="007A6036"/>
    <w:rsid w:val="007A61CA"/>
    <w:rsid w:val="007A6C0C"/>
    <w:rsid w:val="007A7C87"/>
    <w:rsid w:val="007A7FAF"/>
    <w:rsid w:val="007B0E7D"/>
    <w:rsid w:val="007B123B"/>
    <w:rsid w:val="007B1BB6"/>
    <w:rsid w:val="007B32E6"/>
    <w:rsid w:val="007B46F0"/>
    <w:rsid w:val="007B5242"/>
    <w:rsid w:val="007B6E00"/>
    <w:rsid w:val="007B72A8"/>
    <w:rsid w:val="007B748F"/>
    <w:rsid w:val="007B7828"/>
    <w:rsid w:val="007B7A1E"/>
    <w:rsid w:val="007B7E6D"/>
    <w:rsid w:val="007C0F89"/>
    <w:rsid w:val="007C1294"/>
    <w:rsid w:val="007C1354"/>
    <w:rsid w:val="007C2601"/>
    <w:rsid w:val="007C29B8"/>
    <w:rsid w:val="007C4F19"/>
    <w:rsid w:val="007C6E97"/>
    <w:rsid w:val="007C7D19"/>
    <w:rsid w:val="007C7D29"/>
    <w:rsid w:val="007D2E70"/>
    <w:rsid w:val="007D3807"/>
    <w:rsid w:val="007D450F"/>
    <w:rsid w:val="007D47E3"/>
    <w:rsid w:val="007D4ECB"/>
    <w:rsid w:val="007D504E"/>
    <w:rsid w:val="007D5DFF"/>
    <w:rsid w:val="007D7D73"/>
    <w:rsid w:val="007E0422"/>
    <w:rsid w:val="007E44D8"/>
    <w:rsid w:val="007E516A"/>
    <w:rsid w:val="007E55A4"/>
    <w:rsid w:val="007E5D3D"/>
    <w:rsid w:val="007E690A"/>
    <w:rsid w:val="007E74DA"/>
    <w:rsid w:val="007F14AE"/>
    <w:rsid w:val="007F24E3"/>
    <w:rsid w:val="007F3CC1"/>
    <w:rsid w:val="007F3D94"/>
    <w:rsid w:val="007F51FA"/>
    <w:rsid w:val="007F630B"/>
    <w:rsid w:val="007F644E"/>
    <w:rsid w:val="007F70B1"/>
    <w:rsid w:val="007F7669"/>
    <w:rsid w:val="007F79E1"/>
    <w:rsid w:val="0080033F"/>
    <w:rsid w:val="00800551"/>
    <w:rsid w:val="008012BF"/>
    <w:rsid w:val="00802070"/>
    <w:rsid w:val="00802163"/>
    <w:rsid w:val="00802CFC"/>
    <w:rsid w:val="008041C3"/>
    <w:rsid w:val="00804518"/>
    <w:rsid w:val="00804E84"/>
    <w:rsid w:val="00806BB7"/>
    <w:rsid w:val="00806DE3"/>
    <w:rsid w:val="00807637"/>
    <w:rsid w:val="00810911"/>
    <w:rsid w:val="00811B34"/>
    <w:rsid w:val="008121C5"/>
    <w:rsid w:val="0081235D"/>
    <w:rsid w:val="0081319B"/>
    <w:rsid w:val="0081322B"/>
    <w:rsid w:val="00814B6C"/>
    <w:rsid w:val="00814DC9"/>
    <w:rsid w:val="008169EA"/>
    <w:rsid w:val="008175C2"/>
    <w:rsid w:val="008202D4"/>
    <w:rsid w:val="00821927"/>
    <w:rsid w:val="00823081"/>
    <w:rsid w:val="00824CF8"/>
    <w:rsid w:val="00826325"/>
    <w:rsid w:val="008264A0"/>
    <w:rsid w:val="00827806"/>
    <w:rsid w:val="00827CBB"/>
    <w:rsid w:val="008307AC"/>
    <w:rsid w:val="00831197"/>
    <w:rsid w:val="008314D8"/>
    <w:rsid w:val="00831965"/>
    <w:rsid w:val="008322AD"/>
    <w:rsid w:val="008333F5"/>
    <w:rsid w:val="0083371E"/>
    <w:rsid w:val="00834695"/>
    <w:rsid w:val="00834E61"/>
    <w:rsid w:val="00835153"/>
    <w:rsid w:val="00835708"/>
    <w:rsid w:val="00836635"/>
    <w:rsid w:val="00837B4A"/>
    <w:rsid w:val="00841A31"/>
    <w:rsid w:val="00842571"/>
    <w:rsid w:val="00842D5B"/>
    <w:rsid w:val="00844AF9"/>
    <w:rsid w:val="00845811"/>
    <w:rsid w:val="00845BA8"/>
    <w:rsid w:val="00846B44"/>
    <w:rsid w:val="00846BF9"/>
    <w:rsid w:val="008476B6"/>
    <w:rsid w:val="00851314"/>
    <w:rsid w:val="0085149B"/>
    <w:rsid w:val="0085185F"/>
    <w:rsid w:val="00852921"/>
    <w:rsid w:val="0085387B"/>
    <w:rsid w:val="00853B45"/>
    <w:rsid w:val="00853DC5"/>
    <w:rsid w:val="0085597F"/>
    <w:rsid w:val="00856034"/>
    <w:rsid w:val="00860F52"/>
    <w:rsid w:val="008622FC"/>
    <w:rsid w:val="008628A6"/>
    <w:rsid w:val="00863421"/>
    <w:rsid w:val="00864814"/>
    <w:rsid w:val="0086664B"/>
    <w:rsid w:val="008666ED"/>
    <w:rsid w:val="008712CD"/>
    <w:rsid w:val="00872069"/>
    <w:rsid w:val="00872FBD"/>
    <w:rsid w:val="0087327B"/>
    <w:rsid w:val="0087344A"/>
    <w:rsid w:val="008744F6"/>
    <w:rsid w:val="008746BA"/>
    <w:rsid w:val="008749E6"/>
    <w:rsid w:val="00875CEF"/>
    <w:rsid w:val="00876794"/>
    <w:rsid w:val="00876945"/>
    <w:rsid w:val="00877367"/>
    <w:rsid w:val="008773FA"/>
    <w:rsid w:val="00880155"/>
    <w:rsid w:val="008802E9"/>
    <w:rsid w:val="00881BE0"/>
    <w:rsid w:val="00882540"/>
    <w:rsid w:val="00883902"/>
    <w:rsid w:val="00884DEE"/>
    <w:rsid w:val="0088539E"/>
    <w:rsid w:val="00885851"/>
    <w:rsid w:val="008862FC"/>
    <w:rsid w:val="0088748B"/>
    <w:rsid w:val="008900FA"/>
    <w:rsid w:val="0089031A"/>
    <w:rsid w:val="00892439"/>
    <w:rsid w:val="00892D03"/>
    <w:rsid w:val="00894201"/>
    <w:rsid w:val="00896E99"/>
    <w:rsid w:val="0089748E"/>
    <w:rsid w:val="008A0724"/>
    <w:rsid w:val="008A1E75"/>
    <w:rsid w:val="008A2A05"/>
    <w:rsid w:val="008A2DCA"/>
    <w:rsid w:val="008A38FE"/>
    <w:rsid w:val="008A4B51"/>
    <w:rsid w:val="008A4DAB"/>
    <w:rsid w:val="008A5811"/>
    <w:rsid w:val="008A5D3F"/>
    <w:rsid w:val="008A6907"/>
    <w:rsid w:val="008A78A8"/>
    <w:rsid w:val="008B0CA3"/>
    <w:rsid w:val="008B16A3"/>
    <w:rsid w:val="008B1880"/>
    <w:rsid w:val="008B1E23"/>
    <w:rsid w:val="008B2842"/>
    <w:rsid w:val="008B47FC"/>
    <w:rsid w:val="008B5FC4"/>
    <w:rsid w:val="008B6807"/>
    <w:rsid w:val="008C0BE4"/>
    <w:rsid w:val="008C0DCD"/>
    <w:rsid w:val="008C0F45"/>
    <w:rsid w:val="008C1256"/>
    <w:rsid w:val="008C32AE"/>
    <w:rsid w:val="008C4550"/>
    <w:rsid w:val="008C5872"/>
    <w:rsid w:val="008C5B8E"/>
    <w:rsid w:val="008C5FD1"/>
    <w:rsid w:val="008C6461"/>
    <w:rsid w:val="008D0A24"/>
    <w:rsid w:val="008D17E7"/>
    <w:rsid w:val="008D1D67"/>
    <w:rsid w:val="008D27D0"/>
    <w:rsid w:val="008D4CD4"/>
    <w:rsid w:val="008D4F2D"/>
    <w:rsid w:val="008D61A4"/>
    <w:rsid w:val="008D665C"/>
    <w:rsid w:val="008D6D0F"/>
    <w:rsid w:val="008E2104"/>
    <w:rsid w:val="008E2FE1"/>
    <w:rsid w:val="008E4462"/>
    <w:rsid w:val="008E4A47"/>
    <w:rsid w:val="008E5A2D"/>
    <w:rsid w:val="008E5A45"/>
    <w:rsid w:val="008E7E33"/>
    <w:rsid w:val="008E7F0A"/>
    <w:rsid w:val="008F0856"/>
    <w:rsid w:val="008F0F7E"/>
    <w:rsid w:val="008F2A9E"/>
    <w:rsid w:val="008F2BF0"/>
    <w:rsid w:val="008F3765"/>
    <w:rsid w:val="008F454D"/>
    <w:rsid w:val="008F4632"/>
    <w:rsid w:val="008F4E8F"/>
    <w:rsid w:val="008F55CB"/>
    <w:rsid w:val="008F56CF"/>
    <w:rsid w:val="008F62EE"/>
    <w:rsid w:val="008F723F"/>
    <w:rsid w:val="008F7832"/>
    <w:rsid w:val="00900C02"/>
    <w:rsid w:val="00901ACC"/>
    <w:rsid w:val="00902118"/>
    <w:rsid w:val="009030EF"/>
    <w:rsid w:val="00906135"/>
    <w:rsid w:val="00906D30"/>
    <w:rsid w:val="009077E3"/>
    <w:rsid w:val="00907E4C"/>
    <w:rsid w:val="00910824"/>
    <w:rsid w:val="00911239"/>
    <w:rsid w:val="009117CC"/>
    <w:rsid w:val="00911927"/>
    <w:rsid w:val="009132C8"/>
    <w:rsid w:val="0091338F"/>
    <w:rsid w:val="00914ADC"/>
    <w:rsid w:val="009155AE"/>
    <w:rsid w:val="00915AB9"/>
    <w:rsid w:val="00915B6E"/>
    <w:rsid w:val="009161FC"/>
    <w:rsid w:val="00916BA6"/>
    <w:rsid w:val="00916C04"/>
    <w:rsid w:val="0092082F"/>
    <w:rsid w:val="00922677"/>
    <w:rsid w:val="00922711"/>
    <w:rsid w:val="009227FE"/>
    <w:rsid w:val="00925057"/>
    <w:rsid w:val="00926461"/>
    <w:rsid w:val="009270A5"/>
    <w:rsid w:val="0092759F"/>
    <w:rsid w:val="009305C5"/>
    <w:rsid w:val="00931C9B"/>
    <w:rsid w:val="00932918"/>
    <w:rsid w:val="00932D4B"/>
    <w:rsid w:val="00933B22"/>
    <w:rsid w:val="00933C4A"/>
    <w:rsid w:val="009355DF"/>
    <w:rsid w:val="00935C67"/>
    <w:rsid w:val="00940008"/>
    <w:rsid w:val="00940C68"/>
    <w:rsid w:val="00941992"/>
    <w:rsid w:val="009421CF"/>
    <w:rsid w:val="00942F2F"/>
    <w:rsid w:val="009438CB"/>
    <w:rsid w:val="00943AD8"/>
    <w:rsid w:val="0094566C"/>
    <w:rsid w:val="00946632"/>
    <w:rsid w:val="00946EE7"/>
    <w:rsid w:val="00947537"/>
    <w:rsid w:val="00947B86"/>
    <w:rsid w:val="00947BD7"/>
    <w:rsid w:val="00950D12"/>
    <w:rsid w:val="00951312"/>
    <w:rsid w:val="0095220D"/>
    <w:rsid w:val="00953AF1"/>
    <w:rsid w:val="00953C38"/>
    <w:rsid w:val="00954A4C"/>
    <w:rsid w:val="00954C22"/>
    <w:rsid w:val="00955A99"/>
    <w:rsid w:val="00955E78"/>
    <w:rsid w:val="00956591"/>
    <w:rsid w:val="0095680E"/>
    <w:rsid w:val="009571B1"/>
    <w:rsid w:val="00960380"/>
    <w:rsid w:val="00960408"/>
    <w:rsid w:val="0096089B"/>
    <w:rsid w:val="00961A21"/>
    <w:rsid w:val="00962565"/>
    <w:rsid w:val="00962791"/>
    <w:rsid w:val="009650E4"/>
    <w:rsid w:val="0096522A"/>
    <w:rsid w:val="00965DB6"/>
    <w:rsid w:val="009672E7"/>
    <w:rsid w:val="00967961"/>
    <w:rsid w:val="00967A04"/>
    <w:rsid w:val="009717A5"/>
    <w:rsid w:val="00973514"/>
    <w:rsid w:val="009735A1"/>
    <w:rsid w:val="00975EA6"/>
    <w:rsid w:val="00980A32"/>
    <w:rsid w:val="00981982"/>
    <w:rsid w:val="00982E59"/>
    <w:rsid w:val="00983201"/>
    <w:rsid w:val="00983D0F"/>
    <w:rsid w:val="009845A3"/>
    <w:rsid w:val="009849EA"/>
    <w:rsid w:val="00984DC1"/>
    <w:rsid w:val="0098517E"/>
    <w:rsid w:val="00985980"/>
    <w:rsid w:val="00986595"/>
    <w:rsid w:val="00987E73"/>
    <w:rsid w:val="009903BB"/>
    <w:rsid w:val="009904D2"/>
    <w:rsid w:val="00991C26"/>
    <w:rsid w:val="00992DE7"/>
    <w:rsid w:val="00995225"/>
    <w:rsid w:val="00995DA5"/>
    <w:rsid w:val="009968F7"/>
    <w:rsid w:val="00996E9E"/>
    <w:rsid w:val="009A0A77"/>
    <w:rsid w:val="009A1353"/>
    <w:rsid w:val="009A1F21"/>
    <w:rsid w:val="009A31A4"/>
    <w:rsid w:val="009A4FA9"/>
    <w:rsid w:val="009A5B58"/>
    <w:rsid w:val="009A658C"/>
    <w:rsid w:val="009A6F24"/>
    <w:rsid w:val="009A79F8"/>
    <w:rsid w:val="009A7C4E"/>
    <w:rsid w:val="009A7D73"/>
    <w:rsid w:val="009B1B55"/>
    <w:rsid w:val="009B277F"/>
    <w:rsid w:val="009B2A83"/>
    <w:rsid w:val="009B43CF"/>
    <w:rsid w:val="009B4C08"/>
    <w:rsid w:val="009B5423"/>
    <w:rsid w:val="009B57CE"/>
    <w:rsid w:val="009B76FB"/>
    <w:rsid w:val="009B7A20"/>
    <w:rsid w:val="009B7A42"/>
    <w:rsid w:val="009C07F9"/>
    <w:rsid w:val="009C0FA8"/>
    <w:rsid w:val="009C11DA"/>
    <w:rsid w:val="009C14C7"/>
    <w:rsid w:val="009C19E2"/>
    <w:rsid w:val="009C1F06"/>
    <w:rsid w:val="009C2A70"/>
    <w:rsid w:val="009C2B48"/>
    <w:rsid w:val="009C45DB"/>
    <w:rsid w:val="009C48E1"/>
    <w:rsid w:val="009C58D2"/>
    <w:rsid w:val="009C5D09"/>
    <w:rsid w:val="009C788D"/>
    <w:rsid w:val="009D0DC8"/>
    <w:rsid w:val="009D0DEF"/>
    <w:rsid w:val="009D1357"/>
    <w:rsid w:val="009D2025"/>
    <w:rsid w:val="009D23F2"/>
    <w:rsid w:val="009D3F04"/>
    <w:rsid w:val="009D53E6"/>
    <w:rsid w:val="009D5570"/>
    <w:rsid w:val="009D6F47"/>
    <w:rsid w:val="009E14E4"/>
    <w:rsid w:val="009E1E72"/>
    <w:rsid w:val="009E230F"/>
    <w:rsid w:val="009E282E"/>
    <w:rsid w:val="009E2A1F"/>
    <w:rsid w:val="009E622E"/>
    <w:rsid w:val="009E653B"/>
    <w:rsid w:val="009E6DAE"/>
    <w:rsid w:val="009E72D5"/>
    <w:rsid w:val="009F101C"/>
    <w:rsid w:val="009F13AB"/>
    <w:rsid w:val="009F1CF7"/>
    <w:rsid w:val="009F278B"/>
    <w:rsid w:val="009F27CE"/>
    <w:rsid w:val="009F2BD2"/>
    <w:rsid w:val="009F40A9"/>
    <w:rsid w:val="009F57D6"/>
    <w:rsid w:val="009F5C98"/>
    <w:rsid w:val="009F5E40"/>
    <w:rsid w:val="009F65B2"/>
    <w:rsid w:val="009F7D75"/>
    <w:rsid w:val="00A00197"/>
    <w:rsid w:val="00A0037F"/>
    <w:rsid w:val="00A0180F"/>
    <w:rsid w:val="00A01C25"/>
    <w:rsid w:val="00A02E3F"/>
    <w:rsid w:val="00A02EFD"/>
    <w:rsid w:val="00A04614"/>
    <w:rsid w:val="00A04828"/>
    <w:rsid w:val="00A066D7"/>
    <w:rsid w:val="00A07EEA"/>
    <w:rsid w:val="00A07FB8"/>
    <w:rsid w:val="00A101A4"/>
    <w:rsid w:val="00A106D3"/>
    <w:rsid w:val="00A109F6"/>
    <w:rsid w:val="00A10DCB"/>
    <w:rsid w:val="00A11889"/>
    <w:rsid w:val="00A11970"/>
    <w:rsid w:val="00A119E1"/>
    <w:rsid w:val="00A12D14"/>
    <w:rsid w:val="00A13339"/>
    <w:rsid w:val="00A13A02"/>
    <w:rsid w:val="00A13B31"/>
    <w:rsid w:val="00A16F8C"/>
    <w:rsid w:val="00A174FE"/>
    <w:rsid w:val="00A17E76"/>
    <w:rsid w:val="00A204FE"/>
    <w:rsid w:val="00A22FFE"/>
    <w:rsid w:val="00A2315D"/>
    <w:rsid w:val="00A23B25"/>
    <w:rsid w:val="00A24253"/>
    <w:rsid w:val="00A2467B"/>
    <w:rsid w:val="00A24921"/>
    <w:rsid w:val="00A2605A"/>
    <w:rsid w:val="00A27BFD"/>
    <w:rsid w:val="00A27D2D"/>
    <w:rsid w:val="00A307C3"/>
    <w:rsid w:val="00A30805"/>
    <w:rsid w:val="00A318DA"/>
    <w:rsid w:val="00A31A29"/>
    <w:rsid w:val="00A32E62"/>
    <w:rsid w:val="00A33D96"/>
    <w:rsid w:val="00A340D1"/>
    <w:rsid w:val="00A36474"/>
    <w:rsid w:val="00A40927"/>
    <w:rsid w:val="00A41D2B"/>
    <w:rsid w:val="00A41E82"/>
    <w:rsid w:val="00A42919"/>
    <w:rsid w:val="00A43334"/>
    <w:rsid w:val="00A437F4"/>
    <w:rsid w:val="00A43D99"/>
    <w:rsid w:val="00A44017"/>
    <w:rsid w:val="00A46704"/>
    <w:rsid w:val="00A46C6A"/>
    <w:rsid w:val="00A471C6"/>
    <w:rsid w:val="00A50CF4"/>
    <w:rsid w:val="00A5106C"/>
    <w:rsid w:val="00A512F6"/>
    <w:rsid w:val="00A52193"/>
    <w:rsid w:val="00A52661"/>
    <w:rsid w:val="00A52D96"/>
    <w:rsid w:val="00A55EAB"/>
    <w:rsid w:val="00A56721"/>
    <w:rsid w:val="00A56A08"/>
    <w:rsid w:val="00A56ABF"/>
    <w:rsid w:val="00A601F0"/>
    <w:rsid w:val="00A604C9"/>
    <w:rsid w:val="00A625F6"/>
    <w:rsid w:val="00A62A64"/>
    <w:rsid w:val="00A642C6"/>
    <w:rsid w:val="00A65559"/>
    <w:rsid w:val="00A6737A"/>
    <w:rsid w:val="00A67462"/>
    <w:rsid w:val="00A67B7B"/>
    <w:rsid w:val="00A712FC"/>
    <w:rsid w:val="00A72737"/>
    <w:rsid w:val="00A72768"/>
    <w:rsid w:val="00A73282"/>
    <w:rsid w:val="00A73C13"/>
    <w:rsid w:val="00A74B17"/>
    <w:rsid w:val="00A76046"/>
    <w:rsid w:val="00A766F9"/>
    <w:rsid w:val="00A819F7"/>
    <w:rsid w:val="00A8230C"/>
    <w:rsid w:val="00A84627"/>
    <w:rsid w:val="00A84EDF"/>
    <w:rsid w:val="00A85073"/>
    <w:rsid w:val="00A87109"/>
    <w:rsid w:val="00A87B0D"/>
    <w:rsid w:val="00A903DB"/>
    <w:rsid w:val="00A91E19"/>
    <w:rsid w:val="00A92D68"/>
    <w:rsid w:val="00A93332"/>
    <w:rsid w:val="00A93BC6"/>
    <w:rsid w:val="00A93DB2"/>
    <w:rsid w:val="00A93F55"/>
    <w:rsid w:val="00A9442C"/>
    <w:rsid w:val="00A953E4"/>
    <w:rsid w:val="00A95E9D"/>
    <w:rsid w:val="00A96C30"/>
    <w:rsid w:val="00A96D8C"/>
    <w:rsid w:val="00A97825"/>
    <w:rsid w:val="00A978A1"/>
    <w:rsid w:val="00AA0610"/>
    <w:rsid w:val="00AA1A47"/>
    <w:rsid w:val="00AA1AA4"/>
    <w:rsid w:val="00AA2503"/>
    <w:rsid w:val="00AA275E"/>
    <w:rsid w:val="00AA2D95"/>
    <w:rsid w:val="00AA42D5"/>
    <w:rsid w:val="00AA46AA"/>
    <w:rsid w:val="00AA5011"/>
    <w:rsid w:val="00AA5FE1"/>
    <w:rsid w:val="00AA71FA"/>
    <w:rsid w:val="00AA761B"/>
    <w:rsid w:val="00AA7D2E"/>
    <w:rsid w:val="00AB0ABA"/>
    <w:rsid w:val="00AB2AD9"/>
    <w:rsid w:val="00AB45EF"/>
    <w:rsid w:val="00AB5788"/>
    <w:rsid w:val="00AB5E10"/>
    <w:rsid w:val="00AB60AC"/>
    <w:rsid w:val="00AB6468"/>
    <w:rsid w:val="00AB7001"/>
    <w:rsid w:val="00AB736E"/>
    <w:rsid w:val="00AB74AB"/>
    <w:rsid w:val="00AB7B23"/>
    <w:rsid w:val="00AC046F"/>
    <w:rsid w:val="00AC0A11"/>
    <w:rsid w:val="00AC2C15"/>
    <w:rsid w:val="00AC2F9B"/>
    <w:rsid w:val="00AC3783"/>
    <w:rsid w:val="00AC3EE4"/>
    <w:rsid w:val="00AC4C64"/>
    <w:rsid w:val="00AC4C9F"/>
    <w:rsid w:val="00AC67EE"/>
    <w:rsid w:val="00AC6A53"/>
    <w:rsid w:val="00AD0912"/>
    <w:rsid w:val="00AD17F1"/>
    <w:rsid w:val="00AD1B48"/>
    <w:rsid w:val="00AD2557"/>
    <w:rsid w:val="00AD2F30"/>
    <w:rsid w:val="00AD40A2"/>
    <w:rsid w:val="00AD4859"/>
    <w:rsid w:val="00AD5289"/>
    <w:rsid w:val="00AD54B3"/>
    <w:rsid w:val="00AD6D14"/>
    <w:rsid w:val="00AE06A5"/>
    <w:rsid w:val="00AE0E84"/>
    <w:rsid w:val="00AE31B8"/>
    <w:rsid w:val="00AE3AFE"/>
    <w:rsid w:val="00AE5108"/>
    <w:rsid w:val="00AE6C74"/>
    <w:rsid w:val="00AF1174"/>
    <w:rsid w:val="00AF11FD"/>
    <w:rsid w:val="00AF169F"/>
    <w:rsid w:val="00AF1B33"/>
    <w:rsid w:val="00AF1D14"/>
    <w:rsid w:val="00AF215E"/>
    <w:rsid w:val="00AF41E7"/>
    <w:rsid w:val="00AF51CB"/>
    <w:rsid w:val="00AF5A4B"/>
    <w:rsid w:val="00AF77EF"/>
    <w:rsid w:val="00B01204"/>
    <w:rsid w:val="00B023A4"/>
    <w:rsid w:val="00B05004"/>
    <w:rsid w:val="00B059CB"/>
    <w:rsid w:val="00B06CB1"/>
    <w:rsid w:val="00B07523"/>
    <w:rsid w:val="00B07810"/>
    <w:rsid w:val="00B07998"/>
    <w:rsid w:val="00B07FFD"/>
    <w:rsid w:val="00B127D3"/>
    <w:rsid w:val="00B13138"/>
    <w:rsid w:val="00B134FD"/>
    <w:rsid w:val="00B135AD"/>
    <w:rsid w:val="00B139E3"/>
    <w:rsid w:val="00B1495A"/>
    <w:rsid w:val="00B16FBC"/>
    <w:rsid w:val="00B174BB"/>
    <w:rsid w:val="00B20756"/>
    <w:rsid w:val="00B2127B"/>
    <w:rsid w:val="00B22228"/>
    <w:rsid w:val="00B22855"/>
    <w:rsid w:val="00B22EA6"/>
    <w:rsid w:val="00B23535"/>
    <w:rsid w:val="00B238DF"/>
    <w:rsid w:val="00B238FF"/>
    <w:rsid w:val="00B2517D"/>
    <w:rsid w:val="00B2524E"/>
    <w:rsid w:val="00B25A7B"/>
    <w:rsid w:val="00B25F72"/>
    <w:rsid w:val="00B279C8"/>
    <w:rsid w:val="00B27FE3"/>
    <w:rsid w:val="00B30DA7"/>
    <w:rsid w:val="00B31646"/>
    <w:rsid w:val="00B34A73"/>
    <w:rsid w:val="00B35045"/>
    <w:rsid w:val="00B35384"/>
    <w:rsid w:val="00B357BF"/>
    <w:rsid w:val="00B35CA4"/>
    <w:rsid w:val="00B375BC"/>
    <w:rsid w:val="00B377C2"/>
    <w:rsid w:val="00B37CFC"/>
    <w:rsid w:val="00B41F32"/>
    <w:rsid w:val="00B4202C"/>
    <w:rsid w:val="00B42A4B"/>
    <w:rsid w:val="00B43304"/>
    <w:rsid w:val="00B446A5"/>
    <w:rsid w:val="00B5171A"/>
    <w:rsid w:val="00B51837"/>
    <w:rsid w:val="00B52446"/>
    <w:rsid w:val="00B52C33"/>
    <w:rsid w:val="00B5393F"/>
    <w:rsid w:val="00B5465B"/>
    <w:rsid w:val="00B549B2"/>
    <w:rsid w:val="00B55279"/>
    <w:rsid w:val="00B567D3"/>
    <w:rsid w:val="00B56DE6"/>
    <w:rsid w:val="00B56EC2"/>
    <w:rsid w:val="00B601A5"/>
    <w:rsid w:val="00B6098E"/>
    <w:rsid w:val="00B615E2"/>
    <w:rsid w:val="00B61F15"/>
    <w:rsid w:val="00B6249C"/>
    <w:rsid w:val="00B6441D"/>
    <w:rsid w:val="00B64CE6"/>
    <w:rsid w:val="00B65BE3"/>
    <w:rsid w:val="00B719C2"/>
    <w:rsid w:val="00B72E06"/>
    <w:rsid w:val="00B73B37"/>
    <w:rsid w:val="00B75B79"/>
    <w:rsid w:val="00B76A7E"/>
    <w:rsid w:val="00B80159"/>
    <w:rsid w:val="00B80832"/>
    <w:rsid w:val="00B80A67"/>
    <w:rsid w:val="00B81785"/>
    <w:rsid w:val="00B81AFB"/>
    <w:rsid w:val="00B81BB0"/>
    <w:rsid w:val="00B81BF6"/>
    <w:rsid w:val="00B832A9"/>
    <w:rsid w:val="00B851B6"/>
    <w:rsid w:val="00B85726"/>
    <w:rsid w:val="00B87214"/>
    <w:rsid w:val="00B879A4"/>
    <w:rsid w:val="00B87C3B"/>
    <w:rsid w:val="00B91C3E"/>
    <w:rsid w:val="00B9291F"/>
    <w:rsid w:val="00B92C19"/>
    <w:rsid w:val="00B94491"/>
    <w:rsid w:val="00B95501"/>
    <w:rsid w:val="00B960D6"/>
    <w:rsid w:val="00B977EA"/>
    <w:rsid w:val="00BA1660"/>
    <w:rsid w:val="00BA1DB5"/>
    <w:rsid w:val="00BA21C3"/>
    <w:rsid w:val="00BA56EA"/>
    <w:rsid w:val="00BA57FB"/>
    <w:rsid w:val="00BA59B5"/>
    <w:rsid w:val="00BB06C1"/>
    <w:rsid w:val="00BB077D"/>
    <w:rsid w:val="00BB0ABE"/>
    <w:rsid w:val="00BB0BB6"/>
    <w:rsid w:val="00BB0F54"/>
    <w:rsid w:val="00BB0F5F"/>
    <w:rsid w:val="00BB129D"/>
    <w:rsid w:val="00BB1D66"/>
    <w:rsid w:val="00BB2C13"/>
    <w:rsid w:val="00BB2CB2"/>
    <w:rsid w:val="00BB2EB7"/>
    <w:rsid w:val="00BB3021"/>
    <w:rsid w:val="00BB30BC"/>
    <w:rsid w:val="00BB39AB"/>
    <w:rsid w:val="00BB3E84"/>
    <w:rsid w:val="00BB4A83"/>
    <w:rsid w:val="00BB4F87"/>
    <w:rsid w:val="00BB576D"/>
    <w:rsid w:val="00BB5A11"/>
    <w:rsid w:val="00BC1B6F"/>
    <w:rsid w:val="00BC3103"/>
    <w:rsid w:val="00BC3504"/>
    <w:rsid w:val="00BC3D5D"/>
    <w:rsid w:val="00BC4333"/>
    <w:rsid w:val="00BC43CB"/>
    <w:rsid w:val="00BC47F7"/>
    <w:rsid w:val="00BC4BCB"/>
    <w:rsid w:val="00BC4F6C"/>
    <w:rsid w:val="00BC62E9"/>
    <w:rsid w:val="00BC6458"/>
    <w:rsid w:val="00BC7680"/>
    <w:rsid w:val="00BD1AEC"/>
    <w:rsid w:val="00BD2C2F"/>
    <w:rsid w:val="00BD306E"/>
    <w:rsid w:val="00BD40E0"/>
    <w:rsid w:val="00BD4696"/>
    <w:rsid w:val="00BD48CA"/>
    <w:rsid w:val="00BD6D33"/>
    <w:rsid w:val="00BD7556"/>
    <w:rsid w:val="00BD7949"/>
    <w:rsid w:val="00BE00B5"/>
    <w:rsid w:val="00BE01C6"/>
    <w:rsid w:val="00BE0E53"/>
    <w:rsid w:val="00BE22F9"/>
    <w:rsid w:val="00BE33DA"/>
    <w:rsid w:val="00BE48D9"/>
    <w:rsid w:val="00BE4934"/>
    <w:rsid w:val="00BE5C4B"/>
    <w:rsid w:val="00BE633D"/>
    <w:rsid w:val="00BE6E42"/>
    <w:rsid w:val="00BE71B9"/>
    <w:rsid w:val="00BE77EF"/>
    <w:rsid w:val="00BF0C63"/>
    <w:rsid w:val="00BF0F6C"/>
    <w:rsid w:val="00BF2734"/>
    <w:rsid w:val="00BF4EE0"/>
    <w:rsid w:val="00BF50F2"/>
    <w:rsid w:val="00BF55E1"/>
    <w:rsid w:val="00BF55EA"/>
    <w:rsid w:val="00BF7393"/>
    <w:rsid w:val="00BF7859"/>
    <w:rsid w:val="00C00ACC"/>
    <w:rsid w:val="00C00D81"/>
    <w:rsid w:val="00C03A51"/>
    <w:rsid w:val="00C04399"/>
    <w:rsid w:val="00C0478E"/>
    <w:rsid w:val="00C05A84"/>
    <w:rsid w:val="00C075B7"/>
    <w:rsid w:val="00C07B53"/>
    <w:rsid w:val="00C07CFA"/>
    <w:rsid w:val="00C07D13"/>
    <w:rsid w:val="00C1063D"/>
    <w:rsid w:val="00C10C12"/>
    <w:rsid w:val="00C1323E"/>
    <w:rsid w:val="00C14D80"/>
    <w:rsid w:val="00C160C2"/>
    <w:rsid w:val="00C16DF8"/>
    <w:rsid w:val="00C17486"/>
    <w:rsid w:val="00C20FC8"/>
    <w:rsid w:val="00C21632"/>
    <w:rsid w:val="00C22657"/>
    <w:rsid w:val="00C22D5F"/>
    <w:rsid w:val="00C243FA"/>
    <w:rsid w:val="00C24A8E"/>
    <w:rsid w:val="00C26A3E"/>
    <w:rsid w:val="00C27551"/>
    <w:rsid w:val="00C2765A"/>
    <w:rsid w:val="00C307E9"/>
    <w:rsid w:val="00C30B26"/>
    <w:rsid w:val="00C30C84"/>
    <w:rsid w:val="00C3449D"/>
    <w:rsid w:val="00C34F2B"/>
    <w:rsid w:val="00C350F7"/>
    <w:rsid w:val="00C362B6"/>
    <w:rsid w:val="00C37F5E"/>
    <w:rsid w:val="00C41601"/>
    <w:rsid w:val="00C4186E"/>
    <w:rsid w:val="00C41E67"/>
    <w:rsid w:val="00C423A3"/>
    <w:rsid w:val="00C43460"/>
    <w:rsid w:val="00C4443A"/>
    <w:rsid w:val="00C45046"/>
    <w:rsid w:val="00C46328"/>
    <w:rsid w:val="00C4675A"/>
    <w:rsid w:val="00C47374"/>
    <w:rsid w:val="00C479C1"/>
    <w:rsid w:val="00C47E3F"/>
    <w:rsid w:val="00C503CD"/>
    <w:rsid w:val="00C50B04"/>
    <w:rsid w:val="00C50CD8"/>
    <w:rsid w:val="00C51AC6"/>
    <w:rsid w:val="00C5272A"/>
    <w:rsid w:val="00C52F2E"/>
    <w:rsid w:val="00C53F0B"/>
    <w:rsid w:val="00C576AF"/>
    <w:rsid w:val="00C6006F"/>
    <w:rsid w:val="00C60136"/>
    <w:rsid w:val="00C60143"/>
    <w:rsid w:val="00C602F9"/>
    <w:rsid w:val="00C60A26"/>
    <w:rsid w:val="00C60AA0"/>
    <w:rsid w:val="00C62870"/>
    <w:rsid w:val="00C63BA6"/>
    <w:rsid w:val="00C64BFF"/>
    <w:rsid w:val="00C64E0F"/>
    <w:rsid w:val="00C65251"/>
    <w:rsid w:val="00C65370"/>
    <w:rsid w:val="00C672EA"/>
    <w:rsid w:val="00C6793F"/>
    <w:rsid w:val="00C67E26"/>
    <w:rsid w:val="00C72142"/>
    <w:rsid w:val="00C72D0F"/>
    <w:rsid w:val="00C73A64"/>
    <w:rsid w:val="00C73E5B"/>
    <w:rsid w:val="00C74F40"/>
    <w:rsid w:val="00C76E11"/>
    <w:rsid w:val="00C80D7B"/>
    <w:rsid w:val="00C81167"/>
    <w:rsid w:val="00C815A9"/>
    <w:rsid w:val="00C84738"/>
    <w:rsid w:val="00C849FF"/>
    <w:rsid w:val="00C84CED"/>
    <w:rsid w:val="00C85DC5"/>
    <w:rsid w:val="00C87D72"/>
    <w:rsid w:val="00C9029E"/>
    <w:rsid w:val="00C90D62"/>
    <w:rsid w:val="00C90F0D"/>
    <w:rsid w:val="00C915CB"/>
    <w:rsid w:val="00C9192C"/>
    <w:rsid w:val="00C926BC"/>
    <w:rsid w:val="00C92B3C"/>
    <w:rsid w:val="00C9380C"/>
    <w:rsid w:val="00C93F3D"/>
    <w:rsid w:val="00C95504"/>
    <w:rsid w:val="00C970B9"/>
    <w:rsid w:val="00C974C4"/>
    <w:rsid w:val="00CA021E"/>
    <w:rsid w:val="00CA065E"/>
    <w:rsid w:val="00CA06B5"/>
    <w:rsid w:val="00CA0963"/>
    <w:rsid w:val="00CA1454"/>
    <w:rsid w:val="00CA2292"/>
    <w:rsid w:val="00CA26CE"/>
    <w:rsid w:val="00CA2BBB"/>
    <w:rsid w:val="00CA3516"/>
    <w:rsid w:val="00CA4363"/>
    <w:rsid w:val="00CA462F"/>
    <w:rsid w:val="00CA5027"/>
    <w:rsid w:val="00CA5364"/>
    <w:rsid w:val="00CA5AC1"/>
    <w:rsid w:val="00CA619A"/>
    <w:rsid w:val="00CA61ED"/>
    <w:rsid w:val="00CB013D"/>
    <w:rsid w:val="00CB1D96"/>
    <w:rsid w:val="00CB1FD1"/>
    <w:rsid w:val="00CB314D"/>
    <w:rsid w:val="00CB328B"/>
    <w:rsid w:val="00CB5365"/>
    <w:rsid w:val="00CB6D16"/>
    <w:rsid w:val="00CC3364"/>
    <w:rsid w:val="00CC364E"/>
    <w:rsid w:val="00CC460D"/>
    <w:rsid w:val="00CC4D95"/>
    <w:rsid w:val="00CC5DC3"/>
    <w:rsid w:val="00CC683B"/>
    <w:rsid w:val="00CC6C04"/>
    <w:rsid w:val="00CC753D"/>
    <w:rsid w:val="00CD1D31"/>
    <w:rsid w:val="00CD1DED"/>
    <w:rsid w:val="00CD4211"/>
    <w:rsid w:val="00CD48D8"/>
    <w:rsid w:val="00CD5FEF"/>
    <w:rsid w:val="00CD6231"/>
    <w:rsid w:val="00CD6515"/>
    <w:rsid w:val="00CD7DBF"/>
    <w:rsid w:val="00CD7F84"/>
    <w:rsid w:val="00CD7FF9"/>
    <w:rsid w:val="00CE015F"/>
    <w:rsid w:val="00CE0883"/>
    <w:rsid w:val="00CE088E"/>
    <w:rsid w:val="00CE1B94"/>
    <w:rsid w:val="00CE3955"/>
    <w:rsid w:val="00CE3EA4"/>
    <w:rsid w:val="00CE55CF"/>
    <w:rsid w:val="00CE5886"/>
    <w:rsid w:val="00CE649B"/>
    <w:rsid w:val="00CE67F9"/>
    <w:rsid w:val="00CE69D1"/>
    <w:rsid w:val="00CF1B8C"/>
    <w:rsid w:val="00CF1E18"/>
    <w:rsid w:val="00CF3711"/>
    <w:rsid w:val="00CF3C14"/>
    <w:rsid w:val="00CF413A"/>
    <w:rsid w:val="00CF548B"/>
    <w:rsid w:val="00CF66ED"/>
    <w:rsid w:val="00CF66EE"/>
    <w:rsid w:val="00CF6F15"/>
    <w:rsid w:val="00CF794A"/>
    <w:rsid w:val="00CF7D9F"/>
    <w:rsid w:val="00D00E55"/>
    <w:rsid w:val="00D03670"/>
    <w:rsid w:val="00D054C2"/>
    <w:rsid w:val="00D05DB0"/>
    <w:rsid w:val="00D113DC"/>
    <w:rsid w:val="00D11EE2"/>
    <w:rsid w:val="00D129E3"/>
    <w:rsid w:val="00D13FA5"/>
    <w:rsid w:val="00D156D6"/>
    <w:rsid w:val="00D15AEE"/>
    <w:rsid w:val="00D169AC"/>
    <w:rsid w:val="00D178A7"/>
    <w:rsid w:val="00D17F82"/>
    <w:rsid w:val="00D2002E"/>
    <w:rsid w:val="00D204F7"/>
    <w:rsid w:val="00D20917"/>
    <w:rsid w:val="00D20993"/>
    <w:rsid w:val="00D21C6D"/>
    <w:rsid w:val="00D22B8E"/>
    <w:rsid w:val="00D22F5C"/>
    <w:rsid w:val="00D239FA"/>
    <w:rsid w:val="00D252AB"/>
    <w:rsid w:val="00D262A6"/>
    <w:rsid w:val="00D26B7F"/>
    <w:rsid w:val="00D30988"/>
    <w:rsid w:val="00D31309"/>
    <w:rsid w:val="00D3168F"/>
    <w:rsid w:val="00D31FDB"/>
    <w:rsid w:val="00D32492"/>
    <w:rsid w:val="00D32777"/>
    <w:rsid w:val="00D32C43"/>
    <w:rsid w:val="00D3328C"/>
    <w:rsid w:val="00D34117"/>
    <w:rsid w:val="00D34359"/>
    <w:rsid w:val="00D37226"/>
    <w:rsid w:val="00D374E3"/>
    <w:rsid w:val="00D37CCF"/>
    <w:rsid w:val="00D37E19"/>
    <w:rsid w:val="00D44A74"/>
    <w:rsid w:val="00D44CD5"/>
    <w:rsid w:val="00D4505C"/>
    <w:rsid w:val="00D45349"/>
    <w:rsid w:val="00D45B2E"/>
    <w:rsid w:val="00D46107"/>
    <w:rsid w:val="00D4622D"/>
    <w:rsid w:val="00D46A45"/>
    <w:rsid w:val="00D477E1"/>
    <w:rsid w:val="00D50601"/>
    <w:rsid w:val="00D50635"/>
    <w:rsid w:val="00D51DE4"/>
    <w:rsid w:val="00D541EF"/>
    <w:rsid w:val="00D550FE"/>
    <w:rsid w:val="00D56648"/>
    <w:rsid w:val="00D61368"/>
    <w:rsid w:val="00D61762"/>
    <w:rsid w:val="00D61D61"/>
    <w:rsid w:val="00D61F2D"/>
    <w:rsid w:val="00D6284D"/>
    <w:rsid w:val="00D62B2F"/>
    <w:rsid w:val="00D62E9D"/>
    <w:rsid w:val="00D646DB"/>
    <w:rsid w:val="00D65A4B"/>
    <w:rsid w:val="00D67F34"/>
    <w:rsid w:val="00D67F3F"/>
    <w:rsid w:val="00D72FC1"/>
    <w:rsid w:val="00D736DE"/>
    <w:rsid w:val="00D73868"/>
    <w:rsid w:val="00D74103"/>
    <w:rsid w:val="00D742A6"/>
    <w:rsid w:val="00D742E8"/>
    <w:rsid w:val="00D74750"/>
    <w:rsid w:val="00D7538E"/>
    <w:rsid w:val="00D7567D"/>
    <w:rsid w:val="00D76E49"/>
    <w:rsid w:val="00D7759C"/>
    <w:rsid w:val="00D80A41"/>
    <w:rsid w:val="00D815D3"/>
    <w:rsid w:val="00D82F42"/>
    <w:rsid w:val="00D836C9"/>
    <w:rsid w:val="00D84886"/>
    <w:rsid w:val="00D872F0"/>
    <w:rsid w:val="00D87ACE"/>
    <w:rsid w:val="00D903C5"/>
    <w:rsid w:val="00D91900"/>
    <w:rsid w:val="00D925E4"/>
    <w:rsid w:val="00D9351A"/>
    <w:rsid w:val="00D935F7"/>
    <w:rsid w:val="00D938BA"/>
    <w:rsid w:val="00D94545"/>
    <w:rsid w:val="00D9475D"/>
    <w:rsid w:val="00D9523F"/>
    <w:rsid w:val="00D96459"/>
    <w:rsid w:val="00D96C1F"/>
    <w:rsid w:val="00D974D9"/>
    <w:rsid w:val="00D97947"/>
    <w:rsid w:val="00DA2246"/>
    <w:rsid w:val="00DA316B"/>
    <w:rsid w:val="00DA3F42"/>
    <w:rsid w:val="00DA456B"/>
    <w:rsid w:val="00DA4C85"/>
    <w:rsid w:val="00DA4C94"/>
    <w:rsid w:val="00DA5220"/>
    <w:rsid w:val="00DA746F"/>
    <w:rsid w:val="00DA7A17"/>
    <w:rsid w:val="00DA7D10"/>
    <w:rsid w:val="00DB17DA"/>
    <w:rsid w:val="00DB19F5"/>
    <w:rsid w:val="00DB2DA1"/>
    <w:rsid w:val="00DB3F15"/>
    <w:rsid w:val="00DB54F1"/>
    <w:rsid w:val="00DB5BBE"/>
    <w:rsid w:val="00DB5D54"/>
    <w:rsid w:val="00DB6F1B"/>
    <w:rsid w:val="00DB72A8"/>
    <w:rsid w:val="00DB7689"/>
    <w:rsid w:val="00DC0330"/>
    <w:rsid w:val="00DC0DDF"/>
    <w:rsid w:val="00DC0E73"/>
    <w:rsid w:val="00DC10BB"/>
    <w:rsid w:val="00DC13D8"/>
    <w:rsid w:val="00DC1404"/>
    <w:rsid w:val="00DC2312"/>
    <w:rsid w:val="00DC2BF2"/>
    <w:rsid w:val="00DC3122"/>
    <w:rsid w:val="00DC4009"/>
    <w:rsid w:val="00DC418C"/>
    <w:rsid w:val="00DC67FC"/>
    <w:rsid w:val="00DC7166"/>
    <w:rsid w:val="00DC7CAB"/>
    <w:rsid w:val="00DD01A5"/>
    <w:rsid w:val="00DD0A97"/>
    <w:rsid w:val="00DD0B9B"/>
    <w:rsid w:val="00DD0D4C"/>
    <w:rsid w:val="00DD13CF"/>
    <w:rsid w:val="00DD2E76"/>
    <w:rsid w:val="00DD3548"/>
    <w:rsid w:val="00DD3AD3"/>
    <w:rsid w:val="00DD5AC5"/>
    <w:rsid w:val="00DD5DD4"/>
    <w:rsid w:val="00DD65C6"/>
    <w:rsid w:val="00DD6A9C"/>
    <w:rsid w:val="00DD6B3A"/>
    <w:rsid w:val="00DD6F37"/>
    <w:rsid w:val="00DD7B80"/>
    <w:rsid w:val="00DE0A49"/>
    <w:rsid w:val="00DE1DEE"/>
    <w:rsid w:val="00DE4826"/>
    <w:rsid w:val="00DE4B5A"/>
    <w:rsid w:val="00DE4EA1"/>
    <w:rsid w:val="00DE71DF"/>
    <w:rsid w:val="00DF0D15"/>
    <w:rsid w:val="00DF1D1B"/>
    <w:rsid w:val="00DF1DE5"/>
    <w:rsid w:val="00DF1FBE"/>
    <w:rsid w:val="00DF2108"/>
    <w:rsid w:val="00DF2446"/>
    <w:rsid w:val="00DF2E8E"/>
    <w:rsid w:val="00DF2F12"/>
    <w:rsid w:val="00DF57E5"/>
    <w:rsid w:val="00DF5E60"/>
    <w:rsid w:val="00DF6AD3"/>
    <w:rsid w:val="00DF74F4"/>
    <w:rsid w:val="00DF78C2"/>
    <w:rsid w:val="00E004B0"/>
    <w:rsid w:val="00E02445"/>
    <w:rsid w:val="00E02A92"/>
    <w:rsid w:val="00E02BD9"/>
    <w:rsid w:val="00E034B8"/>
    <w:rsid w:val="00E038D3"/>
    <w:rsid w:val="00E052D9"/>
    <w:rsid w:val="00E078F1"/>
    <w:rsid w:val="00E10435"/>
    <w:rsid w:val="00E104BF"/>
    <w:rsid w:val="00E106FB"/>
    <w:rsid w:val="00E108B9"/>
    <w:rsid w:val="00E1267A"/>
    <w:rsid w:val="00E12F0C"/>
    <w:rsid w:val="00E13541"/>
    <w:rsid w:val="00E13C50"/>
    <w:rsid w:val="00E141E0"/>
    <w:rsid w:val="00E14271"/>
    <w:rsid w:val="00E1435C"/>
    <w:rsid w:val="00E14D14"/>
    <w:rsid w:val="00E163C5"/>
    <w:rsid w:val="00E16F48"/>
    <w:rsid w:val="00E22489"/>
    <w:rsid w:val="00E2274C"/>
    <w:rsid w:val="00E22DA1"/>
    <w:rsid w:val="00E2369A"/>
    <w:rsid w:val="00E23EAC"/>
    <w:rsid w:val="00E259B1"/>
    <w:rsid w:val="00E263BA"/>
    <w:rsid w:val="00E33956"/>
    <w:rsid w:val="00E33A46"/>
    <w:rsid w:val="00E35F3A"/>
    <w:rsid w:val="00E36F72"/>
    <w:rsid w:val="00E4035D"/>
    <w:rsid w:val="00E4077E"/>
    <w:rsid w:val="00E41326"/>
    <w:rsid w:val="00E427C4"/>
    <w:rsid w:val="00E428CB"/>
    <w:rsid w:val="00E428EE"/>
    <w:rsid w:val="00E42D07"/>
    <w:rsid w:val="00E42F8A"/>
    <w:rsid w:val="00E43764"/>
    <w:rsid w:val="00E43C76"/>
    <w:rsid w:val="00E441E3"/>
    <w:rsid w:val="00E443A0"/>
    <w:rsid w:val="00E45230"/>
    <w:rsid w:val="00E45CCE"/>
    <w:rsid w:val="00E45E4F"/>
    <w:rsid w:val="00E46073"/>
    <w:rsid w:val="00E47870"/>
    <w:rsid w:val="00E510AC"/>
    <w:rsid w:val="00E51193"/>
    <w:rsid w:val="00E51D7D"/>
    <w:rsid w:val="00E522BD"/>
    <w:rsid w:val="00E52436"/>
    <w:rsid w:val="00E5274B"/>
    <w:rsid w:val="00E52AD4"/>
    <w:rsid w:val="00E5320D"/>
    <w:rsid w:val="00E540C0"/>
    <w:rsid w:val="00E55B7E"/>
    <w:rsid w:val="00E5705C"/>
    <w:rsid w:val="00E57219"/>
    <w:rsid w:val="00E6019B"/>
    <w:rsid w:val="00E60C08"/>
    <w:rsid w:val="00E61392"/>
    <w:rsid w:val="00E614DD"/>
    <w:rsid w:val="00E62239"/>
    <w:rsid w:val="00E625D0"/>
    <w:rsid w:val="00E62C75"/>
    <w:rsid w:val="00E62ED7"/>
    <w:rsid w:val="00E63641"/>
    <w:rsid w:val="00E638D4"/>
    <w:rsid w:val="00E63ED2"/>
    <w:rsid w:val="00E6417B"/>
    <w:rsid w:val="00E6598D"/>
    <w:rsid w:val="00E72205"/>
    <w:rsid w:val="00E73388"/>
    <w:rsid w:val="00E73B97"/>
    <w:rsid w:val="00E747B8"/>
    <w:rsid w:val="00E7512B"/>
    <w:rsid w:val="00E75236"/>
    <w:rsid w:val="00E77BC2"/>
    <w:rsid w:val="00E77C6C"/>
    <w:rsid w:val="00E81007"/>
    <w:rsid w:val="00E83593"/>
    <w:rsid w:val="00E841BB"/>
    <w:rsid w:val="00E85304"/>
    <w:rsid w:val="00E853AA"/>
    <w:rsid w:val="00E86DA5"/>
    <w:rsid w:val="00E86FB3"/>
    <w:rsid w:val="00E87565"/>
    <w:rsid w:val="00E9006E"/>
    <w:rsid w:val="00E910C7"/>
    <w:rsid w:val="00E915D3"/>
    <w:rsid w:val="00E9277C"/>
    <w:rsid w:val="00E92FD3"/>
    <w:rsid w:val="00E949F8"/>
    <w:rsid w:val="00E94AF1"/>
    <w:rsid w:val="00E952EB"/>
    <w:rsid w:val="00E96050"/>
    <w:rsid w:val="00E96936"/>
    <w:rsid w:val="00E97270"/>
    <w:rsid w:val="00EA0B9F"/>
    <w:rsid w:val="00EA0F71"/>
    <w:rsid w:val="00EA152E"/>
    <w:rsid w:val="00EA2054"/>
    <w:rsid w:val="00EA266F"/>
    <w:rsid w:val="00EA281E"/>
    <w:rsid w:val="00EA3AF3"/>
    <w:rsid w:val="00EA444C"/>
    <w:rsid w:val="00EA44E8"/>
    <w:rsid w:val="00EA505D"/>
    <w:rsid w:val="00EA5821"/>
    <w:rsid w:val="00EA612C"/>
    <w:rsid w:val="00EA6BDA"/>
    <w:rsid w:val="00EA7973"/>
    <w:rsid w:val="00EB0385"/>
    <w:rsid w:val="00EB08F4"/>
    <w:rsid w:val="00EB0A67"/>
    <w:rsid w:val="00EB0ACD"/>
    <w:rsid w:val="00EB1020"/>
    <w:rsid w:val="00EB257F"/>
    <w:rsid w:val="00EB271C"/>
    <w:rsid w:val="00EB37ED"/>
    <w:rsid w:val="00EB37F6"/>
    <w:rsid w:val="00EB399B"/>
    <w:rsid w:val="00EB4202"/>
    <w:rsid w:val="00EB4481"/>
    <w:rsid w:val="00EB4500"/>
    <w:rsid w:val="00EB4D3F"/>
    <w:rsid w:val="00EB65CE"/>
    <w:rsid w:val="00EB66CE"/>
    <w:rsid w:val="00EB6A15"/>
    <w:rsid w:val="00EB7F86"/>
    <w:rsid w:val="00EC01E5"/>
    <w:rsid w:val="00EC16B0"/>
    <w:rsid w:val="00EC1ED7"/>
    <w:rsid w:val="00EC2E1C"/>
    <w:rsid w:val="00EC3122"/>
    <w:rsid w:val="00EC3419"/>
    <w:rsid w:val="00EC3CB8"/>
    <w:rsid w:val="00EC566F"/>
    <w:rsid w:val="00EC58F3"/>
    <w:rsid w:val="00EC5B79"/>
    <w:rsid w:val="00EC5D0B"/>
    <w:rsid w:val="00EC6CF3"/>
    <w:rsid w:val="00EC6D2E"/>
    <w:rsid w:val="00EC7219"/>
    <w:rsid w:val="00EC77D1"/>
    <w:rsid w:val="00EC79C6"/>
    <w:rsid w:val="00EC7A7B"/>
    <w:rsid w:val="00ED03F4"/>
    <w:rsid w:val="00ED1640"/>
    <w:rsid w:val="00ED18C0"/>
    <w:rsid w:val="00ED32E1"/>
    <w:rsid w:val="00ED5AD3"/>
    <w:rsid w:val="00ED6CC2"/>
    <w:rsid w:val="00EE0794"/>
    <w:rsid w:val="00EE1289"/>
    <w:rsid w:val="00EE148E"/>
    <w:rsid w:val="00EE16B0"/>
    <w:rsid w:val="00EE1764"/>
    <w:rsid w:val="00EE1D11"/>
    <w:rsid w:val="00EE2F75"/>
    <w:rsid w:val="00EE4C24"/>
    <w:rsid w:val="00EE4C53"/>
    <w:rsid w:val="00EE5C1A"/>
    <w:rsid w:val="00EE5C49"/>
    <w:rsid w:val="00EE6381"/>
    <w:rsid w:val="00EE6D67"/>
    <w:rsid w:val="00EE7DA1"/>
    <w:rsid w:val="00EF04A8"/>
    <w:rsid w:val="00EF08E0"/>
    <w:rsid w:val="00EF0923"/>
    <w:rsid w:val="00EF18DC"/>
    <w:rsid w:val="00EF2BD3"/>
    <w:rsid w:val="00EF3BB6"/>
    <w:rsid w:val="00EF434A"/>
    <w:rsid w:val="00EF4FB0"/>
    <w:rsid w:val="00EF71CA"/>
    <w:rsid w:val="00F00E94"/>
    <w:rsid w:val="00F01029"/>
    <w:rsid w:val="00F01C41"/>
    <w:rsid w:val="00F03647"/>
    <w:rsid w:val="00F03A59"/>
    <w:rsid w:val="00F05469"/>
    <w:rsid w:val="00F05A40"/>
    <w:rsid w:val="00F06F8D"/>
    <w:rsid w:val="00F07352"/>
    <w:rsid w:val="00F076FF"/>
    <w:rsid w:val="00F1075A"/>
    <w:rsid w:val="00F11E0E"/>
    <w:rsid w:val="00F1231A"/>
    <w:rsid w:val="00F1476C"/>
    <w:rsid w:val="00F15A15"/>
    <w:rsid w:val="00F16D6D"/>
    <w:rsid w:val="00F17F78"/>
    <w:rsid w:val="00F203A3"/>
    <w:rsid w:val="00F20EB7"/>
    <w:rsid w:val="00F21D20"/>
    <w:rsid w:val="00F21ECD"/>
    <w:rsid w:val="00F22226"/>
    <w:rsid w:val="00F23F0E"/>
    <w:rsid w:val="00F24E67"/>
    <w:rsid w:val="00F259B4"/>
    <w:rsid w:val="00F30FD3"/>
    <w:rsid w:val="00F31C88"/>
    <w:rsid w:val="00F32F5C"/>
    <w:rsid w:val="00F34BCE"/>
    <w:rsid w:val="00F35E94"/>
    <w:rsid w:val="00F36916"/>
    <w:rsid w:val="00F36D46"/>
    <w:rsid w:val="00F43195"/>
    <w:rsid w:val="00F4383B"/>
    <w:rsid w:val="00F44145"/>
    <w:rsid w:val="00F445B8"/>
    <w:rsid w:val="00F451D2"/>
    <w:rsid w:val="00F451D5"/>
    <w:rsid w:val="00F4567E"/>
    <w:rsid w:val="00F46C7B"/>
    <w:rsid w:val="00F475ED"/>
    <w:rsid w:val="00F514DE"/>
    <w:rsid w:val="00F53872"/>
    <w:rsid w:val="00F543E5"/>
    <w:rsid w:val="00F54E7C"/>
    <w:rsid w:val="00F5622F"/>
    <w:rsid w:val="00F57EA8"/>
    <w:rsid w:val="00F57FA1"/>
    <w:rsid w:val="00F60446"/>
    <w:rsid w:val="00F605A6"/>
    <w:rsid w:val="00F60A55"/>
    <w:rsid w:val="00F62154"/>
    <w:rsid w:val="00F62210"/>
    <w:rsid w:val="00F634C6"/>
    <w:rsid w:val="00F64722"/>
    <w:rsid w:val="00F64EF6"/>
    <w:rsid w:val="00F651E0"/>
    <w:rsid w:val="00F6536A"/>
    <w:rsid w:val="00F65DC3"/>
    <w:rsid w:val="00F66CEB"/>
    <w:rsid w:val="00F66EFC"/>
    <w:rsid w:val="00F67F82"/>
    <w:rsid w:val="00F70F5B"/>
    <w:rsid w:val="00F71B40"/>
    <w:rsid w:val="00F7306F"/>
    <w:rsid w:val="00F73076"/>
    <w:rsid w:val="00F73A5C"/>
    <w:rsid w:val="00F742FC"/>
    <w:rsid w:val="00F74428"/>
    <w:rsid w:val="00F74C0E"/>
    <w:rsid w:val="00F74C61"/>
    <w:rsid w:val="00F75AD9"/>
    <w:rsid w:val="00F760EC"/>
    <w:rsid w:val="00F76707"/>
    <w:rsid w:val="00F76B71"/>
    <w:rsid w:val="00F7736A"/>
    <w:rsid w:val="00F808AB"/>
    <w:rsid w:val="00F80976"/>
    <w:rsid w:val="00F82255"/>
    <w:rsid w:val="00F826B6"/>
    <w:rsid w:val="00F82A0F"/>
    <w:rsid w:val="00F83871"/>
    <w:rsid w:val="00F83CED"/>
    <w:rsid w:val="00F8411A"/>
    <w:rsid w:val="00F84D64"/>
    <w:rsid w:val="00F851CC"/>
    <w:rsid w:val="00F8636E"/>
    <w:rsid w:val="00F86420"/>
    <w:rsid w:val="00F86700"/>
    <w:rsid w:val="00F86D8B"/>
    <w:rsid w:val="00F86F2A"/>
    <w:rsid w:val="00F87D9D"/>
    <w:rsid w:val="00F91094"/>
    <w:rsid w:val="00F91CC5"/>
    <w:rsid w:val="00F9309E"/>
    <w:rsid w:val="00F93B65"/>
    <w:rsid w:val="00F93B86"/>
    <w:rsid w:val="00F93CF2"/>
    <w:rsid w:val="00F93DBF"/>
    <w:rsid w:val="00F954B5"/>
    <w:rsid w:val="00F9573E"/>
    <w:rsid w:val="00F95942"/>
    <w:rsid w:val="00F9646E"/>
    <w:rsid w:val="00F964D8"/>
    <w:rsid w:val="00F972CB"/>
    <w:rsid w:val="00F9786C"/>
    <w:rsid w:val="00FA06E7"/>
    <w:rsid w:val="00FA28A9"/>
    <w:rsid w:val="00FA31E8"/>
    <w:rsid w:val="00FA39B3"/>
    <w:rsid w:val="00FA447F"/>
    <w:rsid w:val="00FA661D"/>
    <w:rsid w:val="00FA6D40"/>
    <w:rsid w:val="00FA7C48"/>
    <w:rsid w:val="00FB12E3"/>
    <w:rsid w:val="00FB21B6"/>
    <w:rsid w:val="00FB2BEA"/>
    <w:rsid w:val="00FB32D1"/>
    <w:rsid w:val="00FB45AC"/>
    <w:rsid w:val="00FB510F"/>
    <w:rsid w:val="00FB6539"/>
    <w:rsid w:val="00FC034C"/>
    <w:rsid w:val="00FC0A74"/>
    <w:rsid w:val="00FC1C14"/>
    <w:rsid w:val="00FC1F09"/>
    <w:rsid w:val="00FC1FF3"/>
    <w:rsid w:val="00FC2180"/>
    <w:rsid w:val="00FC2DEA"/>
    <w:rsid w:val="00FC2E1E"/>
    <w:rsid w:val="00FC2F0D"/>
    <w:rsid w:val="00FC3D77"/>
    <w:rsid w:val="00FC7461"/>
    <w:rsid w:val="00FC7610"/>
    <w:rsid w:val="00FC7715"/>
    <w:rsid w:val="00FC77B5"/>
    <w:rsid w:val="00FC79B5"/>
    <w:rsid w:val="00FD07C6"/>
    <w:rsid w:val="00FD07CC"/>
    <w:rsid w:val="00FD0A28"/>
    <w:rsid w:val="00FD328D"/>
    <w:rsid w:val="00FD5101"/>
    <w:rsid w:val="00FD7D89"/>
    <w:rsid w:val="00FE06DA"/>
    <w:rsid w:val="00FE1728"/>
    <w:rsid w:val="00FE2D79"/>
    <w:rsid w:val="00FE31D8"/>
    <w:rsid w:val="00FE3D30"/>
    <w:rsid w:val="00FE4D29"/>
    <w:rsid w:val="00FE5430"/>
    <w:rsid w:val="00FE5E2F"/>
    <w:rsid w:val="00FE7933"/>
    <w:rsid w:val="00FF0157"/>
    <w:rsid w:val="00FF2C3A"/>
    <w:rsid w:val="00FF2EC3"/>
    <w:rsid w:val="00FF36DC"/>
    <w:rsid w:val="00FF541D"/>
    <w:rsid w:val="00FF5F87"/>
    <w:rsid w:val="00FF684A"/>
    <w:rsid w:val="00FF7094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AC1E218"/>
  <w15:chartTrackingRefBased/>
  <w15:docId w15:val="{CAF2505E-41A7-483F-88A1-19A910BD7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5D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DB0"/>
    <w:rPr>
      <w:color w:val="954F72"/>
      <w:u w:val="single"/>
    </w:rPr>
  </w:style>
  <w:style w:type="paragraph" w:customStyle="1" w:styleId="msonormal0">
    <w:name w:val="msonormal"/>
    <w:basedOn w:val="Normal"/>
    <w:rsid w:val="00D05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0">
    <w:name w:val="font0"/>
    <w:basedOn w:val="Normal"/>
    <w:rsid w:val="00D05DB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ZA"/>
    </w:rPr>
  </w:style>
  <w:style w:type="paragraph" w:customStyle="1" w:styleId="font5">
    <w:name w:val="font5"/>
    <w:basedOn w:val="Normal"/>
    <w:rsid w:val="00D05DB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ZA"/>
    </w:rPr>
  </w:style>
  <w:style w:type="paragraph" w:customStyle="1" w:styleId="font6">
    <w:name w:val="font6"/>
    <w:basedOn w:val="Normal"/>
    <w:rsid w:val="00D05DB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ZA"/>
    </w:rPr>
  </w:style>
  <w:style w:type="paragraph" w:customStyle="1" w:styleId="xl65">
    <w:name w:val="xl65"/>
    <w:basedOn w:val="Normal"/>
    <w:rsid w:val="00D05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D05DB0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7">
    <w:name w:val="xl67"/>
    <w:basedOn w:val="Normal"/>
    <w:rsid w:val="00D05DB0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8">
    <w:name w:val="xl68"/>
    <w:basedOn w:val="Normal"/>
    <w:rsid w:val="00D0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9">
    <w:name w:val="xl69"/>
    <w:basedOn w:val="Normal"/>
    <w:rsid w:val="00D05DB0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D05DB0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1">
    <w:name w:val="xl71"/>
    <w:basedOn w:val="Normal"/>
    <w:rsid w:val="00D05DB0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D0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D05DB0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D05DB0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D0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D05DB0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D05DB0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D0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D05DB0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0">
    <w:name w:val="xl80"/>
    <w:basedOn w:val="Normal"/>
    <w:rsid w:val="00D05DB0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1">
    <w:name w:val="xl81"/>
    <w:basedOn w:val="Normal"/>
    <w:rsid w:val="00D05D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2">
    <w:name w:val="xl82"/>
    <w:basedOn w:val="Normal"/>
    <w:rsid w:val="00D05DB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39"/>
    <w:rsid w:val="00D05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4D39E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512F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0F5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E339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F4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6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6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6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01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1A5"/>
  </w:style>
  <w:style w:type="paragraph" w:styleId="Footer">
    <w:name w:val="footer"/>
    <w:basedOn w:val="Normal"/>
    <w:link w:val="FooterChar"/>
    <w:uiPriority w:val="99"/>
    <w:unhideWhenUsed/>
    <w:rsid w:val="00DD01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1A5"/>
  </w:style>
  <w:style w:type="table" w:styleId="ListTable1Light-Accent1">
    <w:name w:val="List Table 1 Light Accent 1"/>
    <w:basedOn w:val="TableNormal"/>
    <w:uiPriority w:val="46"/>
    <w:rsid w:val="00350A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ctcloud-my.sharepoint.com/personal/01457239_wf_uct_ac_za1/Documents/PATHWAY%20data/Graph_test_ag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5619948230775594E-2"/>
          <c:y val="9.9926602095092104E-2"/>
          <c:w val="0.8929191795380601"/>
          <c:h val="0.76909019115973332"/>
        </c:manualLayout>
      </c:layout>
      <c:barChart>
        <c:barDir val="col"/>
        <c:grouping val="stacked"/>
        <c:varyColors val="0"/>
        <c:ser>
          <c:idx val="1"/>
          <c:order val="1"/>
          <c:tx>
            <c:strRef>
              <c:f>Sheet5!$B$2</c:f>
              <c:strCache>
                <c:ptCount val="1"/>
                <c:pt idx="0">
                  <c:v>First te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Lit>
              <c:ptCount val="52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  <c:pt idx="13">
                <c:v>14</c:v>
              </c:pt>
              <c:pt idx="14">
                <c:v>15</c:v>
              </c:pt>
              <c:pt idx="15">
                <c:v>16</c:v>
              </c:pt>
              <c:pt idx="16">
                <c:v>17</c:v>
              </c:pt>
              <c:pt idx="17">
                <c:v>18</c:v>
              </c:pt>
              <c:pt idx="18">
                <c:v>19</c:v>
              </c:pt>
              <c:pt idx="19">
                <c:v>20</c:v>
              </c:pt>
              <c:pt idx="20">
                <c:v>21</c:v>
              </c:pt>
              <c:pt idx="21">
                <c:v>22</c:v>
              </c:pt>
              <c:pt idx="22">
                <c:v>23</c:v>
              </c:pt>
              <c:pt idx="23">
                <c:v>24</c:v>
              </c:pt>
              <c:pt idx="24">
                <c:v>25</c:v>
              </c:pt>
              <c:pt idx="25">
                <c:v>26</c:v>
              </c:pt>
              <c:pt idx="26">
                <c:v>27</c:v>
              </c:pt>
              <c:pt idx="27">
                <c:v>28</c:v>
              </c:pt>
              <c:pt idx="28">
                <c:v>29</c:v>
              </c:pt>
              <c:pt idx="29">
                <c:v>30</c:v>
              </c:pt>
              <c:pt idx="30">
                <c:v>31</c:v>
              </c:pt>
              <c:pt idx="31">
                <c:v>32</c:v>
              </c:pt>
              <c:pt idx="32">
                <c:v>33</c:v>
              </c:pt>
              <c:pt idx="33">
                <c:v>34</c:v>
              </c:pt>
              <c:pt idx="34">
                <c:v>35</c:v>
              </c:pt>
              <c:pt idx="35">
                <c:v>36</c:v>
              </c:pt>
              <c:pt idx="36">
                <c:v>37</c:v>
              </c:pt>
              <c:pt idx="37">
                <c:v>38</c:v>
              </c:pt>
              <c:pt idx="38">
                <c:v>39</c:v>
              </c:pt>
              <c:pt idx="39">
                <c:v>40</c:v>
              </c:pt>
              <c:pt idx="40">
                <c:v>41</c:v>
              </c:pt>
              <c:pt idx="41">
                <c:v>42</c:v>
              </c:pt>
              <c:pt idx="42">
                <c:v>43</c:v>
              </c:pt>
              <c:pt idx="43">
                <c:v>44</c:v>
              </c:pt>
              <c:pt idx="44">
                <c:v>45</c:v>
              </c:pt>
              <c:pt idx="45">
                <c:v>46</c:v>
              </c:pt>
              <c:pt idx="46">
                <c:v>47</c:v>
              </c:pt>
              <c:pt idx="47">
                <c:v>48</c:v>
              </c:pt>
              <c:pt idx="48">
                <c:v>49</c:v>
              </c:pt>
              <c:pt idx="49">
                <c:v>50</c:v>
              </c:pt>
              <c:pt idx="50">
                <c:v>51</c:v>
              </c:pt>
              <c:pt idx="51">
                <c:v>52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Sheet5!$B$3:$B$54</c:f>
              <c:numCache>
                <c:formatCode>General</c:formatCode>
                <c:ptCount val="52"/>
                <c:pt idx="0">
                  <c:v>23295</c:v>
                </c:pt>
                <c:pt idx="1">
                  <c:v>436</c:v>
                </c:pt>
                <c:pt idx="2">
                  <c:v>179</c:v>
                </c:pt>
                <c:pt idx="3">
                  <c:v>97</c:v>
                </c:pt>
                <c:pt idx="4">
                  <c:v>64</c:v>
                </c:pt>
                <c:pt idx="5">
                  <c:v>150</c:v>
                </c:pt>
                <c:pt idx="6">
                  <c:v>175</c:v>
                </c:pt>
                <c:pt idx="7">
                  <c:v>64</c:v>
                </c:pt>
                <c:pt idx="8">
                  <c:v>30</c:v>
                </c:pt>
                <c:pt idx="9">
                  <c:v>514</c:v>
                </c:pt>
                <c:pt idx="10">
                  <c:v>1290</c:v>
                </c:pt>
                <c:pt idx="11">
                  <c:v>417</c:v>
                </c:pt>
                <c:pt idx="12">
                  <c:v>140</c:v>
                </c:pt>
                <c:pt idx="13">
                  <c:v>101</c:v>
                </c:pt>
                <c:pt idx="14">
                  <c:v>99</c:v>
                </c:pt>
                <c:pt idx="15">
                  <c:v>54</c:v>
                </c:pt>
                <c:pt idx="16">
                  <c:v>38</c:v>
                </c:pt>
                <c:pt idx="17">
                  <c:v>28</c:v>
                </c:pt>
                <c:pt idx="18">
                  <c:v>28</c:v>
                </c:pt>
                <c:pt idx="19">
                  <c:v>20</c:v>
                </c:pt>
                <c:pt idx="20">
                  <c:v>16</c:v>
                </c:pt>
                <c:pt idx="21">
                  <c:v>14</c:v>
                </c:pt>
                <c:pt idx="22">
                  <c:v>11</c:v>
                </c:pt>
                <c:pt idx="23">
                  <c:v>11</c:v>
                </c:pt>
                <c:pt idx="24">
                  <c:v>8</c:v>
                </c:pt>
                <c:pt idx="25">
                  <c:v>35</c:v>
                </c:pt>
                <c:pt idx="26">
                  <c:v>81</c:v>
                </c:pt>
                <c:pt idx="27">
                  <c:v>31</c:v>
                </c:pt>
                <c:pt idx="28">
                  <c:v>17</c:v>
                </c:pt>
                <c:pt idx="29">
                  <c:v>14</c:v>
                </c:pt>
                <c:pt idx="30">
                  <c:v>6</c:v>
                </c:pt>
                <c:pt idx="31">
                  <c:v>5</c:v>
                </c:pt>
                <c:pt idx="32">
                  <c:v>12</c:v>
                </c:pt>
                <c:pt idx="33">
                  <c:v>7</c:v>
                </c:pt>
                <c:pt idx="34">
                  <c:v>5</c:v>
                </c:pt>
                <c:pt idx="35">
                  <c:v>2</c:v>
                </c:pt>
                <c:pt idx="36">
                  <c:v>7</c:v>
                </c:pt>
                <c:pt idx="37">
                  <c:v>4</c:v>
                </c:pt>
                <c:pt idx="38">
                  <c:v>1</c:v>
                </c:pt>
                <c:pt idx="39">
                  <c:v>21</c:v>
                </c:pt>
                <c:pt idx="40">
                  <c:v>7</c:v>
                </c:pt>
                <c:pt idx="41">
                  <c:v>3</c:v>
                </c:pt>
                <c:pt idx="42">
                  <c:v>1</c:v>
                </c:pt>
                <c:pt idx="43">
                  <c:v>0</c:v>
                </c:pt>
                <c:pt idx="44">
                  <c:v>0</c:v>
                </c:pt>
                <c:pt idx="45">
                  <c:v>3</c:v>
                </c:pt>
                <c:pt idx="46">
                  <c:v>1</c:v>
                </c:pt>
                <c:pt idx="47">
                  <c:v>4</c:v>
                </c:pt>
                <c:pt idx="48">
                  <c:v>1</c:v>
                </c:pt>
                <c:pt idx="49">
                  <c:v>2</c:v>
                </c:pt>
                <c:pt idx="50">
                  <c:v>4</c:v>
                </c:pt>
                <c:pt idx="51">
                  <c:v>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39DE-4B86-8AB1-7F66204549F9}"/>
            </c:ext>
          </c:extLst>
        </c:ser>
        <c:ser>
          <c:idx val="2"/>
          <c:order val="2"/>
          <c:tx>
            <c:strRef>
              <c:f>Sheet5!$C$2</c:f>
              <c:strCache>
                <c:ptCount val="1"/>
                <c:pt idx="0">
                  <c:v>Repeat te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Lit>
              <c:ptCount val="52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  <c:pt idx="13">
                <c:v>14</c:v>
              </c:pt>
              <c:pt idx="14">
                <c:v>15</c:v>
              </c:pt>
              <c:pt idx="15">
                <c:v>16</c:v>
              </c:pt>
              <c:pt idx="16">
                <c:v>17</c:v>
              </c:pt>
              <c:pt idx="17">
                <c:v>18</c:v>
              </c:pt>
              <c:pt idx="18">
                <c:v>19</c:v>
              </c:pt>
              <c:pt idx="19">
                <c:v>20</c:v>
              </c:pt>
              <c:pt idx="20">
                <c:v>21</c:v>
              </c:pt>
              <c:pt idx="21">
                <c:v>22</c:v>
              </c:pt>
              <c:pt idx="22">
                <c:v>23</c:v>
              </c:pt>
              <c:pt idx="23">
                <c:v>24</c:v>
              </c:pt>
              <c:pt idx="24">
                <c:v>25</c:v>
              </c:pt>
              <c:pt idx="25">
                <c:v>26</c:v>
              </c:pt>
              <c:pt idx="26">
                <c:v>27</c:v>
              </c:pt>
              <c:pt idx="27">
                <c:v>28</c:v>
              </c:pt>
              <c:pt idx="28">
                <c:v>29</c:v>
              </c:pt>
              <c:pt idx="29">
                <c:v>30</c:v>
              </c:pt>
              <c:pt idx="30">
                <c:v>31</c:v>
              </c:pt>
              <c:pt idx="31">
                <c:v>32</c:v>
              </c:pt>
              <c:pt idx="32">
                <c:v>33</c:v>
              </c:pt>
              <c:pt idx="33">
                <c:v>34</c:v>
              </c:pt>
              <c:pt idx="34">
                <c:v>35</c:v>
              </c:pt>
              <c:pt idx="35">
                <c:v>36</c:v>
              </c:pt>
              <c:pt idx="36">
                <c:v>37</c:v>
              </c:pt>
              <c:pt idx="37">
                <c:v>38</c:v>
              </c:pt>
              <c:pt idx="38">
                <c:v>39</c:v>
              </c:pt>
              <c:pt idx="39">
                <c:v>40</c:v>
              </c:pt>
              <c:pt idx="40">
                <c:v>41</c:v>
              </c:pt>
              <c:pt idx="41">
                <c:v>42</c:v>
              </c:pt>
              <c:pt idx="42">
                <c:v>43</c:v>
              </c:pt>
              <c:pt idx="43">
                <c:v>44</c:v>
              </c:pt>
              <c:pt idx="44">
                <c:v>45</c:v>
              </c:pt>
              <c:pt idx="45">
                <c:v>46</c:v>
              </c:pt>
              <c:pt idx="46">
                <c:v>47</c:v>
              </c:pt>
              <c:pt idx="47">
                <c:v>48</c:v>
              </c:pt>
              <c:pt idx="48">
                <c:v>49</c:v>
              </c:pt>
              <c:pt idx="49">
                <c:v>50</c:v>
              </c:pt>
              <c:pt idx="50">
                <c:v>51</c:v>
              </c:pt>
              <c:pt idx="51">
                <c:v>52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Sheet5!$C$3:$C$54</c:f>
              <c:numCache>
                <c:formatCode>General</c:formatCode>
                <c:ptCount val="52"/>
                <c:pt idx="0">
                  <c:v>551</c:v>
                </c:pt>
                <c:pt idx="1">
                  <c:v>283</c:v>
                </c:pt>
                <c:pt idx="2">
                  <c:v>190</c:v>
                </c:pt>
                <c:pt idx="3">
                  <c:v>147</c:v>
                </c:pt>
                <c:pt idx="4">
                  <c:v>174</c:v>
                </c:pt>
                <c:pt idx="5">
                  <c:v>289</c:v>
                </c:pt>
                <c:pt idx="6">
                  <c:v>441</c:v>
                </c:pt>
                <c:pt idx="7">
                  <c:v>281</c:v>
                </c:pt>
                <c:pt idx="8">
                  <c:v>332</c:v>
                </c:pt>
                <c:pt idx="9">
                  <c:v>6694</c:v>
                </c:pt>
                <c:pt idx="10">
                  <c:v>15852</c:v>
                </c:pt>
                <c:pt idx="11">
                  <c:v>4707</c:v>
                </c:pt>
                <c:pt idx="12">
                  <c:v>1893</c:v>
                </c:pt>
                <c:pt idx="13">
                  <c:v>1094</c:v>
                </c:pt>
                <c:pt idx="14">
                  <c:v>1303</c:v>
                </c:pt>
                <c:pt idx="15">
                  <c:v>843</c:v>
                </c:pt>
                <c:pt idx="16">
                  <c:v>619</c:v>
                </c:pt>
                <c:pt idx="17">
                  <c:v>769</c:v>
                </c:pt>
                <c:pt idx="18">
                  <c:v>953</c:v>
                </c:pt>
                <c:pt idx="19">
                  <c:v>669</c:v>
                </c:pt>
                <c:pt idx="20">
                  <c:v>493</c:v>
                </c:pt>
                <c:pt idx="21">
                  <c:v>490</c:v>
                </c:pt>
                <c:pt idx="22">
                  <c:v>404</c:v>
                </c:pt>
                <c:pt idx="23">
                  <c:v>327</c:v>
                </c:pt>
                <c:pt idx="24">
                  <c:v>274</c:v>
                </c:pt>
                <c:pt idx="25">
                  <c:v>2840</c:v>
                </c:pt>
                <c:pt idx="26">
                  <c:v>8266</c:v>
                </c:pt>
                <c:pt idx="27">
                  <c:v>1704</c:v>
                </c:pt>
                <c:pt idx="28">
                  <c:v>902</c:v>
                </c:pt>
                <c:pt idx="29">
                  <c:v>601</c:v>
                </c:pt>
                <c:pt idx="30">
                  <c:v>672</c:v>
                </c:pt>
                <c:pt idx="31">
                  <c:v>426</c:v>
                </c:pt>
                <c:pt idx="32">
                  <c:v>387</c:v>
                </c:pt>
                <c:pt idx="33">
                  <c:v>256</c:v>
                </c:pt>
                <c:pt idx="34">
                  <c:v>258</c:v>
                </c:pt>
                <c:pt idx="35">
                  <c:v>206</c:v>
                </c:pt>
                <c:pt idx="36">
                  <c:v>174</c:v>
                </c:pt>
                <c:pt idx="37">
                  <c:v>153</c:v>
                </c:pt>
                <c:pt idx="38">
                  <c:v>267</c:v>
                </c:pt>
                <c:pt idx="39">
                  <c:v>816</c:v>
                </c:pt>
                <c:pt idx="40">
                  <c:v>245</c:v>
                </c:pt>
                <c:pt idx="41">
                  <c:v>150</c:v>
                </c:pt>
                <c:pt idx="42">
                  <c:v>134</c:v>
                </c:pt>
                <c:pt idx="43">
                  <c:v>159</c:v>
                </c:pt>
                <c:pt idx="44">
                  <c:v>129</c:v>
                </c:pt>
                <c:pt idx="45">
                  <c:v>115</c:v>
                </c:pt>
                <c:pt idx="46">
                  <c:v>106</c:v>
                </c:pt>
                <c:pt idx="47">
                  <c:v>97</c:v>
                </c:pt>
                <c:pt idx="48">
                  <c:v>105</c:v>
                </c:pt>
                <c:pt idx="49">
                  <c:v>79</c:v>
                </c:pt>
                <c:pt idx="50">
                  <c:v>72</c:v>
                </c:pt>
                <c:pt idx="51">
                  <c:v>7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39DE-4B86-8AB1-7F66204549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100"/>
        <c:axId val="868028368"/>
        <c:axId val="86803460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5!$A$2</c15:sqref>
                        </c15:formulaRef>
                      </c:ext>
                    </c:extLst>
                    <c:strCache>
                      <c:ptCount val="1"/>
                      <c:pt idx="0">
                        <c:v>Week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val>
                  <c:numRef>
                    <c:extLst>
                      <c:ext uri="{02D57815-91ED-43cb-92C2-25804820EDAC}">
                        <c15:formulaRef>
                          <c15:sqref>Sheet5!$A$3:$A$54</c15:sqref>
                        </c15:formulaRef>
                      </c:ext>
                    </c:extLst>
                    <c:numCache>
                      <c:formatCode>General</c:formatCode>
                      <c:ptCount val="52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3</c:v>
                      </c:pt>
                      <c:pt idx="4">
                        <c:v>4</c:v>
                      </c:pt>
                      <c:pt idx="5">
                        <c:v>5</c:v>
                      </c:pt>
                      <c:pt idx="6">
                        <c:v>6</c:v>
                      </c:pt>
                      <c:pt idx="7">
                        <c:v>7</c:v>
                      </c:pt>
                      <c:pt idx="8">
                        <c:v>8</c:v>
                      </c:pt>
                      <c:pt idx="9">
                        <c:v>9</c:v>
                      </c:pt>
                      <c:pt idx="10">
                        <c:v>10</c:v>
                      </c:pt>
                      <c:pt idx="11">
                        <c:v>11</c:v>
                      </c:pt>
                      <c:pt idx="12">
                        <c:v>12</c:v>
                      </c:pt>
                      <c:pt idx="13">
                        <c:v>13</c:v>
                      </c:pt>
                      <c:pt idx="14">
                        <c:v>14</c:v>
                      </c:pt>
                      <c:pt idx="15">
                        <c:v>15</c:v>
                      </c:pt>
                      <c:pt idx="16">
                        <c:v>16</c:v>
                      </c:pt>
                      <c:pt idx="17">
                        <c:v>17</c:v>
                      </c:pt>
                      <c:pt idx="18">
                        <c:v>18</c:v>
                      </c:pt>
                      <c:pt idx="19">
                        <c:v>19</c:v>
                      </c:pt>
                      <c:pt idx="20">
                        <c:v>20</c:v>
                      </c:pt>
                      <c:pt idx="21">
                        <c:v>21</c:v>
                      </c:pt>
                      <c:pt idx="22">
                        <c:v>22</c:v>
                      </c:pt>
                      <c:pt idx="23">
                        <c:v>23</c:v>
                      </c:pt>
                      <c:pt idx="24">
                        <c:v>24</c:v>
                      </c:pt>
                      <c:pt idx="25">
                        <c:v>25</c:v>
                      </c:pt>
                      <c:pt idx="26">
                        <c:v>26</c:v>
                      </c:pt>
                      <c:pt idx="27">
                        <c:v>27</c:v>
                      </c:pt>
                      <c:pt idx="28">
                        <c:v>28</c:v>
                      </c:pt>
                      <c:pt idx="29">
                        <c:v>29</c:v>
                      </c:pt>
                      <c:pt idx="30">
                        <c:v>30</c:v>
                      </c:pt>
                      <c:pt idx="31">
                        <c:v>31</c:v>
                      </c:pt>
                      <c:pt idx="32">
                        <c:v>32</c:v>
                      </c:pt>
                      <c:pt idx="33">
                        <c:v>33</c:v>
                      </c:pt>
                      <c:pt idx="34">
                        <c:v>34</c:v>
                      </c:pt>
                      <c:pt idx="35">
                        <c:v>35</c:v>
                      </c:pt>
                      <c:pt idx="36">
                        <c:v>36</c:v>
                      </c:pt>
                      <c:pt idx="37">
                        <c:v>37</c:v>
                      </c:pt>
                      <c:pt idx="38">
                        <c:v>38</c:v>
                      </c:pt>
                      <c:pt idx="39">
                        <c:v>39</c:v>
                      </c:pt>
                      <c:pt idx="40">
                        <c:v>40</c:v>
                      </c:pt>
                      <c:pt idx="41">
                        <c:v>41</c:v>
                      </c:pt>
                      <c:pt idx="42">
                        <c:v>42</c:v>
                      </c:pt>
                      <c:pt idx="43">
                        <c:v>43</c:v>
                      </c:pt>
                      <c:pt idx="44">
                        <c:v>44</c:v>
                      </c:pt>
                      <c:pt idx="45">
                        <c:v>45</c:v>
                      </c:pt>
                      <c:pt idx="46">
                        <c:v>46</c:v>
                      </c:pt>
                      <c:pt idx="47">
                        <c:v>47</c:v>
                      </c:pt>
                      <c:pt idx="48">
                        <c:v>48</c:v>
                      </c:pt>
                      <c:pt idx="49">
                        <c:v>49</c:v>
                      </c:pt>
                      <c:pt idx="50">
                        <c:v>50</c:v>
                      </c:pt>
                      <c:pt idx="51">
                        <c:v>5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39DE-4B86-8AB1-7F66204549F9}"/>
                  </c:ext>
                </c:extLst>
              </c15:ser>
            </c15:filteredBarSeries>
          </c:ext>
        </c:extLst>
      </c:barChart>
      <c:catAx>
        <c:axId val="868028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solidFill>
                      <a:sysClr val="windowText" lastClr="000000"/>
                    </a:solidFill>
                  </a:rPr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8034608"/>
        <c:crosses val="autoZero"/>
        <c:auto val="1"/>
        <c:lblAlgn val="ctr"/>
        <c:lblOffset val="100"/>
        <c:tickLblSkip val="2"/>
        <c:noMultiLvlLbl val="0"/>
      </c:catAx>
      <c:valAx>
        <c:axId val="868034608"/>
        <c:scaling>
          <c:orientation val="minMax"/>
          <c:max val="25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umber of HIV tes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8028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276</cdr:x>
      <cdr:y>0.22352</cdr:y>
    </cdr:from>
    <cdr:to>
      <cdr:x>0.08696</cdr:x>
      <cdr:y>0.27617</cdr:y>
    </cdr:to>
    <cdr:sp macro="" textlink="">
      <cdr:nvSpPr>
        <cdr:cNvPr id="2" name="TextBox 11">
          <a:extLst xmlns:a="http://schemas.openxmlformats.org/drawingml/2006/main">
            <a:ext uri="{FF2B5EF4-FFF2-40B4-BE49-F238E27FC236}">
              <a16:creationId xmlns:a16="http://schemas.microsoft.com/office/drawing/2014/main" id="{41D5F98C-BBDA-4E0F-BF17-F1C0671A0E50}"/>
            </a:ext>
          </a:extLst>
        </cdr:cNvPr>
        <cdr:cNvSpPr txBox="1"/>
      </cdr:nvSpPr>
      <cdr:spPr>
        <a:xfrm xmlns:a="http://schemas.openxmlformats.org/drawingml/2006/main">
          <a:off x="188563" y="962321"/>
          <a:ext cx="531887" cy="22667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ZA" sz="9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40000</a:t>
          </a:r>
          <a:endParaRPr lang="en-ZA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2438</cdr:x>
      <cdr:y>0.07442</cdr:y>
    </cdr:from>
    <cdr:to>
      <cdr:x>0.09248</cdr:x>
      <cdr:y>0.12707</cdr:y>
    </cdr:to>
    <cdr:sp macro="" textlink="">
      <cdr:nvSpPr>
        <cdr:cNvPr id="3" name="TextBox 11"/>
        <cdr:cNvSpPr txBox="1"/>
      </cdr:nvSpPr>
      <cdr:spPr>
        <a:xfrm xmlns:a="http://schemas.openxmlformats.org/drawingml/2006/main">
          <a:off x="201993" y="320400"/>
          <a:ext cx="564198" cy="22667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ZA" sz="900">
              <a:effectLst/>
              <a:ea typeface="Calibri" panose="020F0502020204030204" pitchFamily="34" charset="0"/>
              <a:cs typeface="Times New Roman" panose="02020603050405020304" pitchFamily="18" charset="0"/>
            </a:rPr>
            <a:t>45000</a:t>
          </a:r>
          <a:endParaRPr lang="en-ZA" sz="1100">
            <a:effectLst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7306</cdr:x>
      <cdr:y>0.30121</cdr:y>
    </cdr:from>
    <cdr:to>
      <cdr:x>0.11836</cdr:x>
      <cdr:y>0.36094</cdr:y>
    </cdr:to>
    <cdr:cxnSp macro="">
      <cdr:nvCxnSpPr>
        <cdr:cNvPr id="4" name="Straight Connector 3"/>
        <cdr:cNvCxnSpPr/>
      </cdr:nvCxnSpPr>
      <cdr:spPr>
        <a:xfrm xmlns:a="http://schemas.openxmlformats.org/drawingml/2006/main" flipV="1">
          <a:off x="605328" y="1296785"/>
          <a:ext cx="375285" cy="257175"/>
        </a:xfrm>
        <a:prstGeom xmlns:a="http://schemas.openxmlformats.org/drawingml/2006/main" prst="line">
          <a:avLst/>
        </a:prstGeom>
        <a:ln xmlns:a="http://schemas.openxmlformats.org/drawingml/2006/main" w="57150">
          <a:solidFill>
            <a:schemeClr val="bg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7302</cdr:x>
      <cdr:y>0.29499</cdr:y>
    </cdr:from>
    <cdr:to>
      <cdr:x>0.11832</cdr:x>
      <cdr:y>0.35472</cdr:y>
    </cdr:to>
    <cdr:cxnSp macro="">
      <cdr:nvCxnSpPr>
        <cdr:cNvPr id="8" name="Straight Connector 7">
          <a:extLst xmlns:a="http://schemas.openxmlformats.org/drawingml/2006/main">
            <a:ext uri="{FF2B5EF4-FFF2-40B4-BE49-F238E27FC236}">
              <a16:creationId xmlns:a16="http://schemas.microsoft.com/office/drawing/2014/main" id="{680CDB2D-68E2-4357-89F4-7B318C948E14}"/>
            </a:ext>
          </a:extLst>
        </cdr:cNvPr>
        <cdr:cNvCxnSpPr/>
      </cdr:nvCxnSpPr>
      <cdr:spPr>
        <a:xfrm xmlns:a="http://schemas.openxmlformats.org/drawingml/2006/main" flipV="1">
          <a:off x="604982" y="1270000"/>
          <a:ext cx="375285" cy="257175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accent2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7219</cdr:x>
      <cdr:y>0.31429</cdr:y>
    </cdr:from>
    <cdr:to>
      <cdr:x>0.11748</cdr:x>
      <cdr:y>0.37403</cdr:y>
    </cdr:to>
    <cdr:cxnSp macro="">
      <cdr:nvCxnSpPr>
        <cdr:cNvPr id="9" name="Straight Connector 8">
          <a:extLst xmlns:a="http://schemas.openxmlformats.org/drawingml/2006/main">
            <a:ext uri="{FF2B5EF4-FFF2-40B4-BE49-F238E27FC236}">
              <a16:creationId xmlns:a16="http://schemas.microsoft.com/office/drawing/2014/main" id="{680CDB2D-68E2-4357-89F4-7B318C948E14}"/>
            </a:ext>
          </a:extLst>
        </cdr:cNvPr>
        <cdr:cNvCxnSpPr/>
      </cdr:nvCxnSpPr>
      <cdr:spPr>
        <a:xfrm xmlns:a="http://schemas.openxmlformats.org/drawingml/2006/main" flipV="1">
          <a:off x="598054" y="1353127"/>
          <a:ext cx="375285" cy="257175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accent2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581</Words>
  <Characters>20413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nderson</dc:creator>
  <cp:keywords/>
  <dc:description/>
  <cp:lastModifiedBy>Kim Anderson</cp:lastModifiedBy>
  <cp:revision>7</cp:revision>
  <dcterms:created xsi:type="dcterms:W3CDTF">2024-02-13T11:14:00Z</dcterms:created>
  <dcterms:modified xsi:type="dcterms:W3CDTF">2024-02-13T13:07:00Z</dcterms:modified>
</cp:coreProperties>
</file>